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22F98" w14:textId="77777777" w:rsidR="0024526A" w:rsidRPr="00466256" w:rsidRDefault="00403968" w:rsidP="00466256">
      <w:pPr>
        <w:spacing w:line="360" w:lineRule="auto"/>
        <w:rPr>
          <w:rFonts w:ascii="Newroman times" w:hAnsi="Newroman times"/>
          <w:b/>
          <w:sz w:val="28"/>
          <w:szCs w:val="28"/>
        </w:rPr>
      </w:pPr>
      <w:r w:rsidRPr="00466256">
        <w:rPr>
          <w:rFonts w:ascii="Newroman times" w:hAnsi="Newroman times"/>
          <w:b/>
          <w:sz w:val="28"/>
          <w:szCs w:val="28"/>
        </w:rPr>
        <w:t>CARTA FGD</w:t>
      </w:r>
    </w:p>
    <w:p w14:paraId="2BE8CEE2" w14:textId="77777777" w:rsidR="00FC25DC" w:rsidRPr="00466256" w:rsidRDefault="00FC25DC" w:rsidP="00466256">
      <w:pPr>
        <w:spacing w:line="360" w:lineRule="auto"/>
        <w:rPr>
          <w:rFonts w:ascii="Newroman times" w:hAnsi="Newroman times"/>
          <w:b/>
          <w:sz w:val="28"/>
          <w:szCs w:val="28"/>
        </w:rPr>
      </w:pPr>
    </w:p>
    <w:p w14:paraId="1D5586D3" w14:textId="77777777" w:rsidR="00403968" w:rsidRPr="00466256" w:rsidRDefault="00403968" w:rsidP="00466256">
      <w:pPr>
        <w:spacing w:line="360" w:lineRule="auto"/>
        <w:rPr>
          <w:rFonts w:ascii="Newroman times" w:hAnsi="Newroman times"/>
          <w:b/>
          <w:sz w:val="28"/>
          <w:szCs w:val="28"/>
        </w:rPr>
      </w:pPr>
      <w:r w:rsidRPr="00466256">
        <w:rPr>
          <w:rFonts w:ascii="Newroman times" w:hAnsi="Newroman times"/>
          <w:b/>
          <w:sz w:val="28"/>
          <w:szCs w:val="28"/>
        </w:rPr>
        <w:t>DATE OF INTERVIEW:</w:t>
      </w:r>
      <w:r w:rsidR="00855C66">
        <w:rPr>
          <w:rFonts w:ascii="Newroman times" w:hAnsi="Newroman times"/>
          <w:b/>
          <w:sz w:val="28"/>
          <w:szCs w:val="28"/>
        </w:rPr>
        <w:t xml:space="preserve"> 12/03/2018 </w:t>
      </w:r>
    </w:p>
    <w:p w14:paraId="75221481" w14:textId="77777777" w:rsidR="00403968" w:rsidRPr="00466256" w:rsidRDefault="00403968" w:rsidP="00466256">
      <w:pPr>
        <w:spacing w:line="360" w:lineRule="auto"/>
        <w:rPr>
          <w:rFonts w:ascii="Newroman times" w:hAnsi="Newroman times"/>
          <w:b/>
          <w:sz w:val="28"/>
          <w:szCs w:val="28"/>
        </w:rPr>
      </w:pPr>
      <w:r w:rsidRPr="00466256">
        <w:rPr>
          <w:rFonts w:ascii="Newroman times" w:hAnsi="Newroman times"/>
          <w:b/>
          <w:sz w:val="28"/>
          <w:szCs w:val="28"/>
        </w:rPr>
        <w:t>CATEGORY OF FGD:</w:t>
      </w:r>
      <w:r w:rsidR="00855C66">
        <w:rPr>
          <w:rFonts w:ascii="Newroman times" w:hAnsi="Newroman times"/>
          <w:b/>
          <w:sz w:val="28"/>
          <w:szCs w:val="28"/>
        </w:rPr>
        <w:t xml:space="preserve"> MALE FELLOWS </w:t>
      </w:r>
    </w:p>
    <w:p w14:paraId="3779A07C" w14:textId="77777777" w:rsidR="00403968" w:rsidRPr="00466256" w:rsidRDefault="00403968" w:rsidP="00466256">
      <w:pPr>
        <w:spacing w:line="360" w:lineRule="auto"/>
        <w:rPr>
          <w:rFonts w:ascii="Newroman times" w:hAnsi="Newroman times"/>
          <w:b/>
          <w:sz w:val="28"/>
          <w:szCs w:val="28"/>
        </w:rPr>
      </w:pPr>
      <w:r w:rsidRPr="00466256">
        <w:rPr>
          <w:rFonts w:ascii="Newroman times" w:hAnsi="Newroman times"/>
          <w:b/>
          <w:sz w:val="28"/>
          <w:szCs w:val="28"/>
        </w:rPr>
        <w:t>MODERATOR:</w:t>
      </w:r>
      <w:r w:rsidR="00855C66">
        <w:rPr>
          <w:rFonts w:ascii="Newroman times" w:hAnsi="Newroman times"/>
          <w:b/>
          <w:sz w:val="28"/>
          <w:szCs w:val="28"/>
        </w:rPr>
        <w:t xml:space="preserve"> KOMUHENDO ROBINAH</w:t>
      </w:r>
    </w:p>
    <w:p w14:paraId="500E8632"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NOTE TAKER:</w:t>
      </w:r>
      <w:r w:rsidR="00855C66">
        <w:rPr>
          <w:rFonts w:ascii="Newroman times" w:hAnsi="Newroman times"/>
          <w:b/>
          <w:sz w:val="28"/>
          <w:szCs w:val="28"/>
        </w:rPr>
        <w:t xml:space="preserve"> NAKAYIMA RESTY</w:t>
      </w:r>
    </w:p>
    <w:p w14:paraId="583EFB23" w14:textId="77777777" w:rsidR="00403968" w:rsidRPr="00466256" w:rsidRDefault="00403968" w:rsidP="00466256">
      <w:pPr>
        <w:spacing w:line="360" w:lineRule="auto"/>
        <w:rPr>
          <w:rFonts w:ascii="Newroman times" w:hAnsi="Newroman times"/>
          <w:b/>
          <w:sz w:val="28"/>
          <w:szCs w:val="28"/>
        </w:rPr>
      </w:pPr>
      <w:r w:rsidRPr="00466256">
        <w:rPr>
          <w:rFonts w:ascii="Newroman times" w:hAnsi="Newroman times"/>
          <w:b/>
          <w:sz w:val="28"/>
          <w:szCs w:val="28"/>
        </w:rPr>
        <w:t>DURATION OF INTERVIEW:</w:t>
      </w:r>
      <w:r w:rsidR="00855C66">
        <w:rPr>
          <w:rFonts w:ascii="Newroman times" w:hAnsi="Newroman times"/>
          <w:b/>
          <w:sz w:val="28"/>
          <w:szCs w:val="28"/>
        </w:rPr>
        <w:t xml:space="preserve"> 1Hour: 19minutes</w:t>
      </w:r>
    </w:p>
    <w:p w14:paraId="033558CB" w14:textId="77777777" w:rsidR="00FC25DC" w:rsidRPr="00466256" w:rsidRDefault="00FC25DC" w:rsidP="00466256">
      <w:pPr>
        <w:spacing w:line="360" w:lineRule="auto"/>
        <w:rPr>
          <w:rFonts w:ascii="Newroman times" w:hAnsi="Newroman times"/>
          <w:b/>
          <w:sz w:val="28"/>
          <w:szCs w:val="28"/>
        </w:rPr>
      </w:pPr>
    </w:p>
    <w:p w14:paraId="309C0684"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KEY</w:t>
      </w:r>
    </w:p>
    <w:p w14:paraId="6CB2B438" w14:textId="77777777" w:rsidR="00FC25DC" w:rsidRPr="00466256" w:rsidRDefault="00FC25DC" w:rsidP="00466256">
      <w:pPr>
        <w:spacing w:line="360" w:lineRule="auto"/>
        <w:rPr>
          <w:rFonts w:ascii="Newroman times" w:hAnsi="Newroman times"/>
          <w:sz w:val="28"/>
          <w:szCs w:val="28"/>
        </w:rPr>
      </w:pPr>
      <w:r w:rsidRPr="00466256">
        <w:rPr>
          <w:rFonts w:ascii="Newroman times" w:hAnsi="Newroman times"/>
          <w:b/>
          <w:sz w:val="28"/>
          <w:szCs w:val="28"/>
        </w:rPr>
        <w:t>Mod</w:t>
      </w:r>
      <w:r w:rsidRPr="00466256">
        <w:rPr>
          <w:rFonts w:ascii="Newroman times" w:hAnsi="Newroman times"/>
          <w:sz w:val="28"/>
          <w:szCs w:val="28"/>
        </w:rPr>
        <w:t>: moderator</w:t>
      </w:r>
    </w:p>
    <w:p w14:paraId="1EB8B704" w14:textId="77777777" w:rsidR="00FC25DC" w:rsidRPr="00466256" w:rsidRDefault="00855C66" w:rsidP="00466256">
      <w:pPr>
        <w:spacing w:line="360" w:lineRule="auto"/>
        <w:rPr>
          <w:rFonts w:ascii="Newroman times" w:hAnsi="Newroman times"/>
          <w:sz w:val="28"/>
          <w:szCs w:val="28"/>
        </w:rPr>
      </w:pPr>
      <w:r>
        <w:rPr>
          <w:rFonts w:ascii="Newroman times" w:hAnsi="Newroman times"/>
          <w:sz w:val="28"/>
          <w:szCs w:val="28"/>
        </w:rPr>
        <w:t>P</w:t>
      </w:r>
      <w:r w:rsidR="00FC25DC" w:rsidRPr="00466256">
        <w:rPr>
          <w:rFonts w:ascii="Newroman times" w:hAnsi="Newroman times"/>
          <w:sz w:val="28"/>
          <w:szCs w:val="28"/>
        </w:rPr>
        <w:t>1,</w:t>
      </w:r>
      <w:r w:rsidR="00F161E9" w:rsidRPr="00466256">
        <w:rPr>
          <w:rFonts w:ascii="Newroman times" w:hAnsi="Newroman times"/>
          <w:sz w:val="28"/>
          <w:szCs w:val="28"/>
        </w:rPr>
        <w:t xml:space="preserve"> </w:t>
      </w:r>
      <w:r>
        <w:rPr>
          <w:rFonts w:ascii="Newroman times" w:hAnsi="Newroman times"/>
          <w:sz w:val="28"/>
          <w:szCs w:val="28"/>
        </w:rPr>
        <w:t>P2, P</w:t>
      </w:r>
      <w:r w:rsidR="00FC25DC" w:rsidRPr="00466256">
        <w:rPr>
          <w:rFonts w:ascii="Newroman times" w:hAnsi="Newroman times"/>
          <w:sz w:val="28"/>
          <w:szCs w:val="28"/>
        </w:rPr>
        <w:t>3… Respondent</w:t>
      </w:r>
    </w:p>
    <w:p w14:paraId="2F51D2DF" w14:textId="77777777" w:rsidR="00FC25DC" w:rsidRPr="00466256" w:rsidRDefault="00FC25DC" w:rsidP="00466256">
      <w:pPr>
        <w:spacing w:line="360" w:lineRule="auto"/>
        <w:rPr>
          <w:rFonts w:ascii="Newroman times" w:hAnsi="Newroman times"/>
          <w:sz w:val="28"/>
          <w:szCs w:val="28"/>
        </w:rPr>
      </w:pPr>
    </w:p>
    <w:p w14:paraId="71137440"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DESCRIPTION OF INTERVIEEW</w:t>
      </w:r>
    </w:p>
    <w:p w14:paraId="125FA0C8" w14:textId="77777777" w:rsidR="00FC25DC" w:rsidRPr="00466256" w:rsidRDefault="00FC25DC" w:rsidP="00466256">
      <w:pPr>
        <w:spacing w:line="360" w:lineRule="auto"/>
        <w:rPr>
          <w:rFonts w:ascii="Newroman times" w:hAnsi="Newroman times"/>
          <w:b/>
          <w:sz w:val="28"/>
          <w:szCs w:val="28"/>
        </w:rPr>
      </w:pPr>
    </w:p>
    <w:p w14:paraId="79A7D0ED" w14:textId="77777777" w:rsidR="00F161E9" w:rsidRPr="00466256" w:rsidRDefault="00F161E9" w:rsidP="00466256">
      <w:pPr>
        <w:spacing w:line="360" w:lineRule="auto"/>
        <w:rPr>
          <w:rFonts w:ascii="Newroman times" w:hAnsi="Newroman times"/>
          <w:b/>
          <w:sz w:val="28"/>
          <w:szCs w:val="28"/>
        </w:rPr>
      </w:pPr>
    </w:p>
    <w:p w14:paraId="3606FDBF"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TRANSCRIPT</w:t>
      </w:r>
    </w:p>
    <w:p w14:paraId="454166B9" w14:textId="77777777" w:rsidR="00FC25DC" w:rsidRPr="00466256" w:rsidRDefault="001634DF" w:rsidP="00466256">
      <w:pPr>
        <w:spacing w:line="360" w:lineRule="auto"/>
        <w:rPr>
          <w:rFonts w:ascii="Newroman times" w:hAnsi="Newroman times"/>
          <w:b/>
          <w:sz w:val="28"/>
          <w:szCs w:val="28"/>
        </w:rPr>
      </w:pPr>
      <w:r w:rsidRPr="00466256">
        <w:rPr>
          <w:rFonts w:ascii="Newroman times" w:hAnsi="Newroman times"/>
          <w:b/>
          <w:sz w:val="28"/>
          <w:szCs w:val="28"/>
        </w:rPr>
        <w:t>Mod:</w:t>
      </w:r>
      <w:r w:rsidR="00855C66">
        <w:rPr>
          <w:rFonts w:ascii="Newroman times" w:hAnsi="Newroman times"/>
          <w:b/>
          <w:sz w:val="28"/>
          <w:szCs w:val="28"/>
        </w:rPr>
        <w:t xml:space="preserve"> We shall</w:t>
      </w:r>
      <w:r w:rsidRPr="00466256">
        <w:rPr>
          <w:rFonts w:ascii="Newroman times" w:hAnsi="Newroman times"/>
          <w:b/>
          <w:sz w:val="28"/>
          <w:szCs w:val="28"/>
        </w:rPr>
        <w:t xml:space="preserve"> request you to share with us</w:t>
      </w:r>
      <w:r w:rsidR="00855C66">
        <w:rPr>
          <w:rFonts w:ascii="Newroman times" w:hAnsi="Newroman times"/>
          <w:b/>
          <w:sz w:val="28"/>
          <w:szCs w:val="28"/>
        </w:rPr>
        <w:t xml:space="preserve"> or describe </w:t>
      </w:r>
      <w:r w:rsidR="00855C66" w:rsidRPr="00466256">
        <w:rPr>
          <w:rFonts w:ascii="Newroman times" w:hAnsi="Newroman times"/>
          <w:b/>
          <w:sz w:val="28"/>
          <w:szCs w:val="28"/>
        </w:rPr>
        <w:t>your</w:t>
      </w:r>
      <w:r w:rsidRPr="00466256">
        <w:rPr>
          <w:rFonts w:ascii="Newroman times" w:hAnsi="Newroman times"/>
          <w:b/>
          <w:sz w:val="28"/>
          <w:szCs w:val="28"/>
        </w:rPr>
        <w:t xml:space="preserve"> experience</w:t>
      </w:r>
      <w:r w:rsidR="00855C66">
        <w:rPr>
          <w:rFonts w:ascii="Newroman times" w:hAnsi="Newroman times"/>
          <w:b/>
          <w:sz w:val="28"/>
          <w:szCs w:val="28"/>
        </w:rPr>
        <w:t>s</w:t>
      </w:r>
      <w:r w:rsidRPr="00466256">
        <w:rPr>
          <w:rFonts w:ascii="Newroman times" w:hAnsi="Newroman times"/>
          <w:b/>
          <w:sz w:val="28"/>
          <w:szCs w:val="28"/>
        </w:rPr>
        <w:t xml:space="preserve"> with </w:t>
      </w:r>
      <w:r w:rsidR="008C3977" w:rsidRPr="00466256">
        <w:rPr>
          <w:rFonts w:ascii="Newroman times" w:hAnsi="Newroman times"/>
          <w:b/>
          <w:sz w:val="28"/>
          <w:szCs w:val="28"/>
        </w:rPr>
        <w:t xml:space="preserve">CARTA. </w:t>
      </w:r>
    </w:p>
    <w:p w14:paraId="790E94FB" w14:textId="400551BE" w:rsidR="00BC71F4" w:rsidRPr="00466256" w:rsidRDefault="00855C66" w:rsidP="00466256">
      <w:pPr>
        <w:spacing w:line="360" w:lineRule="auto"/>
        <w:rPr>
          <w:rFonts w:ascii="Newroman times" w:hAnsi="Newroman times"/>
          <w:sz w:val="28"/>
          <w:szCs w:val="28"/>
        </w:rPr>
      </w:pPr>
      <w:r>
        <w:rPr>
          <w:rFonts w:ascii="Newroman times" w:hAnsi="Newroman times"/>
          <w:sz w:val="28"/>
          <w:szCs w:val="28"/>
        </w:rPr>
        <w:t>P2</w:t>
      </w:r>
      <w:r w:rsidR="00FC25DC" w:rsidRPr="00466256">
        <w:rPr>
          <w:rFonts w:ascii="Newroman times" w:hAnsi="Newroman times"/>
          <w:sz w:val="28"/>
          <w:szCs w:val="28"/>
        </w:rPr>
        <w:t>:</w:t>
      </w:r>
      <w:r w:rsidR="001634DF" w:rsidRPr="00466256">
        <w:rPr>
          <w:rFonts w:ascii="Newroman times" w:hAnsi="Newroman times"/>
          <w:sz w:val="28"/>
          <w:szCs w:val="28"/>
        </w:rPr>
        <w:t xml:space="preserve"> Okay </w:t>
      </w:r>
      <w:r>
        <w:rPr>
          <w:rFonts w:ascii="Newroman times" w:hAnsi="Newroman times"/>
          <w:sz w:val="28"/>
          <w:szCs w:val="28"/>
        </w:rPr>
        <w:t>well if I w</w:t>
      </w:r>
      <w:r w:rsidR="001634DF" w:rsidRPr="00466256">
        <w:rPr>
          <w:rFonts w:ascii="Newroman times" w:hAnsi="Newroman times"/>
          <w:sz w:val="28"/>
          <w:szCs w:val="28"/>
        </w:rPr>
        <w:t>ould start I think the experiences</w:t>
      </w:r>
      <w:r>
        <w:rPr>
          <w:rFonts w:ascii="Newroman times" w:hAnsi="Newroman times"/>
          <w:sz w:val="28"/>
          <w:szCs w:val="28"/>
        </w:rPr>
        <w:t xml:space="preserve"> have been</w:t>
      </w:r>
      <w:r w:rsidR="001634DF" w:rsidRPr="00466256">
        <w:rPr>
          <w:rFonts w:ascii="Newroman times" w:hAnsi="Newroman times"/>
          <w:sz w:val="28"/>
          <w:szCs w:val="28"/>
        </w:rPr>
        <w:t xml:space="preserve"> if I would say it is very humbling</w:t>
      </w:r>
      <w:r>
        <w:rPr>
          <w:rFonts w:ascii="Newroman times" w:hAnsi="Newroman times"/>
          <w:sz w:val="28"/>
          <w:szCs w:val="28"/>
        </w:rPr>
        <w:t xml:space="preserve"> and superb</w:t>
      </w:r>
      <w:r w:rsidR="001634DF" w:rsidRPr="00466256">
        <w:rPr>
          <w:rFonts w:ascii="Newroman times" w:hAnsi="Newroman times"/>
          <w:sz w:val="28"/>
          <w:szCs w:val="28"/>
        </w:rPr>
        <w:t xml:space="preserve"> I think it is a project and it is a scheme that has been </w:t>
      </w:r>
      <w:r>
        <w:rPr>
          <w:rFonts w:ascii="Newroman times" w:hAnsi="Newroman times"/>
          <w:sz w:val="28"/>
          <w:szCs w:val="28"/>
        </w:rPr>
        <w:t xml:space="preserve">very, very </w:t>
      </w:r>
      <w:r w:rsidR="001634DF" w:rsidRPr="00466256">
        <w:rPr>
          <w:rFonts w:ascii="Newroman times" w:hAnsi="Newroman times"/>
          <w:sz w:val="28"/>
          <w:szCs w:val="28"/>
        </w:rPr>
        <w:t xml:space="preserve"> good and nice the reason I am saying that</w:t>
      </w:r>
      <w:r>
        <w:rPr>
          <w:rFonts w:ascii="Newroman times" w:hAnsi="Newroman times"/>
          <w:sz w:val="28"/>
          <w:szCs w:val="28"/>
        </w:rPr>
        <w:t xml:space="preserve"> is because  even though</w:t>
      </w:r>
      <w:r w:rsidR="001634DF" w:rsidRPr="00466256">
        <w:rPr>
          <w:rFonts w:ascii="Newroman times" w:hAnsi="Newroman times"/>
          <w:sz w:val="28"/>
          <w:szCs w:val="28"/>
        </w:rPr>
        <w:t xml:space="preserve"> I am </w:t>
      </w:r>
      <w:r w:rsidR="001634DF" w:rsidRPr="00466256">
        <w:rPr>
          <w:rFonts w:ascii="Newroman times" w:hAnsi="Newroman times"/>
          <w:sz w:val="28"/>
          <w:szCs w:val="28"/>
        </w:rPr>
        <w:lastRenderedPageBreak/>
        <w:t>not yet done with</w:t>
      </w:r>
      <w:r>
        <w:rPr>
          <w:rFonts w:ascii="Newroman times" w:hAnsi="Newroman times"/>
          <w:sz w:val="28"/>
          <w:szCs w:val="28"/>
        </w:rPr>
        <w:t xml:space="preserve"> my PhD I can see the end in sight </w:t>
      </w:r>
      <w:r w:rsidR="001634DF" w:rsidRPr="00466256">
        <w:rPr>
          <w:rFonts w:ascii="Newroman times" w:hAnsi="Newroman times"/>
          <w:sz w:val="28"/>
          <w:szCs w:val="28"/>
        </w:rPr>
        <w:t xml:space="preserve"> for me it makes</w:t>
      </w:r>
      <w:r>
        <w:rPr>
          <w:rFonts w:ascii="Newroman times" w:hAnsi="Newroman times"/>
          <w:sz w:val="28"/>
          <w:szCs w:val="28"/>
        </w:rPr>
        <w:t xml:space="preserve"> it a reality that one </w:t>
      </w:r>
      <w:r w:rsidR="00233019" w:rsidRPr="00466256">
        <w:rPr>
          <w:rFonts w:ascii="Newroman times" w:hAnsi="Newroman times"/>
          <w:sz w:val="28"/>
          <w:szCs w:val="28"/>
        </w:rPr>
        <w:t xml:space="preserve"> can finish my PhD</w:t>
      </w:r>
      <w:r>
        <w:rPr>
          <w:rFonts w:ascii="Newroman times" w:hAnsi="Newroman times"/>
          <w:sz w:val="28"/>
          <w:szCs w:val="28"/>
        </w:rPr>
        <w:t xml:space="preserve"> with</w:t>
      </w:r>
      <w:r w:rsidR="00233019" w:rsidRPr="00466256">
        <w:rPr>
          <w:rFonts w:ascii="Newroman times" w:hAnsi="Newroman times"/>
          <w:sz w:val="28"/>
          <w:szCs w:val="28"/>
        </w:rPr>
        <w:t xml:space="preserve"> in four </w:t>
      </w:r>
      <w:r w:rsidR="001634DF" w:rsidRPr="00466256">
        <w:rPr>
          <w:rFonts w:ascii="Newroman times" w:hAnsi="Newroman times"/>
          <w:sz w:val="28"/>
          <w:szCs w:val="28"/>
        </w:rPr>
        <w:t xml:space="preserve">years </w:t>
      </w:r>
      <w:r w:rsidR="00233019" w:rsidRPr="00466256">
        <w:rPr>
          <w:rFonts w:ascii="Newroman times" w:hAnsi="Newroman times"/>
          <w:sz w:val="28"/>
          <w:szCs w:val="28"/>
        </w:rPr>
        <w:t>and I say  that</w:t>
      </w:r>
      <w:r>
        <w:rPr>
          <w:rFonts w:ascii="Newroman times" w:hAnsi="Newroman times"/>
          <w:sz w:val="28"/>
          <w:szCs w:val="28"/>
        </w:rPr>
        <w:t xml:space="preserve"> also</w:t>
      </w:r>
      <w:r w:rsidR="00233019" w:rsidRPr="00466256">
        <w:rPr>
          <w:rFonts w:ascii="Newroman times" w:hAnsi="Newroman times"/>
          <w:sz w:val="28"/>
          <w:szCs w:val="28"/>
        </w:rPr>
        <w:t xml:space="preserve"> because  I had been on PhD</w:t>
      </w:r>
      <w:r>
        <w:rPr>
          <w:rFonts w:ascii="Newroman times" w:hAnsi="Newroman times"/>
          <w:sz w:val="28"/>
          <w:szCs w:val="28"/>
        </w:rPr>
        <w:t xml:space="preserve"> program before </w:t>
      </w:r>
      <w:r w:rsidR="00233019" w:rsidRPr="00466256">
        <w:rPr>
          <w:rFonts w:ascii="Newroman times" w:hAnsi="Newroman times"/>
          <w:sz w:val="28"/>
          <w:szCs w:val="28"/>
        </w:rPr>
        <w:t xml:space="preserve"> in my institution</w:t>
      </w:r>
      <w:r>
        <w:rPr>
          <w:rFonts w:ascii="Newroman times" w:hAnsi="Newroman times"/>
          <w:sz w:val="28"/>
          <w:szCs w:val="28"/>
        </w:rPr>
        <w:t xml:space="preserve"> which I was on</w:t>
      </w:r>
      <w:r w:rsidR="00233019" w:rsidRPr="00466256">
        <w:rPr>
          <w:rFonts w:ascii="Newroman times" w:hAnsi="Newroman times"/>
          <w:sz w:val="28"/>
          <w:szCs w:val="28"/>
        </w:rPr>
        <w:t xml:space="preserve"> for two years </w:t>
      </w:r>
      <w:r>
        <w:rPr>
          <w:rFonts w:ascii="Newroman times" w:hAnsi="Newroman times"/>
          <w:sz w:val="28"/>
          <w:szCs w:val="28"/>
        </w:rPr>
        <w:t xml:space="preserve">, I know I did not get anything down </w:t>
      </w:r>
      <w:r w:rsidR="00233019" w:rsidRPr="00466256">
        <w:rPr>
          <w:rFonts w:ascii="Newroman times" w:hAnsi="Newroman times"/>
          <w:sz w:val="28"/>
          <w:szCs w:val="28"/>
        </w:rPr>
        <w:t xml:space="preserve"> so when it comes to the speed and</w:t>
      </w:r>
      <w:r w:rsidR="0064129A">
        <w:rPr>
          <w:rFonts w:ascii="Newroman times" w:hAnsi="Newroman times"/>
          <w:sz w:val="28"/>
          <w:szCs w:val="28"/>
        </w:rPr>
        <w:t xml:space="preserve"> time duration to which </w:t>
      </w:r>
      <w:r w:rsidR="00233019" w:rsidRPr="00466256">
        <w:rPr>
          <w:rFonts w:ascii="Newroman times" w:hAnsi="Newroman times"/>
          <w:sz w:val="28"/>
          <w:szCs w:val="28"/>
        </w:rPr>
        <w:t xml:space="preserve"> CARTA</w:t>
      </w:r>
      <w:r w:rsidR="0064129A">
        <w:rPr>
          <w:rFonts w:ascii="Newroman times" w:hAnsi="Newroman times"/>
          <w:sz w:val="28"/>
          <w:szCs w:val="28"/>
        </w:rPr>
        <w:t xml:space="preserve"> program helped me to finish in four year </w:t>
      </w:r>
      <w:r w:rsidR="00233019" w:rsidRPr="00466256">
        <w:rPr>
          <w:rFonts w:ascii="Newroman times" w:hAnsi="Newroman times"/>
          <w:sz w:val="28"/>
          <w:szCs w:val="28"/>
        </w:rPr>
        <w:t xml:space="preserve"> I think</w:t>
      </w:r>
      <w:r w:rsidR="0064129A">
        <w:rPr>
          <w:rFonts w:ascii="Newroman times" w:hAnsi="Newroman times"/>
          <w:sz w:val="28"/>
          <w:szCs w:val="28"/>
        </w:rPr>
        <w:t xml:space="preserve"> in that</w:t>
      </w:r>
      <w:r w:rsidR="00233019" w:rsidRPr="00466256">
        <w:rPr>
          <w:rFonts w:ascii="Newroman times" w:hAnsi="Newroman times"/>
          <w:sz w:val="28"/>
          <w:szCs w:val="28"/>
        </w:rPr>
        <w:t xml:space="preserve"> it is a very good idea it is a beautiful and well put up program , more </w:t>
      </w:r>
      <w:r w:rsidR="009E1A8F" w:rsidRPr="00466256">
        <w:rPr>
          <w:rFonts w:ascii="Newroman times" w:hAnsi="Newroman times"/>
          <w:sz w:val="28"/>
          <w:szCs w:val="28"/>
        </w:rPr>
        <w:t>importantly</w:t>
      </w:r>
      <w:r w:rsidR="0064129A">
        <w:rPr>
          <w:rFonts w:ascii="Newroman times" w:hAnsi="Newroman times"/>
          <w:sz w:val="28"/>
          <w:szCs w:val="28"/>
        </w:rPr>
        <w:t xml:space="preserve"> I think </w:t>
      </w:r>
      <w:r w:rsidR="00233019" w:rsidRPr="00466256">
        <w:rPr>
          <w:rFonts w:ascii="Newroman times" w:hAnsi="Newroman times"/>
          <w:sz w:val="28"/>
          <w:szCs w:val="28"/>
        </w:rPr>
        <w:t xml:space="preserve"> something that</w:t>
      </w:r>
      <w:r w:rsidR="0064129A">
        <w:rPr>
          <w:rFonts w:ascii="Newroman times" w:hAnsi="Newroman times"/>
          <w:sz w:val="28"/>
          <w:szCs w:val="28"/>
        </w:rPr>
        <w:t xml:space="preserve"> has been very good in terms of </w:t>
      </w:r>
      <w:r w:rsidR="00233019" w:rsidRPr="00466256">
        <w:rPr>
          <w:rFonts w:ascii="Newroman times" w:hAnsi="Newroman times"/>
          <w:sz w:val="28"/>
          <w:szCs w:val="28"/>
        </w:rPr>
        <w:t xml:space="preserve"> CARTA</w:t>
      </w:r>
      <w:r w:rsidR="0064129A">
        <w:rPr>
          <w:rFonts w:ascii="Newroman times" w:hAnsi="Newroman times"/>
          <w:sz w:val="28"/>
          <w:szCs w:val="28"/>
        </w:rPr>
        <w:t>, CARTA has been the access  to</w:t>
      </w:r>
      <w:r w:rsidR="00233019" w:rsidRPr="00466256">
        <w:rPr>
          <w:rFonts w:ascii="Newroman times" w:hAnsi="Newroman times"/>
          <w:sz w:val="28"/>
          <w:szCs w:val="28"/>
        </w:rPr>
        <w:t xml:space="preserve"> exposure to international people</w:t>
      </w:r>
      <w:r w:rsidR="0064129A">
        <w:rPr>
          <w:rFonts w:ascii="Newroman times" w:hAnsi="Newroman times"/>
          <w:sz w:val="28"/>
          <w:szCs w:val="28"/>
        </w:rPr>
        <w:t xml:space="preserve"> who have been able to impart in our lives </w:t>
      </w:r>
      <w:r w:rsidR="00233019" w:rsidRPr="00466256">
        <w:rPr>
          <w:rFonts w:ascii="Newroman times" w:hAnsi="Newroman times"/>
          <w:sz w:val="28"/>
          <w:szCs w:val="28"/>
        </w:rPr>
        <w:t>it has taken me out of my country it has moved me a bit around Africa</w:t>
      </w:r>
      <w:r w:rsidR="009E1A8F" w:rsidRPr="00466256">
        <w:rPr>
          <w:rFonts w:ascii="Newroman times" w:hAnsi="Newroman times"/>
          <w:sz w:val="28"/>
          <w:szCs w:val="28"/>
        </w:rPr>
        <w:t xml:space="preserve"> </w:t>
      </w:r>
      <w:r w:rsidR="0064129A">
        <w:rPr>
          <w:rFonts w:ascii="Newroman times" w:hAnsi="Newroman times"/>
          <w:sz w:val="28"/>
          <w:szCs w:val="28"/>
        </w:rPr>
        <w:t xml:space="preserve"> so it has even widened and broadened my  view and</w:t>
      </w:r>
      <w:r w:rsidR="009E1A8F" w:rsidRPr="00466256">
        <w:rPr>
          <w:rFonts w:ascii="Newroman times" w:hAnsi="Newroman times"/>
          <w:sz w:val="28"/>
          <w:szCs w:val="28"/>
        </w:rPr>
        <w:t xml:space="preserve"> exposure</w:t>
      </w:r>
      <w:r w:rsidR="0064129A">
        <w:rPr>
          <w:rFonts w:ascii="Newroman times" w:hAnsi="Newroman times"/>
          <w:sz w:val="28"/>
          <w:szCs w:val="28"/>
        </w:rPr>
        <w:t xml:space="preserve"> to experience </w:t>
      </w:r>
      <w:r w:rsidR="009E1A8F" w:rsidRPr="00466256">
        <w:rPr>
          <w:rFonts w:ascii="Newroman times" w:hAnsi="Newroman times"/>
          <w:sz w:val="28"/>
          <w:szCs w:val="28"/>
        </w:rPr>
        <w:t xml:space="preserve"> in terms of Afric</w:t>
      </w:r>
      <w:r w:rsidR="0064129A">
        <w:rPr>
          <w:rFonts w:ascii="Newroman times" w:hAnsi="Newroman times"/>
          <w:sz w:val="28"/>
          <w:szCs w:val="28"/>
        </w:rPr>
        <w:t>an being on the hope I see myself collaborating  with most of my peers even</w:t>
      </w:r>
      <w:r w:rsidR="009E1A8F" w:rsidRPr="00466256">
        <w:rPr>
          <w:rFonts w:ascii="Newroman times" w:hAnsi="Newroman times"/>
          <w:sz w:val="28"/>
          <w:szCs w:val="28"/>
        </w:rPr>
        <w:t xml:space="preserve"> on CARTA program and even beyond CARTA</w:t>
      </w:r>
      <w:r w:rsidR="0064129A">
        <w:rPr>
          <w:rFonts w:ascii="Newroman times" w:hAnsi="Newroman times"/>
          <w:sz w:val="28"/>
          <w:szCs w:val="28"/>
        </w:rPr>
        <w:t xml:space="preserve"> when I am done with my PhD and then </w:t>
      </w:r>
      <w:r w:rsidR="009E1A8F" w:rsidRPr="00466256">
        <w:rPr>
          <w:rFonts w:ascii="Newroman times" w:hAnsi="Newroman times"/>
          <w:sz w:val="28"/>
          <w:szCs w:val="28"/>
        </w:rPr>
        <w:t xml:space="preserve"> </w:t>
      </w:r>
      <w:r w:rsidR="007A4DE4" w:rsidRPr="00466256">
        <w:rPr>
          <w:rFonts w:ascii="Newroman times" w:hAnsi="Newroman times"/>
          <w:sz w:val="28"/>
          <w:szCs w:val="28"/>
        </w:rPr>
        <w:t xml:space="preserve">this is not something you get from your institution in your country if you are </w:t>
      </w:r>
      <w:r w:rsidR="0064129A">
        <w:rPr>
          <w:rFonts w:ascii="Newroman times" w:hAnsi="Newroman times"/>
          <w:sz w:val="28"/>
          <w:szCs w:val="28"/>
        </w:rPr>
        <w:t>to  do</w:t>
      </w:r>
      <w:r w:rsidR="007A4DE4" w:rsidRPr="00466256">
        <w:rPr>
          <w:rFonts w:ascii="Newroman times" w:hAnsi="Newroman times"/>
          <w:sz w:val="28"/>
          <w:szCs w:val="28"/>
        </w:rPr>
        <w:t xml:space="preserve"> your PhD</w:t>
      </w:r>
      <w:r w:rsidR="0064129A">
        <w:rPr>
          <w:rFonts w:ascii="Newroman times" w:hAnsi="Newroman times"/>
          <w:sz w:val="28"/>
          <w:szCs w:val="28"/>
        </w:rPr>
        <w:t xml:space="preserve"> in your home country</w:t>
      </w:r>
      <w:r w:rsidR="00CA5783">
        <w:rPr>
          <w:rFonts w:ascii="Newroman times" w:hAnsi="Newroman times"/>
          <w:sz w:val="28"/>
          <w:szCs w:val="28"/>
        </w:rPr>
        <w:t>.</w:t>
      </w:r>
      <w:r w:rsidR="0064129A">
        <w:rPr>
          <w:rFonts w:ascii="Newroman times" w:hAnsi="Newroman times"/>
          <w:sz w:val="28"/>
          <w:szCs w:val="28"/>
        </w:rPr>
        <w:t xml:space="preserve"> </w:t>
      </w:r>
      <w:r w:rsidR="00CA5783">
        <w:rPr>
          <w:rFonts w:ascii="Newroman times" w:hAnsi="Newroman times"/>
          <w:sz w:val="28"/>
          <w:szCs w:val="28"/>
        </w:rPr>
        <w:t xml:space="preserve"> A</w:t>
      </w:r>
      <w:r w:rsidR="007A4DE4" w:rsidRPr="00466256">
        <w:rPr>
          <w:rFonts w:ascii="Newroman times" w:hAnsi="Newroman times"/>
          <w:sz w:val="28"/>
          <w:szCs w:val="28"/>
        </w:rPr>
        <w:t>nd I must not forget the fact about the financial support</w:t>
      </w:r>
      <w:r w:rsidR="0064129A">
        <w:rPr>
          <w:rFonts w:ascii="Newroman times" w:hAnsi="Newroman times"/>
          <w:sz w:val="28"/>
          <w:szCs w:val="28"/>
        </w:rPr>
        <w:t xml:space="preserve"> goes a long way while financial support even when</w:t>
      </w:r>
      <w:r w:rsidR="007A4DE4" w:rsidRPr="00466256">
        <w:rPr>
          <w:rFonts w:ascii="Newroman times" w:hAnsi="Newroman times"/>
          <w:sz w:val="28"/>
          <w:szCs w:val="28"/>
        </w:rPr>
        <w:t xml:space="preserve"> you feel like doing anything concerning PhD program remembering</w:t>
      </w:r>
      <w:r w:rsidR="00F04ADF">
        <w:rPr>
          <w:rFonts w:ascii="Newroman times" w:hAnsi="Newroman times"/>
          <w:sz w:val="28"/>
          <w:szCs w:val="28"/>
        </w:rPr>
        <w:t xml:space="preserve"> those milestones </w:t>
      </w:r>
      <w:r w:rsidR="00B91DBD">
        <w:rPr>
          <w:rFonts w:ascii="Newroman times" w:hAnsi="Newroman times"/>
          <w:sz w:val="28"/>
          <w:szCs w:val="28"/>
        </w:rPr>
        <w:t>remembering things</w:t>
      </w:r>
      <w:r w:rsidR="00F04ADF">
        <w:rPr>
          <w:rFonts w:ascii="Newroman times" w:hAnsi="Newroman times"/>
          <w:sz w:val="28"/>
          <w:szCs w:val="28"/>
        </w:rPr>
        <w:t xml:space="preserve"> you got to lose </w:t>
      </w:r>
      <w:r w:rsidR="00B91DBD">
        <w:rPr>
          <w:rFonts w:ascii="Newroman times" w:hAnsi="Newroman times"/>
          <w:sz w:val="28"/>
          <w:szCs w:val="28"/>
        </w:rPr>
        <w:t xml:space="preserve">remembering </w:t>
      </w:r>
      <w:r w:rsidR="00B91DBD" w:rsidRPr="00466256">
        <w:rPr>
          <w:rFonts w:ascii="Newroman times" w:hAnsi="Newroman times"/>
          <w:sz w:val="28"/>
          <w:szCs w:val="28"/>
        </w:rPr>
        <w:t>what</w:t>
      </w:r>
      <w:r w:rsidR="007A4DE4" w:rsidRPr="00466256">
        <w:rPr>
          <w:rFonts w:ascii="Newroman times" w:hAnsi="Newroman times"/>
          <w:sz w:val="28"/>
          <w:szCs w:val="28"/>
        </w:rPr>
        <w:t xml:space="preserve"> has been invested in you that also in so many ways</w:t>
      </w:r>
      <w:r w:rsidR="00F04ADF">
        <w:rPr>
          <w:rFonts w:ascii="Newroman times" w:hAnsi="Newroman times"/>
          <w:sz w:val="28"/>
          <w:szCs w:val="28"/>
        </w:rPr>
        <w:t xml:space="preserve"> helps you to </w:t>
      </w:r>
      <w:r w:rsidR="00B91DBD">
        <w:rPr>
          <w:rFonts w:ascii="Newroman times" w:hAnsi="Newroman times"/>
          <w:sz w:val="28"/>
          <w:szCs w:val="28"/>
        </w:rPr>
        <w:t xml:space="preserve">keep </w:t>
      </w:r>
      <w:r w:rsidR="00B91DBD" w:rsidRPr="00466256">
        <w:rPr>
          <w:rFonts w:ascii="Newroman times" w:hAnsi="Newroman times"/>
          <w:sz w:val="28"/>
          <w:szCs w:val="28"/>
        </w:rPr>
        <w:t>going</w:t>
      </w:r>
      <w:r w:rsidR="00F04ADF">
        <w:rPr>
          <w:rFonts w:ascii="Newroman times" w:hAnsi="Newroman times"/>
          <w:sz w:val="28"/>
          <w:szCs w:val="28"/>
        </w:rPr>
        <w:t xml:space="preserve"> even when the</w:t>
      </w:r>
      <w:r w:rsidR="007A4DE4" w:rsidRPr="00466256">
        <w:rPr>
          <w:rFonts w:ascii="Newroman times" w:hAnsi="Newroman times"/>
          <w:sz w:val="28"/>
          <w:szCs w:val="28"/>
        </w:rPr>
        <w:t xml:space="preserve"> moral</w:t>
      </w:r>
      <w:r w:rsidR="004A391F">
        <w:rPr>
          <w:rFonts w:ascii="Newroman times" w:hAnsi="Newroman times"/>
          <w:sz w:val="28"/>
          <w:szCs w:val="28"/>
        </w:rPr>
        <w:t>e</w:t>
      </w:r>
      <w:r w:rsidR="007A4DE4" w:rsidRPr="00466256">
        <w:rPr>
          <w:rFonts w:ascii="Newroman times" w:hAnsi="Newroman times"/>
          <w:sz w:val="28"/>
          <w:szCs w:val="28"/>
        </w:rPr>
        <w:t xml:space="preserve"> and</w:t>
      </w:r>
      <w:r w:rsidR="00F04ADF">
        <w:rPr>
          <w:rFonts w:ascii="Newroman times" w:hAnsi="Newroman times"/>
          <w:sz w:val="28"/>
          <w:szCs w:val="28"/>
        </w:rPr>
        <w:t xml:space="preserve"> the zeal</w:t>
      </w:r>
      <w:r w:rsidR="007A4DE4" w:rsidRPr="00466256">
        <w:rPr>
          <w:rFonts w:ascii="Newroman times" w:hAnsi="Newroman times"/>
          <w:sz w:val="28"/>
          <w:szCs w:val="28"/>
        </w:rPr>
        <w:t xml:space="preserve"> is very low</w:t>
      </w:r>
      <w:r w:rsidR="00790DBD">
        <w:rPr>
          <w:rFonts w:ascii="Newroman times" w:hAnsi="Newroman times"/>
          <w:sz w:val="28"/>
          <w:szCs w:val="28"/>
        </w:rPr>
        <w:t>.</w:t>
      </w:r>
      <w:r w:rsidR="007A4DE4" w:rsidRPr="00466256">
        <w:rPr>
          <w:rFonts w:ascii="Newroman times" w:hAnsi="Newroman times"/>
          <w:sz w:val="28"/>
          <w:szCs w:val="28"/>
        </w:rPr>
        <w:t xml:space="preserve"> </w:t>
      </w:r>
      <w:r w:rsidR="00790DBD">
        <w:rPr>
          <w:rFonts w:ascii="Newroman times" w:hAnsi="Newroman times"/>
          <w:sz w:val="28"/>
          <w:szCs w:val="28"/>
        </w:rPr>
        <w:t>S</w:t>
      </w:r>
      <w:r w:rsidR="007A4DE4" w:rsidRPr="00466256">
        <w:rPr>
          <w:rFonts w:ascii="Newroman times" w:hAnsi="Newroman times"/>
          <w:sz w:val="28"/>
          <w:szCs w:val="28"/>
        </w:rPr>
        <w:t>o for me those are</w:t>
      </w:r>
      <w:r w:rsidR="00BC71F4" w:rsidRPr="00466256">
        <w:rPr>
          <w:rFonts w:ascii="Newroman times" w:hAnsi="Newroman times"/>
          <w:sz w:val="28"/>
          <w:szCs w:val="28"/>
        </w:rPr>
        <w:t xml:space="preserve"> my experiences </w:t>
      </w:r>
      <w:r w:rsidR="00B91DBD" w:rsidRPr="00466256">
        <w:rPr>
          <w:rFonts w:ascii="Newroman times" w:hAnsi="Newroman times"/>
          <w:sz w:val="28"/>
          <w:szCs w:val="28"/>
        </w:rPr>
        <w:t>in a</w:t>
      </w:r>
      <w:r w:rsidR="00BC71F4" w:rsidRPr="00466256">
        <w:rPr>
          <w:rFonts w:ascii="Newroman times" w:hAnsi="Newroman times"/>
          <w:sz w:val="28"/>
          <w:szCs w:val="28"/>
        </w:rPr>
        <w:t xml:space="preserve"> nut shell</w:t>
      </w:r>
      <w:r w:rsidR="00790DBD">
        <w:rPr>
          <w:rFonts w:ascii="Newroman times" w:hAnsi="Newroman times"/>
          <w:sz w:val="28"/>
          <w:szCs w:val="28"/>
        </w:rPr>
        <w:t>,</w:t>
      </w:r>
      <w:r w:rsidR="00BC71F4" w:rsidRPr="00466256">
        <w:rPr>
          <w:rFonts w:ascii="Newroman times" w:hAnsi="Newroman times"/>
          <w:sz w:val="28"/>
          <w:szCs w:val="28"/>
        </w:rPr>
        <w:t xml:space="preserve"> it has been beautiful the experience</w:t>
      </w:r>
      <w:r w:rsidR="00790DBD">
        <w:rPr>
          <w:rFonts w:ascii="Newroman times" w:hAnsi="Newroman times"/>
          <w:sz w:val="28"/>
          <w:szCs w:val="28"/>
        </w:rPr>
        <w:t>,</w:t>
      </w:r>
      <w:r w:rsidR="00BC71F4" w:rsidRPr="00466256">
        <w:rPr>
          <w:rFonts w:ascii="Newroman times" w:hAnsi="Newroman times"/>
          <w:sz w:val="28"/>
          <w:szCs w:val="28"/>
        </w:rPr>
        <w:t xml:space="preserve"> has been </w:t>
      </w:r>
      <w:r w:rsidR="00B91DBD" w:rsidRPr="00466256">
        <w:rPr>
          <w:rFonts w:ascii="Newroman times" w:hAnsi="Newroman times"/>
          <w:sz w:val="28"/>
          <w:szCs w:val="28"/>
        </w:rPr>
        <w:t xml:space="preserve">nice. </w:t>
      </w:r>
    </w:p>
    <w:p w14:paraId="3F764FDA" w14:textId="77777777" w:rsidR="00FC25DC" w:rsidRPr="00466256" w:rsidRDefault="00BC71F4" w:rsidP="00466256">
      <w:pPr>
        <w:spacing w:line="360" w:lineRule="auto"/>
        <w:rPr>
          <w:rFonts w:ascii="Newroman times" w:hAnsi="Newroman times"/>
          <w:b/>
          <w:sz w:val="28"/>
          <w:szCs w:val="28"/>
        </w:rPr>
      </w:pPr>
      <w:r w:rsidRPr="00466256">
        <w:rPr>
          <w:rFonts w:ascii="Newroman times" w:hAnsi="Newroman times"/>
          <w:b/>
          <w:sz w:val="28"/>
          <w:szCs w:val="28"/>
        </w:rPr>
        <w:t>Mod: What do the rest have to share on their experiences with CARTA?</w:t>
      </w:r>
      <w:r w:rsidR="009E1A8F" w:rsidRPr="00466256">
        <w:rPr>
          <w:rFonts w:ascii="Newroman times" w:hAnsi="Newroman times"/>
          <w:b/>
          <w:sz w:val="28"/>
          <w:szCs w:val="28"/>
        </w:rPr>
        <w:t xml:space="preserve">  </w:t>
      </w:r>
      <w:r w:rsidR="00233019" w:rsidRPr="00466256">
        <w:rPr>
          <w:rFonts w:ascii="Newroman times" w:hAnsi="Newroman times"/>
          <w:b/>
          <w:sz w:val="28"/>
          <w:szCs w:val="28"/>
        </w:rPr>
        <w:t xml:space="preserve">  </w:t>
      </w:r>
    </w:p>
    <w:p w14:paraId="38E242FA" w14:textId="39D80428" w:rsidR="00FC25DC" w:rsidRPr="00466256" w:rsidRDefault="00FC25DC" w:rsidP="00466256">
      <w:pPr>
        <w:spacing w:line="360" w:lineRule="auto"/>
        <w:rPr>
          <w:rFonts w:ascii="Newroman times" w:hAnsi="Newroman times"/>
          <w:sz w:val="28"/>
          <w:szCs w:val="28"/>
        </w:rPr>
      </w:pPr>
      <w:r w:rsidRPr="00466256">
        <w:rPr>
          <w:rFonts w:ascii="Newroman times" w:hAnsi="Newroman times"/>
          <w:sz w:val="28"/>
          <w:szCs w:val="28"/>
        </w:rPr>
        <w:t>R:</w:t>
      </w:r>
      <w:r w:rsidR="00BC71F4" w:rsidRPr="00466256">
        <w:rPr>
          <w:rFonts w:ascii="Newroman times" w:hAnsi="Newroman times"/>
          <w:sz w:val="28"/>
          <w:szCs w:val="28"/>
        </w:rPr>
        <w:t xml:space="preserve"> This experience is it bad or good experience</w:t>
      </w:r>
      <w:r w:rsidR="00790DBD">
        <w:rPr>
          <w:rFonts w:ascii="Newroman times" w:hAnsi="Newroman times"/>
          <w:sz w:val="28"/>
          <w:szCs w:val="28"/>
        </w:rPr>
        <w:t>?</w:t>
      </w:r>
    </w:p>
    <w:p w14:paraId="5B30300F" w14:textId="77777777" w:rsidR="00BC71F4" w:rsidRPr="00466256" w:rsidRDefault="000E122D" w:rsidP="00466256">
      <w:pPr>
        <w:spacing w:line="360" w:lineRule="auto"/>
        <w:rPr>
          <w:rFonts w:ascii="Newroman times" w:hAnsi="Newroman times"/>
          <w:b/>
          <w:sz w:val="28"/>
          <w:szCs w:val="28"/>
        </w:rPr>
      </w:pPr>
      <w:r>
        <w:rPr>
          <w:rFonts w:ascii="Newroman times" w:hAnsi="Newroman times"/>
          <w:b/>
          <w:sz w:val="28"/>
          <w:szCs w:val="28"/>
        </w:rPr>
        <w:t>Mod: I</w:t>
      </w:r>
      <w:r w:rsidR="00BC71F4" w:rsidRPr="00466256">
        <w:rPr>
          <w:rFonts w:ascii="Newroman times" w:hAnsi="Newroman times"/>
          <w:b/>
          <w:sz w:val="28"/>
          <w:szCs w:val="28"/>
        </w:rPr>
        <w:t>t can be both, it can be bad or good.</w:t>
      </w:r>
    </w:p>
    <w:p w14:paraId="62B094FA" w14:textId="77D98D85" w:rsidR="001845B4" w:rsidRPr="00466256" w:rsidRDefault="000E122D" w:rsidP="00466256">
      <w:pPr>
        <w:spacing w:line="360" w:lineRule="auto"/>
        <w:rPr>
          <w:rFonts w:ascii="Newroman times" w:hAnsi="Newroman times"/>
          <w:sz w:val="28"/>
          <w:szCs w:val="28"/>
        </w:rPr>
      </w:pPr>
      <w:r>
        <w:rPr>
          <w:rFonts w:ascii="Newroman times" w:hAnsi="Newroman times"/>
          <w:sz w:val="28"/>
          <w:szCs w:val="28"/>
        </w:rPr>
        <w:t>P1</w:t>
      </w:r>
      <w:r w:rsidR="00FC25DC" w:rsidRPr="00466256">
        <w:rPr>
          <w:rFonts w:ascii="Newroman times" w:hAnsi="Newroman times"/>
          <w:sz w:val="28"/>
          <w:szCs w:val="28"/>
        </w:rPr>
        <w:t>:</w:t>
      </w:r>
      <w:r w:rsidR="00BC71F4" w:rsidRPr="00466256">
        <w:rPr>
          <w:rFonts w:ascii="Newroman times" w:hAnsi="Newroman times"/>
          <w:sz w:val="28"/>
          <w:szCs w:val="28"/>
        </w:rPr>
        <w:t xml:space="preserve"> I think I would say</w:t>
      </w:r>
      <w:r>
        <w:rPr>
          <w:rFonts w:ascii="Newroman times" w:hAnsi="Newroman times"/>
          <w:sz w:val="28"/>
          <w:szCs w:val="28"/>
        </w:rPr>
        <w:t xml:space="preserve"> the frame work  before the experience </w:t>
      </w:r>
      <w:r w:rsidR="00BC71F4" w:rsidRPr="00466256">
        <w:rPr>
          <w:rFonts w:ascii="Newroman times" w:hAnsi="Newroman times"/>
          <w:sz w:val="28"/>
          <w:szCs w:val="28"/>
        </w:rPr>
        <w:t xml:space="preserve"> for me I th</w:t>
      </w:r>
      <w:r w:rsidR="009A13CA" w:rsidRPr="00466256">
        <w:rPr>
          <w:rFonts w:ascii="Newroman times" w:hAnsi="Newroman times"/>
          <w:sz w:val="28"/>
          <w:szCs w:val="28"/>
        </w:rPr>
        <w:t>ink my experience with CARTA fi</w:t>
      </w:r>
      <w:r>
        <w:rPr>
          <w:rFonts w:ascii="Newroman times" w:hAnsi="Newroman times"/>
          <w:sz w:val="28"/>
          <w:szCs w:val="28"/>
        </w:rPr>
        <w:t>rst is that it keeps Africans with in</w:t>
      </w:r>
      <w:r w:rsidR="00BC71F4" w:rsidRPr="00466256">
        <w:rPr>
          <w:rFonts w:ascii="Newroman times" w:hAnsi="Newroman times"/>
          <w:sz w:val="28"/>
          <w:szCs w:val="28"/>
        </w:rPr>
        <w:t xml:space="preserve"> </w:t>
      </w:r>
      <w:r w:rsidR="009A13CA" w:rsidRPr="00466256">
        <w:rPr>
          <w:rFonts w:ascii="Newroman times" w:hAnsi="Newroman times"/>
          <w:sz w:val="28"/>
          <w:szCs w:val="28"/>
        </w:rPr>
        <w:t>Africa</w:t>
      </w:r>
      <w:r w:rsidR="00790DBD">
        <w:rPr>
          <w:rFonts w:ascii="Newroman times" w:hAnsi="Newroman times"/>
          <w:sz w:val="28"/>
          <w:szCs w:val="28"/>
        </w:rPr>
        <w:t>.</w:t>
      </w:r>
      <w:r w:rsidR="00BC71F4" w:rsidRPr="00466256">
        <w:rPr>
          <w:rFonts w:ascii="Newroman times" w:hAnsi="Newroman times"/>
          <w:sz w:val="28"/>
          <w:szCs w:val="28"/>
        </w:rPr>
        <w:t xml:space="preserve"> I am one </w:t>
      </w:r>
      <w:r w:rsidR="00BC71F4" w:rsidRPr="00466256">
        <w:rPr>
          <w:rFonts w:ascii="Newroman times" w:hAnsi="Newroman times"/>
          <w:sz w:val="28"/>
          <w:szCs w:val="28"/>
        </w:rPr>
        <w:lastRenderedPageBreak/>
        <w:t xml:space="preserve">person who does not like programs that that would take me to </w:t>
      </w:r>
      <w:r w:rsidR="009A13CA" w:rsidRPr="00466256">
        <w:rPr>
          <w:rFonts w:ascii="Newroman times" w:hAnsi="Newroman times"/>
          <w:sz w:val="28"/>
          <w:szCs w:val="28"/>
        </w:rPr>
        <w:t>Oxford Wales,</w:t>
      </w:r>
      <w:r w:rsidR="00BC71F4" w:rsidRPr="00466256">
        <w:rPr>
          <w:rFonts w:ascii="Newroman times" w:hAnsi="Newroman times"/>
          <w:sz w:val="28"/>
          <w:szCs w:val="28"/>
        </w:rPr>
        <w:t xml:space="preserve"> Harvard</w:t>
      </w:r>
      <w:r>
        <w:rPr>
          <w:rFonts w:ascii="Newroman times" w:hAnsi="Newroman times"/>
          <w:sz w:val="28"/>
          <w:szCs w:val="28"/>
        </w:rPr>
        <w:t xml:space="preserve"> where ever</w:t>
      </w:r>
      <w:r w:rsidR="00790DBD">
        <w:rPr>
          <w:rFonts w:ascii="Newroman times" w:hAnsi="Newroman times"/>
          <w:sz w:val="28"/>
          <w:szCs w:val="28"/>
        </w:rPr>
        <w:t>.</w:t>
      </w:r>
      <w:r>
        <w:rPr>
          <w:rFonts w:ascii="Newroman times" w:hAnsi="Newroman times"/>
          <w:sz w:val="28"/>
          <w:szCs w:val="28"/>
        </w:rPr>
        <w:t xml:space="preserve"> </w:t>
      </w:r>
      <w:r w:rsidR="00BC71F4" w:rsidRPr="00466256">
        <w:rPr>
          <w:rFonts w:ascii="Newroman times" w:hAnsi="Newroman times"/>
          <w:sz w:val="28"/>
          <w:szCs w:val="28"/>
        </w:rPr>
        <w:t xml:space="preserve"> I believe in investing</w:t>
      </w:r>
      <w:r>
        <w:rPr>
          <w:rFonts w:ascii="Newroman times" w:hAnsi="Newroman times"/>
          <w:sz w:val="28"/>
          <w:szCs w:val="28"/>
        </w:rPr>
        <w:t xml:space="preserve"> with</w:t>
      </w:r>
      <w:r w:rsidR="00BC71F4" w:rsidRPr="00466256">
        <w:rPr>
          <w:rFonts w:ascii="Newroman times" w:hAnsi="Newroman times"/>
          <w:sz w:val="28"/>
          <w:szCs w:val="28"/>
        </w:rPr>
        <w:t xml:space="preserve"> in the African continent</w:t>
      </w:r>
      <w:r>
        <w:rPr>
          <w:rFonts w:ascii="Newroman times" w:hAnsi="Newroman times"/>
          <w:sz w:val="28"/>
          <w:szCs w:val="28"/>
        </w:rPr>
        <w:t xml:space="preserve"> because </w:t>
      </w:r>
      <w:r w:rsidR="00BC71F4" w:rsidRPr="00466256">
        <w:rPr>
          <w:rFonts w:ascii="Newroman times" w:hAnsi="Newroman times"/>
          <w:sz w:val="28"/>
          <w:szCs w:val="28"/>
        </w:rPr>
        <w:t xml:space="preserve"> I keep thinking what is Africa doing they are many</w:t>
      </w:r>
      <w:r>
        <w:rPr>
          <w:rFonts w:ascii="Newroman times" w:hAnsi="Newroman times"/>
          <w:sz w:val="28"/>
          <w:szCs w:val="28"/>
        </w:rPr>
        <w:t xml:space="preserve"> programs that are natured from Africa but due to lack of financial support </w:t>
      </w:r>
      <w:r w:rsidR="00BC71F4" w:rsidRPr="00466256">
        <w:rPr>
          <w:rFonts w:ascii="Newroman times" w:hAnsi="Newroman times"/>
          <w:sz w:val="28"/>
          <w:szCs w:val="28"/>
        </w:rPr>
        <w:t xml:space="preserve"> talents in Africa</w:t>
      </w:r>
      <w:r>
        <w:rPr>
          <w:rFonts w:ascii="Newroman times" w:hAnsi="Newroman times"/>
          <w:sz w:val="28"/>
          <w:szCs w:val="28"/>
        </w:rPr>
        <w:t xml:space="preserve"> so we are forced to take on those because of lack of financial resources so </w:t>
      </w:r>
      <w:r w:rsidR="00BC71F4" w:rsidRPr="00466256">
        <w:rPr>
          <w:rFonts w:ascii="Newroman times" w:hAnsi="Newroman times"/>
          <w:sz w:val="28"/>
          <w:szCs w:val="28"/>
        </w:rPr>
        <w:t>I think that</w:t>
      </w:r>
      <w:r>
        <w:rPr>
          <w:rFonts w:ascii="Newroman times" w:hAnsi="Newroman times"/>
          <w:sz w:val="28"/>
          <w:szCs w:val="28"/>
        </w:rPr>
        <w:t xml:space="preserve"> to me was</w:t>
      </w:r>
      <w:r w:rsidR="00BC71F4" w:rsidRPr="00466256">
        <w:rPr>
          <w:rFonts w:ascii="Newroman times" w:hAnsi="Newroman times"/>
          <w:sz w:val="28"/>
          <w:szCs w:val="28"/>
        </w:rPr>
        <w:t xml:space="preserve"> the first thing that made me apply</w:t>
      </w:r>
      <w:r>
        <w:rPr>
          <w:rFonts w:ascii="Newroman times" w:hAnsi="Newroman times"/>
          <w:sz w:val="28"/>
          <w:szCs w:val="28"/>
        </w:rPr>
        <w:t xml:space="preserve"> for CARTA</w:t>
      </w:r>
      <w:r w:rsidR="00BC71F4" w:rsidRPr="00466256">
        <w:rPr>
          <w:rFonts w:ascii="Newroman times" w:hAnsi="Newroman times"/>
          <w:sz w:val="28"/>
          <w:szCs w:val="28"/>
        </w:rPr>
        <w:t xml:space="preserve"> because I remain in Africa </w:t>
      </w:r>
      <w:r w:rsidR="009A13CA" w:rsidRPr="00466256">
        <w:rPr>
          <w:rFonts w:ascii="Newroman times" w:hAnsi="Newroman times"/>
          <w:sz w:val="28"/>
          <w:szCs w:val="28"/>
        </w:rPr>
        <w:t>, And</w:t>
      </w:r>
      <w:r>
        <w:rPr>
          <w:rFonts w:ascii="Newroman times" w:hAnsi="Newroman times"/>
          <w:sz w:val="28"/>
          <w:szCs w:val="28"/>
        </w:rPr>
        <w:t xml:space="preserve"> remain </w:t>
      </w:r>
      <w:r w:rsidR="00E00D20">
        <w:rPr>
          <w:rFonts w:ascii="Newroman times" w:hAnsi="Newroman times"/>
          <w:sz w:val="28"/>
          <w:szCs w:val="28"/>
        </w:rPr>
        <w:t>in</w:t>
      </w:r>
      <w:r w:rsidR="009A13CA" w:rsidRPr="00466256">
        <w:rPr>
          <w:rFonts w:ascii="Newroman times" w:hAnsi="Newroman times"/>
          <w:sz w:val="28"/>
          <w:szCs w:val="28"/>
        </w:rPr>
        <w:t xml:space="preserve"> the</w:t>
      </w:r>
      <w:r>
        <w:rPr>
          <w:rFonts w:ascii="Newroman times" w:hAnsi="Newroman times"/>
          <w:sz w:val="28"/>
          <w:szCs w:val="28"/>
        </w:rPr>
        <w:t xml:space="preserve"> continent</w:t>
      </w:r>
      <w:r w:rsidR="00E00D20">
        <w:rPr>
          <w:rFonts w:ascii="Newroman times" w:hAnsi="Newroman times"/>
          <w:sz w:val="28"/>
          <w:szCs w:val="28"/>
        </w:rPr>
        <w:t>.</w:t>
      </w:r>
      <w:r>
        <w:rPr>
          <w:rFonts w:ascii="Newroman times" w:hAnsi="Newroman times"/>
          <w:sz w:val="28"/>
          <w:szCs w:val="28"/>
        </w:rPr>
        <w:t xml:space="preserve"> </w:t>
      </w:r>
      <w:r w:rsidR="00E00D20">
        <w:rPr>
          <w:rFonts w:ascii="Newroman times" w:hAnsi="Newroman times"/>
          <w:sz w:val="28"/>
          <w:szCs w:val="28"/>
        </w:rPr>
        <w:t>O</w:t>
      </w:r>
      <w:r w:rsidR="009A13CA" w:rsidRPr="00466256">
        <w:rPr>
          <w:rFonts w:ascii="Newroman times" w:hAnsi="Newroman times"/>
          <w:sz w:val="28"/>
          <w:szCs w:val="28"/>
        </w:rPr>
        <w:t>ther thing in terms of the experiences</w:t>
      </w:r>
      <w:r>
        <w:rPr>
          <w:rFonts w:ascii="Newroman times" w:hAnsi="Newroman times"/>
          <w:sz w:val="28"/>
          <w:szCs w:val="28"/>
        </w:rPr>
        <w:t xml:space="preserve"> so far everything has gone well </w:t>
      </w:r>
      <w:r w:rsidR="009A13CA" w:rsidRPr="00466256">
        <w:rPr>
          <w:rFonts w:ascii="Newroman times" w:hAnsi="Newroman times"/>
          <w:sz w:val="28"/>
          <w:szCs w:val="28"/>
        </w:rPr>
        <w:t xml:space="preserve"> </w:t>
      </w:r>
      <w:r w:rsidR="00EC07B0" w:rsidRPr="00466256">
        <w:rPr>
          <w:rFonts w:ascii="Newroman times" w:hAnsi="Newroman times"/>
          <w:sz w:val="28"/>
          <w:szCs w:val="28"/>
        </w:rPr>
        <w:t>I</w:t>
      </w:r>
      <w:r>
        <w:rPr>
          <w:rFonts w:ascii="Newroman times" w:hAnsi="Newroman times"/>
          <w:sz w:val="28"/>
          <w:szCs w:val="28"/>
        </w:rPr>
        <w:t xml:space="preserve"> know I </w:t>
      </w:r>
      <w:r w:rsidR="00EC07B0" w:rsidRPr="00466256">
        <w:rPr>
          <w:rFonts w:ascii="Newroman times" w:hAnsi="Newroman times"/>
          <w:sz w:val="28"/>
          <w:szCs w:val="28"/>
        </w:rPr>
        <w:t xml:space="preserve"> will be  able to complete in less than</w:t>
      </w:r>
      <w:r>
        <w:rPr>
          <w:rFonts w:ascii="Newroman times" w:hAnsi="Newroman times"/>
          <w:sz w:val="28"/>
          <w:szCs w:val="28"/>
        </w:rPr>
        <w:t xml:space="preserve"> four years or less than </w:t>
      </w:r>
      <w:r w:rsidR="00EC07B0" w:rsidRPr="00466256">
        <w:rPr>
          <w:rFonts w:ascii="Newroman times" w:hAnsi="Newroman times"/>
          <w:sz w:val="28"/>
          <w:szCs w:val="28"/>
        </w:rPr>
        <w:t xml:space="preserve"> 48 months but am gland to say that with the support of CAR</w:t>
      </w:r>
      <w:r>
        <w:rPr>
          <w:rFonts w:ascii="Newroman times" w:hAnsi="Newroman times"/>
          <w:sz w:val="28"/>
          <w:szCs w:val="28"/>
        </w:rPr>
        <w:t>TA through various program I have been</w:t>
      </w:r>
      <w:r w:rsidR="00EC07B0" w:rsidRPr="00466256">
        <w:rPr>
          <w:rFonts w:ascii="Newroman times" w:hAnsi="Newroman times"/>
          <w:sz w:val="28"/>
          <w:szCs w:val="28"/>
        </w:rPr>
        <w:t xml:space="preserve"> able to say that the PhD is at the bridge yes if it was not for CARTA I would imagine there would be too much commitments like teaching in the our  institution</w:t>
      </w:r>
      <w:r>
        <w:rPr>
          <w:rFonts w:ascii="Newroman times" w:hAnsi="Newroman times"/>
          <w:sz w:val="28"/>
          <w:szCs w:val="28"/>
        </w:rPr>
        <w:t>, supervision</w:t>
      </w:r>
      <w:r w:rsidR="00EC07B0" w:rsidRPr="00466256">
        <w:rPr>
          <w:rFonts w:ascii="Newroman times" w:hAnsi="Newroman times"/>
          <w:sz w:val="28"/>
          <w:szCs w:val="28"/>
        </w:rPr>
        <w:t xml:space="preserve"> but CARTA</w:t>
      </w:r>
      <w:r>
        <w:rPr>
          <w:rFonts w:ascii="Newroman times" w:hAnsi="Newroman times"/>
          <w:sz w:val="28"/>
          <w:szCs w:val="28"/>
        </w:rPr>
        <w:t xml:space="preserve"> put that load off for us so</w:t>
      </w:r>
      <w:r w:rsidR="00EC07B0" w:rsidRPr="00466256">
        <w:rPr>
          <w:rFonts w:ascii="Newroman times" w:hAnsi="Newroman times"/>
          <w:sz w:val="28"/>
          <w:szCs w:val="28"/>
        </w:rPr>
        <w:t xml:space="preserve"> th</w:t>
      </w:r>
      <w:r>
        <w:rPr>
          <w:rFonts w:ascii="Newroman times" w:hAnsi="Newroman times"/>
          <w:sz w:val="28"/>
          <w:szCs w:val="28"/>
        </w:rPr>
        <w:t>at students should focus on ou</w:t>
      </w:r>
      <w:r w:rsidR="00EC07B0" w:rsidRPr="00466256">
        <w:rPr>
          <w:rFonts w:ascii="Newroman times" w:hAnsi="Newroman times"/>
          <w:sz w:val="28"/>
          <w:szCs w:val="28"/>
        </w:rPr>
        <w:t>r PhD</w:t>
      </w:r>
      <w:r>
        <w:rPr>
          <w:rFonts w:ascii="Newroman times" w:hAnsi="Newroman times"/>
          <w:sz w:val="28"/>
          <w:szCs w:val="28"/>
        </w:rPr>
        <w:t>s</w:t>
      </w:r>
      <w:r w:rsidR="00EC07B0" w:rsidRPr="00466256">
        <w:rPr>
          <w:rFonts w:ascii="Newroman times" w:hAnsi="Newroman times"/>
          <w:sz w:val="28"/>
          <w:szCs w:val="28"/>
        </w:rPr>
        <w:t xml:space="preserve"> . And the other program that I benefited most was the </w:t>
      </w:r>
      <w:r w:rsidR="00704357">
        <w:rPr>
          <w:rFonts w:ascii="Newroman times" w:hAnsi="Newroman times"/>
          <w:sz w:val="28"/>
          <w:szCs w:val="28"/>
        </w:rPr>
        <w:t>protected writing time.</w:t>
      </w:r>
      <w:r w:rsidR="00EC07B0" w:rsidRPr="00466256">
        <w:rPr>
          <w:rFonts w:ascii="Newroman times" w:hAnsi="Newroman times"/>
          <w:sz w:val="28"/>
          <w:szCs w:val="28"/>
        </w:rPr>
        <w:t xml:space="preserve"> </w:t>
      </w:r>
      <w:r w:rsidR="00704357">
        <w:rPr>
          <w:rFonts w:ascii="Newroman times" w:hAnsi="Newroman times"/>
          <w:sz w:val="28"/>
          <w:szCs w:val="28"/>
        </w:rPr>
        <w:t>Y</w:t>
      </w:r>
      <w:r w:rsidR="00EC07B0" w:rsidRPr="00466256">
        <w:rPr>
          <w:rFonts w:ascii="Newroman times" w:hAnsi="Newroman times"/>
          <w:sz w:val="28"/>
          <w:szCs w:val="28"/>
        </w:rPr>
        <w:t xml:space="preserve">ou know when I got the </w:t>
      </w:r>
      <w:r w:rsidR="00704357">
        <w:rPr>
          <w:rFonts w:ascii="Newroman times" w:hAnsi="Newroman times"/>
          <w:sz w:val="28"/>
          <w:szCs w:val="28"/>
        </w:rPr>
        <w:t>protected writing time,</w:t>
      </w:r>
      <w:r w:rsidR="00EC07B0" w:rsidRPr="00466256">
        <w:rPr>
          <w:rFonts w:ascii="Newroman times" w:hAnsi="Newroman times"/>
          <w:sz w:val="28"/>
          <w:szCs w:val="28"/>
        </w:rPr>
        <w:t xml:space="preserve"> I was able to utilize my time wisely I </w:t>
      </w:r>
      <w:r w:rsidR="000D4451" w:rsidRPr="00466256">
        <w:rPr>
          <w:rFonts w:ascii="Newroman times" w:hAnsi="Newroman times"/>
          <w:sz w:val="28"/>
          <w:szCs w:val="28"/>
        </w:rPr>
        <w:t>designed</w:t>
      </w:r>
      <w:r w:rsidR="00EC07B0" w:rsidRPr="00466256">
        <w:rPr>
          <w:rFonts w:ascii="Newroman times" w:hAnsi="Newroman times"/>
          <w:sz w:val="28"/>
          <w:szCs w:val="28"/>
        </w:rPr>
        <w:t xml:space="preserve"> my on</w:t>
      </w:r>
      <w:r>
        <w:rPr>
          <w:rFonts w:ascii="Newroman times" w:hAnsi="Newroman times"/>
          <w:sz w:val="28"/>
          <w:szCs w:val="28"/>
        </w:rPr>
        <w:t xml:space="preserve"> </w:t>
      </w:r>
      <w:r w:rsidR="0022554B">
        <w:rPr>
          <w:rFonts w:ascii="Newroman times" w:hAnsi="Newroman times"/>
          <w:sz w:val="28"/>
          <w:szCs w:val="28"/>
        </w:rPr>
        <w:t>writing</w:t>
      </w:r>
      <w:r w:rsidR="00EC07B0" w:rsidRPr="00466256">
        <w:rPr>
          <w:rFonts w:ascii="Newroman times" w:hAnsi="Newroman times"/>
          <w:sz w:val="28"/>
          <w:szCs w:val="28"/>
        </w:rPr>
        <w:t xml:space="preserve"> retreats where I was able to go for a week or two wher</w:t>
      </w:r>
      <w:r w:rsidR="0022554B">
        <w:rPr>
          <w:rFonts w:ascii="Newroman times" w:hAnsi="Newroman times"/>
          <w:sz w:val="28"/>
          <w:szCs w:val="28"/>
        </w:rPr>
        <w:t xml:space="preserve">e I would pay for myself then </w:t>
      </w:r>
      <w:r w:rsidR="000D4451" w:rsidRPr="00466256">
        <w:rPr>
          <w:rFonts w:ascii="Newroman times" w:hAnsi="Newroman times"/>
          <w:sz w:val="28"/>
          <w:szCs w:val="28"/>
        </w:rPr>
        <w:t xml:space="preserve"> to be a</w:t>
      </w:r>
      <w:r w:rsidR="00EC07B0" w:rsidRPr="00466256">
        <w:rPr>
          <w:rFonts w:ascii="Newroman times" w:hAnsi="Newroman times"/>
          <w:sz w:val="28"/>
          <w:szCs w:val="28"/>
        </w:rPr>
        <w:t>way to just write and push my PhD work , I think on the negative</w:t>
      </w:r>
      <w:r w:rsidR="0022554B">
        <w:rPr>
          <w:rFonts w:ascii="Newroman times" w:hAnsi="Newroman times"/>
          <w:sz w:val="28"/>
          <w:szCs w:val="28"/>
        </w:rPr>
        <w:t xml:space="preserve"> the thing I would say</w:t>
      </w:r>
      <w:r w:rsidR="00EC07B0" w:rsidRPr="00466256">
        <w:rPr>
          <w:rFonts w:ascii="Newroman times" w:hAnsi="Newroman times"/>
          <w:sz w:val="28"/>
          <w:szCs w:val="28"/>
        </w:rPr>
        <w:t xml:space="preserve"> I thin</w:t>
      </w:r>
      <w:r w:rsidR="0022554B">
        <w:rPr>
          <w:rFonts w:ascii="Newroman times" w:hAnsi="Newroman times"/>
          <w:sz w:val="28"/>
          <w:szCs w:val="28"/>
        </w:rPr>
        <w:t xml:space="preserve">k there is less advocacy on CARTA </w:t>
      </w:r>
      <w:r w:rsidR="00EC07B0" w:rsidRPr="00466256">
        <w:rPr>
          <w:rFonts w:ascii="Newroman times" w:hAnsi="Newroman times"/>
          <w:sz w:val="28"/>
          <w:szCs w:val="28"/>
        </w:rPr>
        <w:t xml:space="preserve"> focal persons in our institutions </w:t>
      </w:r>
      <w:r w:rsidR="000D4451" w:rsidRPr="00466256">
        <w:rPr>
          <w:rFonts w:ascii="Newroman times" w:hAnsi="Newroman times"/>
          <w:sz w:val="28"/>
          <w:szCs w:val="28"/>
        </w:rPr>
        <w:t xml:space="preserve">I think it is high time </w:t>
      </w:r>
      <w:r w:rsidR="0022554B">
        <w:rPr>
          <w:rFonts w:ascii="Newroman times" w:hAnsi="Newroman times"/>
          <w:sz w:val="28"/>
          <w:szCs w:val="28"/>
        </w:rPr>
        <w:t xml:space="preserve"> that </w:t>
      </w:r>
      <w:r w:rsidR="000D4451" w:rsidRPr="00466256">
        <w:rPr>
          <w:rFonts w:ascii="Newroman times" w:hAnsi="Newroman times"/>
          <w:sz w:val="28"/>
          <w:szCs w:val="28"/>
        </w:rPr>
        <w:t>we don’t have just focal persons we need a focal person who is takes CARTA fellow</w:t>
      </w:r>
      <w:r w:rsidR="0022554B">
        <w:rPr>
          <w:rFonts w:ascii="Newroman times" w:hAnsi="Newroman times"/>
          <w:sz w:val="28"/>
          <w:szCs w:val="28"/>
        </w:rPr>
        <w:t>s</w:t>
      </w:r>
      <w:r w:rsidR="000D4451" w:rsidRPr="00466256">
        <w:rPr>
          <w:rFonts w:ascii="Newroman times" w:hAnsi="Newroman times"/>
          <w:sz w:val="28"/>
          <w:szCs w:val="28"/>
        </w:rPr>
        <w:t xml:space="preserve"> issues seriously and that person should be a per</w:t>
      </w:r>
      <w:r w:rsidR="001845B4" w:rsidRPr="00466256">
        <w:rPr>
          <w:rFonts w:ascii="Newroman times" w:hAnsi="Newroman times"/>
          <w:sz w:val="28"/>
          <w:szCs w:val="28"/>
        </w:rPr>
        <w:t>s</w:t>
      </w:r>
      <w:r w:rsidR="000D4451" w:rsidRPr="00466256">
        <w:rPr>
          <w:rFonts w:ascii="Newroman times" w:hAnsi="Newroman times"/>
          <w:sz w:val="28"/>
          <w:szCs w:val="28"/>
        </w:rPr>
        <w:t>on who</w:t>
      </w:r>
      <w:r w:rsidR="0022554B">
        <w:rPr>
          <w:rFonts w:ascii="Newroman times" w:hAnsi="Newroman times"/>
          <w:sz w:val="28"/>
          <w:szCs w:val="28"/>
        </w:rPr>
        <w:t xml:space="preserve"> goes to </w:t>
      </w:r>
      <w:r w:rsidR="000D4451" w:rsidRPr="00466256">
        <w:rPr>
          <w:rFonts w:ascii="Newroman times" w:hAnsi="Newroman times"/>
          <w:sz w:val="28"/>
          <w:szCs w:val="28"/>
        </w:rPr>
        <w:t xml:space="preserve"> the institution </w:t>
      </w:r>
      <w:r w:rsidR="0022554B">
        <w:rPr>
          <w:rFonts w:ascii="Newroman times" w:hAnsi="Newroman times"/>
          <w:sz w:val="28"/>
          <w:szCs w:val="28"/>
        </w:rPr>
        <w:t xml:space="preserve"> heads </w:t>
      </w:r>
      <w:r w:rsidR="000D4451" w:rsidRPr="00466256">
        <w:rPr>
          <w:rFonts w:ascii="Newroman times" w:hAnsi="Newroman times"/>
          <w:sz w:val="28"/>
          <w:szCs w:val="28"/>
        </w:rPr>
        <w:t xml:space="preserve">on like this is  a CARTA fellow </w:t>
      </w:r>
      <w:r w:rsidR="0022554B">
        <w:rPr>
          <w:rFonts w:ascii="Newroman times" w:hAnsi="Newroman times"/>
          <w:sz w:val="28"/>
          <w:szCs w:val="28"/>
        </w:rPr>
        <w:t>these are your deliverables and  these are your roles in</w:t>
      </w:r>
      <w:r w:rsidR="000D4451" w:rsidRPr="00466256">
        <w:rPr>
          <w:rFonts w:ascii="Newroman times" w:hAnsi="Newroman times"/>
          <w:sz w:val="28"/>
          <w:szCs w:val="28"/>
        </w:rPr>
        <w:t xml:space="preserve"> this</w:t>
      </w:r>
      <w:r w:rsidR="0022554B">
        <w:rPr>
          <w:rFonts w:ascii="Newroman times" w:hAnsi="Newroman times"/>
          <w:sz w:val="28"/>
          <w:szCs w:val="28"/>
        </w:rPr>
        <w:t xml:space="preserve"> institution these </w:t>
      </w:r>
      <w:r w:rsidR="000D4451" w:rsidRPr="00466256">
        <w:rPr>
          <w:rFonts w:ascii="Newroman times" w:hAnsi="Newroman times"/>
          <w:sz w:val="28"/>
          <w:szCs w:val="28"/>
        </w:rPr>
        <w:t xml:space="preserve"> is not</w:t>
      </w:r>
      <w:r w:rsidR="0022554B">
        <w:rPr>
          <w:rFonts w:ascii="Newroman times" w:hAnsi="Newroman times"/>
          <w:sz w:val="28"/>
          <w:szCs w:val="28"/>
        </w:rPr>
        <w:t xml:space="preserve"> a departmental program as far as I know it is kind of a university or centered program that is pushing different objectives so I  </w:t>
      </w:r>
      <w:r w:rsidR="000D4451" w:rsidRPr="00466256">
        <w:rPr>
          <w:rFonts w:ascii="Newroman times" w:hAnsi="Newroman times"/>
          <w:sz w:val="28"/>
          <w:szCs w:val="28"/>
        </w:rPr>
        <w:t xml:space="preserve"> </w:t>
      </w:r>
      <w:r w:rsidR="001845B4" w:rsidRPr="00466256">
        <w:rPr>
          <w:rFonts w:ascii="Newroman times" w:hAnsi="Newroman times"/>
          <w:sz w:val="28"/>
          <w:szCs w:val="28"/>
        </w:rPr>
        <w:t>so I think the focal person are those</w:t>
      </w:r>
      <w:r w:rsidR="0022554B">
        <w:rPr>
          <w:rFonts w:ascii="Newroman times" w:hAnsi="Newroman times"/>
          <w:sz w:val="28"/>
          <w:szCs w:val="28"/>
        </w:rPr>
        <w:t xml:space="preserve"> are the ones so far </w:t>
      </w:r>
      <w:r w:rsidR="001845B4" w:rsidRPr="00466256">
        <w:rPr>
          <w:rFonts w:ascii="Newroman times" w:hAnsi="Newroman times"/>
          <w:sz w:val="28"/>
          <w:szCs w:val="28"/>
        </w:rPr>
        <w:t xml:space="preserve"> I feel they are not doing so much</w:t>
      </w:r>
      <w:r w:rsidR="0022554B">
        <w:rPr>
          <w:rFonts w:ascii="Newroman times" w:hAnsi="Newroman times"/>
          <w:sz w:val="28"/>
          <w:szCs w:val="28"/>
        </w:rPr>
        <w:t xml:space="preserve"> especially </w:t>
      </w:r>
      <w:r w:rsidR="001845B4" w:rsidRPr="00466256">
        <w:rPr>
          <w:rFonts w:ascii="Newroman times" w:hAnsi="Newroman times"/>
          <w:sz w:val="28"/>
          <w:szCs w:val="28"/>
        </w:rPr>
        <w:t xml:space="preserve">  for the CARTA fellows I think we need to step up on those and may be they are no incentives</w:t>
      </w:r>
      <w:r w:rsidR="0022554B">
        <w:rPr>
          <w:rFonts w:ascii="Newroman times" w:hAnsi="Newroman times"/>
          <w:sz w:val="28"/>
          <w:szCs w:val="28"/>
        </w:rPr>
        <w:t xml:space="preserve"> that they are just</w:t>
      </w:r>
      <w:r w:rsidR="001845B4" w:rsidRPr="00466256">
        <w:rPr>
          <w:rFonts w:ascii="Newroman times" w:hAnsi="Newroman times"/>
          <w:sz w:val="28"/>
          <w:szCs w:val="28"/>
        </w:rPr>
        <w:t xml:space="preserve"> </w:t>
      </w:r>
      <w:r w:rsidR="0022554B">
        <w:rPr>
          <w:rFonts w:ascii="Newroman times" w:hAnsi="Newroman times"/>
          <w:sz w:val="28"/>
          <w:szCs w:val="28"/>
        </w:rPr>
        <w:lastRenderedPageBreak/>
        <w:t xml:space="preserve">doing </w:t>
      </w:r>
      <w:r w:rsidR="001845B4" w:rsidRPr="00466256">
        <w:rPr>
          <w:rFonts w:ascii="Newroman times" w:hAnsi="Newroman times"/>
          <w:sz w:val="28"/>
          <w:szCs w:val="28"/>
        </w:rPr>
        <w:t xml:space="preserve"> for the sake</w:t>
      </w:r>
      <w:r w:rsidR="0022554B">
        <w:rPr>
          <w:rFonts w:ascii="Newroman times" w:hAnsi="Newroman times"/>
          <w:sz w:val="28"/>
          <w:szCs w:val="28"/>
        </w:rPr>
        <w:t xml:space="preserve"> of doing  it </w:t>
      </w:r>
      <w:r w:rsidR="001845B4" w:rsidRPr="00466256">
        <w:rPr>
          <w:rFonts w:ascii="Newroman times" w:hAnsi="Newroman times"/>
          <w:sz w:val="28"/>
          <w:szCs w:val="28"/>
        </w:rPr>
        <w:t>,</w:t>
      </w:r>
      <w:r w:rsidR="0022554B">
        <w:rPr>
          <w:rFonts w:ascii="Newroman times" w:hAnsi="Newroman times"/>
          <w:sz w:val="28"/>
          <w:szCs w:val="28"/>
        </w:rPr>
        <w:t xml:space="preserve"> I think </w:t>
      </w:r>
      <w:r w:rsidR="001845B4" w:rsidRPr="00466256">
        <w:rPr>
          <w:rFonts w:ascii="Newroman times" w:hAnsi="Newroman times"/>
          <w:sz w:val="28"/>
          <w:szCs w:val="28"/>
        </w:rPr>
        <w:t xml:space="preserve"> there is shoul</w:t>
      </w:r>
      <w:r w:rsidR="0022554B">
        <w:rPr>
          <w:rFonts w:ascii="Newroman times" w:hAnsi="Newroman times"/>
          <w:sz w:val="28"/>
          <w:szCs w:val="28"/>
        </w:rPr>
        <w:t xml:space="preserve">d be something that CARTA </w:t>
      </w:r>
      <w:r w:rsidR="001845B4" w:rsidRPr="00466256">
        <w:rPr>
          <w:rFonts w:ascii="Newroman times" w:hAnsi="Newroman times"/>
          <w:sz w:val="28"/>
          <w:szCs w:val="28"/>
        </w:rPr>
        <w:t xml:space="preserve"> do</w:t>
      </w:r>
      <w:r w:rsidR="0022554B">
        <w:rPr>
          <w:rFonts w:ascii="Newroman times" w:hAnsi="Newroman times"/>
          <w:sz w:val="28"/>
          <w:szCs w:val="28"/>
        </w:rPr>
        <w:t>es that at least we see a change on th</w:t>
      </w:r>
      <w:r w:rsidR="009B30CF">
        <w:rPr>
          <w:rFonts w:ascii="Newroman times" w:hAnsi="Newroman times"/>
          <w:sz w:val="28"/>
          <w:szCs w:val="28"/>
        </w:rPr>
        <w:t>ose.</w:t>
      </w:r>
    </w:p>
    <w:p w14:paraId="2B501962" w14:textId="77777777" w:rsidR="001845B4" w:rsidRPr="00466256" w:rsidRDefault="001845B4" w:rsidP="00466256">
      <w:pPr>
        <w:spacing w:line="360" w:lineRule="auto"/>
        <w:rPr>
          <w:rFonts w:ascii="Newroman times" w:hAnsi="Newroman times"/>
          <w:b/>
          <w:sz w:val="28"/>
          <w:szCs w:val="28"/>
        </w:rPr>
      </w:pPr>
      <w:r w:rsidRPr="00466256">
        <w:rPr>
          <w:rFonts w:ascii="Newroman times" w:hAnsi="Newroman times"/>
          <w:b/>
          <w:sz w:val="28"/>
          <w:szCs w:val="28"/>
        </w:rPr>
        <w:t xml:space="preserve">Mod: Gentlemen your experiences. </w:t>
      </w:r>
    </w:p>
    <w:p w14:paraId="3AEA80EB" w14:textId="77777777" w:rsidR="00FC25DC" w:rsidRPr="00466256" w:rsidRDefault="009B30CF" w:rsidP="00466256">
      <w:pPr>
        <w:spacing w:line="360" w:lineRule="auto"/>
        <w:rPr>
          <w:rFonts w:ascii="Newroman times" w:hAnsi="Newroman times"/>
          <w:sz w:val="28"/>
          <w:szCs w:val="28"/>
        </w:rPr>
      </w:pPr>
      <w:r>
        <w:rPr>
          <w:rFonts w:ascii="Newroman times" w:hAnsi="Newroman times"/>
          <w:sz w:val="28"/>
          <w:szCs w:val="28"/>
        </w:rPr>
        <w:t>P3</w:t>
      </w:r>
      <w:r w:rsidR="00FC25DC" w:rsidRPr="00466256">
        <w:rPr>
          <w:rFonts w:ascii="Newroman times" w:hAnsi="Newroman times"/>
          <w:sz w:val="28"/>
          <w:szCs w:val="28"/>
        </w:rPr>
        <w:t>:</w:t>
      </w:r>
      <w:r w:rsidR="001845B4" w:rsidRPr="00466256">
        <w:rPr>
          <w:rFonts w:ascii="Newroman times" w:hAnsi="Newroman times"/>
          <w:sz w:val="28"/>
          <w:szCs w:val="28"/>
        </w:rPr>
        <w:t xml:space="preserve"> I think they have exhausted the experiences </w:t>
      </w:r>
      <w:r w:rsidR="00E245F6" w:rsidRPr="00466256">
        <w:rPr>
          <w:rFonts w:ascii="Newroman times" w:hAnsi="Newroman times"/>
          <w:sz w:val="28"/>
          <w:szCs w:val="28"/>
        </w:rPr>
        <w:t xml:space="preserve">but what we have for CARTA are the stipends as always they have spearheaded and </w:t>
      </w:r>
      <w:r>
        <w:rPr>
          <w:rFonts w:ascii="Newroman times" w:hAnsi="Newroman times"/>
          <w:sz w:val="28"/>
          <w:szCs w:val="28"/>
        </w:rPr>
        <w:t xml:space="preserve">as </w:t>
      </w:r>
      <w:r w:rsidRPr="00466256">
        <w:rPr>
          <w:rFonts w:ascii="Newroman times" w:hAnsi="Newroman times"/>
          <w:sz w:val="28"/>
          <w:szCs w:val="28"/>
        </w:rPr>
        <w:t>the</w:t>
      </w:r>
      <w:r>
        <w:rPr>
          <w:rFonts w:ascii="Newroman times" w:hAnsi="Newroman times"/>
          <w:sz w:val="28"/>
          <w:szCs w:val="28"/>
        </w:rPr>
        <w:t xml:space="preserve">re are always </w:t>
      </w:r>
      <w:r w:rsidRPr="00466256">
        <w:rPr>
          <w:rFonts w:ascii="Newroman times" w:hAnsi="Newroman times"/>
          <w:sz w:val="28"/>
          <w:szCs w:val="28"/>
        </w:rPr>
        <w:t>milestone</w:t>
      </w:r>
      <w:r>
        <w:rPr>
          <w:rFonts w:ascii="Newroman times" w:hAnsi="Newroman times"/>
          <w:sz w:val="28"/>
          <w:szCs w:val="28"/>
        </w:rPr>
        <w:t xml:space="preserve"> within, and with the mile stones </w:t>
      </w:r>
      <w:r w:rsidRPr="00466256">
        <w:rPr>
          <w:rFonts w:ascii="Newroman times" w:hAnsi="Newroman times"/>
          <w:sz w:val="28"/>
          <w:szCs w:val="28"/>
        </w:rPr>
        <w:t>they</w:t>
      </w:r>
      <w:r w:rsidR="00E245F6" w:rsidRPr="00466256">
        <w:rPr>
          <w:rFonts w:ascii="Newroman times" w:hAnsi="Newroman times"/>
          <w:sz w:val="28"/>
          <w:szCs w:val="28"/>
        </w:rPr>
        <w:t xml:space="preserve"> will always push you toward achieving your goal </w:t>
      </w:r>
      <w:r w:rsidRPr="00466256">
        <w:rPr>
          <w:rFonts w:ascii="Newroman times" w:hAnsi="Newroman times"/>
          <w:sz w:val="28"/>
          <w:szCs w:val="28"/>
        </w:rPr>
        <w:t xml:space="preserve">so </w:t>
      </w:r>
      <w:r>
        <w:rPr>
          <w:rFonts w:ascii="Newroman times" w:hAnsi="Newroman times"/>
          <w:sz w:val="28"/>
          <w:szCs w:val="28"/>
        </w:rPr>
        <w:t xml:space="preserve">with those </w:t>
      </w:r>
      <w:r w:rsidRPr="00466256">
        <w:rPr>
          <w:rFonts w:ascii="Newroman times" w:hAnsi="Newroman times"/>
          <w:sz w:val="28"/>
          <w:szCs w:val="28"/>
        </w:rPr>
        <w:t>milestones</w:t>
      </w:r>
      <w:r>
        <w:rPr>
          <w:rFonts w:ascii="Newroman times" w:hAnsi="Newroman times"/>
          <w:sz w:val="28"/>
          <w:szCs w:val="28"/>
        </w:rPr>
        <w:t xml:space="preserve"> </w:t>
      </w:r>
      <w:r w:rsidRPr="00466256">
        <w:rPr>
          <w:rFonts w:ascii="Newroman times" w:hAnsi="Newroman times"/>
          <w:sz w:val="28"/>
          <w:szCs w:val="28"/>
        </w:rPr>
        <w:t>we</w:t>
      </w:r>
      <w:r w:rsidR="003D1DE4" w:rsidRPr="00466256">
        <w:rPr>
          <w:rFonts w:ascii="Newroman times" w:hAnsi="Newroman times"/>
          <w:sz w:val="28"/>
          <w:szCs w:val="28"/>
        </w:rPr>
        <w:t xml:space="preserve"> have been able to achieve some of the goals not all of them but they were pushing us to achieve the goals in between so in a sense I think we would just be repeating what the other two have spoken.</w:t>
      </w:r>
    </w:p>
    <w:p w14:paraId="516099AD" w14:textId="77777777" w:rsidR="003D1DE4" w:rsidRPr="00466256" w:rsidRDefault="003D1DE4" w:rsidP="00466256">
      <w:pPr>
        <w:spacing w:line="360" w:lineRule="auto"/>
        <w:rPr>
          <w:rFonts w:ascii="Newroman times" w:hAnsi="Newroman times"/>
          <w:sz w:val="28"/>
          <w:szCs w:val="28"/>
        </w:rPr>
      </w:pPr>
      <w:r w:rsidRPr="00466256">
        <w:rPr>
          <w:rFonts w:ascii="Newroman times" w:hAnsi="Newroman times"/>
          <w:sz w:val="28"/>
          <w:szCs w:val="28"/>
        </w:rPr>
        <w:t xml:space="preserve">Mod: </w:t>
      </w:r>
      <w:r w:rsidR="00355E5D" w:rsidRPr="00466256">
        <w:rPr>
          <w:rFonts w:ascii="Newroman times" w:hAnsi="Newroman times"/>
          <w:b/>
          <w:sz w:val="28"/>
          <w:szCs w:val="28"/>
        </w:rPr>
        <w:t>Yes the</w:t>
      </w:r>
      <w:r w:rsidRPr="00466256">
        <w:rPr>
          <w:rFonts w:ascii="Newroman times" w:hAnsi="Newroman times"/>
          <w:b/>
          <w:sz w:val="28"/>
          <w:szCs w:val="28"/>
        </w:rPr>
        <w:t xml:space="preserve"> experiences may be similar but we believe every individual has a personal </w:t>
      </w:r>
      <w:r w:rsidR="00355E5D" w:rsidRPr="00466256">
        <w:rPr>
          <w:rFonts w:ascii="Newroman times" w:hAnsi="Newroman times"/>
          <w:b/>
          <w:sz w:val="28"/>
          <w:szCs w:val="28"/>
        </w:rPr>
        <w:t>experience which is different is there any other thing you would like to add on your experience.</w:t>
      </w:r>
    </w:p>
    <w:p w14:paraId="01F467AE" w14:textId="06CC5CDA" w:rsidR="00FC25DC" w:rsidRPr="00466256" w:rsidRDefault="009E7F90" w:rsidP="00466256">
      <w:pPr>
        <w:spacing w:line="360" w:lineRule="auto"/>
        <w:rPr>
          <w:rFonts w:ascii="Newroman times" w:hAnsi="Newroman times"/>
          <w:sz w:val="28"/>
          <w:szCs w:val="28"/>
        </w:rPr>
      </w:pPr>
      <w:r>
        <w:rPr>
          <w:rFonts w:ascii="Newroman times" w:hAnsi="Newroman times"/>
          <w:sz w:val="28"/>
          <w:szCs w:val="28"/>
        </w:rPr>
        <w:t>P4</w:t>
      </w:r>
      <w:r w:rsidR="00FC25DC" w:rsidRPr="00466256">
        <w:rPr>
          <w:rFonts w:ascii="Newroman times" w:hAnsi="Newroman times"/>
          <w:sz w:val="28"/>
          <w:szCs w:val="28"/>
        </w:rPr>
        <w:t>:</w:t>
      </w:r>
      <w:r w:rsidR="00355E5D" w:rsidRPr="00466256">
        <w:rPr>
          <w:rFonts w:ascii="Newroman times" w:hAnsi="Newroman times"/>
          <w:sz w:val="28"/>
          <w:szCs w:val="28"/>
        </w:rPr>
        <w:t xml:space="preserve"> For me my</w:t>
      </w:r>
      <w:r w:rsidR="009C3F60" w:rsidRPr="00466256">
        <w:rPr>
          <w:rFonts w:ascii="Newroman times" w:hAnsi="Newroman times"/>
          <w:sz w:val="28"/>
          <w:szCs w:val="28"/>
        </w:rPr>
        <w:t xml:space="preserve"> experience with CARTA has been a great one it has been one that is very positive j</w:t>
      </w:r>
      <w:r w:rsidR="009B30CF">
        <w:rPr>
          <w:rFonts w:ascii="Newroman times" w:hAnsi="Newroman times"/>
          <w:sz w:val="28"/>
          <w:szCs w:val="28"/>
        </w:rPr>
        <w:t xml:space="preserve">ust like my colleagues said </w:t>
      </w:r>
      <w:r w:rsidR="009C3F60" w:rsidRPr="00466256">
        <w:rPr>
          <w:rFonts w:ascii="Newroman times" w:hAnsi="Newroman times"/>
          <w:sz w:val="28"/>
          <w:szCs w:val="28"/>
        </w:rPr>
        <w:t xml:space="preserve"> I am </w:t>
      </w:r>
      <w:r w:rsidR="009B30CF">
        <w:rPr>
          <w:rFonts w:ascii="Newroman times" w:hAnsi="Newroman times"/>
          <w:sz w:val="28"/>
          <w:szCs w:val="28"/>
        </w:rPr>
        <w:t xml:space="preserve">also I started the </w:t>
      </w:r>
      <w:r w:rsidR="00355E5D" w:rsidRPr="00466256">
        <w:rPr>
          <w:rFonts w:ascii="Newroman times" w:hAnsi="Newroman times"/>
          <w:sz w:val="28"/>
          <w:szCs w:val="28"/>
        </w:rPr>
        <w:t xml:space="preserve"> program </w:t>
      </w:r>
      <w:r w:rsidR="009C3F60" w:rsidRPr="00466256">
        <w:rPr>
          <w:rFonts w:ascii="Newroman times" w:hAnsi="Newroman times"/>
          <w:sz w:val="28"/>
          <w:szCs w:val="28"/>
        </w:rPr>
        <w:t>like I started the program</w:t>
      </w:r>
      <w:r w:rsidR="009B30CF">
        <w:rPr>
          <w:rFonts w:ascii="Newroman times" w:hAnsi="Newroman times"/>
          <w:sz w:val="28"/>
          <w:szCs w:val="28"/>
        </w:rPr>
        <w:t xml:space="preserve"> I was on a PhD program before the </w:t>
      </w:r>
      <w:r w:rsidR="009C3F60" w:rsidRPr="00466256">
        <w:rPr>
          <w:rFonts w:ascii="Newroman times" w:hAnsi="Newroman times"/>
          <w:sz w:val="28"/>
          <w:szCs w:val="28"/>
        </w:rPr>
        <w:t xml:space="preserve"> CARTA fellow ship came in and I knew how I str</w:t>
      </w:r>
      <w:r w:rsidR="001E5AA6">
        <w:rPr>
          <w:rFonts w:ascii="Newroman times" w:hAnsi="Newroman times"/>
          <w:sz w:val="28"/>
          <w:szCs w:val="28"/>
        </w:rPr>
        <w:t>ug</w:t>
      </w:r>
      <w:r w:rsidR="009C3F60" w:rsidRPr="00466256">
        <w:rPr>
          <w:rFonts w:ascii="Newroman times" w:hAnsi="Newroman times"/>
          <w:sz w:val="28"/>
          <w:szCs w:val="28"/>
        </w:rPr>
        <w:t>gled to carr</w:t>
      </w:r>
      <w:r w:rsidR="009B30CF">
        <w:rPr>
          <w:rFonts w:ascii="Newroman times" w:hAnsi="Newroman times"/>
          <w:sz w:val="28"/>
          <w:szCs w:val="28"/>
        </w:rPr>
        <w:t>y out the projects</w:t>
      </w:r>
      <w:r w:rsidR="001E5AA6">
        <w:rPr>
          <w:rFonts w:ascii="Newroman times" w:hAnsi="Newroman times"/>
          <w:sz w:val="28"/>
          <w:szCs w:val="28"/>
        </w:rPr>
        <w:t>,</w:t>
      </w:r>
      <w:r w:rsidR="009B30CF">
        <w:rPr>
          <w:rFonts w:ascii="Newroman times" w:hAnsi="Newroman times"/>
          <w:sz w:val="28"/>
          <w:szCs w:val="28"/>
        </w:rPr>
        <w:t xml:space="preserve"> the research because </w:t>
      </w:r>
      <w:r w:rsidR="009C3F60" w:rsidRPr="00466256">
        <w:rPr>
          <w:rFonts w:ascii="Newroman times" w:hAnsi="Newroman times"/>
          <w:sz w:val="28"/>
          <w:szCs w:val="28"/>
        </w:rPr>
        <w:t xml:space="preserve"> my research is more laboratory based I needed a lot of equipment’s to</w:t>
      </w:r>
      <w:r w:rsidR="006249CB" w:rsidRPr="00466256">
        <w:rPr>
          <w:rFonts w:ascii="Newroman times" w:hAnsi="Newroman times"/>
          <w:sz w:val="28"/>
          <w:szCs w:val="28"/>
        </w:rPr>
        <w:t xml:space="preserve"> procure and </w:t>
      </w:r>
      <w:r w:rsidR="009C3F60" w:rsidRPr="00466256">
        <w:rPr>
          <w:rFonts w:ascii="Newroman times" w:hAnsi="Newroman times"/>
          <w:sz w:val="28"/>
          <w:szCs w:val="28"/>
        </w:rPr>
        <w:t xml:space="preserve"> buy reagents and</w:t>
      </w:r>
      <w:r w:rsidR="006249CB" w:rsidRPr="00466256">
        <w:rPr>
          <w:rFonts w:ascii="Newroman times" w:hAnsi="Newroman times"/>
          <w:sz w:val="28"/>
          <w:szCs w:val="28"/>
        </w:rPr>
        <w:t xml:space="preserve"> it was difficult </w:t>
      </w:r>
      <w:r w:rsidR="009B30CF">
        <w:rPr>
          <w:rFonts w:ascii="Newroman times" w:hAnsi="Newroman times"/>
          <w:sz w:val="28"/>
          <w:szCs w:val="28"/>
        </w:rPr>
        <w:t xml:space="preserve">one </w:t>
      </w:r>
      <w:r w:rsidR="00B92FBB" w:rsidRPr="00466256">
        <w:rPr>
          <w:rFonts w:ascii="Newroman times" w:hAnsi="Newroman times"/>
          <w:sz w:val="28"/>
          <w:szCs w:val="28"/>
        </w:rPr>
        <w:t>but with CARTA</w:t>
      </w:r>
      <w:r w:rsidR="009B30CF">
        <w:rPr>
          <w:rFonts w:ascii="Newroman times" w:hAnsi="Newroman times"/>
          <w:sz w:val="28"/>
          <w:szCs w:val="28"/>
        </w:rPr>
        <w:t xml:space="preserve"> I was able to access the research funds and I was able to acquire</w:t>
      </w:r>
      <w:r w:rsidR="00B92FBB" w:rsidRPr="00466256">
        <w:rPr>
          <w:rFonts w:ascii="Newroman times" w:hAnsi="Newroman times"/>
          <w:sz w:val="28"/>
          <w:szCs w:val="28"/>
        </w:rPr>
        <w:t xml:space="preserve"> those equipment to carry out my </w:t>
      </w:r>
      <w:r w:rsidR="00F7751C" w:rsidRPr="00466256">
        <w:rPr>
          <w:rFonts w:ascii="Newroman times" w:hAnsi="Newroman times"/>
          <w:sz w:val="28"/>
          <w:szCs w:val="28"/>
        </w:rPr>
        <w:t>research</w:t>
      </w:r>
      <w:r w:rsidR="00B92FBB" w:rsidRPr="00466256">
        <w:rPr>
          <w:rFonts w:ascii="Newroman times" w:hAnsi="Newroman times"/>
          <w:sz w:val="28"/>
          <w:szCs w:val="28"/>
        </w:rPr>
        <w:t xml:space="preserve"> and I think </w:t>
      </w:r>
      <w:r w:rsidR="009B30CF">
        <w:rPr>
          <w:rFonts w:ascii="Newroman times" w:hAnsi="Newroman times"/>
          <w:sz w:val="28"/>
          <w:szCs w:val="28"/>
        </w:rPr>
        <w:t xml:space="preserve"> the finance </w:t>
      </w:r>
      <w:r w:rsidR="00B92FBB" w:rsidRPr="00466256">
        <w:rPr>
          <w:rFonts w:ascii="Newroman times" w:hAnsi="Newroman times"/>
          <w:sz w:val="28"/>
          <w:szCs w:val="28"/>
        </w:rPr>
        <w:t>CARTA has</w:t>
      </w:r>
      <w:r w:rsidR="009B30CF">
        <w:rPr>
          <w:rFonts w:ascii="Newroman times" w:hAnsi="Newroman times"/>
          <w:sz w:val="28"/>
          <w:szCs w:val="28"/>
        </w:rPr>
        <w:t xml:space="preserve"> been quite helpful. A</w:t>
      </w:r>
      <w:r w:rsidR="00B92FBB" w:rsidRPr="00466256">
        <w:rPr>
          <w:rFonts w:ascii="Newroman times" w:hAnsi="Newroman times"/>
          <w:sz w:val="28"/>
          <w:szCs w:val="28"/>
        </w:rPr>
        <w:t>nd also</w:t>
      </w:r>
      <w:r w:rsidR="009B30CF">
        <w:rPr>
          <w:rFonts w:ascii="Newroman times" w:hAnsi="Newroman times"/>
          <w:sz w:val="28"/>
          <w:szCs w:val="28"/>
        </w:rPr>
        <w:t xml:space="preserve"> in the area of </w:t>
      </w:r>
      <w:r w:rsidR="009B30CF" w:rsidRPr="00466256">
        <w:rPr>
          <w:rFonts w:ascii="Newroman times" w:hAnsi="Newroman times"/>
          <w:sz w:val="28"/>
          <w:szCs w:val="28"/>
        </w:rPr>
        <w:t>bring</w:t>
      </w:r>
      <w:r w:rsidR="00B92FBB" w:rsidRPr="00466256">
        <w:rPr>
          <w:rFonts w:ascii="Newroman times" w:hAnsi="Newroman times"/>
          <w:sz w:val="28"/>
          <w:szCs w:val="28"/>
        </w:rPr>
        <w:t xml:space="preserve"> like minds together and you are able to r</w:t>
      </w:r>
      <w:r w:rsidR="00C46075">
        <w:rPr>
          <w:rFonts w:ascii="Newroman times" w:hAnsi="Newroman times"/>
          <w:sz w:val="28"/>
          <w:szCs w:val="28"/>
        </w:rPr>
        <w:t>ub</w:t>
      </w:r>
      <w:r w:rsidR="009B30CF">
        <w:rPr>
          <w:rFonts w:ascii="Newroman times" w:hAnsi="Newroman times"/>
          <w:sz w:val="28"/>
          <w:szCs w:val="28"/>
        </w:rPr>
        <w:t xml:space="preserve"> minds and learn</w:t>
      </w:r>
      <w:r w:rsidR="006249CB" w:rsidRPr="00466256">
        <w:rPr>
          <w:rFonts w:ascii="Newroman times" w:hAnsi="Newroman times"/>
          <w:sz w:val="28"/>
          <w:szCs w:val="28"/>
        </w:rPr>
        <w:t xml:space="preserve"> from each </w:t>
      </w:r>
      <w:r w:rsidR="009B30CF" w:rsidRPr="00466256">
        <w:rPr>
          <w:rFonts w:ascii="Newroman times" w:hAnsi="Newroman times"/>
          <w:sz w:val="28"/>
          <w:szCs w:val="28"/>
        </w:rPr>
        <w:t>other you</w:t>
      </w:r>
      <w:r w:rsidR="006249CB" w:rsidRPr="00466256">
        <w:rPr>
          <w:rFonts w:ascii="Newroman times" w:hAnsi="Newroman times"/>
          <w:sz w:val="28"/>
          <w:szCs w:val="28"/>
        </w:rPr>
        <w:t xml:space="preserve"> learn from </w:t>
      </w:r>
      <w:r w:rsidR="00FD65BB" w:rsidRPr="00466256">
        <w:rPr>
          <w:rFonts w:ascii="Newroman times" w:hAnsi="Newroman times"/>
          <w:sz w:val="28"/>
          <w:szCs w:val="28"/>
        </w:rPr>
        <w:t xml:space="preserve">your </w:t>
      </w:r>
      <w:r w:rsidR="00C05EDB" w:rsidRPr="00466256">
        <w:rPr>
          <w:rFonts w:ascii="Newroman times" w:hAnsi="Newroman times"/>
          <w:sz w:val="28"/>
          <w:szCs w:val="28"/>
        </w:rPr>
        <w:t>colleagues the ability to learn from peers and you also</w:t>
      </w:r>
      <w:r w:rsidR="009B30CF">
        <w:rPr>
          <w:rFonts w:ascii="Newroman times" w:hAnsi="Newroman times"/>
          <w:sz w:val="28"/>
          <w:szCs w:val="28"/>
        </w:rPr>
        <w:t xml:space="preserve"> see what others are doing and you also</w:t>
      </w:r>
      <w:r w:rsidR="00C05EDB" w:rsidRPr="00466256">
        <w:rPr>
          <w:rFonts w:ascii="Newroman times" w:hAnsi="Newroman times"/>
          <w:sz w:val="28"/>
          <w:szCs w:val="28"/>
        </w:rPr>
        <w:t xml:space="preserve"> have confidence</w:t>
      </w:r>
      <w:r w:rsidR="00C06563" w:rsidRPr="00466256">
        <w:rPr>
          <w:rFonts w:ascii="Newroman times" w:hAnsi="Newroman times"/>
          <w:sz w:val="28"/>
          <w:szCs w:val="28"/>
        </w:rPr>
        <w:t xml:space="preserve"> that yah you are also doing </w:t>
      </w:r>
      <w:r w:rsidR="009B30CF" w:rsidRPr="00466256">
        <w:rPr>
          <w:rFonts w:ascii="Newroman times" w:hAnsi="Newroman times"/>
          <w:sz w:val="28"/>
          <w:szCs w:val="28"/>
        </w:rPr>
        <w:t>well you</w:t>
      </w:r>
      <w:r w:rsidR="009B30CF">
        <w:rPr>
          <w:rFonts w:ascii="Newroman times" w:hAnsi="Newroman times"/>
          <w:sz w:val="28"/>
          <w:szCs w:val="28"/>
        </w:rPr>
        <w:t xml:space="preserve"> can listen from other people</w:t>
      </w:r>
      <w:r w:rsidR="00C05EDB" w:rsidRPr="00466256">
        <w:rPr>
          <w:rFonts w:ascii="Newroman times" w:hAnsi="Newroman times"/>
          <w:sz w:val="28"/>
          <w:szCs w:val="28"/>
        </w:rPr>
        <w:t xml:space="preserve"> </w:t>
      </w:r>
      <w:r w:rsidR="009B30CF" w:rsidRPr="00466256">
        <w:rPr>
          <w:rFonts w:ascii="Newroman times" w:hAnsi="Newroman times"/>
          <w:sz w:val="28"/>
          <w:szCs w:val="28"/>
        </w:rPr>
        <w:t>are able</w:t>
      </w:r>
      <w:r w:rsidR="00C05EDB" w:rsidRPr="00466256">
        <w:rPr>
          <w:rFonts w:ascii="Newroman times" w:hAnsi="Newroman times"/>
          <w:sz w:val="28"/>
          <w:szCs w:val="28"/>
        </w:rPr>
        <w:t xml:space="preserve"> to see the kind of research they carry out the way </w:t>
      </w:r>
      <w:r>
        <w:rPr>
          <w:rFonts w:ascii="Newroman times" w:hAnsi="Newroman times"/>
          <w:sz w:val="28"/>
          <w:szCs w:val="28"/>
        </w:rPr>
        <w:lastRenderedPageBreak/>
        <w:t xml:space="preserve">you think the way you do </w:t>
      </w:r>
      <w:r w:rsidRPr="00466256">
        <w:rPr>
          <w:rFonts w:ascii="Newroman times" w:hAnsi="Newroman times"/>
          <w:sz w:val="28"/>
          <w:szCs w:val="28"/>
        </w:rPr>
        <w:t>things</w:t>
      </w:r>
      <w:r w:rsidR="00C06563" w:rsidRPr="00466256">
        <w:rPr>
          <w:rFonts w:ascii="Newroman times" w:hAnsi="Newroman times"/>
          <w:sz w:val="28"/>
          <w:szCs w:val="28"/>
        </w:rPr>
        <w:t xml:space="preserve"> changes so CARTA has been very positive in a </w:t>
      </w:r>
      <w:r w:rsidRPr="00466256">
        <w:rPr>
          <w:rFonts w:ascii="Newroman times" w:hAnsi="Newroman times"/>
          <w:sz w:val="28"/>
          <w:szCs w:val="28"/>
        </w:rPr>
        <w:t>way.</w:t>
      </w:r>
      <w:r w:rsidR="00C05EDB" w:rsidRPr="00466256">
        <w:rPr>
          <w:rFonts w:ascii="Newroman times" w:hAnsi="Newroman times"/>
          <w:sz w:val="28"/>
          <w:szCs w:val="28"/>
        </w:rPr>
        <w:t xml:space="preserve"> </w:t>
      </w:r>
      <w:r w:rsidR="00B92FBB" w:rsidRPr="00466256">
        <w:rPr>
          <w:rFonts w:ascii="Newroman times" w:hAnsi="Newroman times"/>
          <w:sz w:val="28"/>
          <w:szCs w:val="28"/>
        </w:rPr>
        <w:t xml:space="preserve">   </w:t>
      </w:r>
      <w:r w:rsidR="009C3F60" w:rsidRPr="00466256">
        <w:rPr>
          <w:rFonts w:ascii="Newroman times" w:hAnsi="Newroman times"/>
          <w:sz w:val="28"/>
          <w:szCs w:val="28"/>
        </w:rPr>
        <w:t xml:space="preserve"> </w:t>
      </w:r>
    </w:p>
    <w:p w14:paraId="183A2BEC"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Mod:</w:t>
      </w:r>
      <w:r w:rsidR="00C05EDB" w:rsidRPr="00466256">
        <w:rPr>
          <w:rFonts w:ascii="Newroman times" w:hAnsi="Newroman times"/>
          <w:b/>
          <w:sz w:val="28"/>
          <w:szCs w:val="28"/>
        </w:rPr>
        <w:t xml:space="preserve"> Is there</w:t>
      </w:r>
      <w:r w:rsidR="009E7F90">
        <w:rPr>
          <w:rFonts w:ascii="Newroman times" w:hAnsi="Newroman times"/>
          <w:b/>
          <w:sz w:val="28"/>
          <w:szCs w:val="28"/>
        </w:rPr>
        <w:t xml:space="preserve"> anything you would like to add on </w:t>
      </w:r>
      <w:r w:rsidR="007E5419">
        <w:rPr>
          <w:rFonts w:ascii="Newroman times" w:hAnsi="Newroman times"/>
          <w:b/>
          <w:sz w:val="28"/>
          <w:szCs w:val="28"/>
        </w:rPr>
        <w:t>that.</w:t>
      </w:r>
    </w:p>
    <w:p w14:paraId="0AB3A893" w14:textId="43539CDC" w:rsidR="00FC25DC" w:rsidRPr="00466256" w:rsidRDefault="009E7F90" w:rsidP="00466256">
      <w:pPr>
        <w:spacing w:line="360" w:lineRule="auto"/>
        <w:rPr>
          <w:rFonts w:ascii="Newroman times" w:hAnsi="Newroman times"/>
          <w:sz w:val="28"/>
          <w:szCs w:val="28"/>
        </w:rPr>
      </w:pPr>
      <w:r>
        <w:rPr>
          <w:rFonts w:ascii="Newroman times" w:hAnsi="Newroman times"/>
          <w:sz w:val="28"/>
          <w:szCs w:val="28"/>
        </w:rPr>
        <w:t>P5</w:t>
      </w:r>
      <w:r w:rsidR="00FC25DC" w:rsidRPr="00466256">
        <w:rPr>
          <w:rFonts w:ascii="Newroman times" w:hAnsi="Newroman times"/>
          <w:sz w:val="28"/>
          <w:szCs w:val="28"/>
        </w:rPr>
        <w:t>:</w:t>
      </w:r>
      <w:r w:rsidR="00C05EDB" w:rsidRPr="00466256">
        <w:rPr>
          <w:rFonts w:ascii="Newroman times" w:hAnsi="Newroman times"/>
          <w:sz w:val="28"/>
          <w:szCs w:val="28"/>
        </w:rPr>
        <w:t xml:space="preserve"> </w:t>
      </w:r>
      <w:r w:rsidR="00C06563" w:rsidRPr="00466256">
        <w:rPr>
          <w:rFonts w:ascii="Newroman times" w:hAnsi="Newroman times"/>
          <w:sz w:val="28"/>
          <w:szCs w:val="28"/>
        </w:rPr>
        <w:t xml:space="preserve">Yah sure in my opinion I think </w:t>
      </w:r>
      <w:r w:rsidR="00C05EDB" w:rsidRPr="00466256">
        <w:rPr>
          <w:rFonts w:ascii="Newroman times" w:hAnsi="Newroman times"/>
          <w:sz w:val="28"/>
          <w:szCs w:val="28"/>
        </w:rPr>
        <w:t xml:space="preserve"> CARTA has been a catalyst of change among intellectuals in terms of </w:t>
      </w:r>
      <w:r>
        <w:rPr>
          <w:rFonts w:ascii="Newroman times" w:hAnsi="Newroman times"/>
          <w:sz w:val="28"/>
          <w:szCs w:val="28"/>
        </w:rPr>
        <w:t xml:space="preserve"> you know </w:t>
      </w:r>
      <w:r w:rsidR="00C05EDB" w:rsidRPr="00466256">
        <w:rPr>
          <w:rFonts w:ascii="Newroman times" w:hAnsi="Newroman times"/>
          <w:sz w:val="28"/>
          <w:szCs w:val="28"/>
        </w:rPr>
        <w:t>as intellectuals coming from</w:t>
      </w:r>
      <w:r w:rsidR="00C06563" w:rsidRPr="00466256">
        <w:rPr>
          <w:rFonts w:ascii="Newroman times" w:hAnsi="Newroman times"/>
          <w:sz w:val="28"/>
          <w:szCs w:val="28"/>
        </w:rPr>
        <w:t xml:space="preserve"> teaching in the universities I mean we were in our comfort zones</w:t>
      </w:r>
      <w:r>
        <w:rPr>
          <w:rFonts w:ascii="Newroman times" w:hAnsi="Newroman times"/>
          <w:sz w:val="28"/>
          <w:szCs w:val="28"/>
        </w:rPr>
        <w:t xml:space="preserve"> and </w:t>
      </w:r>
      <w:r w:rsidR="00C06563" w:rsidRPr="00466256">
        <w:rPr>
          <w:rFonts w:ascii="Newroman times" w:hAnsi="Newroman times"/>
          <w:sz w:val="28"/>
          <w:szCs w:val="28"/>
        </w:rPr>
        <w:t xml:space="preserve"> so actually CARTA pulled u</w:t>
      </w:r>
      <w:r>
        <w:rPr>
          <w:rFonts w:ascii="Newroman times" w:hAnsi="Newroman times"/>
          <w:sz w:val="28"/>
          <w:szCs w:val="28"/>
        </w:rPr>
        <w:t xml:space="preserve">s out  from that comfort zone putting you </w:t>
      </w:r>
      <w:r w:rsidR="00C06563" w:rsidRPr="00466256">
        <w:rPr>
          <w:rFonts w:ascii="Newroman times" w:hAnsi="Newroman times"/>
          <w:sz w:val="28"/>
          <w:szCs w:val="28"/>
        </w:rPr>
        <w:t xml:space="preserve"> somewhere </w:t>
      </w:r>
      <w:r>
        <w:rPr>
          <w:rFonts w:ascii="Newroman times" w:hAnsi="Newroman times"/>
          <w:sz w:val="28"/>
          <w:szCs w:val="28"/>
        </w:rPr>
        <w:t xml:space="preserve"> where  you </w:t>
      </w:r>
      <w:r w:rsidR="00C06563" w:rsidRPr="00466256">
        <w:rPr>
          <w:rFonts w:ascii="Newroman times" w:hAnsi="Newroman times"/>
          <w:sz w:val="28"/>
          <w:szCs w:val="28"/>
        </w:rPr>
        <w:t xml:space="preserve"> are made to learn from your fellow friends having different backgrounds and that actually </w:t>
      </w:r>
      <w:r>
        <w:rPr>
          <w:rFonts w:ascii="Newroman times" w:hAnsi="Newroman times"/>
          <w:sz w:val="28"/>
          <w:szCs w:val="28"/>
        </w:rPr>
        <w:t xml:space="preserve">to me </w:t>
      </w:r>
      <w:r w:rsidR="00C06563" w:rsidRPr="00466256">
        <w:rPr>
          <w:rFonts w:ascii="Newroman times" w:hAnsi="Newroman times"/>
          <w:sz w:val="28"/>
          <w:szCs w:val="28"/>
        </w:rPr>
        <w:t>meant</w:t>
      </w:r>
      <w:r>
        <w:rPr>
          <w:rFonts w:ascii="Newroman times" w:hAnsi="Newroman times"/>
          <w:sz w:val="28"/>
          <w:szCs w:val="28"/>
        </w:rPr>
        <w:t xml:space="preserve"> quite</w:t>
      </w:r>
      <w:r w:rsidR="00C06563" w:rsidRPr="00466256">
        <w:rPr>
          <w:rFonts w:ascii="Newroman times" w:hAnsi="Newroman times"/>
          <w:sz w:val="28"/>
          <w:szCs w:val="28"/>
        </w:rPr>
        <w:t xml:space="preserve"> a lot , but again my experience has been that CARTA encourages multidis</w:t>
      </w:r>
      <w:r w:rsidR="00CF1531" w:rsidRPr="00466256">
        <w:rPr>
          <w:rFonts w:ascii="Newroman times" w:hAnsi="Newroman times"/>
          <w:sz w:val="28"/>
          <w:szCs w:val="28"/>
        </w:rPr>
        <w:t>ci</w:t>
      </w:r>
      <w:r w:rsidR="00C06563" w:rsidRPr="00466256">
        <w:rPr>
          <w:rFonts w:ascii="Newroman times" w:hAnsi="Newroman times"/>
          <w:sz w:val="28"/>
          <w:szCs w:val="28"/>
        </w:rPr>
        <w:t>plinary</w:t>
      </w:r>
      <w:r>
        <w:rPr>
          <w:rFonts w:ascii="Newroman times" w:hAnsi="Newroman times"/>
          <w:sz w:val="28"/>
          <w:szCs w:val="28"/>
        </w:rPr>
        <w:t xml:space="preserve"> kind of </w:t>
      </w:r>
      <w:r w:rsidR="00C06563" w:rsidRPr="00466256">
        <w:rPr>
          <w:rFonts w:ascii="Newroman times" w:hAnsi="Newroman times"/>
          <w:sz w:val="28"/>
          <w:szCs w:val="28"/>
        </w:rPr>
        <w:t xml:space="preserve"> PhD programing and that actually is good because </w:t>
      </w:r>
      <w:r w:rsidR="00CF1531" w:rsidRPr="00466256">
        <w:rPr>
          <w:rFonts w:ascii="Newroman times" w:hAnsi="Newroman times"/>
          <w:sz w:val="28"/>
          <w:szCs w:val="28"/>
        </w:rPr>
        <w:t>I don’t think I have read any other program initiated in Africa that actually encourages multidisciplinary app</w:t>
      </w:r>
      <w:r w:rsidR="00BA15B8">
        <w:rPr>
          <w:rFonts w:ascii="Newroman times" w:hAnsi="Newroman times"/>
          <w:sz w:val="28"/>
          <w:szCs w:val="28"/>
        </w:rPr>
        <w:t>roach in term of doing research</w:t>
      </w:r>
      <w:r w:rsidR="00CF1531" w:rsidRPr="00466256">
        <w:rPr>
          <w:rFonts w:ascii="Newroman times" w:hAnsi="Newroman times"/>
          <w:sz w:val="28"/>
          <w:szCs w:val="28"/>
        </w:rPr>
        <w:t xml:space="preserve"> </w:t>
      </w:r>
      <w:r>
        <w:rPr>
          <w:rFonts w:ascii="Newroman times" w:hAnsi="Newroman times"/>
          <w:sz w:val="28"/>
          <w:szCs w:val="28"/>
        </w:rPr>
        <w:t>but again I see to it that that is on</w:t>
      </w:r>
      <w:r w:rsidR="00CF1531" w:rsidRPr="00466256">
        <w:rPr>
          <w:rFonts w:ascii="Newroman times" w:hAnsi="Newroman times"/>
          <w:sz w:val="28"/>
          <w:szCs w:val="28"/>
        </w:rPr>
        <w:t xml:space="preserve"> the positive side now , but on the negative side</w:t>
      </w:r>
      <w:r w:rsidR="00BA15B8">
        <w:rPr>
          <w:rFonts w:ascii="Newroman times" w:hAnsi="Newroman times"/>
          <w:sz w:val="28"/>
          <w:szCs w:val="28"/>
        </w:rPr>
        <w:t xml:space="preserve"> </w:t>
      </w:r>
      <w:r w:rsidR="00CF1531" w:rsidRPr="00466256">
        <w:rPr>
          <w:rFonts w:ascii="Newroman times" w:hAnsi="Newroman times"/>
          <w:sz w:val="28"/>
          <w:szCs w:val="28"/>
        </w:rPr>
        <w:t xml:space="preserve"> they</w:t>
      </w:r>
      <w:r w:rsidR="00BA15B8">
        <w:rPr>
          <w:rFonts w:ascii="Newroman times" w:hAnsi="Newroman times"/>
          <w:sz w:val="28"/>
          <w:szCs w:val="28"/>
        </w:rPr>
        <w:t xml:space="preserve"> are </w:t>
      </w:r>
      <w:r w:rsidR="00CF1531" w:rsidRPr="00466256">
        <w:rPr>
          <w:rFonts w:ascii="Newroman times" w:hAnsi="Newroman times"/>
          <w:sz w:val="28"/>
          <w:szCs w:val="28"/>
        </w:rPr>
        <w:t xml:space="preserve"> issues must be looked at seriously , my friend talked about the issue of the focal persons that we have in our institutions I don’t want to talk for one university but</w:t>
      </w:r>
      <w:r w:rsidR="00BA15B8">
        <w:rPr>
          <w:rFonts w:ascii="Newroman times" w:hAnsi="Newroman times"/>
          <w:sz w:val="28"/>
          <w:szCs w:val="28"/>
        </w:rPr>
        <w:t xml:space="preserve"> within CARTA </w:t>
      </w:r>
      <w:r w:rsidR="00CF1531" w:rsidRPr="00466256">
        <w:rPr>
          <w:rFonts w:ascii="Newroman times" w:hAnsi="Newroman times"/>
          <w:sz w:val="28"/>
          <w:szCs w:val="28"/>
        </w:rPr>
        <w:t>initially we had a nu</w:t>
      </w:r>
      <w:r w:rsidR="00BA15B8">
        <w:rPr>
          <w:rFonts w:ascii="Newroman times" w:hAnsi="Newroman times"/>
          <w:sz w:val="28"/>
          <w:szCs w:val="28"/>
        </w:rPr>
        <w:t xml:space="preserve">mber of universities but </w:t>
      </w:r>
      <w:r w:rsidR="00CF1531" w:rsidRPr="00466256">
        <w:rPr>
          <w:rFonts w:ascii="Newroman times" w:hAnsi="Newroman times"/>
          <w:sz w:val="28"/>
          <w:szCs w:val="28"/>
        </w:rPr>
        <w:t xml:space="preserve"> as am talking now we have</w:t>
      </w:r>
      <w:r w:rsidR="00BA15B8">
        <w:rPr>
          <w:rFonts w:ascii="Newroman times" w:hAnsi="Newroman times"/>
          <w:sz w:val="28"/>
          <w:szCs w:val="28"/>
        </w:rPr>
        <w:t xml:space="preserve"> one university that pulled out now</w:t>
      </w:r>
      <w:r w:rsidR="00CF1531" w:rsidRPr="00466256">
        <w:rPr>
          <w:rFonts w:ascii="Newroman times" w:hAnsi="Newroman times"/>
          <w:sz w:val="28"/>
          <w:szCs w:val="28"/>
        </w:rPr>
        <w:t xml:space="preserve"> I mean </w:t>
      </w:r>
      <w:r w:rsidR="00164555" w:rsidRPr="00466256">
        <w:rPr>
          <w:rFonts w:ascii="Newroman times" w:hAnsi="Newroman times"/>
          <w:sz w:val="28"/>
          <w:szCs w:val="28"/>
        </w:rPr>
        <w:t>for the sake</w:t>
      </w:r>
      <w:r w:rsidR="00BA15B8">
        <w:rPr>
          <w:rFonts w:ascii="Newroman times" w:hAnsi="Newroman times"/>
          <w:sz w:val="28"/>
          <w:szCs w:val="28"/>
        </w:rPr>
        <w:t xml:space="preserve"> of because</w:t>
      </w:r>
      <w:r w:rsidR="00164555" w:rsidRPr="00466256">
        <w:rPr>
          <w:rFonts w:ascii="Newroman times" w:hAnsi="Newroman times"/>
          <w:sz w:val="28"/>
          <w:szCs w:val="28"/>
        </w:rPr>
        <w:t xml:space="preserve"> if we go ourselves</w:t>
      </w:r>
      <w:r w:rsidR="00BA15B8">
        <w:rPr>
          <w:rFonts w:ascii="Newroman times" w:hAnsi="Newroman times"/>
          <w:sz w:val="28"/>
          <w:szCs w:val="28"/>
        </w:rPr>
        <w:t xml:space="preserve"> as researchers but one other thing </w:t>
      </w:r>
      <w:r w:rsidR="00164555" w:rsidRPr="00466256">
        <w:rPr>
          <w:rFonts w:ascii="Newroman times" w:hAnsi="Newroman times"/>
          <w:sz w:val="28"/>
          <w:szCs w:val="28"/>
        </w:rPr>
        <w:t xml:space="preserve"> I don’t know </w:t>
      </w:r>
      <w:r w:rsidR="00BA15B8">
        <w:rPr>
          <w:rFonts w:ascii="Newroman times" w:hAnsi="Newroman times"/>
          <w:sz w:val="28"/>
          <w:szCs w:val="28"/>
        </w:rPr>
        <w:t xml:space="preserve"> but there was need to actually </w:t>
      </w:r>
      <w:r w:rsidR="00164555" w:rsidRPr="00466256">
        <w:rPr>
          <w:rFonts w:ascii="Newroman times" w:hAnsi="Newroman times"/>
          <w:sz w:val="28"/>
          <w:szCs w:val="28"/>
        </w:rPr>
        <w:t>to tell us</w:t>
      </w:r>
      <w:r w:rsidR="00BA15B8">
        <w:rPr>
          <w:rFonts w:ascii="Newroman times" w:hAnsi="Newroman times"/>
          <w:sz w:val="28"/>
          <w:szCs w:val="28"/>
        </w:rPr>
        <w:t xml:space="preserve"> or just to inform us that such and such a</w:t>
      </w:r>
      <w:r w:rsidR="00164555" w:rsidRPr="00466256">
        <w:rPr>
          <w:rFonts w:ascii="Newroman times" w:hAnsi="Newroman times"/>
          <w:sz w:val="28"/>
          <w:szCs w:val="28"/>
        </w:rPr>
        <w:t xml:space="preserve"> university has pulled out because of such a reason because we may not want us as we move out to leading positions in our universities to repeat the same kind of mistakes</w:t>
      </w:r>
      <w:r w:rsidR="00BA15B8">
        <w:rPr>
          <w:rFonts w:ascii="Newroman times" w:hAnsi="Newroman times"/>
          <w:sz w:val="28"/>
          <w:szCs w:val="28"/>
        </w:rPr>
        <w:t>,</w:t>
      </w:r>
      <w:r w:rsidR="00164555" w:rsidRPr="00466256">
        <w:rPr>
          <w:rFonts w:ascii="Newroman times" w:hAnsi="Newroman times"/>
          <w:sz w:val="28"/>
          <w:szCs w:val="28"/>
        </w:rPr>
        <w:t xml:space="preserve"> but again</w:t>
      </w:r>
      <w:r w:rsidR="00BA15B8">
        <w:rPr>
          <w:rFonts w:ascii="Newroman times" w:hAnsi="Newroman times"/>
          <w:sz w:val="28"/>
          <w:szCs w:val="28"/>
        </w:rPr>
        <w:t xml:space="preserve"> I think </w:t>
      </w:r>
      <w:r w:rsidR="00164555" w:rsidRPr="00466256">
        <w:rPr>
          <w:rFonts w:ascii="Newroman times" w:hAnsi="Newroman times"/>
          <w:sz w:val="28"/>
          <w:szCs w:val="28"/>
        </w:rPr>
        <w:t xml:space="preserve"> there has been </w:t>
      </w:r>
      <w:r w:rsidR="00BA15B8">
        <w:rPr>
          <w:rFonts w:ascii="Newroman times" w:hAnsi="Newroman times"/>
          <w:sz w:val="28"/>
          <w:szCs w:val="28"/>
        </w:rPr>
        <w:t xml:space="preserve"> other </w:t>
      </w:r>
      <w:r w:rsidR="00164555" w:rsidRPr="00466256">
        <w:rPr>
          <w:rFonts w:ascii="Newroman times" w:hAnsi="Newroman times"/>
          <w:sz w:val="28"/>
          <w:szCs w:val="28"/>
        </w:rPr>
        <w:t xml:space="preserve"> issue</w:t>
      </w:r>
      <w:r w:rsidR="00BA15B8">
        <w:rPr>
          <w:rFonts w:ascii="Newroman times" w:hAnsi="Newroman times"/>
          <w:sz w:val="28"/>
          <w:szCs w:val="28"/>
        </w:rPr>
        <w:t xml:space="preserve">s I know CARTA is an African program </w:t>
      </w:r>
      <w:r w:rsidR="00164555" w:rsidRPr="00466256">
        <w:rPr>
          <w:rFonts w:ascii="Newroman times" w:hAnsi="Newroman times"/>
          <w:sz w:val="28"/>
          <w:szCs w:val="28"/>
        </w:rPr>
        <w:t xml:space="preserve"> we are in a consortium of </w:t>
      </w:r>
      <w:r w:rsidR="00BA15B8">
        <w:rPr>
          <w:rFonts w:ascii="Newroman times" w:hAnsi="Newroman times"/>
          <w:sz w:val="28"/>
          <w:szCs w:val="28"/>
        </w:rPr>
        <w:t xml:space="preserve">about </w:t>
      </w:r>
      <w:r w:rsidR="00164555" w:rsidRPr="00466256">
        <w:rPr>
          <w:rFonts w:ascii="Newroman times" w:hAnsi="Newroman times"/>
          <w:sz w:val="28"/>
          <w:szCs w:val="28"/>
        </w:rPr>
        <w:t xml:space="preserve">seven or eight universities </w:t>
      </w:r>
      <w:r w:rsidR="00E9251A" w:rsidRPr="00466256">
        <w:rPr>
          <w:rFonts w:ascii="Newroman times" w:hAnsi="Newroman times"/>
          <w:sz w:val="28"/>
          <w:szCs w:val="28"/>
        </w:rPr>
        <w:t>and</w:t>
      </w:r>
      <w:r w:rsidR="00D15839" w:rsidRPr="00466256">
        <w:rPr>
          <w:rFonts w:ascii="Newroman times" w:hAnsi="Newroman times"/>
          <w:sz w:val="28"/>
          <w:szCs w:val="28"/>
        </w:rPr>
        <w:t xml:space="preserve"> you find</w:t>
      </w:r>
      <w:r w:rsidR="00E9251A" w:rsidRPr="00466256">
        <w:rPr>
          <w:rFonts w:ascii="Newroman times" w:hAnsi="Newroman times"/>
          <w:sz w:val="28"/>
          <w:szCs w:val="28"/>
        </w:rPr>
        <w:t xml:space="preserve"> yes we are allowed to be </w:t>
      </w:r>
      <w:r w:rsidR="006F3DEC" w:rsidRPr="00466256">
        <w:rPr>
          <w:rFonts w:ascii="Newroman times" w:hAnsi="Newroman times"/>
          <w:sz w:val="28"/>
          <w:szCs w:val="28"/>
        </w:rPr>
        <w:t xml:space="preserve">to move from one country to another to carry out </w:t>
      </w:r>
      <w:r w:rsidR="00D15839" w:rsidRPr="00466256">
        <w:rPr>
          <w:rFonts w:ascii="Newroman times" w:hAnsi="Newroman times"/>
          <w:sz w:val="28"/>
          <w:szCs w:val="28"/>
        </w:rPr>
        <w:t>your PhD but I can think that sometimes</w:t>
      </w:r>
      <w:r w:rsidR="006F3DEC" w:rsidRPr="00466256">
        <w:rPr>
          <w:rFonts w:ascii="Newroman times" w:hAnsi="Newroman times"/>
          <w:sz w:val="28"/>
          <w:szCs w:val="28"/>
        </w:rPr>
        <w:t xml:space="preserve"> it pushes people to </w:t>
      </w:r>
      <w:r w:rsidR="00BA15B8">
        <w:rPr>
          <w:rFonts w:ascii="Newroman times" w:hAnsi="Newroman times"/>
          <w:sz w:val="28"/>
          <w:szCs w:val="28"/>
        </w:rPr>
        <w:t>sham</w:t>
      </w:r>
      <w:r w:rsidR="001E5AA6">
        <w:rPr>
          <w:rFonts w:ascii="Newroman times" w:hAnsi="Newroman times"/>
          <w:sz w:val="28"/>
          <w:szCs w:val="28"/>
        </w:rPr>
        <w:t>e</w:t>
      </w:r>
      <w:r w:rsidR="00D15839" w:rsidRPr="00466256">
        <w:rPr>
          <w:rFonts w:ascii="Newroman times" w:hAnsi="Newroman times"/>
          <w:sz w:val="28"/>
          <w:szCs w:val="28"/>
        </w:rPr>
        <w:t xml:space="preserve"> away from their</w:t>
      </w:r>
      <w:r w:rsidR="00476257">
        <w:rPr>
          <w:rFonts w:ascii="Newroman times" w:hAnsi="Newroman times"/>
          <w:sz w:val="28"/>
          <w:szCs w:val="28"/>
        </w:rPr>
        <w:t xml:space="preserve"> own</w:t>
      </w:r>
      <w:r w:rsidR="00D15839" w:rsidRPr="00466256">
        <w:rPr>
          <w:rFonts w:ascii="Newroman times" w:hAnsi="Newroman times"/>
          <w:sz w:val="28"/>
          <w:szCs w:val="28"/>
        </w:rPr>
        <w:t xml:space="preserve"> universities and at the end of the day you need to s</w:t>
      </w:r>
      <w:r w:rsidR="001E5AA6">
        <w:rPr>
          <w:rFonts w:ascii="Newroman times" w:hAnsi="Newroman times"/>
          <w:sz w:val="28"/>
          <w:szCs w:val="28"/>
        </w:rPr>
        <w:t>el</w:t>
      </w:r>
      <w:r w:rsidR="00D15839" w:rsidRPr="00466256">
        <w:rPr>
          <w:rFonts w:ascii="Newroman times" w:hAnsi="Newroman times"/>
          <w:sz w:val="28"/>
          <w:szCs w:val="28"/>
        </w:rPr>
        <w:t xml:space="preserve">l your own university but any way there are </w:t>
      </w:r>
      <w:r w:rsidR="00D15839" w:rsidRPr="00466256">
        <w:rPr>
          <w:rFonts w:ascii="Newroman times" w:hAnsi="Newroman times"/>
          <w:sz w:val="28"/>
          <w:szCs w:val="28"/>
        </w:rPr>
        <w:lastRenderedPageBreak/>
        <w:t xml:space="preserve">opportunity that you can go and do </w:t>
      </w:r>
      <w:r w:rsidR="00476257">
        <w:rPr>
          <w:rFonts w:ascii="Newroman times" w:hAnsi="Newroman times"/>
          <w:sz w:val="28"/>
          <w:szCs w:val="28"/>
        </w:rPr>
        <w:t xml:space="preserve"> you</w:t>
      </w:r>
      <w:r w:rsidR="001E5AA6">
        <w:rPr>
          <w:rFonts w:ascii="Newroman times" w:hAnsi="Newroman times"/>
          <w:sz w:val="28"/>
          <w:szCs w:val="28"/>
        </w:rPr>
        <w:t>r</w:t>
      </w:r>
      <w:r w:rsidR="00476257">
        <w:rPr>
          <w:rFonts w:ascii="Newroman times" w:hAnsi="Newroman times"/>
          <w:sz w:val="28"/>
          <w:szCs w:val="28"/>
        </w:rPr>
        <w:t xml:space="preserve">  study </w:t>
      </w:r>
      <w:r w:rsidR="00D15839" w:rsidRPr="00466256">
        <w:rPr>
          <w:rFonts w:ascii="Newroman times" w:hAnsi="Newroman times"/>
          <w:sz w:val="28"/>
          <w:szCs w:val="28"/>
        </w:rPr>
        <w:t xml:space="preserve">with a university </w:t>
      </w:r>
      <w:r w:rsidR="00476257" w:rsidRPr="00466256">
        <w:rPr>
          <w:rFonts w:ascii="Newroman times" w:hAnsi="Newroman times"/>
          <w:sz w:val="28"/>
          <w:szCs w:val="28"/>
        </w:rPr>
        <w:t>out</w:t>
      </w:r>
      <w:r w:rsidR="001E5AA6">
        <w:rPr>
          <w:rFonts w:ascii="Newroman times" w:hAnsi="Newroman times"/>
          <w:sz w:val="28"/>
          <w:szCs w:val="28"/>
        </w:rPr>
        <w:t>side</w:t>
      </w:r>
      <w:r w:rsidR="00476257">
        <w:rPr>
          <w:rFonts w:ascii="Newroman times" w:hAnsi="Newroman times"/>
          <w:sz w:val="28"/>
          <w:szCs w:val="28"/>
        </w:rPr>
        <w:t xml:space="preserve">. But </w:t>
      </w:r>
      <w:r w:rsidR="00D15839" w:rsidRPr="00466256">
        <w:rPr>
          <w:rFonts w:ascii="Newroman times" w:hAnsi="Newroman times"/>
          <w:sz w:val="28"/>
          <w:szCs w:val="28"/>
        </w:rPr>
        <w:t xml:space="preserve"> again in line with that you find that they are other issues that are not clear with in our universities</w:t>
      </w:r>
      <w:r w:rsidR="00476257">
        <w:rPr>
          <w:rFonts w:ascii="Newroman times" w:hAnsi="Newroman times"/>
          <w:sz w:val="28"/>
          <w:szCs w:val="28"/>
        </w:rPr>
        <w:t>,</w:t>
      </w:r>
      <w:r w:rsidR="00D15839" w:rsidRPr="00466256">
        <w:rPr>
          <w:rFonts w:ascii="Newroman times" w:hAnsi="Newroman times"/>
          <w:sz w:val="28"/>
          <w:szCs w:val="28"/>
        </w:rPr>
        <w:t xml:space="preserve"> I will give an example of course universities have different policies with the way they run their affairs but you will find that for you to do such training with your own university some institutions requires you to pay some fees and so at the end of the day what does that tell you</w:t>
      </w:r>
      <w:r w:rsidR="00476257">
        <w:rPr>
          <w:rFonts w:ascii="Newroman times" w:hAnsi="Newroman times"/>
          <w:sz w:val="28"/>
          <w:szCs w:val="28"/>
        </w:rPr>
        <w:t xml:space="preserve">, it means </w:t>
      </w:r>
      <w:r w:rsidR="00D15839" w:rsidRPr="00466256">
        <w:rPr>
          <w:rFonts w:ascii="Newroman times" w:hAnsi="Newroman times"/>
          <w:sz w:val="28"/>
          <w:szCs w:val="28"/>
        </w:rPr>
        <w:t xml:space="preserve">  if I have got this PhD opportunity then I am pushed out </w:t>
      </w:r>
      <w:r w:rsidR="001E5AA6">
        <w:rPr>
          <w:rFonts w:ascii="Newroman times" w:hAnsi="Newroman times"/>
          <w:sz w:val="28"/>
          <w:szCs w:val="28"/>
        </w:rPr>
        <w:t xml:space="preserve">of </w:t>
      </w:r>
      <w:r w:rsidR="00D15839" w:rsidRPr="00466256">
        <w:rPr>
          <w:rFonts w:ascii="Newroman times" w:hAnsi="Newroman times"/>
          <w:sz w:val="28"/>
          <w:szCs w:val="28"/>
        </w:rPr>
        <w:t>my country</w:t>
      </w:r>
      <w:r w:rsidR="00476257">
        <w:rPr>
          <w:rFonts w:ascii="Newroman times" w:hAnsi="Newroman times"/>
          <w:sz w:val="28"/>
          <w:szCs w:val="28"/>
        </w:rPr>
        <w:t xml:space="preserve"> to do it </w:t>
      </w:r>
      <w:r w:rsidR="00D15839" w:rsidRPr="00466256">
        <w:rPr>
          <w:rFonts w:ascii="Newroman times" w:hAnsi="Newroman times"/>
          <w:sz w:val="28"/>
          <w:szCs w:val="28"/>
        </w:rPr>
        <w:t xml:space="preserve"> because if I do that then CARTA pays for my tuition fees</w:t>
      </w:r>
      <w:r w:rsidR="00164555" w:rsidRPr="00466256">
        <w:rPr>
          <w:rFonts w:ascii="Newroman times" w:hAnsi="Newroman times"/>
          <w:sz w:val="28"/>
          <w:szCs w:val="28"/>
        </w:rPr>
        <w:t xml:space="preserve"> </w:t>
      </w:r>
      <w:r w:rsidR="00D15839" w:rsidRPr="00466256">
        <w:rPr>
          <w:rFonts w:ascii="Newroman times" w:hAnsi="Newroman times"/>
          <w:sz w:val="28"/>
          <w:szCs w:val="28"/>
        </w:rPr>
        <w:t>much as for me I will want to seek</w:t>
      </w:r>
      <w:r w:rsidR="00476257">
        <w:rPr>
          <w:rFonts w:ascii="Newroman times" w:hAnsi="Newroman times"/>
          <w:sz w:val="28"/>
          <w:szCs w:val="28"/>
        </w:rPr>
        <w:t xml:space="preserve"> CARTA</w:t>
      </w:r>
      <w:r w:rsidR="00D15839" w:rsidRPr="00466256">
        <w:rPr>
          <w:rFonts w:ascii="Newroman times" w:hAnsi="Newroman times"/>
          <w:sz w:val="28"/>
          <w:szCs w:val="28"/>
        </w:rPr>
        <w:t xml:space="preserve"> I mean it should have a certain percentage of the students to say that if we have enrolled five from</w:t>
      </w:r>
      <w:r w:rsidR="00476257">
        <w:rPr>
          <w:rFonts w:ascii="Newroman times" w:hAnsi="Newroman times"/>
          <w:sz w:val="28"/>
          <w:szCs w:val="28"/>
        </w:rPr>
        <w:t xml:space="preserve"> my university</w:t>
      </w:r>
      <w:r w:rsidR="00D15839" w:rsidRPr="00466256">
        <w:rPr>
          <w:rFonts w:ascii="Newroman times" w:hAnsi="Newroman times"/>
          <w:sz w:val="28"/>
          <w:szCs w:val="28"/>
        </w:rPr>
        <w:t xml:space="preserve"> </w:t>
      </w:r>
      <w:r w:rsidR="00447FC4" w:rsidRPr="00466256">
        <w:rPr>
          <w:rFonts w:ascii="Newroman times" w:hAnsi="Newroman times"/>
          <w:sz w:val="28"/>
          <w:szCs w:val="28"/>
        </w:rPr>
        <w:t>at least a certain percentage should enroll</w:t>
      </w:r>
      <w:r w:rsidR="00476257">
        <w:rPr>
          <w:rFonts w:ascii="Newroman times" w:hAnsi="Newroman times"/>
          <w:sz w:val="28"/>
          <w:szCs w:val="28"/>
        </w:rPr>
        <w:t xml:space="preserve"> from that university</w:t>
      </w:r>
      <w:r w:rsidR="00447FC4" w:rsidRPr="00466256">
        <w:rPr>
          <w:rFonts w:ascii="Newroman times" w:hAnsi="Newroman times"/>
          <w:sz w:val="28"/>
          <w:szCs w:val="28"/>
        </w:rPr>
        <w:t xml:space="preserve"> because if those people of that place cannot showcase how good their universities are who can do that</w:t>
      </w:r>
      <w:r w:rsidR="00476257">
        <w:rPr>
          <w:rFonts w:ascii="Newroman times" w:hAnsi="Newroman times"/>
          <w:sz w:val="28"/>
          <w:szCs w:val="28"/>
        </w:rPr>
        <w:t>, so</w:t>
      </w:r>
      <w:r w:rsidR="00447FC4" w:rsidRPr="00466256">
        <w:rPr>
          <w:rFonts w:ascii="Newroman times" w:hAnsi="Newroman times"/>
          <w:sz w:val="28"/>
          <w:szCs w:val="28"/>
        </w:rPr>
        <w:t xml:space="preserve"> I would want to see CARTA or propose or suggest if we have enrolled</w:t>
      </w:r>
      <w:r w:rsidR="00476257">
        <w:rPr>
          <w:rFonts w:ascii="Newroman times" w:hAnsi="Newroman times"/>
          <w:sz w:val="28"/>
          <w:szCs w:val="28"/>
        </w:rPr>
        <w:t xml:space="preserve"> may be </w:t>
      </w:r>
      <w:r w:rsidR="00447FC4" w:rsidRPr="00466256">
        <w:rPr>
          <w:rFonts w:ascii="Newroman times" w:hAnsi="Newroman times"/>
          <w:sz w:val="28"/>
          <w:szCs w:val="28"/>
        </w:rPr>
        <w:t xml:space="preserve"> six students or four under this university to see that certain percentage can enroll</w:t>
      </w:r>
      <w:r w:rsidR="00476257">
        <w:rPr>
          <w:rFonts w:ascii="Newroman times" w:hAnsi="Newroman times"/>
          <w:sz w:val="28"/>
          <w:szCs w:val="28"/>
        </w:rPr>
        <w:t xml:space="preserve"> in their own universities</w:t>
      </w:r>
      <w:r w:rsidR="00447FC4" w:rsidRPr="00466256">
        <w:rPr>
          <w:rFonts w:ascii="Newroman times" w:hAnsi="Newroman times"/>
          <w:sz w:val="28"/>
          <w:szCs w:val="28"/>
        </w:rPr>
        <w:t xml:space="preserve"> so that we are able to showcase how good because I </w:t>
      </w:r>
      <w:r w:rsidR="00476257">
        <w:rPr>
          <w:rFonts w:ascii="Newroman times" w:hAnsi="Newroman times"/>
          <w:sz w:val="28"/>
          <w:szCs w:val="28"/>
        </w:rPr>
        <w:t xml:space="preserve">don’t </w:t>
      </w:r>
      <w:r w:rsidR="00447FC4" w:rsidRPr="00466256">
        <w:rPr>
          <w:rFonts w:ascii="Newroman times" w:hAnsi="Newroman times"/>
          <w:sz w:val="28"/>
          <w:szCs w:val="28"/>
        </w:rPr>
        <w:t>think there is n</w:t>
      </w:r>
      <w:r w:rsidR="00476257">
        <w:rPr>
          <w:rFonts w:ascii="Newroman times" w:hAnsi="Newroman times"/>
          <w:sz w:val="28"/>
          <w:szCs w:val="28"/>
        </w:rPr>
        <w:t>o university that would not want that</w:t>
      </w:r>
      <w:r w:rsidR="00447FC4" w:rsidRPr="00466256">
        <w:rPr>
          <w:rFonts w:ascii="Newroman times" w:hAnsi="Newroman times"/>
          <w:sz w:val="28"/>
          <w:szCs w:val="28"/>
        </w:rPr>
        <w:t xml:space="preserve"> I think those are the two points that I hav</w:t>
      </w:r>
      <w:r w:rsidR="00BE6FCA" w:rsidRPr="00466256">
        <w:rPr>
          <w:rFonts w:ascii="Newroman times" w:hAnsi="Newroman times"/>
          <w:sz w:val="28"/>
          <w:szCs w:val="28"/>
        </w:rPr>
        <w:t>e</w:t>
      </w:r>
      <w:r w:rsidR="00476257">
        <w:rPr>
          <w:rFonts w:ascii="Newroman times" w:hAnsi="Newroman times"/>
          <w:sz w:val="28"/>
          <w:szCs w:val="28"/>
        </w:rPr>
        <w:t xml:space="preserve"> to share</w:t>
      </w:r>
      <w:r w:rsidR="00BE6FCA" w:rsidRPr="00466256">
        <w:rPr>
          <w:rFonts w:ascii="Newroman times" w:hAnsi="Newroman times"/>
          <w:sz w:val="28"/>
          <w:szCs w:val="28"/>
        </w:rPr>
        <w:t xml:space="preserve">  so</w:t>
      </w:r>
      <w:r w:rsidR="00447FC4" w:rsidRPr="00466256">
        <w:rPr>
          <w:rFonts w:ascii="Newroman times" w:hAnsi="Newroman times"/>
          <w:sz w:val="28"/>
          <w:szCs w:val="28"/>
        </w:rPr>
        <w:t xml:space="preserve"> experience to </w:t>
      </w:r>
      <w:r w:rsidR="001E5AA6">
        <w:rPr>
          <w:rFonts w:ascii="Newroman times" w:hAnsi="Newroman times"/>
          <w:sz w:val="28"/>
          <w:szCs w:val="28"/>
        </w:rPr>
        <w:t>w</w:t>
      </w:r>
      <w:r w:rsidR="00447FC4" w:rsidRPr="00466256">
        <w:rPr>
          <w:rFonts w:ascii="Newroman times" w:hAnsi="Newroman times"/>
          <w:sz w:val="28"/>
          <w:szCs w:val="28"/>
        </w:rPr>
        <w:t xml:space="preserve">rap it all it has been good and we want CARTA  to keep up the good work </w:t>
      </w:r>
      <w:r w:rsidR="00476257">
        <w:rPr>
          <w:rFonts w:ascii="Newroman times" w:hAnsi="Newroman times"/>
          <w:sz w:val="28"/>
          <w:szCs w:val="28"/>
        </w:rPr>
        <w:t>.</w:t>
      </w:r>
    </w:p>
    <w:p w14:paraId="2956BD7C"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Mod:</w:t>
      </w:r>
      <w:r w:rsidR="00BE6FCA" w:rsidRPr="00466256">
        <w:rPr>
          <w:rFonts w:ascii="Newroman times" w:hAnsi="Newroman times"/>
          <w:b/>
          <w:sz w:val="28"/>
          <w:szCs w:val="28"/>
        </w:rPr>
        <w:t xml:space="preserve"> okay please </w:t>
      </w:r>
    </w:p>
    <w:p w14:paraId="7FB00CB8" w14:textId="3238E49E" w:rsidR="00DE1CF3" w:rsidRPr="00466256" w:rsidRDefault="000F157F" w:rsidP="00466256">
      <w:pPr>
        <w:spacing w:line="360" w:lineRule="auto"/>
        <w:rPr>
          <w:rFonts w:ascii="Newroman times" w:hAnsi="Newroman times"/>
          <w:sz w:val="28"/>
          <w:szCs w:val="28"/>
        </w:rPr>
      </w:pPr>
      <w:r>
        <w:rPr>
          <w:rFonts w:ascii="Newroman times" w:hAnsi="Newroman times"/>
          <w:sz w:val="28"/>
          <w:szCs w:val="28"/>
        </w:rPr>
        <w:t>P1</w:t>
      </w:r>
      <w:r w:rsidR="00FC25DC" w:rsidRPr="00466256">
        <w:rPr>
          <w:rFonts w:ascii="Newroman times" w:hAnsi="Newroman times"/>
          <w:sz w:val="28"/>
          <w:szCs w:val="28"/>
        </w:rPr>
        <w:t>:</w:t>
      </w:r>
      <w:r w:rsidR="00BE6FCA" w:rsidRPr="00466256">
        <w:rPr>
          <w:rFonts w:ascii="Newroman times" w:hAnsi="Newroman times"/>
          <w:sz w:val="28"/>
          <w:szCs w:val="28"/>
        </w:rPr>
        <w:t xml:space="preserve"> I think my colleague here is touching on something that is very it is a grey area I think that why he said our focal persons need to step up also like in my own university there was </w:t>
      </w:r>
      <w:r w:rsidR="0006207F" w:rsidRPr="00466256">
        <w:rPr>
          <w:rFonts w:ascii="Newroman times" w:hAnsi="Newroman times"/>
          <w:sz w:val="28"/>
          <w:szCs w:val="28"/>
        </w:rPr>
        <w:t>that issue and</w:t>
      </w:r>
      <w:r>
        <w:rPr>
          <w:rFonts w:ascii="Newroman times" w:hAnsi="Newroman times"/>
          <w:sz w:val="28"/>
          <w:szCs w:val="28"/>
        </w:rPr>
        <w:t xml:space="preserve"> when I raised it to the focal person actually </w:t>
      </w:r>
      <w:r w:rsidR="0006207F" w:rsidRPr="00466256">
        <w:rPr>
          <w:rFonts w:ascii="Newroman times" w:hAnsi="Newroman times"/>
          <w:sz w:val="28"/>
          <w:szCs w:val="28"/>
        </w:rPr>
        <w:t xml:space="preserve"> in fac</w:t>
      </w:r>
      <w:r>
        <w:rPr>
          <w:rFonts w:ascii="Newroman times" w:hAnsi="Newroman times"/>
          <w:sz w:val="28"/>
          <w:szCs w:val="28"/>
        </w:rPr>
        <w:t>t he did not do anything and</w:t>
      </w:r>
      <w:r w:rsidR="0006207F" w:rsidRPr="00466256">
        <w:rPr>
          <w:rFonts w:ascii="Newroman times" w:hAnsi="Newroman times"/>
          <w:sz w:val="28"/>
          <w:szCs w:val="28"/>
        </w:rPr>
        <w:t xml:space="preserve"> I took it upon </w:t>
      </w:r>
      <w:r w:rsidR="00C35B4E" w:rsidRPr="00466256">
        <w:rPr>
          <w:rFonts w:ascii="Newroman times" w:hAnsi="Newroman times"/>
          <w:sz w:val="28"/>
          <w:szCs w:val="28"/>
        </w:rPr>
        <w:t>myself I said</w:t>
      </w:r>
      <w:r>
        <w:rPr>
          <w:rFonts w:ascii="Newroman times" w:hAnsi="Newroman times"/>
          <w:sz w:val="28"/>
          <w:szCs w:val="28"/>
        </w:rPr>
        <w:t xml:space="preserve"> you know what</w:t>
      </w:r>
      <w:r w:rsidR="00C35B4E" w:rsidRPr="00466256">
        <w:rPr>
          <w:rFonts w:ascii="Newroman times" w:hAnsi="Newroman times"/>
          <w:sz w:val="28"/>
          <w:szCs w:val="28"/>
        </w:rPr>
        <w:t xml:space="preserve"> no this is what they signed for</w:t>
      </w:r>
      <w:r>
        <w:rPr>
          <w:rFonts w:ascii="Newroman times" w:hAnsi="Newroman times"/>
          <w:sz w:val="28"/>
          <w:szCs w:val="28"/>
        </w:rPr>
        <w:t xml:space="preserve"> and therefore</w:t>
      </w:r>
      <w:r w:rsidR="00C35B4E" w:rsidRPr="00466256">
        <w:rPr>
          <w:rFonts w:ascii="Newroman times" w:hAnsi="Newroman times"/>
          <w:sz w:val="28"/>
          <w:szCs w:val="28"/>
        </w:rPr>
        <w:t xml:space="preserve"> they should wave my fees I had to make sure that they</w:t>
      </w:r>
      <w:r>
        <w:rPr>
          <w:rFonts w:ascii="Newroman times" w:hAnsi="Newroman times"/>
          <w:sz w:val="28"/>
          <w:szCs w:val="28"/>
        </w:rPr>
        <w:t xml:space="preserve"> did</w:t>
      </w:r>
      <w:r w:rsidR="00C35B4E" w:rsidRPr="00466256">
        <w:rPr>
          <w:rFonts w:ascii="Newroman times" w:hAnsi="Newroman times"/>
          <w:sz w:val="28"/>
          <w:szCs w:val="28"/>
        </w:rPr>
        <w:t xml:space="preserve"> wave for the first two </w:t>
      </w:r>
      <w:r>
        <w:rPr>
          <w:rFonts w:ascii="Newroman times" w:hAnsi="Newroman times"/>
          <w:sz w:val="28"/>
          <w:szCs w:val="28"/>
        </w:rPr>
        <w:t xml:space="preserve">years they did that but </w:t>
      </w:r>
      <w:r w:rsidR="000B7FE7" w:rsidRPr="00466256">
        <w:rPr>
          <w:rFonts w:ascii="Newroman times" w:hAnsi="Newroman times"/>
          <w:sz w:val="28"/>
          <w:szCs w:val="28"/>
        </w:rPr>
        <w:t>. They</w:t>
      </w:r>
      <w:r w:rsidR="005201EF" w:rsidRPr="00466256">
        <w:rPr>
          <w:rFonts w:ascii="Newroman times" w:hAnsi="Newroman times"/>
          <w:sz w:val="28"/>
          <w:szCs w:val="28"/>
        </w:rPr>
        <w:t xml:space="preserve"> brought back all the fees for the last two years and</w:t>
      </w:r>
      <w:r>
        <w:rPr>
          <w:rFonts w:ascii="Newroman times" w:hAnsi="Newroman times"/>
          <w:sz w:val="28"/>
          <w:szCs w:val="28"/>
        </w:rPr>
        <w:t xml:space="preserve"> then I am like you know what</w:t>
      </w:r>
      <w:r w:rsidR="005201EF" w:rsidRPr="00466256">
        <w:rPr>
          <w:rFonts w:ascii="Newroman times" w:hAnsi="Newroman times"/>
          <w:sz w:val="28"/>
          <w:szCs w:val="28"/>
        </w:rPr>
        <w:t xml:space="preserve"> I told them that if CARTA </w:t>
      </w:r>
      <w:r w:rsidR="000B7FE7" w:rsidRPr="00466256">
        <w:rPr>
          <w:rFonts w:ascii="Newroman times" w:hAnsi="Newroman times"/>
          <w:sz w:val="28"/>
          <w:szCs w:val="28"/>
        </w:rPr>
        <w:t>can’t</w:t>
      </w:r>
      <w:r w:rsidR="005201EF" w:rsidRPr="00466256">
        <w:rPr>
          <w:rFonts w:ascii="Newroman times" w:hAnsi="Newroman times"/>
          <w:sz w:val="28"/>
          <w:szCs w:val="28"/>
        </w:rPr>
        <w:t xml:space="preserve"> pay all the fees and I register in my own institution</w:t>
      </w:r>
      <w:r>
        <w:rPr>
          <w:rFonts w:ascii="Newroman times" w:hAnsi="Newroman times"/>
          <w:sz w:val="28"/>
          <w:szCs w:val="28"/>
        </w:rPr>
        <w:t xml:space="preserve"> but then</w:t>
      </w:r>
      <w:r w:rsidR="005201EF" w:rsidRPr="00466256">
        <w:rPr>
          <w:rFonts w:ascii="Newroman times" w:hAnsi="Newroman times"/>
          <w:sz w:val="28"/>
          <w:szCs w:val="28"/>
        </w:rPr>
        <w:t xml:space="preserve"> </w:t>
      </w:r>
      <w:r w:rsidR="000B7FE7" w:rsidRPr="00466256">
        <w:rPr>
          <w:rFonts w:ascii="Newroman times" w:hAnsi="Newroman times"/>
          <w:sz w:val="28"/>
          <w:szCs w:val="28"/>
        </w:rPr>
        <w:t xml:space="preserve">I said </w:t>
      </w:r>
      <w:r w:rsidR="000B7FE7" w:rsidRPr="00466256">
        <w:rPr>
          <w:rFonts w:ascii="Newroman times" w:hAnsi="Newroman times"/>
          <w:sz w:val="28"/>
          <w:szCs w:val="28"/>
        </w:rPr>
        <w:lastRenderedPageBreak/>
        <w:t>there was no way this</w:t>
      </w:r>
      <w:r>
        <w:rPr>
          <w:rFonts w:ascii="Newroman times" w:hAnsi="Newroman times"/>
          <w:sz w:val="28"/>
          <w:szCs w:val="28"/>
        </w:rPr>
        <w:t xml:space="preserve"> statement is going to be sent to me every month </w:t>
      </w:r>
      <w:r w:rsidR="000B7FE7" w:rsidRPr="00466256">
        <w:rPr>
          <w:rFonts w:ascii="Newroman times" w:hAnsi="Newroman times"/>
          <w:sz w:val="28"/>
          <w:szCs w:val="28"/>
        </w:rPr>
        <w:t>so I wrote to CARTA straight and they paid all the fees including even the year that is the subsequent year that I was going</w:t>
      </w:r>
      <w:r>
        <w:rPr>
          <w:rFonts w:ascii="Newroman times" w:hAnsi="Newroman times"/>
          <w:sz w:val="28"/>
          <w:szCs w:val="28"/>
        </w:rPr>
        <w:t xml:space="preserve"> that was to come</w:t>
      </w:r>
      <w:r w:rsidR="000B7FE7" w:rsidRPr="00466256">
        <w:rPr>
          <w:rFonts w:ascii="Newroman times" w:hAnsi="Newroman times"/>
          <w:sz w:val="28"/>
          <w:szCs w:val="28"/>
        </w:rPr>
        <w:t xml:space="preserve"> so I felt that those funds that </w:t>
      </w:r>
      <w:r>
        <w:rPr>
          <w:rFonts w:ascii="Newroman times" w:hAnsi="Newroman times"/>
          <w:sz w:val="28"/>
          <w:szCs w:val="28"/>
        </w:rPr>
        <w:t>are within our universities they had deposited</w:t>
      </w:r>
      <w:r w:rsidR="000B7FE7" w:rsidRPr="00466256">
        <w:rPr>
          <w:rFonts w:ascii="Newroman times" w:hAnsi="Newroman times"/>
          <w:sz w:val="28"/>
          <w:szCs w:val="28"/>
        </w:rPr>
        <w:t xml:space="preserve"> so it was the focal person to know that  use this course to</w:t>
      </w:r>
      <w:r w:rsidR="009448FD" w:rsidRPr="00466256">
        <w:rPr>
          <w:rFonts w:ascii="Newroman times" w:hAnsi="Newroman times"/>
          <w:sz w:val="28"/>
          <w:szCs w:val="28"/>
        </w:rPr>
        <w:t xml:space="preserve"> charge for another course it can’t</w:t>
      </w:r>
      <w:r w:rsidR="000B7FE7" w:rsidRPr="00466256">
        <w:rPr>
          <w:rFonts w:ascii="Newroman times" w:hAnsi="Newroman times"/>
          <w:sz w:val="28"/>
          <w:szCs w:val="28"/>
        </w:rPr>
        <w:t xml:space="preserve"> be free but </w:t>
      </w:r>
      <w:r w:rsidR="009448FD" w:rsidRPr="00466256">
        <w:rPr>
          <w:rFonts w:ascii="Newroman times" w:hAnsi="Newroman times"/>
          <w:sz w:val="28"/>
          <w:szCs w:val="28"/>
        </w:rPr>
        <w:t>they have to wa</w:t>
      </w:r>
      <w:r w:rsidR="001E5AA6">
        <w:rPr>
          <w:rFonts w:ascii="Newroman times" w:hAnsi="Newroman times"/>
          <w:sz w:val="28"/>
          <w:szCs w:val="28"/>
        </w:rPr>
        <w:t>i</w:t>
      </w:r>
      <w:r w:rsidR="009448FD" w:rsidRPr="00466256">
        <w:rPr>
          <w:rFonts w:ascii="Newroman times" w:hAnsi="Newroman times"/>
          <w:sz w:val="28"/>
          <w:szCs w:val="28"/>
        </w:rPr>
        <w:t>ve it so when they wa</w:t>
      </w:r>
      <w:r w:rsidR="001E5AA6">
        <w:rPr>
          <w:rFonts w:ascii="Newroman times" w:hAnsi="Newroman times"/>
          <w:sz w:val="28"/>
          <w:szCs w:val="28"/>
        </w:rPr>
        <w:t>i</w:t>
      </w:r>
      <w:r w:rsidR="009448FD" w:rsidRPr="00466256">
        <w:rPr>
          <w:rFonts w:ascii="Newroman times" w:hAnsi="Newroman times"/>
          <w:sz w:val="28"/>
          <w:szCs w:val="28"/>
        </w:rPr>
        <w:t>ve it has to come from some source within our university but they had no clue so we had to investigate for them so I wrote straight to CARTA and CARTA paid</w:t>
      </w:r>
      <w:r>
        <w:rPr>
          <w:rFonts w:ascii="Newroman times" w:hAnsi="Newroman times"/>
          <w:sz w:val="28"/>
          <w:szCs w:val="28"/>
        </w:rPr>
        <w:t xml:space="preserve"> them and that was the end of the story,</w:t>
      </w:r>
      <w:r w:rsidR="009448FD" w:rsidRPr="00466256">
        <w:rPr>
          <w:rFonts w:ascii="Newroman times" w:hAnsi="Newroman times"/>
          <w:sz w:val="28"/>
          <w:szCs w:val="28"/>
        </w:rPr>
        <w:t xml:space="preserve"> and also I think </w:t>
      </w:r>
      <w:r w:rsidR="00724082" w:rsidRPr="00466256">
        <w:rPr>
          <w:rFonts w:ascii="Newroman times" w:hAnsi="Newroman times"/>
          <w:sz w:val="28"/>
          <w:szCs w:val="28"/>
        </w:rPr>
        <w:t xml:space="preserve">also one thing </w:t>
      </w:r>
      <w:r>
        <w:rPr>
          <w:rFonts w:ascii="Newroman times" w:hAnsi="Newroman times"/>
          <w:sz w:val="28"/>
          <w:szCs w:val="28"/>
        </w:rPr>
        <w:t xml:space="preserve"> just </w:t>
      </w:r>
      <w:r w:rsidR="00724082" w:rsidRPr="00466256">
        <w:rPr>
          <w:rFonts w:ascii="Newroman times" w:hAnsi="Newroman times"/>
          <w:sz w:val="28"/>
          <w:szCs w:val="28"/>
        </w:rPr>
        <w:t>I mean just something we were discussing with the colleague</w:t>
      </w:r>
      <w:r w:rsidR="00AB6798">
        <w:rPr>
          <w:rFonts w:ascii="Newroman times" w:hAnsi="Newroman times"/>
          <w:sz w:val="28"/>
          <w:szCs w:val="28"/>
        </w:rPr>
        <w:t xml:space="preserve"> that are some universities that they put you  </w:t>
      </w:r>
      <w:r w:rsidR="00724082" w:rsidRPr="00466256">
        <w:rPr>
          <w:rFonts w:ascii="Newroman times" w:hAnsi="Newroman times"/>
          <w:sz w:val="28"/>
          <w:szCs w:val="28"/>
        </w:rPr>
        <w:t xml:space="preserve"> on three months contract</w:t>
      </w:r>
      <w:r w:rsidR="00AB6798">
        <w:rPr>
          <w:rFonts w:ascii="Newroman times" w:hAnsi="Newroman times"/>
          <w:sz w:val="28"/>
          <w:szCs w:val="28"/>
        </w:rPr>
        <w:t xml:space="preserve"> then </w:t>
      </w:r>
      <w:r w:rsidR="00724082" w:rsidRPr="00466256">
        <w:rPr>
          <w:rFonts w:ascii="Newroman times" w:hAnsi="Newroman times"/>
          <w:sz w:val="28"/>
          <w:szCs w:val="28"/>
        </w:rPr>
        <w:t xml:space="preserve"> after</w:t>
      </w:r>
      <w:r w:rsidR="00AB6798">
        <w:rPr>
          <w:rFonts w:ascii="Newroman times" w:hAnsi="Newroman times"/>
          <w:sz w:val="28"/>
          <w:szCs w:val="28"/>
        </w:rPr>
        <w:t xml:space="preserve"> three months they renew so that thing is like a revolving structure so I am saying </w:t>
      </w:r>
      <w:r w:rsidR="00724082" w:rsidRPr="00466256">
        <w:rPr>
          <w:rFonts w:ascii="Newroman times" w:hAnsi="Newroman times"/>
          <w:sz w:val="28"/>
          <w:szCs w:val="28"/>
        </w:rPr>
        <w:t xml:space="preserve"> they change</w:t>
      </w:r>
      <w:r w:rsidR="00AB6798">
        <w:rPr>
          <w:rFonts w:ascii="Newroman times" w:hAnsi="Newroman times"/>
          <w:sz w:val="28"/>
          <w:szCs w:val="28"/>
        </w:rPr>
        <w:t>,</w:t>
      </w:r>
      <w:r w:rsidR="00724082" w:rsidRPr="00466256">
        <w:rPr>
          <w:rFonts w:ascii="Newroman times" w:hAnsi="Newroman times"/>
          <w:sz w:val="28"/>
          <w:szCs w:val="28"/>
        </w:rPr>
        <w:t xml:space="preserve"> so are the focal persons saying CARTA is training</w:t>
      </w:r>
      <w:r w:rsidR="00AB6798">
        <w:rPr>
          <w:rFonts w:ascii="Newroman times" w:hAnsi="Newroman times"/>
          <w:sz w:val="28"/>
          <w:szCs w:val="28"/>
        </w:rPr>
        <w:t xml:space="preserve"> under </w:t>
      </w:r>
      <w:r w:rsidR="00724082" w:rsidRPr="00466256">
        <w:rPr>
          <w:rFonts w:ascii="Newroman times" w:hAnsi="Newroman times"/>
          <w:sz w:val="28"/>
          <w:szCs w:val="28"/>
        </w:rPr>
        <w:t xml:space="preserve"> CARTA academic because if </w:t>
      </w:r>
      <w:r w:rsidR="00AB6798">
        <w:rPr>
          <w:rFonts w:ascii="Newroman times" w:hAnsi="Newroman times"/>
          <w:sz w:val="28"/>
          <w:szCs w:val="28"/>
        </w:rPr>
        <w:t>you on three months six months one</w:t>
      </w:r>
      <w:r w:rsidR="00724082" w:rsidRPr="00466256">
        <w:rPr>
          <w:rFonts w:ascii="Newroman times" w:hAnsi="Newroman times"/>
          <w:sz w:val="28"/>
          <w:szCs w:val="28"/>
        </w:rPr>
        <w:t xml:space="preserve"> year</w:t>
      </w:r>
      <w:r w:rsidR="00AB6798">
        <w:rPr>
          <w:rFonts w:ascii="Newroman times" w:hAnsi="Newroman times"/>
          <w:sz w:val="28"/>
          <w:szCs w:val="28"/>
        </w:rPr>
        <w:t xml:space="preserve"> what makes them do that they should make it clear to the focal person that  for CARTA  with this university we are not going to accept this </w:t>
      </w:r>
      <w:r w:rsidR="00724082" w:rsidRPr="00466256">
        <w:rPr>
          <w:rFonts w:ascii="Newroman times" w:hAnsi="Newroman times"/>
          <w:sz w:val="28"/>
          <w:szCs w:val="28"/>
        </w:rPr>
        <w:t xml:space="preserve"> because you under this academics</w:t>
      </w:r>
      <w:r w:rsidR="001E5AA6">
        <w:rPr>
          <w:rFonts w:ascii="Newroman times" w:hAnsi="Newroman times"/>
          <w:sz w:val="28"/>
          <w:szCs w:val="28"/>
        </w:rPr>
        <w:t>,</w:t>
      </w:r>
      <w:r w:rsidR="00724082" w:rsidRPr="00466256">
        <w:rPr>
          <w:rFonts w:ascii="Newroman times" w:hAnsi="Newroman times"/>
          <w:sz w:val="28"/>
          <w:szCs w:val="28"/>
        </w:rPr>
        <w:t xml:space="preserve"> I think that also needs to be waved off</w:t>
      </w:r>
      <w:r w:rsidR="00AB6798">
        <w:rPr>
          <w:rFonts w:ascii="Newroman times" w:hAnsi="Newroman times"/>
          <w:sz w:val="28"/>
          <w:szCs w:val="28"/>
        </w:rPr>
        <w:t xml:space="preserve"> and clarified that</w:t>
      </w:r>
      <w:r w:rsidR="00DE1CF3" w:rsidRPr="00466256">
        <w:rPr>
          <w:rFonts w:ascii="Newroman times" w:hAnsi="Newroman times"/>
          <w:sz w:val="28"/>
          <w:szCs w:val="28"/>
        </w:rPr>
        <w:t xml:space="preserve"> these institutions that they are signing</w:t>
      </w:r>
      <w:r w:rsidR="00AB6798">
        <w:rPr>
          <w:rFonts w:ascii="Newroman times" w:hAnsi="Newroman times"/>
          <w:sz w:val="28"/>
          <w:szCs w:val="28"/>
        </w:rPr>
        <w:t xml:space="preserve"> know what they are signing </w:t>
      </w:r>
      <w:r w:rsidR="00DE1CF3" w:rsidRPr="00466256">
        <w:rPr>
          <w:rFonts w:ascii="Newroman times" w:hAnsi="Newroman times"/>
          <w:sz w:val="28"/>
          <w:szCs w:val="28"/>
        </w:rPr>
        <w:t xml:space="preserve"> for we don’t want these institutions that will just put s</w:t>
      </w:r>
      <w:r w:rsidR="00AB6798">
        <w:rPr>
          <w:rFonts w:ascii="Newroman times" w:hAnsi="Newroman times"/>
          <w:sz w:val="28"/>
          <w:szCs w:val="28"/>
        </w:rPr>
        <w:t>ignatures you know that annoys  a lot.</w:t>
      </w:r>
    </w:p>
    <w:p w14:paraId="1FE4E469" w14:textId="77777777" w:rsidR="00FC25DC" w:rsidRPr="007E5419" w:rsidRDefault="007E5419" w:rsidP="00466256">
      <w:pPr>
        <w:spacing w:line="360" w:lineRule="auto"/>
        <w:rPr>
          <w:rFonts w:ascii="Newroman times" w:hAnsi="Newroman times"/>
          <w:b/>
          <w:sz w:val="28"/>
          <w:szCs w:val="28"/>
        </w:rPr>
      </w:pPr>
      <w:r w:rsidRPr="007E5419">
        <w:rPr>
          <w:rFonts w:ascii="Newroman times" w:hAnsi="Newroman times"/>
          <w:b/>
          <w:sz w:val="28"/>
          <w:szCs w:val="28"/>
        </w:rPr>
        <w:t>Mod:</w:t>
      </w:r>
      <w:r w:rsidR="00DE1CF3" w:rsidRPr="007E5419">
        <w:rPr>
          <w:rFonts w:ascii="Newroman times" w:hAnsi="Newroman times"/>
          <w:b/>
          <w:sz w:val="28"/>
          <w:szCs w:val="28"/>
        </w:rPr>
        <w:t xml:space="preserve"> Our next guiding question I know we have already hinted on it as people who have been on CARTA </w:t>
      </w:r>
      <w:r w:rsidRPr="007E5419">
        <w:rPr>
          <w:rFonts w:ascii="Newroman times" w:hAnsi="Newroman times"/>
          <w:b/>
          <w:sz w:val="28"/>
          <w:szCs w:val="28"/>
        </w:rPr>
        <w:t>program how</w:t>
      </w:r>
      <w:r w:rsidR="00DE1CF3" w:rsidRPr="007E5419">
        <w:rPr>
          <w:rFonts w:ascii="Newroman times" w:hAnsi="Newroman times"/>
          <w:b/>
          <w:sz w:val="28"/>
          <w:szCs w:val="28"/>
        </w:rPr>
        <w:t xml:space="preserve"> has it impacted on your PhD study research </w:t>
      </w:r>
      <w:r w:rsidRPr="007E5419">
        <w:rPr>
          <w:rFonts w:ascii="Newroman times" w:hAnsi="Newroman times"/>
          <w:b/>
          <w:sz w:val="28"/>
          <w:szCs w:val="28"/>
        </w:rPr>
        <w:t>world,</w:t>
      </w:r>
      <w:r w:rsidR="00712DC1" w:rsidRPr="007E5419">
        <w:rPr>
          <w:rFonts w:ascii="Newroman times" w:hAnsi="Newroman times"/>
          <w:b/>
          <w:sz w:val="28"/>
          <w:szCs w:val="28"/>
        </w:rPr>
        <w:t xml:space="preserve"> relationship with other researchers </w:t>
      </w:r>
      <w:r w:rsidR="00DE1CF3" w:rsidRPr="007E5419">
        <w:rPr>
          <w:rFonts w:ascii="Newroman times" w:hAnsi="Newroman times"/>
          <w:b/>
          <w:sz w:val="28"/>
          <w:szCs w:val="28"/>
        </w:rPr>
        <w:t xml:space="preserve"> </w:t>
      </w:r>
    </w:p>
    <w:p w14:paraId="2B1B4379" w14:textId="77777777" w:rsidR="00FC25DC" w:rsidRPr="00466256" w:rsidRDefault="007E5419" w:rsidP="00466256">
      <w:pPr>
        <w:spacing w:line="360" w:lineRule="auto"/>
        <w:rPr>
          <w:rFonts w:ascii="Newroman times" w:hAnsi="Newroman times"/>
          <w:sz w:val="28"/>
          <w:szCs w:val="28"/>
        </w:rPr>
      </w:pPr>
      <w:r>
        <w:rPr>
          <w:rFonts w:ascii="Newroman times" w:hAnsi="Newroman times"/>
          <w:sz w:val="28"/>
          <w:szCs w:val="28"/>
        </w:rPr>
        <w:t>P:</w:t>
      </w:r>
      <w:r w:rsidR="006B6720" w:rsidRPr="00466256">
        <w:rPr>
          <w:rFonts w:ascii="Newroman times" w:hAnsi="Newroman times"/>
          <w:sz w:val="28"/>
          <w:szCs w:val="28"/>
        </w:rPr>
        <w:t xml:space="preserve"> </w:t>
      </w:r>
      <w:r w:rsidR="00DE1CF3" w:rsidRPr="00466256">
        <w:rPr>
          <w:rFonts w:ascii="Newroman times" w:hAnsi="Newroman times"/>
          <w:sz w:val="28"/>
          <w:szCs w:val="28"/>
        </w:rPr>
        <w:t>(.) could you repeat the question.</w:t>
      </w:r>
    </w:p>
    <w:p w14:paraId="4FF83CB1" w14:textId="77777777" w:rsidR="00DE1CF3" w:rsidRPr="007E5419" w:rsidRDefault="00DE1CF3" w:rsidP="00466256">
      <w:pPr>
        <w:spacing w:line="360" w:lineRule="auto"/>
        <w:rPr>
          <w:rFonts w:ascii="Newroman times" w:hAnsi="Newroman times"/>
          <w:b/>
          <w:sz w:val="28"/>
          <w:szCs w:val="28"/>
        </w:rPr>
      </w:pPr>
      <w:r w:rsidRPr="007E5419">
        <w:rPr>
          <w:rFonts w:ascii="Newroman times" w:hAnsi="Newroman times"/>
          <w:b/>
          <w:sz w:val="28"/>
          <w:szCs w:val="28"/>
        </w:rPr>
        <w:t xml:space="preserve">Mod: How has CARTA impacted on different aspects like your PhD </w:t>
      </w:r>
      <w:r w:rsidR="006B6720" w:rsidRPr="007E5419">
        <w:rPr>
          <w:rFonts w:ascii="Newroman times" w:hAnsi="Newroman times"/>
          <w:b/>
          <w:sz w:val="28"/>
          <w:szCs w:val="28"/>
        </w:rPr>
        <w:t>journey though some you had al</w:t>
      </w:r>
      <w:r w:rsidRPr="007E5419">
        <w:rPr>
          <w:rFonts w:ascii="Newroman times" w:hAnsi="Newroman times"/>
          <w:b/>
          <w:sz w:val="28"/>
          <w:szCs w:val="28"/>
        </w:rPr>
        <w:t xml:space="preserve">ready hinted on </w:t>
      </w:r>
      <w:r w:rsidR="006B6720" w:rsidRPr="007E5419">
        <w:rPr>
          <w:rFonts w:ascii="Newroman times" w:hAnsi="Newroman times"/>
          <w:b/>
          <w:sz w:val="28"/>
          <w:szCs w:val="28"/>
        </w:rPr>
        <w:t xml:space="preserve">it, research skills development, </w:t>
      </w:r>
      <w:r w:rsidR="00712DC1" w:rsidRPr="007E5419">
        <w:rPr>
          <w:rFonts w:ascii="Newroman times" w:hAnsi="Newroman times"/>
          <w:b/>
          <w:sz w:val="28"/>
          <w:szCs w:val="28"/>
        </w:rPr>
        <w:t>and other</w:t>
      </w:r>
      <w:r w:rsidR="006B6720" w:rsidRPr="007E5419">
        <w:rPr>
          <w:rFonts w:ascii="Newroman times" w:hAnsi="Newroman times"/>
          <w:b/>
          <w:sz w:val="28"/>
          <w:szCs w:val="28"/>
        </w:rPr>
        <w:t xml:space="preserve"> </w:t>
      </w:r>
      <w:r w:rsidR="00712DC1" w:rsidRPr="007E5419">
        <w:rPr>
          <w:rFonts w:ascii="Newroman times" w:hAnsi="Newroman times"/>
          <w:b/>
          <w:sz w:val="28"/>
          <w:szCs w:val="28"/>
        </w:rPr>
        <w:t xml:space="preserve">relationship with other </w:t>
      </w:r>
      <w:r w:rsidR="006B6720" w:rsidRPr="007E5419">
        <w:rPr>
          <w:rFonts w:ascii="Newroman times" w:hAnsi="Newroman times"/>
          <w:b/>
          <w:sz w:val="28"/>
          <w:szCs w:val="28"/>
        </w:rPr>
        <w:t>researchers</w:t>
      </w:r>
      <w:r w:rsidR="00712DC1" w:rsidRPr="007E5419">
        <w:rPr>
          <w:rFonts w:ascii="Newroman times" w:hAnsi="Newroman times"/>
          <w:b/>
          <w:sz w:val="28"/>
          <w:szCs w:val="28"/>
        </w:rPr>
        <w:t xml:space="preserve"> in your home universities or other researchers</w:t>
      </w:r>
      <w:r w:rsidR="006B6720" w:rsidRPr="007E5419">
        <w:rPr>
          <w:rFonts w:ascii="Newroman times" w:hAnsi="Newroman times"/>
          <w:b/>
          <w:sz w:val="28"/>
          <w:szCs w:val="28"/>
        </w:rPr>
        <w:t xml:space="preserve"> in the world and your view about the research </w:t>
      </w:r>
      <w:r w:rsidR="0007146A" w:rsidRPr="007E5419">
        <w:rPr>
          <w:rFonts w:ascii="Newroman times" w:hAnsi="Newroman times"/>
          <w:b/>
          <w:sz w:val="28"/>
          <w:szCs w:val="28"/>
        </w:rPr>
        <w:t>world?</w:t>
      </w:r>
    </w:p>
    <w:p w14:paraId="013D33F0" w14:textId="27872855" w:rsidR="00B342E1" w:rsidRDefault="00547509" w:rsidP="00466256">
      <w:pPr>
        <w:spacing w:line="360" w:lineRule="auto"/>
        <w:rPr>
          <w:rFonts w:ascii="Newroman times" w:hAnsi="Newroman times"/>
          <w:sz w:val="28"/>
          <w:szCs w:val="28"/>
        </w:rPr>
      </w:pPr>
      <w:r>
        <w:rPr>
          <w:rFonts w:ascii="Newroman times" w:hAnsi="Newroman times"/>
          <w:sz w:val="28"/>
          <w:szCs w:val="28"/>
        </w:rPr>
        <w:lastRenderedPageBreak/>
        <w:t>P3</w:t>
      </w:r>
      <w:r w:rsidR="00FC25DC" w:rsidRPr="00466256">
        <w:rPr>
          <w:rFonts w:ascii="Newroman times" w:hAnsi="Newroman times"/>
          <w:sz w:val="28"/>
          <w:szCs w:val="28"/>
        </w:rPr>
        <w:t>:</w:t>
      </w:r>
      <w:r w:rsidR="007E5419">
        <w:rPr>
          <w:rFonts w:ascii="Newroman times" w:hAnsi="Newroman times"/>
          <w:sz w:val="28"/>
          <w:szCs w:val="28"/>
        </w:rPr>
        <w:t xml:space="preserve"> I</w:t>
      </w:r>
      <w:r w:rsidR="006B6720" w:rsidRPr="00466256">
        <w:rPr>
          <w:rFonts w:ascii="Newroman times" w:hAnsi="Newroman times"/>
          <w:sz w:val="28"/>
          <w:szCs w:val="28"/>
        </w:rPr>
        <w:t>n terms of the research skills</w:t>
      </w:r>
      <w:r w:rsidR="007E5419">
        <w:rPr>
          <w:rFonts w:ascii="Newroman times" w:hAnsi="Newroman times"/>
          <w:sz w:val="28"/>
          <w:szCs w:val="28"/>
        </w:rPr>
        <w:t xml:space="preserve"> I will </w:t>
      </w:r>
      <w:r>
        <w:rPr>
          <w:rFonts w:ascii="Newroman times" w:hAnsi="Newroman times"/>
          <w:sz w:val="28"/>
          <w:szCs w:val="28"/>
        </w:rPr>
        <w:t>talk</w:t>
      </w:r>
      <w:r w:rsidR="006B6720" w:rsidRPr="00466256">
        <w:rPr>
          <w:rFonts w:ascii="Newroman times" w:hAnsi="Newroman times"/>
          <w:sz w:val="28"/>
          <w:szCs w:val="28"/>
        </w:rPr>
        <w:t xml:space="preserve"> more on the research skill then I think</w:t>
      </w:r>
      <w:r>
        <w:rPr>
          <w:rFonts w:ascii="Newroman times" w:hAnsi="Newroman times"/>
          <w:sz w:val="28"/>
          <w:szCs w:val="28"/>
        </w:rPr>
        <w:t xml:space="preserve"> CARTA</w:t>
      </w:r>
      <w:r w:rsidR="006B6720" w:rsidRPr="00466256">
        <w:rPr>
          <w:rFonts w:ascii="Newroman times" w:hAnsi="Newroman times"/>
          <w:sz w:val="28"/>
          <w:szCs w:val="28"/>
        </w:rPr>
        <w:t xml:space="preserve"> on these </w:t>
      </w:r>
      <w:r w:rsidR="0007146A" w:rsidRPr="00466256">
        <w:rPr>
          <w:rFonts w:ascii="Newroman times" w:hAnsi="Newroman times"/>
          <w:sz w:val="28"/>
          <w:szCs w:val="28"/>
        </w:rPr>
        <w:t>J</w:t>
      </w:r>
      <w:r w:rsidR="001E5AA6">
        <w:rPr>
          <w:rFonts w:ascii="Newroman times" w:hAnsi="Newroman times"/>
          <w:sz w:val="28"/>
          <w:szCs w:val="28"/>
        </w:rPr>
        <w:t>AS</w:t>
      </w:r>
      <w:r w:rsidR="006B6720" w:rsidRPr="00466256">
        <w:rPr>
          <w:rFonts w:ascii="Newroman times" w:hAnsi="Newroman times"/>
          <w:sz w:val="28"/>
          <w:szCs w:val="28"/>
        </w:rPr>
        <w:t xml:space="preserve">es in which we are always involved </w:t>
      </w:r>
      <w:r w:rsidR="0007146A" w:rsidRPr="00466256">
        <w:rPr>
          <w:rFonts w:ascii="Newroman times" w:hAnsi="Newroman times"/>
          <w:sz w:val="28"/>
          <w:szCs w:val="28"/>
        </w:rPr>
        <w:t>they  are enriching because of the PhD</w:t>
      </w:r>
      <w:r>
        <w:rPr>
          <w:rFonts w:ascii="Newroman times" w:hAnsi="Newroman times"/>
          <w:sz w:val="28"/>
          <w:szCs w:val="28"/>
        </w:rPr>
        <w:t xml:space="preserve"> in our universities </w:t>
      </w:r>
      <w:r w:rsidR="0007146A" w:rsidRPr="00466256">
        <w:rPr>
          <w:rFonts w:ascii="Newroman times" w:hAnsi="Newroman times"/>
          <w:sz w:val="28"/>
          <w:szCs w:val="28"/>
        </w:rPr>
        <w:t xml:space="preserve">which we </w:t>
      </w:r>
      <w:r w:rsidR="001E5AA6">
        <w:rPr>
          <w:rFonts w:ascii="Newroman times" w:hAnsi="Newroman times"/>
          <w:sz w:val="28"/>
          <w:szCs w:val="28"/>
        </w:rPr>
        <w:t>know most</w:t>
      </w:r>
      <w:r w:rsidR="0007146A" w:rsidRPr="00466256">
        <w:rPr>
          <w:rFonts w:ascii="Newroman times" w:hAnsi="Newroman times"/>
          <w:sz w:val="28"/>
          <w:szCs w:val="28"/>
        </w:rPr>
        <w:t xml:space="preserve"> of it is not structured so the moment you enroll there is no any</w:t>
      </w:r>
      <w:r w:rsidR="00712DC1" w:rsidRPr="00466256">
        <w:rPr>
          <w:rFonts w:ascii="Newroman times" w:hAnsi="Newroman times"/>
          <w:sz w:val="28"/>
          <w:szCs w:val="28"/>
        </w:rPr>
        <w:t xml:space="preserve"> learning</w:t>
      </w:r>
      <w:r w:rsidR="0007146A" w:rsidRPr="00466256">
        <w:rPr>
          <w:rFonts w:ascii="Newroman times" w:hAnsi="Newroman times"/>
          <w:sz w:val="28"/>
          <w:szCs w:val="28"/>
        </w:rPr>
        <w:t xml:space="preserve"> apart from you and your supervisor doing this work so </w:t>
      </w:r>
      <w:r w:rsidR="00712DC1" w:rsidRPr="00466256">
        <w:rPr>
          <w:rFonts w:ascii="Newroman times" w:hAnsi="Newroman times"/>
          <w:sz w:val="28"/>
          <w:szCs w:val="28"/>
        </w:rPr>
        <w:t>while</w:t>
      </w:r>
      <w:r w:rsidR="0007146A" w:rsidRPr="00466256">
        <w:rPr>
          <w:rFonts w:ascii="Newroman times" w:hAnsi="Newroman times"/>
          <w:sz w:val="28"/>
          <w:szCs w:val="28"/>
        </w:rPr>
        <w:t xml:space="preserve"> CARTA brings in these</w:t>
      </w:r>
      <w:r>
        <w:rPr>
          <w:rFonts w:ascii="Newroman times" w:hAnsi="Newroman times"/>
          <w:sz w:val="28"/>
          <w:szCs w:val="28"/>
        </w:rPr>
        <w:t xml:space="preserve"> J</w:t>
      </w:r>
      <w:r w:rsidR="001E5AA6">
        <w:rPr>
          <w:rFonts w:ascii="Newroman times" w:hAnsi="Newroman times"/>
          <w:sz w:val="28"/>
          <w:szCs w:val="28"/>
        </w:rPr>
        <w:t>AS</w:t>
      </w:r>
      <w:r w:rsidR="00712DC1" w:rsidRPr="00466256">
        <w:rPr>
          <w:rFonts w:ascii="Newroman times" w:hAnsi="Newroman times"/>
          <w:sz w:val="28"/>
          <w:szCs w:val="28"/>
        </w:rPr>
        <w:t>es in</w:t>
      </w:r>
      <w:r w:rsidR="001E5AA6">
        <w:rPr>
          <w:rFonts w:ascii="Newroman times" w:hAnsi="Newroman times"/>
          <w:sz w:val="28"/>
          <w:szCs w:val="28"/>
        </w:rPr>
        <w:t xml:space="preserve"> </w:t>
      </w:r>
      <w:r w:rsidR="00712DC1" w:rsidRPr="00466256">
        <w:rPr>
          <w:rFonts w:ascii="Newroman times" w:hAnsi="Newroman times"/>
          <w:sz w:val="28"/>
          <w:szCs w:val="28"/>
        </w:rPr>
        <w:t>form of</w:t>
      </w:r>
      <w:r w:rsidR="0007146A" w:rsidRPr="00466256">
        <w:rPr>
          <w:rFonts w:ascii="Newroman times" w:hAnsi="Newroman times"/>
          <w:sz w:val="28"/>
          <w:szCs w:val="28"/>
        </w:rPr>
        <w:t xml:space="preserve"> seminars </w:t>
      </w:r>
      <w:r w:rsidR="00712DC1" w:rsidRPr="00466256">
        <w:rPr>
          <w:rFonts w:ascii="Newroman times" w:hAnsi="Newroman times"/>
          <w:sz w:val="28"/>
          <w:szCs w:val="28"/>
        </w:rPr>
        <w:t xml:space="preserve"> of which they are tailored to enrich the research skills like</w:t>
      </w:r>
      <w:r>
        <w:rPr>
          <w:rFonts w:ascii="Newroman times" w:hAnsi="Newroman times"/>
          <w:sz w:val="28"/>
          <w:szCs w:val="28"/>
        </w:rPr>
        <w:t xml:space="preserve"> the first J</w:t>
      </w:r>
      <w:r w:rsidR="001E5AA6">
        <w:rPr>
          <w:rFonts w:ascii="Newroman times" w:hAnsi="Newroman times"/>
          <w:sz w:val="28"/>
          <w:szCs w:val="28"/>
        </w:rPr>
        <w:t>AS</w:t>
      </w:r>
      <w:r>
        <w:rPr>
          <w:rFonts w:ascii="Newroman times" w:hAnsi="Newroman times"/>
          <w:sz w:val="28"/>
          <w:szCs w:val="28"/>
        </w:rPr>
        <w:t xml:space="preserve"> is about </w:t>
      </w:r>
      <w:r w:rsidR="00712DC1" w:rsidRPr="00466256">
        <w:rPr>
          <w:rFonts w:ascii="Newroman times" w:hAnsi="Newroman times"/>
          <w:sz w:val="28"/>
          <w:szCs w:val="28"/>
        </w:rPr>
        <w:t xml:space="preserve"> epidemiology and other research skills when you are going to the second one they are now enhancing your analysis skills by such they</w:t>
      </w:r>
      <w:r>
        <w:rPr>
          <w:rFonts w:ascii="Newroman times" w:hAnsi="Newroman times"/>
          <w:sz w:val="28"/>
          <w:szCs w:val="28"/>
        </w:rPr>
        <w:t xml:space="preserve"> literally</w:t>
      </w:r>
      <w:r w:rsidR="00712DC1" w:rsidRPr="00466256">
        <w:rPr>
          <w:rFonts w:ascii="Newroman times" w:hAnsi="Newroman times"/>
          <w:sz w:val="28"/>
          <w:szCs w:val="28"/>
        </w:rPr>
        <w:t xml:space="preserve"> enhance the person in the normal way unlike majority </w:t>
      </w:r>
      <w:r w:rsidR="006F3471" w:rsidRPr="00466256">
        <w:rPr>
          <w:rFonts w:ascii="Newroman times" w:hAnsi="Newroman times"/>
          <w:sz w:val="28"/>
          <w:szCs w:val="28"/>
        </w:rPr>
        <w:t xml:space="preserve">of the programs in our countries , sometimes they may have the programs where they may have </w:t>
      </w:r>
      <w:r>
        <w:rPr>
          <w:rFonts w:ascii="Newroman times" w:hAnsi="Newroman times"/>
          <w:sz w:val="28"/>
          <w:szCs w:val="28"/>
        </w:rPr>
        <w:t>the program where you have to fu</w:t>
      </w:r>
      <w:r w:rsidR="006F3471" w:rsidRPr="00466256">
        <w:rPr>
          <w:rFonts w:ascii="Newroman times" w:hAnsi="Newroman times"/>
          <w:sz w:val="28"/>
          <w:szCs w:val="28"/>
        </w:rPr>
        <w:t>nd yourself</w:t>
      </w:r>
      <w:r>
        <w:rPr>
          <w:rFonts w:ascii="Newroman times" w:hAnsi="Newroman times"/>
          <w:sz w:val="28"/>
          <w:szCs w:val="28"/>
        </w:rPr>
        <w:t xml:space="preserve"> while for this one it is </w:t>
      </w:r>
      <w:r w:rsidR="001E5AA6">
        <w:rPr>
          <w:rFonts w:ascii="Newroman times" w:hAnsi="Newroman times"/>
          <w:sz w:val="28"/>
          <w:szCs w:val="28"/>
        </w:rPr>
        <w:t>e</w:t>
      </w:r>
      <w:r>
        <w:rPr>
          <w:rFonts w:ascii="Newroman times" w:hAnsi="Newroman times"/>
          <w:sz w:val="28"/>
          <w:szCs w:val="28"/>
        </w:rPr>
        <w:t>mbed</w:t>
      </w:r>
      <w:r w:rsidRPr="00466256">
        <w:rPr>
          <w:rFonts w:ascii="Newroman times" w:hAnsi="Newroman times"/>
          <w:sz w:val="28"/>
          <w:szCs w:val="28"/>
        </w:rPr>
        <w:t>ded</w:t>
      </w:r>
      <w:r w:rsidR="006F3471" w:rsidRPr="00466256">
        <w:rPr>
          <w:rFonts w:ascii="Newroman times" w:hAnsi="Newroman times"/>
          <w:sz w:val="28"/>
          <w:szCs w:val="28"/>
        </w:rPr>
        <w:t xml:space="preserve"> in</w:t>
      </w:r>
      <w:r>
        <w:rPr>
          <w:rFonts w:ascii="Newroman times" w:hAnsi="Newroman times"/>
          <w:sz w:val="28"/>
          <w:szCs w:val="28"/>
        </w:rPr>
        <w:t>to</w:t>
      </w:r>
      <w:r w:rsidR="006F3471" w:rsidRPr="00466256">
        <w:rPr>
          <w:rFonts w:ascii="Newroman times" w:hAnsi="Newroman times"/>
          <w:sz w:val="28"/>
          <w:szCs w:val="28"/>
        </w:rPr>
        <w:t xml:space="preserve"> CARTA </w:t>
      </w:r>
      <w:r>
        <w:rPr>
          <w:rFonts w:ascii="Newroman times" w:hAnsi="Newroman times"/>
          <w:sz w:val="28"/>
          <w:szCs w:val="28"/>
        </w:rPr>
        <w:t>,</w:t>
      </w:r>
      <w:r w:rsidR="006F3471" w:rsidRPr="00466256">
        <w:rPr>
          <w:rFonts w:ascii="Newroman times" w:hAnsi="Newroman times"/>
          <w:sz w:val="28"/>
          <w:szCs w:val="28"/>
        </w:rPr>
        <w:t xml:space="preserve"> the research  skills were being enhanced , the relationship with ot</w:t>
      </w:r>
      <w:r>
        <w:rPr>
          <w:rFonts w:ascii="Newroman times" w:hAnsi="Newroman times"/>
          <w:sz w:val="28"/>
          <w:szCs w:val="28"/>
        </w:rPr>
        <w:t>her researchers yes we are lead</w:t>
      </w:r>
      <w:r w:rsidR="006F3471" w:rsidRPr="00466256">
        <w:rPr>
          <w:rFonts w:ascii="Newroman times" w:hAnsi="Newroman times"/>
          <w:sz w:val="28"/>
          <w:szCs w:val="28"/>
        </w:rPr>
        <w:t>ing into the system</w:t>
      </w:r>
      <w:r w:rsidR="00302488">
        <w:rPr>
          <w:rFonts w:ascii="Newroman times" w:hAnsi="Newroman times"/>
          <w:sz w:val="28"/>
          <w:szCs w:val="28"/>
        </w:rPr>
        <w:t>,</w:t>
      </w:r>
      <w:r w:rsidR="006F3471" w:rsidRPr="00466256">
        <w:rPr>
          <w:rFonts w:ascii="Newroman times" w:hAnsi="Newroman times"/>
          <w:sz w:val="28"/>
          <w:szCs w:val="28"/>
        </w:rPr>
        <w:t xml:space="preserve"> it depends where you are working because some</w:t>
      </w:r>
      <w:r>
        <w:rPr>
          <w:rFonts w:ascii="Newroman times" w:hAnsi="Newroman times"/>
          <w:sz w:val="28"/>
          <w:szCs w:val="28"/>
        </w:rPr>
        <w:t>times you can have a paper</w:t>
      </w:r>
      <w:r w:rsidR="00302488">
        <w:rPr>
          <w:rFonts w:ascii="Newroman times" w:hAnsi="Newroman times"/>
          <w:sz w:val="28"/>
          <w:szCs w:val="28"/>
        </w:rPr>
        <w:t>,</w:t>
      </w:r>
      <w:r>
        <w:rPr>
          <w:rFonts w:ascii="Newroman times" w:hAnsi="Newroman times"/>
          <w:sz w:val="28"/>
          <w:szCs w:val="28"/>
        </w:rPr>
        <w:t xml:space="preserve"> it depends on the  department you are working </w:t>
      </w:r>
      <w:r w:rsidR="006F3471" w:rsidRPr="00466256">
        <w:rPr>
          <w:rFonts w:ascii="Newroman times" w:hAnsi="Newroman times"/>
          <w:sz w:val="28"/>
          <w:szCs w:val="28"/>
        </w:rPr>
        <w:t xml:space="preserve"> how are they in line with your field </w:t>
      </w:r>
      <w:r w:rsidR="0007146A" w:rsidRPr="00466256">
        <w:rPr>
          <w:rFonts w:ascii="Newroman times" w:hAnsi="Newroman times"/>
          <w:sz w:val="28"/>
          <w:szCs w:val="28"/>
        </w:rPr>
        <w:t xml:space="preserve"> </w:t>
      </w:r>
      <w:r w:rsidR="006F3471" w:rsidRPr="00466256">
        <w:rPr>
          <w:rFonts w:ascii="Newroman times" w:hAnsi="Newroman times"/>
          <w:sz w:val="28"/>
          <w:szCs w:val="28"/>
        </w:rPr>
        <w:t>so some of us we may not say we have</w:t>
      </w:r>
      <w:r>
        <w:rPr>
          <w:rFonts w:ascii="Newroman times" w:hAnsi="Newroman times"/>
          <w:sz w:val="28"/>
          <w:szCs w:val="28"/>
        </w:rPr>
        <w:t xml:space="preserve"> enhanced this so we can</w:t>
      </w:r>
      <w:r w:rsidR="006F3471" w:rsidRPr="00466256">
        <w:rPr>
          <w:rFonts w:ascii="Newroman times" w:hAnsi="Newroman times"/>
          <w:sz w:val="28"/>
          <w:szCs w:val="28"/>
        </w:rPr>
        <w:t xml:space="preserve"> interact with other researchers</w:t>
      </w:r>
      <w:r>
        <w:rPr>
          <w:rFonts w:ascii="Newroman times" w:hAnsi="Newroman times"/>
          <w:sz w:val="28"/>
          <w:szCs w:val="28"/>
        </w:rPr>
        <w:t xml:space="preserve"> , but completely saying we are interacting with other researchers completely may not be so</w:t>
      </w:r>
      <w:r w:rsidR="006F3471" w:rsidRPr="00466256">
        <w:rPr>
          <w:rFonts w:ascii="Newroman times" w:hAnsi="Newroman times"/>
          <w:sz w:val="28"/>
          <w:szCs w:val="28"/>
        </w:rPr>
        <w:t xml:space="preserve"> because we have</w:t>
      </w:r>
      <w:r>
        <w:rPr>
          <w:rFonts w:ascii="Newroman times" w:hAnsi="Newroman times"/>
          <w:sz w:val="28"/>
          <w:szCs w:val="28"/>
        </w:rPr>
        <w:t xml:space="preserve"> completely</w:t>
      </w:r>
      <w:r w:rsidR="006F3471" w:rsidRPr="00466256">
        <w:rPr>
          <w:rFonts w:ascii="Newroman times" w:hAnsi="Newroman times"/>
          <w:sz w:val="28"/>
          <w:szCs w:val="28"/>
        </w:rPr>
        <w:t xml:space="preserve"> different fields and we feel collaboration in with in so that will depend while other people may be in a field where they can</w:t>
      </w:r>
      <w:r w:rsidR="00B342E1">
        <w:rPr>
          <w:rFonts w:ascii="Newroman times" w:hAnsi="Newroman times"/>
          <w:sz w:val="28"/>
          <w:szCs w:val="28"/>
        </w:rPr>
        <w:t xml:space="preserve"> collaborate</w:t>
      </w:r>
      <w:r w:rsidR="006F3471" w:rsidRPr="00466256">
        <w:rPr>
          <w:rFonts w:ascii="Newroman times" w:hAnsi="Newroman times"/>
          <w:sz w:val="28"/>
          <w:szCs w:val="28"/>
        </w:rPr>
        <w:t xml:space="preserve"> because the</w:t>
      </w:r>
      <w:r w:rsidR="00302488">
        <w:rPr>
          <w:rFonts w:ascii="Newroman times" w:hAnsi="Newroman times"/>
          <w:sz w:val="28"/>
          <w:szCs w:val="28"/>
        </w:rPr>
        <w:t>i</w:t>
      </w:r>
      <w:r w:rsidR="006F3471" w:rsidRPr="00466256">
        <w:rPr>
          <w:rFonts w:ascii="Newroman times" w:hAnsi="Newroman times"/>
          <w:sz w:val="28"/>
          <w:szCs w:val="28"/>
        </w:rPr>
        <w:t>r departments are wide enough  so</w:t>
      </w:r>
      <w:r w:rsidR="00B342E1">
        <w:rPr>
          <w:rFonts w:ascii="Newroman times" w:hAnsi="Newroman times"/>
          <w:sz w:val="28"/>
          <w:szCs w:val="28"/>
        </w:rPr>
        <w:t xml:space="preserve"> it depends</w:t>
      </w:r>
      <w:r w:rsidR="00302488">
        <w:rPr>
          <w:rFonts w:ascii="Newroman times" w:hAnsi="Newroman times"/>
          <w:sz w:val="28"/>
          <w:szCs w:val="28"/>
        </w:rPr>
        <w:t>.</w:t>
      </w:r>
      <w:r w:rsidR="00B342E1">
        <w:rPr>
          <w:rFonts w:ascii="Newroman times" w:hAnsi="Newroman times"/>
          <w:sz w:val="28"/>
          <w:szCs w:val="28"/>
        </w:rPr>
        <w:t xml:space="preserve"> </w:t>
      </w:r>
      <w:r w:rsidR="00302488">
        <w:rPr>
          <w:rFonts w:ascii="Newroman times" w:hAnsi="Newroman times"/>
          <w:sz w:val="28"/>
          <w:szCs w:val="28"/>
        </w:rPr>
        <w:t>A</w:t>
      </w:r>
      <w:r w:rsidR="00B342E1">
        <w:rPr>
          <w:rFonts w:ascii="Newroman times" w:hAnsi="Newroman times"/>
          <w:sz w:val="28"/>
          <w:szCs w:val="28"/>
        </w:rPr>
        <w:t>lso</w:t>
      </w:r>
      <w:r w:rsidR="00302488">
        <w:rPr>
          <w:rFonts w:ascii="Newroman times" w:hAnsi="Newroman times"/>
          <w:sz w:val="28"/>
          <w:szCs w:val="28"/>
        </w:rPr>
        <w:t>,</w:t>
      </w:r>
      <w:r w:rsidR="00B342E1">
        <w:rPr>
          <w:rFonts w:ascii="Newroman times" w:hAnsi="Newroman times"/>
          <w:sz w:val="28"/>
          <w:szCs w:val="28"/>
        </w:rPr>
        <w:t xml:space="preserve"> if so</w:t>
      </w:r>
      <w:r w:rsidR="006F3471" w:rsidRPr="00466256">
        <w:rPr>
          <w:rFonts w:ascii="Newroman times" w:hAnsi="Newroman times"/>
          <w:sz w:val="28"/>
          <w:szCs w:val="28"/>
        </w:rPr>
        <w:t xml:space="preserve"> that may be more subjective </w:t>
      </w:r>
      <w:r w:rsidR="00B342E1">
        <w:rPr>
          <w:rFonts w:ascii="Newroman times" w:hAnsi="Newroman times"/>
          <w:sz w:val="28"/>
          <w:szCs w:val="28"/>
        </w:rPr>
        <w:t xml:space="preserve"> but </w:t>
      </w:r>
      <w:r w:rsidR="006F3471" w:rsidRPr="00466256">
        <w:rPr>
          <w:rFonts w:ascii="Newroman times" w:hAnsi="Newroman times"/>
          <w:sz w:val="28"/>
          <w:szCs w:val="28"/>
        </w:rPr>
        <w:t>so as for me that may not be slightly much as</w:t>
      </w:r>
      <w:r w:rsidR="00B342E1">
        <w:rPr>
          <w:rFonts w:ascii="Newroman times" w:hAnsi="Newroman times"/>
          <w:sz w:val="28"/>
          <w:szCs w:val="28"/>
        </w:rPr>
        <w:t xml:space="preserve"> for </w:t>
      </w:r>
      <w:r w:rsidR="006F3471" w:rsidRPr="00466256">
        <w:rPr>
          <w:rFonts w:ascii="Newroman times" w:hAnsi="Newroman times"/>
          <w:sz w:val="28"/>
          <w:szCs w:val="28"/>
        </w:rPr>
        <w:t xml:space="preserve">the international </w:t>
      </w:r>
      <w:r w:rsidR="00E25541" w:rsidRPr="00466256">
        <w:rPr>
          <w:rFonts w:ascii="Newroman times" w:hAnsi="Newroman times"/>
          <w:sz w:val="28"/>
          <w:szCs w:val="28"/>
        </w:rPr>
        <w:t>[ as in the research world how do you view it]</w:t>
      </w:r>
      <w:r w:rsidR="00B342E1">
        <w:rPr>
          <w:rFonts w:ascii="Newroman times" w:hAnsi="Newroman times"/>
          <w:sz w:val="28"/>
          <w:szCs w:val="28"/>
        </w:rPr>
        <w:t xml:space="preserve"> I think I will comment later for the last one it is hazy.</w:t>
      </w:r>
      <w:r w:rsidR="00E25541" w:rsidRPr="00466256">
        <w:rPr>
          <w:rFonts w:ascii="Newroman times" w:hAnsi="Newroman times"/>
          <w:sz w:val="28"/>
          <w:szCs w:val="28"/>
        </w:rPr>
        <w:t xml:space="preserve"> </w:t>
      </w:r>
    </w:p>
    <w:p w14:paraId="23FE254D" w14:textId="77777777" w:rsidR="00E25541" w:rsidRPr="00466256" w:rsidRDefault="00E25541" w:rsidP="00466256">
      <w:pPr>
        <w:spacing w:line="360" w:lineRule="auto"/>
        <w:rPr>
          <w:rFonts w:ascii="Newroman times" w:hAnsi="Newroman times"/>
          <w:b/>
          <w:sz w:val="28"/>
          <w:szCs w:val="28"/>
        </w:rPr>
      </w:pPr>
      <w:r w:rsidRPr="00466256">
        <w:rPr>
          <w:rFonts w:ascii="Newroman times" w:hAnsi="Newroman times"/>
          <w:b/>
          <w:sz w:val="28"/>
          <w:szCs w:val="28"/>
        </w:rPr>
        <w:t xml:space="preserve">Mod: What of the rest of you how </w:t>
      </w:r>
      <w:r w:rsidR="00B342E1">
        <w:rPr>
          <w:rFonts w:ascii="Newroman times" w:hAnsi="Newroman times"/>
          <w:b/>
          <w:sz w:val="28"/>
          <w:szCs w:val="28"/>
        </w:rPr>
        <w:t>has CARTA impacted on your PhD J</w:t>
      </w:r>
      <w:r w:rsidRPr="00466256">
        <w:rPr>
          <w:rFonts w:ascii="Newroman times" w:hAnsi="Newroman times"/>
          <w:b/>
          <w:sz w:val="28"/>
          <w:szCs w:val="28"/>
        </w:rPr>
        <w:t xml:space="preserve">ourney, research skills, relationship with other researchers, and how you view the research world  </w:t>
      </w:r>
    </w:p>
    <w:p w14:paraId="55914D9E" w14:textId="04E23243" w:rsidR="00302488" w:rsidRDefault="008C3977" w:rsidP="00466256">
      <w:pPr>
        <w:spacing w:line="360" w:lineRule="auto"/>
        <w:rPr>
          <w:rFonts w:ascii="Newroman times" w:hAnsi="Newroman times"/>
          <w:sz w:val="28"/>
          <w:szCs w:val="28"/>
        </w:rPr>
      </w:pPr>
      <w:r>
        <w:rPr>
          <w:rFonts w:ascii="Newroman times" w:hAnsi="Newroman times"/>
          <w:sz w:val="28"/>
          <w:szCs w:val="28"/>
        </w:rPr>
        <w:lastRenderedPageBreak/>
        <w:t>P</w:t>
      </w:r>
      <w:r w:rsidR="00CF5242" w:rsidRPr="00466256">
        <w:rPr>
          <w:rFonts w:ascii="Newroman times" w:hAnsi="Newroman times"/>
          <w:sz w:val="28"/>
          <w:szCs w:val="28"/>
        </w:rPr>
        <w:t>5:</w:t>
      </w:r>
      <w:r w:rsidR="00E25541" w:rsidRPr="00466256">
        <w:rPr>
          <w:rFonts w:ascii="Newroman times" w:hAnsi="Newroman times"/>
          <w:sz w:val="28"/>
          <w:szCs w:val="28"/>
        </w:rPr>
        <w:t xml:space="preserve"> I think for me</w:t>
      </w:r>
      <w:r w:rsidR="00B342E1">
        <w:rPr>
          <w:rFonts w:ascii="Newroman times" w:hAnsi="Newroman times"/>
          <w:sz w:val="28"/>
          <w:szCs w:val="28"/>
        </w:rPr>
        <w:t xml:space="preserve"> well</w:t>
      </w:r>
      <w:r w:rsidR="00E25541" w:rsidRPr="00466256">
        <w:rPr>
          <w:rFonts w:ascii="Newroman times" w:hAnsi="Newroman times"/>
          <w:sz w:val="28"/>
          <w:szCs w:val="28"/>
        </w:rPr>
        <w:t xml:space="preserve"> I have been in the research field for some time but being part of CARTA  it has actually strengthened me in a way I need to conduct research because you</w:t>
      </w:r>
      <w:r w:rsidR="00B342E1">
        <w:rPr>
          <w:rFonts w:ascii="Newroman times" w:hAnsi="Newroman times"/>
          <w:sz w:val="28"/>
          <w:szCs w:val="28"/>
        </w:rPr>
        <w:t xml:space="preserve"> know sometimes I think initially</w:t>
      </w:r>
      <w:r w:rsidR="00302488">
        <w:rPr>
          <w:rFonts w:ascii="Newroman times" w:hAnsi="Newroman times"/>
          <w:sz w:val="28"/>
          <w:szCs w:val="28"/>
        </w:rPr>
        <w:t>,</w:t>
      </w:r>
      <w:r w:rsidR="00B342E1">
        <w:rPr>
          <w:rFonts w:ascii="Newroman times" w:hAnsi="Newroman times"/>
          <w:sz w:val="28"/>
          <w:szCs w:val="28"/>
        </w:rPr>
        <w:t xml:space="preserve"> </w:t>
      </w:r>
      <w:r w:rsidR="00E25541" w:rsidRPr="00466256">
        <w:rPr>
          <w:rFonts w:ascii="Newroman times" w:hAnsi="Newroman times"/>
          <w:sz w:val="28"/>
          <w:szCs w:val="28"/>
        </w:rPr>
        <w:t xml:space="preserve"> I talked about that at times you do your own things in your comfort zone and you feel that</w:t>
      </w:r>
      <w:r w:rsidR="00B342E1">
        <w:rPr>
          <w:rFonts w:ascii="Newroman times" w:hAnsi="Newroman times"/>
          <w:sz w:val="28"/>
          <w:szCs w:val="28"/>
        </w:rPr>
        <w:t xml:space="preserve"> everything is okay about</w:t>
      </w:r>
      <w:r w:rsidR="00E25541" w:rsidRPr="00466256">
        <w:rPr>
          <w:rFonts w:ascii="Newroman times" w:hAnsi="Newroman times"/>
          <w:sz w:val="28"/>
          <w:szCs w:val="28"/>
        </w:rPr>
        <w:t xml:space="preserve"> you are doing things but having been exposed  to this kind of training where you have met different people with diff</w:t>
      </w:r>
      <w:r w:rsidR="00B342E1">
        <w:rPr>
          <w:rFonts w:ascii="Newroman times" w:hAnsi="Newroman times"/>
          <w:sz w:val="28"/>
          <w:szCs w:val="28"/>
        </w:rPr>
        <w:t>erent experiences your own</w:t>
      </w:r>
      <w:r w:rsidR="00E25541" w:rsidRPr="00466256">
        <w:rPr>
          <w:rFonts w:ascii="Newroman times" w:hAnsi="Newroman times"/>
          <w:sz w:val="28"/>
          <w:szCs w:val="28"/>
        </w:rPr>
        <w:t xml:space="preserve"> fellows from different universities</w:t>
      </w:r>
      <w:r w:rsidR="00B342E1">
        <w:rPr>
          <w:rFonts w:ascii="Newroman times" w:hAnsi="Newroman times"/>
          <w:sz w:val="28"/>
          <w:szCs w:val="28"/>
        </w:rPr>
        <w:t xml:space="preserve"> with different experiences </w:t>
      </w:r>
      <w:r w:rsidR="00E25541" w:rsidRPr="00466256">
        <w:rPr>
          <w:rFonts w:ascii="Newroman times" w:hAnsi="Newroman times"/>
          <w:sz w:val="28"/>
          <w:szCs w:val="28"/>
        </w:rPr>
        <w:t xml:space="preserve"> </w:t>
      </w:r>
      <w:r w:rsidR="00E5233A" w:rsidRPr="00466256">
        <w:rPr>
          <w:rFonts w:ascii="Newroman times" w:hAnsi="Newroman times"/>
          <w:sz w:val="28"/>
          <w:szCs w:val="28"/>
        </w:rPr>
        <w:t>that actually made me to look at myself as someone</w:t>
      </w:r>
      <w:r w:rsidR="00B342E1">
        <w:rPr>
          <w:rFonts w:ascii="Newroman times" w:hAnsi="Newroman times"/>
          <w:sz w:val="28"/>
          <w:szCs w:val="28"/>
        </w:rPr>
        <w:t xml:space="preserve"> always</w:t>
      </w:r>
      <w:r w:rsidR="00E5233A" w:rsidRPr="00466256">
        <w:rPr>
          <w:rFonts w:ascii="Newroman times" w:hAnsi="Newroman times"/>
          <w:sz w:val="28"/>
          <w:szCs w:val="28"/>
        </w:rPr>
        <w:t xml:space="preserve"> who can learn from others because you know research is not a one off thing or it is something that you might think because that because it is working in Malawi that it can as well work in Nigeria but you need to listen  to others so through the CARTA training in my opinion I have been able to learn from others I will give an example of the research Topic that I have now it is the only one</w:t>
      </w:r>
      <w:r w:rsidR="00B42A7E">
        <w:rPr>
          <w:rFonts w:ascii="Newroman times" w:hAnsi="Newroman times"/>
          <w:sz w:val="28"/>
          <w:szCs w:val="28"/>
        </w:rPr>
        <w:t xml:space="preserve"> that I initially </w:t>
      </w:r>
      <w:r w:rsidR="00E5233A" w:rsidRPr="00466256">
        <w:rPr>
          <w:rFonts w:ascii="Newroman times" w:hAnsi="Newroman times"/>
          <w:sz w:val="28"/>
          <w:szCs w:val="28"/>
        </w:rPr>
        <w:t xml:space="preserve"> thought I could do but by the fact that I was brought into this school and am listening and asking the</w:t>
      </w:r>
      <w:r w:rsidR="00B42A7E">
        <w:rPr>
          <w:rFonts w:ascii="Newroman times" w:hAnsi="Newroman times"/>
          <w:sz w:val="28"/>
          <w:szCs w:val="28"/>
        </w:rPr>
        <w:t xml:space="preserve"> colleagues</w:t>
      </w:r>
      <w:r w:rsidR="00302488">
        <w:rPr>
          <w:rFonts w:ascii="Newroman times" w:hAnsi="Newroman times"/>
          <w:sz w:val="28"/>
          <w:szCs w:val="28"/>
        </w:rPr>
        <w:t>,</w:t>
      </w:r>
      <w:r w:rsidR="00B42A7E">
        <w:rPr>
          <w:rFonts w:ascii="Newroman times" w:hAnsi="Newroman times"/>
          <w:sz w:val="28"/>
          <w:szCs w:val="28"/>
        </w:rPr>
        <w:t xml:space="preserve"> you find that it actually improved </w:t>
      </w:r>
      <w:r w:rsidR="00E5233A" w:rsidRPr="00466256">
        <w:rPr>
          <w:rFonts w:ascii="Newroman times" w:hAnsi="Newroman times"/>
          <w:sz w:val="28"/>
          <w:szCs w:val="28"/>
        </w:rPr>
        <w:t xml:space="preserve"> the area that I was focusing and so much so that</w:t>
      </w:r>
      <w:r w:rsidR="00B42A7E">
        <w:rPr>
          <w:rFonts w:ascii="Newroman times" w:hAnsi="Newroman times"/>
          <w:sz w:val="28"/>
          <w:szCs w:val="28"/>
        </w:rPr>
        <w:t xml:space="preserve"> with that</w:t>
      </w:r>
      <w:r w:rsidR="00E5233A" w:rsidRPr="00466256">
        <w:rPr>
          <w:rFonts w:ascii="Newroman times" w:hAnsi="Newroman times"/>
          <w:sz w:val="28"/>
          <w:szCs w:val="28"/>
        </w:rPr>
        <w:t xml:space="preserve"> kind of interaction it has helped me to refocus in my area of research but again beyond that</w:t>
      </w:r>
      <w:r w:rsidR="00B42A7E">
        <w:rPr>
          <w:rFonts w:ascii="Newroman times" w:hAnsi="Newroman times"/>
          <w:sz w:val="28"/>
          <w:szCs w:val="28"/>
        </w:rPr>
        <w:t xml:space="preserve"> you find that </w:t>
      </w:r>
      <w:r w:rsidR="00E5233A" w:rsidRPr="00466256">
        <w:rPr>
          <w:rFonts w:ascii="Newroman times" w:hAnsi="Newroman times"/>
          <w:sz w:val="28"/>
          <w:szCs w:val="28"/>
        </w:rPr>
        <w:t xml:space="preserve"> I know for sure that if I am to do a particular research  </w:t>
      </w:r>
      <w:r w:rsidR="00D807AF" w:rsidRPr="00466256">
        <w:rPr>
          <w:rFonts w:ascii="Newroman times" w:hAnsi="Newroman times"/>
          <w:sz w:val="28"/>
          <w:szCs w:val="28"/>
        </w:rPr>
        <w:t xml:space="preserve">or if I am to venture into a particular research area I think I can always ask this other colleague </w:t>
      </w:r>
      <w:r w:rsidR="00E5233A" w:rsidRPr="00466256">
        <w:rPr>
          <w:rFonts w:ascii="Newroman times" w:hAnsi="Newroman times"/>
          <w:sz w:val="28"/>
          <w:szCs w:val="28"/>
        </w:rPr>
        <w:t xml:space="preserve"> </w:t>
      </w:r>
      <w:r w:rsidR="00D807AF" w:rsidRPr="00466256">
        <w:rPr>
          <w:rFonts w:ascii="Newroman times" w:hAnsi="Newroman times"/>
          <w:sz w:val="28"/>
          <w:szCs w:val="28"/>
        </w:rPr>
        <w:t xml:space="preserve">may be to give more views on how best I can do it so that kind of </w:t>
      </w:r>
      <w:r w:rsidR="00B42A7E">
        <w:rPr>
          <w:rFonts w:ascii="Newroman times" w:hAnsi="Newroman times"/>
          <w:sz w:val="28"/>
          <w:szCs w:val="28"/>
        </w:rPr>
        <w:t>net working within ourselves to</w:t>
      </w:r>
      <w:r w:rsidR="00D807AF" w:rsidRPr="00466256">
        <w:rPr>
          <w:rFonts w:ascii="Newroman times" w:hAnsi="Newroman times"/>
          <w:sz w:val="28"/>
          <w:szCs w:val="28"/>
        </w:rPr>
        <w:t xml:space="preserve"> me I can see that of all I have seen immediate fruits out of that </w:t>
      </w:r>
      <w:r w:rsidR="00B42A7E">
        <w:rPr>
          <w:rFonts w:ascii="Newroman times" w:hAnsi="Newroman times"/>
          <w:sz w:val="28"/>
          <w:szCs w:val="28"/>
        </w:rPr>
        <w:t xml:space="preserve">, but </w:t>
      </w:r>
      <w:r w:rsidR="00D807AF" w:rsidRPr="00466256">
        <w:rPr>
          <w:rFonts w:ascii="Newroman times" w:hAnsi="Newroman times"/>
          <w:sz w:val="28"/>
          <w:szCs w:val="28"/>
        </w:rPr>
        <w:t xml:space="preserve"> I can fore see or visage</w:t>
      </w:r>
      <w:r w:rsidR="00B42A7E">
        <w:rPr>
          <w:rFonts w:ascii="Newroman times" w:hAnsi="Newroman times"/>
          <w:sz w:val="28"/>
          <w:szCs w:val="28"/>
        </w:rPr>
        <w:t xml:space="preserve"> </w:t>
      </w:r>
      <w:r w:rsidR="00D807AF" w:rsidRPr="00466256">
        <w:rPr>
          <w:rFonts w:ascii="Newroman times" w:hAnsi="Newroman times"/>
          <w:sz w:val="28"/>
          <w:szCs w:val="28"/>
        </w:rPr>
        <w:t xml:space="preserve"> fruits that will come o</w:t>
      </w:r>
      <w:r w:rsidR="00706DF7" w:rsidRPr="00466256">
        <w:rPr>
          <w:rFonts w:ascii="Newroman times" w:hAnsi="Newroman times"/>
          <w:sz w:val="28"/>
          <w:szCs w:val="28"/>
        </w:rPr>
        <w:t>ut of that</w:t>
      </w:r>
      <w:r w:rsidR="00B42A7E">
        <w:rPr>
          <w:rFonts w:ascii="Newroman times" w:hAnsi="Newroman times"/>
          <w:sz w:val="28"/>
          <w:szCs w:val="28"/>
        </w:rPr>
        <w:t xml:space="preserve"> in the future</w:t>
      </w:r>
      <w:r w:rsidR="00706DF7" w:rsidRPr="00466256">
        <w:rPr>
          <w:rFonts w:ascii="Newroman times" w:hAnsi="Newroman times"/>
          <w:sz w:val="28"/>
          <w:szCs w:val="28"/>
        </w:rPr>
        <w:t xml:space="preserve"> , you have asked iss</w:t>
      </w:r>
      <w:r w:rsidR="00D807AF" w:rsidRPr="00466256">
        <w:rPr>
          <w:rFonts w:ascii="Newroman times" w:hAnsi="Newroman times"/>
          <w:sz w:val="28"/>
          <w:szCs w:val="28"/>
        </w:rPr>
        <w:t>ues with any international</w:t>
      </w:r>
      <w:r w:rsidR="00302488">
        <w:rPr>
          <w:rFonts w:ascii="Newroman times" w:hAnsi="Newroman times"/>
          <w:sz w:val="28"/>
          <w:szCs w:val="28"/>
        </w:rPr>
        <w:t>…</w:t>
      </w:r>
      <w:r w:rsidR="00D807AF" w:rsidRPr="00466256">
        <w:rPr>
          <w:rFonts w:ascii="Newroman times" w:hAnsi="Newroman times"/>
          <w:sz w:val="28"/>
          <w:szCs w:val="28"/>
        </w:rPr>
        <w:t xml:space="preserve"> </w:t>
      </w:r>
      <w:r w:rsidR="00E25541" w:rsidRPr="00466256">
        <w:rPr>
          <w:rFonts w:ascii="Newroman times" w:hAnsi="Newroman times"/>
          <w:sz w:val="28"/>
          <w:szCs w:val="28"/>
        </w:rPr>
        <w:t xml:space="preserve"> </w:t>
      </w:r>
    </w:p>
    <w:p w14:paraId="436451E5" w14:textId="77777777" w:rsidR="00302488" w:rsidRPr="00302488" w:rsidRDefault="00302488" w:rsidP="00466256">
      <w:pPr>
        <w:spacing w:line="360" w:lineRule="auto"/>
        <w:rPr>
          <w:rFonts w:ascii="Newroman times" w:hAnsi="Newroman times"/>
          <w:b/>
          <w:bCs/>
          <w:sz w:val="28"/>
          <w:szCs w:val="28"/>
        </w:rPr>
      </w:pPr>
      <w:r w:rsidRPr="00302488">
        <w:rPr>
          <w:rFonts w:ascii="Newroman times" w:hAnsi="Newroman times"/>
          <w:b/>
          <w:bCs/>
          <w:sz w:val="28"/>
          <w:szCs w:val="28"/>
        </w:rPr>
        <w:t>Mod:</w:t>
      </w:r>
      <w:r w:rsidR="00AA0C01" w:rsidRPr="00302488">
        <w:rPr>
          <w:rFonts w:ascii="Newroman times" w:hAnsi="Newroman times"/>
          <w:b/>
          <w:bCs/>
          <w:sz w:val="28"/>
          <w:szCs w:val="28"/>
        </w:rPr>
        <w:t xml:space="preserve"> </w:t>
      </w:r>
      <w:r w:rsidRPr="00302488">
        <w:rPr>
          <w:rFonts w:ascii="Newroman times" w:hAnsi="Newroman times"/>
          <w:b/>
          <w:bCs/>
          <w:sz w:val="28"/>
          <w:szCs w:val="28"/>
        </w:rPr>
        <w:t>H</w:t>
      </w:r>
      <w:r w:rsidR="00AA0C01" w:rsidRPr="00302488">
        <w:rPr>
          <w:rFonts w:ascii="Newroman times" w:hAnsi="Newroman times"/>
          <w:b/>
          <w:bCs/>
          <w:sz w:val="28"/>
          <w:szCs w:val="28"/>
        </w:rPr>
        <w:t>ow do you feel about the research world</w:t>
      </w:r>
      <w:r w:rsidRPr="00302488">
        <w:rPr>
          <w:rFonts w:ascii="Newroman times" w:hAnsi="Newroman times"/>
          <w:b/>
          <w:bCs/>
          <w:sz w:val="28"/>
          <w:szCs w:val="28"/>
        </w:rPr>
        <w:t>?</w:t>
      </w:r>
    </w:p>
    <w:p w14:paraId="2458973C" w14:textId="77777777" w:rsidR="00302488" w:rsidRDefault="00302488" w:rsidP="00466256">
      <w:pPr>
        <w:spacing w:line="360" w:lineRule="auto"/>
        <w:rPr>
          <w:rFonts w:ascii="Newroman times" w:hAnsi="Newroman times"/>
          <w:sz w:val="28"/>
          <w:szCs w:val="28"/>
        </w:rPr>
      </w:pPr>
      <w:r>
        <w:rPr>
          <w:rFonts w:ascii="Newroman times" w:hAnsi="Newroman times"/>
          <w:sz w:val="28"/>
          <w:szCs w:val="28"/>
        </w:rPr>
        <w:t>P5: T</w:t>
      </w:r>
      <w:r w:rsidR="00AA0C01" w:rsidRPr="00466256">
        <w:rPr>
          <w:rFonts w:ascii="Newroman times" w:hAnsi="Newroman times"/>
          <w:sz w:val="28"/>
          <w:szCs w:val="28"/>
        </w:rPr>
        <w:t>he research world or the research work</w:t>
      </w:r>
      <w:r>
        <w:rPr>
          <w:rFonts w:ascii="Newroman times" w:hAnsi="Newroman times"/>
          <w:sz w:val="28"/>
          <w:szCs w:val="28"/>
        </w:rPr>
        <w:t>?</w:t>
      </w:r>
      <w:r w:rsidR="00AA0C01" w:rsidRPr="00466256">
        <w:rPr>
          <w:rFonts w:ascii="Newroman times" w:hAnsi="Newroman times"/>
          <w:sz w:val="28"/>
          <w:szCs w:val="28"/>
        </w:rPr>
        <w:t xml:space="preserve"> </w:t>
      </w:r>
    </w:p>
    <w:p w14:paraId="34C01A04" w14:textId="5B0D90EF" w:rsidR="00302488" w:rsidRPr="00302488" w:rsidRDefault="00302488" w:rsidP="00466256">
      <w:pPr>
        <w:spacing w:line="360" w:lineRule="auto"/>
        <w:rPr>
          <w:rFonts w:ascii="Newroman times" w:hAnsi="Newroman times"/>
          <w:b/>
          <w:bCs/>
          <w:sz w:val="28"/>
          <w:szCs w:val="28"/>
        </w:rPr>
      </w:pPr>
      <w:r w:rsidRPr="00302488">
        <w:rPr>
          <w:rFonts w:ascii="Newroman times" w:hAnsi="Newroman times"/>
          <w:b/>
          <w:bCs/>
          <w:sz w:val="28"/>
          <w:szCs w:val="28"/>
        </w:rPr>
        <w:t>Mod:</w:t>
      </w:r>
      <w:r w:rsidR="00AA0C01" w:rsidRPr="00302488">
        <w:rPr>
          <w:rFonts w:ascii="Newroman times" w:hAnsi="Newroman times"/>
          <w:b/>
          <w:bCs/>
          <w:sz w:val="28"/>
          <w:szCs w:val="28"/>
        </w:rPr>
        <w:t xml:space="preserve"> </w:t>
      </w:r>
      <w:r w:rsidRPr="00302488">
        <w:rPr>
          <w:rFonts w:ascii="Newroman times" w:hAnsi="Newroman times"/>
          <w:b/>
          <w:bCs/>
          <w:sz w:val="28"/>
          <w:szCs w:val="28"/>
        </w:rPr>
        <w:t>R</w:t>
      </w:r>
      <w:r w:rsidR="00AA0C01" w:rsidRPr="00302488">
        <w:rPr>
          <w:rFonts w:ascii="Newroman times" w:hAnsi="Newroman times"/>
          <w:b/>
          <w:bCs/>
          <w:sz w:val="28"/>
          <w:szCs w:val="28"/>
        </w:rPr>
        <w:t>esearch world,</w:t>
      </w:r>
      <w:r w:rsidRPr="00302488">
        <w:rPr>
          <w:rFonts w:ascii="Newroman times" w:hAnsi="Newroman times"/>
          <w:b/>
          <w:bCs/>
          <w:sz w:val="28"/>
          <w:szCs w:val="28"/>
        </w:rPr>
        <w:t xml:space="preserve"> </w:t>
      </w:r>
      <w:r w:rsidR="00AA0C01" w:rsidRPr="00302488">
        <w:rPr>
          <w:rFonts w:ascii="Newroman times" w:hAnsi="Newroman times"/>
          <w:b/>
          <w:bCs/>
          <w:sz w:val="28"/>
          <w:szCs w:val="28"/>
        </w:rPr>
        <w:t xml:space="preserve">in the world where </w:t>
      </w:r>
      <w:r w:rsidRPr="00302488">
        <w:rPr>
          <w:rFonts w:ascii="Newroman times" w:hAnsi="Newroman times"/>
          <w:b/>
          <w:bCs/>
          <w:sz w:val="28"/>
          <w:szCs w:val="28"/>
        </w:rPr>
        <w:t>research</w:t>
      </w:r>
      <w:r w:rsidR="00AA0C01" w:rsidRPr="00302488">
        <w:rPr>
          <w:rFonts w:ascii="Newroman times" w:hAnsi="Newroman times"/>
          <w:b/>
          <w:bCs/>
          <w:sz w:val="28"/>
          <w:szCs w:val="28"/>
        </w:rPr>
        <w:t xml:space="preserve"> are being carried out </w:t>
      </w:r>
    </w:p>
    <w:p w14:paraId="67E9CDC4" w14:textId="45E0230F" w:rsidR="00FC25DC" w:rsidRPr="00466256" w:rsidRDefault="00302488" w:rsidP="00466256">
      <w:pPr>
        <w:spacing w:line="360" w:lineRule="auto"/>
        <w:rPr>
          <w:rFonts w:ascii="Newroman times" w:hAnsi="Newroman times"/>
          <w:sz w:val="28"/>
          <w:szCs w:val="28"/>
        </w:rPr>
      </w:pPr>
      <w:r>
        <w:rPr>
          <w:rFonts w:ascii="Newroman times" w:hAnsi="Newroman times"/>
          <w:sz w:val="28"/>
          <w:szCs w:val="28"/>
        </w:rPr>
        <w:lastRenderedPageBreak/>
        <w:t xml:space="preserve">P5: </w:t>
      </w:r>
      <w:r w:rsidR="00AA0C01" w:rsidRPr="00466256">
        <w:rPr>
          <w:rFonts w:ascii="Newroman times" w:hAnsi="Newroman times"/>
          <w:sz w:val="28"/>
          <w:szCs w:val="28"/>
        </w:rPr>
        <w:t>I don’t know if I am answering</w:t>
      </w:r>
      <w:r w:rsidR="00B42A7E">
        <w:rPr>
          <w:rFonts w:ascii="Newroman times" w:hAnsi="Newroman times"/>
          <w:sz w:val="28"/>
          <w:szCs w:val="28"/>
        </w:rPr>
        <w:t xml:space="preserve"> directly</w:t>
      </w:r>
      <w:r w:rsidR="00AA0C01" w:rsidRPr="00466256">
        <w:rPr>
          <w:rFonts w:ascii="Newroman times" w:hAnsi="Newroman times"/>
          <w:sz w:val="28"/>
          <w:szCs w:val="28"/>
        </w:rPr>
        <w:t xml:space="preserve"> your question but I think just being part of CARTA I have directly or indirectly been connected to people internationally so I see to it that w</w:t>
      </w:r>
      <w:r w:rsidR="00B42A7E">
        <w:rPr>
          <w:rFonts w:ascii="Newroman times" w:hAnsi="Newroman times"/>
          <w:sz w:val="28"/>
          <w:szCs w:val="28"/>
        </w:rPr>
        <w:t>h</w:t>
      </w:r>
      <w:r w:rsidR="00AA0C01" w:rsidRPr="00466256">
        <w:rPr>
          <w:rFonts w:ascii="Newroman times" w:hAnsi="Newroman times"/>
          <w:sz w:val="28"/>
          <w:szCs w:val="28"/>
        </w:rPr>
        <w:t>e</w:t>
      </w:r>
      <w:r w:rsidR="00B42A7E">
        <w:rPr>
          <w:rFonts w:ascii="Newroman times" w:hAnsi="Newroman times"/>
          <w:sz w:val="28"/>
          <w:szCs w:val="28"/>
        </w:rPr>
        <w:t xml:space="preserve">n I want </w:t>
      </w:r>
      <w:r w:rsidR="00AA0C01" w:rsidRPr="00466256">
        <w:rPr>
          <w:rFonts w:ascii="Newroman times" w:hAnsi="Newroman times"/>
          <w:sz w:val="28"/>
          <w:szCs w:val="28"/>
        </w:rPr>
        <w:t xml:space="preserve"> to venture into a particular resea</w:t>
      </w:r>
      <w:r w:rsidR="00B42A7E">
        <w:rPr>
          <w:rFonts w:ascii="Newroman times" w:hAnsi="Newroman times"/>
          <w:sz w:val="28"/>
          <w:szCs w:val="28"/>
        </w:rPr>
        <w:t xml:space="preserve">rch area there are people </w:t>
      </w:r>
      <w:r w:rsidR="00AA0C01" w:rsidRPr="00466256">
        <w:rPr>
          <w:rFonts w:ascii="Newroman times" w:hAnsi="Newroman times"/>
          <w:sz w:val="28"/>
          <w:szCs w:val="28"/>
        </w:rPr>
        <w:t xml:space="preserve"> t</w:t>
      </w:r>
      <w:r w:rsidR="00B42A7E">
        <w:rPr>
          <w:rFonts w:ascii="Newroman times" w:hAnsi="Newroman times"/>
          <w:sz w:val="28"/>
          <w:szCs w:val="28"/>
        </w:rPr>
        <w:t>hat can help but beyond that I think</w:t>
      </w:r>
      <w:r w:rsidR="00AA0C01" w:rsidRPr="00466256">
        <w:rPr>
          <w:rFonts w:ascii="Newroman times" w:hAnsi="Newroman times"/>
          <w:sz w:val="28"/>
          <w:szCs w:val="28"/>
        </w:rPr>
        <w:t xml:space="preserve"> through CARTA I should be able to </w:t>
      </w:r>
      <w:r w:rsidR="00713596" w:rsidRPr="00466256">
        <w:rPr>
          <w:rFonts w:ascii="Newroman times" w:hAnsi="Newroman times"/>
          <w:sz w:val="28"/>
          <w:szCs w:val="28"/>
        </w:rPr>
        <w:t>and actually if somebody hears that I was with  CARTA and</w:t>
      </w:r>
      <w:r w:rsidR="00B42A7E">
        <w:rPr>
          <w:rFonts w:ascii="Newroman times" w:hAnsi="Newroman times"/>
          <w:sz w:val="28"/>
          <w:szCs w:val="28"/>
        </w:rPr>
        <w:t xml:space="preserve"> I write</w:t>
      </w:r>
      <w:r w:rsidR="00713596" w:rsidRPr="00466256">
        <w:rPr>
          <w:rFonts w:ascii="Newroman times" w:hAnsi="Newroman times"/>
          <w:sz w:val="28"/>
          <w:szCs w:val="28"/>
        </w:rPr>
        <w:t xml:space="preserve"> for a grant it has actually put my C</w:t>
      </w:r>
      <w:r w:rsidR="00D40496">
        <w:rPr>
          <w:rFonts w:ascii="Newroman times" w:hAnsi="Newroman times"/>
          <w:sz w:val="28"/>
          <w:szCs w:val="28"/>
        </w:rPr>
        <w:t xml:space="preserve">V something internationally, So to </w:t>
      </w:r>
      <w:r w:rsidR="00713596" w:rsidRPr="00466256">
        <w:rPr>
          <w:rFonts w:ascii="Newroman times" w:hAnsi="Newroman times"/>
          <w:sz w:val="28"/>
          <w:szCs w:val="28"/>
        </w:rPr>
        <w:t xml:space="preserve"> me even if it has not happened</w:t>
      </w:r>
      <w:r w:rsidR="00D40496">
        <w:rPr>
          <w:rFonts w:ascii="Newroman times" w:hAnsi="Newroman times"/>
          <w:sz w:val="28"/>
          <w:szCs w:val="28"/>
        </w:rPr>
        <w:t xml:space="preserve"> but</w:t>
      </w:r>
      <w:r w:rsidR="00713596" w:rsidRPr="00466256">
        <w:rPr>
          <w:rFonts w:ascii="Newroman times" w:hAnsi="Newroman times"/>
          <w:sz w:val="28"/>
          <w:szCs w:val="28"/>
        </w:rPr>
        <w:t xml:space="preserve"> I can feel it has happened the impact which God willing I will use it </w:t>
      </w:r>
      <w:r w:rsidR="00D40496">
        <w:rPr>
          <w:rFonts w:ascii="Newroman times" w:hAnsi="Newroman times"/>
          <w:sz w:val="28"/>
          <w:szCs w:val="28"/>
        </w:rPr>
        <w:t>for life.</w:t>
      </w:r>
    </w:p>
    <w:p w14:paraId="0F87D8E5" w14:textId="77777777" w:rsidR="00FC25DC" w:rsidRPr="00466256" w:rsidRDefault="00FC25DC" w:rsidP="00466256">
      <w:pPr>
        <w:spacing w:line="360" w:lineRule="auto"/>
        <w:rPr>
          <w:rFonts w:ascii="Newroman times" w:hAnsi="Newroman times"/>
          <w:sz w:val="28"/>
          <w:szCs w:val="28"/>
        </w:rPr>
      </w:pPr>
    </w:p>
    <w:p w14:paraId="69988E93"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Mod:</w:t>
      </w:r>
      <w:r w:rsidR="00713596" w:rsidRPr="00466256">
        <w:rPr>
          <w:rFonts w:ascii="Newroman times" w:hAnsi="Newroman times"/>
          <w:b/>
          <w:sz w:val="28"/>
          <w:szCs w:val="28"/>
        </w:rPr>
        <w:t xml:space="preserve"> Are you</w:t>
      </w:r>
      <w:r w:rsidR="00D40496">
        <w:rPr>
          <w:rFonts w:ascii="Newroman times" w:hAnsi="Newroman times"/>
          <w:b/>
          <w:sz w:val="28"/>
          <w:szCs w:val="28"/>
        </w:rPr>
        <w:t xml:space="preserve"> eager,</w:t>
      </w:r>
      <w:r w:rsidR="00713596" w:rsidRPr="00466256">
        <w:rPr>
          <w:rFonts w:ascii="Newroman times" w:hAnsi="Newroman times"/>
          <w:b/>
          <w:sz w:val="28"/>
          <w:szCs w:val="28"/>
        </w:rPr>
        <w:t xml:space="preserve"> motivated to go into t</w:t>
      </w:r>
      <w:r w:rsidR="00D40496">
        <w:rPr>
          <w:rFonts w:ascii="Newroman times" w:hAnsi="Newroman times"/>
          <w:b/>
          <w:sz w:val="28"/>
          <w:szCs w:val="28"/>
        </w:rPr>
        <w:t xml:space="preserve">he research world having </w:t>
      </w:r>
      <w:r w:rsidR="008C3977">
        <w:rPr>
          <w:rFonts w:ascii="Newroman times" w:hAnsi="Newroman times"/>
          <w:b/>
          <w:sz w:val="28"/>
          <w:szCs w:val="28"/>
        </w:rPr>
        <w:t xml:space="preserve">been </w:t>
      </w:r>
      <w:r w:rsidR="008C3977" w:rsidRPr="00466256">
        <w:rPr>
          <w:rFonts w:ascii="Newroman times" w:hAnsi="Newroman times"/>
          <w:b/>
          <w:sz w:val="28"/>
          <w:szCs w:val="28"/>
        </w:rPr>
        <w:t>part</w:t>
      </w:r>
      <w:r w:rsidR="00713596" w:rsidRPr="00466256">
        <w:rPr>
          <w:rFonts w:ascii="Newroman times" w:hAnsi="Newroman times"/>
          <w:b/>
          <w:sz w:val="28"/>
          <w:szCs w:val="28"/>
        </w:rPr>
        <w:t xml:space="preserve"> of CARTA? </w:t>
      </w:r>
    </w:p>
    <w:p w14:paraId="1CA27EE3" w14:textId="15C01614" w:rsidR="00FC25DC" w:rsidRPr="00466256" w:rsidRDefault="008C3977" w:rsidP="00466256">
      <w:pPr>
        <w:spacing w:line="360" w:lineRule="auto"/>
        <w:rPr>
          <w:rFonts w:ascii="Newroman times" w:hAnsi="Newroman times"/>
          <w:sz w:val="28"/>
          <w:szCs w:val="28"/>
        </w:rPr>
      </w:pPr>
      <w:r>
        <w:rPr>
          <w:rFonts w:ascii="Newroman times" w:hAnsi="Newroman times"/>
          <w:sz w:val="28"/>
          <w:szCs w:val="28"/>
        </w:rPr>
        <w:t>P</w:t>
      </w:r>
      <w:r w:rsidR="00CF5242" w:rsidRPr="00466256">
        <w:rPr>
          <w:rFonts w:ascii="Newroman times" w:hAnsi="Newroman times"/>
          <w:sz w:val="28"/>
          <w:szCs w:val="28"/>
        </w:rPr>
        <w:t>5</w:t>
      </w:r>
      <w:r w:rsidR="00FC25DC" w:rsidRPr="00466256">
        <w:rPr>
          <w:rFonts w:ascii="Newroman times" w:hAnsi="Newroman times"/>
          <w:sz w:val="28"/>
          <w:szCs w:val="28"/>
        </w:rPr>
        <w:t>:</w:t>
      </w:r>
      <w:r w:rsidR="00713596" w:rsidRPr="00466256">
        <w:rPr>
          <w:rFonts w:ascii="Newroman times" w:hAnsi="Newroman times"/>
          <w:sz w:val="28"/>
          <w:szCs w:val="28"/>
        </w:rPr>
        <w:t xml:space="preserve"> </w:t>
      </w:r>
      <w:r w:rsidR="00D40496">
        <w:rPr>
          <w:rFonts w:ascii="Newroman times" w:hAnsi="Newroman times"/>
          <w:sz w:val="28"/>
          <w:szCs w:val="28"/>
        </w:rPr>
        <w:t xml:space="preserve"> I would say y</w:t>
      </w:r>
      <w:r w:rsidR="00713596" w:rsidRPr="00466256">
        <w:rPr>
          <w:rFonts w:ascii="Newroman times" w:hAnsi="Newroman times"/>
          <w:sz w:val="28"/>
          <w:szCs w:val="28"/>
        </w:rPr>
        <w:t>es</w:t>
      </w:r>
      <w:r w:rsidR="00D40496">
        <w:rPr>
          <w:rFonts w:ascii="Newroman times" w:hAnsi="Newroman times"/>
          <w:sz w:val="28"/>
          <w:szCs w:val="28"/>
        </w:rPr>
        <w:t xml:space="preserve"> but </w:t>
      </w:r>
      <w:r w:rsidR="00713596" w:rsidRPr="00466256">
        <w:rPr>
          <w:rFonts w:ascii="Newroman times" w:hAnsi="Newroman times"/>
          <w:sz w:val="28"/>
          <w:szCs w:val="28"/>
        </w:rPr>
        <w:t xml:space="preserve"> I don’t know if this will come </w:t>
      </w:r>
      <w:r w:rsidR="00706DF7" w:rsidRPr="00466256">
        <w:rPr>
          <w:rFonts w:ascii="Newroman times" w:hAnsi="Newroman times"/>
          <w:sz w:val="28"/>
          <w:szCs w:val="28"/>
        </w:rPr>
        <w:t>later you</w:t>
      </w:r>
      <w:r w:rsidR="00713596" w:rsidRPr="00466256">
        <w:rPr>
          <w:rFonts w:ascii="Newroman times" w:hAnsi="Newroman times"/>
          <w:sz w:val="28"/>
          <w:szCs w:val="28"/>
        </w:rPr>
        <w:t xml:space="preserve"> know being in </w:t>
      </w:r>
      <w:r w:rsidR="00706DF7" w:rsidRPr="00466256">
        <w:rPr>
          <w:rFonts w:ascii="Newroman times" w:hAnsi="Newroman times"/>
          <w:sz w:val="28"/>
          <w:szCs w:val="28"/>
        </w:rPr>
        <w:t>CARTA I</w:t>
      </w:r>
      <w:r w:rsidR="00713596" w:rsidRPr="00466256">
        <w:rPr>
          <w:rFonts w:ascii="Newroman times" w:hAnsi="Newroman times"/>
          <w:sz w:val="28"/>
          <w:szCs w:val="28"/>
        </w:rPr>
        <w:t xml:space="preserve"> have not signed a</w:t>
      </w:r>
      <w:r w:rsidR="00706DF7" w:rsidRPr="00466256">
        <w:rPr>
          <w:rFonts w:ascii="Newroman times" w:hAnsi="Newroman times"/>
          <w:sz w:val="28"/>
          <w:szCs w:val="28"/>
        </w:rPr>
        <w:t xml:space="preserve"> </w:t>
      </w:r>
      <w:r w:rsidR="00713596" w:rsidRPr="00466256">
        <w:rPr>
          <w:rFonts w:ascii="Newroman times" w:hAnsi="Newroman times"/>
          <w:sz w:val="28"/>
          <w:szCs w:val="28"/>
        </w:rPr>
        <w:t>bond</w:t>
      </w:r>
      <w:r w:rsidR="00D40496">
        <w:rPr>
          <w:rFonts w:ascii="Newroman times" w:hAnsi="Newroman times"/>
          <w:sz w:val="28"/>
          <w:szCs w:val="28"/>
        </w:rPr>
        <w:t xml:space="preserve"> so  I might decide </w:t>
      </w:r>
      <w:r w:rsidR="00706DF7" w:rsidRPr="00466256">
        <w:rPr>
          <w:rFonts w:ascii="Newroman times" w:hAnsi="Newroman times"/>
          <w:sz w:val="28"/>
          <w:szCs w:val="28"/>
        </w:rPr>
        <w:t>the</w:t>
      </w:r>
      <w:r w:rsidR="00D40496">
        <w:rPr>
          <w:rFonts w:ascii="Newroman times" w:hAnsi="Newroman times"/>
          <w:sz w:val="28"/>
          <w:szCs w:val="28"/>
        </w:rPr>
        <w:t xml:space="preserve"> moment I get my certificate I will  go</w:t>
      </w:r>
      <w:r w:rsidR="00706DF7" w:rsidRPr="00466256">
        <w:rPr>
          <w:rFonts w:ascii="Newroman times" w:hAnsi="Newroman times"/>
          <w:sz w:val="28"/>
          <w:szCs w:val="28"/>
        </w:rPr>
        <w:t xml:space="preserve"> to Geneva and I am venturing into now because of that I would think that if </w:t>
      </w:r>
      <w:r w:rsidR="00D40496">
        <w:rPr>
          <w:rFonts w:ascii="Newroman times" w:hAnsi="Newroman times"/>
          <w:sz w:val="28"/>
          <w:szCs w:val="28"/>
        </w:rPr>
        <w:t xml:space="preserve"> may be CARTA would be having something like a bond </w:t>
      </w:r>
      <w:r w:rsidR="00706DF7" w:rsidRPr="00466256">
        <w:rPr>
          <w:rFonts w:ascii="Newroman times" w:hAnsi="Newroman times"/>
          <w:sz w:val="28"/>
          <w:szCs w:val="28"/>
        </w:rPr>
        <w:t xml:space="preserve"> like you guys we have a bond our  main focus for you guys </w:t>
      </w:r>
      <w:r w:rsidR="00D40496">
        <w:rPr>
          <w:rFonts w:ascii="Newroman times" w:hAnsi="Newroman times"/>
          <w:sz w:val="28"/>
          <w:szCs w:val="28"/>
        </w:rPr>
        <w:t xml:space="preserve"> was for you guys </w:t>
      </w:r>
      <w:r w:rsidR="00706DF7" w:rsidRPr="00466256">
        <w:rPr>
          <w:rFonts w:ascii="Newroman times" w:hAnsi="Newroman times"/>
          <w:sz w:val="28"/>
          <w:szCs w:val="28"/>
        </w:rPr>
        <w:t xml:space="preserve">to go back to your universities and institutionalize </w:t>
      </w:r>
      <w:r w:rsidR="00D40496" w:rsidRPr="00466256">
        <w:rPr>
          <w:rFonts w:ascii="Newroman times" w:hAnsi="Newroman times"/>
          <w:sz w:val="28"/>
          <w:szCs w:val="28"/>
        </w:rPr>
        <w:t>what</w:t>
      </w:r>
      <w:r w:rsidR="00D40496">
        <w:rPr>
          <w:rFonts w:ascii="Newroman times" w:hAnsi="Newroman times"/>
          <w:sz w:val="28"/>
          <w:szCs w:val="28"/>
        </w:rPr>
        <w:t>ever  we have im</w:t>
      </w:r>
      <w:r w:rsidR="00706DF7" w:rsidRPr="00466256">
        <w:rPr>
          <w:rFonts w:ascii="Newroman times" w:hAnsi="Newroman times"/>
          <w:sz w:val="28"/>
          <w:szCs w:val="28"/>
        </w:rPr>
        <w:t>parted upon you but because there is no that kind of bond</w:t>
      </w:r>
      <w:r w:rsidR="00D40496">
        <w:rPr>
          <w:rFonts w:ascii="Newroman times" w:hAnsi="Newroman times"/>
          <w:sz w:val="28"/>
          <w:szCs w:val="28"/>
        </w:rPr>
        <w:t xml:space="preserve"> so</w:t>
      </w:r>
      <w:r w:rsidR="00706DF7" w:rsidRPr="00466256">
        <w:rPr>
          <w:rFonts w:ascii="Newroman times" w:hAnsi="Newroman times"/>
          <w:sz w:val="28"/>
          <w:szCs w:val="28"/>
        </w:rPr>
        <w:t xml:space="preserve"> I may decide to go home</w:t>
      </w:r>
      <w:r w:rsidR="00D40496">
        <w:rPr>
          <w:rFonts w:ascii="Newroman times" w:hAnsi="Newroman times"/>
          <w:sz w:val="28"/>
          <w:szCs w:val="28"/>
        </w:rPr>
        <w:t xml:space="preserve"> after my PhD</w:t>
      </w:r>
      <w:r w:rsidR="00706DF7" w:rsidRPr="00466256">
        <w:rPr>
          <w:rFonts w:ascii="Newroman times" w:hAnsi="Newroman times"/>
          <w:sz w:val="28"/>
          <w:szCs w:val="28"/>
        </w:rPr>
        <w:t xml:space="preserve"> and decide to go into politics  and</w:t>
      </w:r>
      <w:r w:rsidR="0090665E" w:rsidRPr="00466256">
        <w:rPr>
          <w:rFonts w:ascii="Newroman times" w:hAnsi="Newroman times"/>
          <w:sz w:val="28"/>
          <w:szCs w:val="28"/>
        </w:rPr>
        <w:t xml:space="preserve"> become a politician and get a lot of money having str</w:t>
      </w:r>
      <w:r w:rsidR="00302488">
        <w:rPr>
          <w:rFonts w:ascii="Newroman times" w:hAnsi="Newroman times"/>
          <w:sz w:val="28"/>
          <w:szCs w:val="28"/>
        </w:rPr>
        <w:t>ug</w:t>
      </w:r>
      <w:r w:rsidR="0090665E" w:rsidRPr="00466256">
        <w:rPr>
          <w:rFonts w:ascii="Newroman times" w:hAnsi="Newroman times"/>
          <w:sz w:val="28"/>
          <w:szCs w:val="28"/>
        </w:rPr>
        <w:t xml:space="preserve">gled for four years of CARTA </w:t>
      </w:r>
      <w:r w:rsidR="00606F57">
        <w:rPr>
          <w:rFonts w:ascii="Newroman times" w:hAnsi="Newroman times"/>
          <w:sz w:val="28"/>
          <w:szCs w:val="28"/>
        </w:rPr>
        <w:t xml:space="preserve"> with </w:t>
      </w:r>
      <w:r w:rsidR="0090665E" w:rsidRPr="00466256">
        <w:rPr>
          <w:rFonts w:ascii="Newroman times" w:hAnsi="Newroman times"/>
          <w:sz w:val="28"/>
          <w:szCs w:val="28"/>
        </w:rPr>
        <w:t>20%</w:t>
      </w:r>
      <w:r w:rsidR="00606F57">
        <w:rPr>
          <w:rFonts w:ascii="Newroman times" w:hAnsi="Newroman times"/>
          <w:sz w:val="28"/>
          <w:szCs w:val="28"/>
        </w:rPr>
        <w:t xml:space="preserve"> cut of salary within your university</w:t>
      </w:r>
      <w:r w:rsidR="00302488">
        <w:rPr>
          <w:rFonts w:ascii="Newroman times" w:hAnsi="Newroman times"/>
          <w:sz w:val="28"/>
          <w:szCs w:val="28"/>
        </w:rPr>
        <w:t>,</w:t>
      </w:r>
      <w:r w:rsidR="00606F57">
        <w:rPr>
          <w:rFonts w:ascii="Newroman times" w:hAnsi="Newroman times"/>
          <w:sz w:val="28"/>
          <w:szCs w:val="28"/>
        </w:rPr>
        <w:t xml:space="preserve"> so such kind of things</w:t>
      </w:r>
      <w:r w:rsidR="00302488">
        <w:rPr>
          <w:rFonts w:ascii="Newroman times" w:hAnsi="Newroman times"/>
          <w:sz w:val="28"/>
          <w:szCs w:val="28"/>
        </w:rPr>
        <w:t>,</w:t>
      </w:r>
      <w:r w:rsidR="00606F57">
        <w:rPr>
          <w:rFonts w:ascii="Newroman times" w:hAnsi="Newroman times"/>
          <w:sz w:val="28"/>
          <w:szCs w:val="28"/>
        </w:rPr>
        <w:t xml:space="preserve"> </w:t>
      </w:r>
      <w:r w:rsidR="0090665E" w:rsidRPr="00466256">
        <w:rPr>
          <w:rFonts w:ascii="Newroman times" w:hAnsi="Newroman times"/>
          <w:sz w:val="28"/>
          <w:szCs w:val="28"/>
        </w:rPr>
        <w:t xml:space="preserve"> so yes I think CARTA has played a role on where internationally I can</w:t>
      </w:r>
      <w:r w:rsidR="00606F57">
        <w:rPr>
          <w:rFonts w:ascii="Newroman times" w:hAnsi="Newroman times"/>
          <w:sz w:val="28"/>
          <w:szCs w:val="28"/>
        </w:rPr>
        <w:t xml:space="preserve"> do research</w:t>
      </w:r>
      <w:r w:rsidR="0060318F">
        <w:rPr>
          <w:rFonts w:ascii="Newroman times" w:hAnsi="Newroman times"/>
          <w:sz w:val="28"/>
          <w:szCs w:val="28"/>
        </w:rPr>
        <w:t>.</w:t>
      </w:r>
      <w:r w:rsidR="00606F57">
        <w:rPr>
          <w:rFonts w:ascii="Newroman times" w:hAnsi="Newroman times"/>
          <w:sz w:val="28"/>
          <w:szCs w:val="28"/>
        </w:rPr>
        <w:t xml:space="preserve"> </w:t>
      </w:r>
      <w:r w:rsidR="0090665E" w:rsidRPr="00466256">
        <w:rPr>
          <w:rFonts w:ascii="Newroman times" w:hAnsi="Newroman times"/>
          <w:sz w:val="28"/>
          <w:szCs w:val="28"/>
        </w:rPr>
        <w:t xml:space="preserve"> I don’t know if I have answered your question.  </w:t>
      </w:r>
      <w:r w:rsidR="00713596" w:rsidRPr="00466256">
        <w:rPr>
          <w:rFonts w:ascii="Newroman times" w:hAnsi="Newroman times"/>
          <w:sz w:val="28"/>
          <w:szCs w:val="28"/>
        </w:rPr>
        <w:t xml:space="preserve"> </w:t>
      </w:r>
    </w:p>
    <w:p w14:paraId="20EA8A02" w14:textId="39F80FAB" w:rsidR="00FC25DC" w:rsidRPr="00466256" w:rsidRDefault="00606F57" w:rsidP="00466256">
      <w:pPr>
        <w:spacing w:line="360" w:lineRule="auto"/>
        <w:rPr>
          <w:rFonts w:ascii="Newroman times" w:hAnsi="Newroman times"/>
          <w:sz w:val="28"/>
          <w:szCs w:val="28"/>
        </w:rPr>
      </w:pPr>
      <w:r>
        <w:rPr>
          <w:rFonts w:ascii="Newroman times" w:hAnsi="Newroman times"/>
          <w:sz w:val="28"/>
          <w:szCs w:val="28"/>
        </w:rPr>
        <w:t>P</w:t>
      </w:r>
      <w:r w:rsidR="00CF5242" w:rsidRPr="00466256">
        <w:rPr>
          <w:rFonts w:ascii="Newroman times" w:hAnsi="Newroman times"/>
          <w:sz w:val="28"/>
          <w:szCs w:val="28"/>
        </w:rPr>
        <w:t>1</w:t>
      </w:r>
      <w:r w:rsidR="00FC25DC" w:rsidRPr="00466256">
        <w:rPr>
          <w:rFonts w:ascii="Newroman times" w:hAnsi="Newroman times"/>
          <w:sz w:val="28"/>
          <w:szCs w:val="28"/>
        </w:rPr>
        <w:t>:</w:t>
      </w:r>
      <w:r w:rsidR="0090665E" w:rsidRPr="00466256">
        <w:rPr>
          <w:rFonts w:ascii="Newroman times" w:hAnsi="Newroman times"/>
          <w:b/>
          <w:sz w:val="28"/>
          <w:szCs w:val="28"/>
        </w:rPr>
        <w:t xml:space="preserve"> </w:t>
      </w:r>
      <w:r w:rsidR="0090665E" w:rsidRPr="00466256">
        <w:rPr>
          <w:rFonts w:ascii="Newroman times" w:hAnsi="Newroman times"/>
          <w:sz w:val="28"/>
          <w:szCs w:val="28"/>
        </w:rPr>
        <w:t>I think for me skill wise</w:t>
      </w:r>
      <w:r>
        <w:rPr>
          <w:rFonts w:ascii="Newroman times" w:hAnsi="Newroman times"/>
          <w:sz w:val="28"/>
          <w:szCs w:val="28"/>
        </w:rPr>
        <w:t xml:space="preserve"> I think I have benefited </w:t>
      </w:r>
      <w:r w:rsidR="00CF5242" w:rsidRPr="00466256">
        <w:rPr>
          <w:rFonts w:ascii="Newroman times" w:hAnsi="Newroman times"/>
          <w:sz w:val="28"/>
          <w:szCs w:val="28"/>
        </w:rPr>
        <w:t xml:space="preserve"> because I trained on qualitative research methods but with </w:t>
      </w:r>
      <w:r w:rsidR="007A4175" w:rsidRPr="00466256">
        <w:rPr>
          <w:rFonts w:ascii="Newroman times" w:hAnsi="Newroman times"/>
          <w:sz w:val="28"/>
          <w:szCs w:val="28"/>
        </w:rPr>
        <w:t>CARTA I</w:t>
      </w:r>
      <w:r w:rsidR="00CF5242" w:rsidRPr="00466256">
        <w:rPr>
          <w:rFonts w:ascii="Newroman times" w:hAnsi="Newroman times"/>
          <w:sz w:val="28"/>
          <w:szCs w:val="28"/>
        </w:rPr>
        <w:t xml:space="preserve"> have learnt a lot of </w:t>
      </w:r>
      <w:r w:rsidR="007A4175" w:rsidRPr="00466256">
        <w:rPr>
          <w:rFonts w:ascii="Newroman times" w:hAnsi="Newroman times"/>
          <w:sz w:val="28"/>
          <w:szCs w:val="28"/>
        </w:rPr>
        <w:t>quantitative approaches</w:t>
      </w:r>
      <w:r w:rsidR="00CF5242" w:rsidRPr="00466256">
        <w:rPr>
          <w:rFonts w:ascii="Newroman times" w:hAnsi="Newroman times"/>
          <w:sz w:val="28"/>
          <w:szCs w:val="28"/>
        </w:rPr>
        <w:t xml:space="preserve"> of research and I have also with researchers I have collaborated with </w:t>
      </w:r>
      <w:r w:rsidR="00CF5242" w:rsidRPr="00466256">
        <w:rPr>
          <w:rFonts w:ascii="Newroman times" w:hAnsi="Newroman times"/>
          <w:sz w:val="28"/>
          <w:szCs w:val="28"/>
        </w:rPr>
        <w:lastRenderedPageBreak/>
        <w:t>two or three researchers</w:t>
      </w:r>
      <w:r>
        <w:rPr>
          <w:rFonts w:ascii="Newroman times" w:hAnsi="Newroman times"/>
          <w:sz w:val="28"/>
          <w:szCs w:val="28"/>
        </w:rPr>
        <w:t xml:space="preserve"> from other universities , they are few papers out there on review </w:t>
      </w:r>
      <w:r w:rsidR="00CF5242" w:rsidRPr="00466256">
        <w:rPr>
          <w:rFonts w:ascii="Newroman times" w:hAnsi="Newroman times"/>
          <w:sz w:val="28"/>
          <w:szCs w:val="28"/>
        </w:rPr>
        <w:t xml:space="preserve"> </w:t>
      </w:r>
      <w:r>
        <w:rPr>
          <w:rFonts w:ascii="Newroman times" w:hAnsi="Newroman times"/>
          <w:sz w:val="28"/>
          <w:szCs w:val="28"/>
        </w:rPr>
        <w:t xml:space="preserve">so it has sort of linked </w:t>
      </w:r>
      <w:r w:rsidR="00AD118C" w:rsidRPr="00466256">
        <w:rPr>
          <w:rFonts w:ascii="Newroman times" w:hAnsi="Newroman times"/>
          <w:sz w:val="28"/>
          <w:szCs w:val="28"/>
        </w:rPr>
        <w:t xml:space="preserve"> me to people outside my field being interdisciplinary</w:t>
      </w:r>
      <w:r>
        <w:rPr>
          <w:rFonts w:ascii="Newroman times" w:hAnsi="Newroman times"/>
          <w:sz w:val="28"/>
          <w:szCs w:val="28"/>
        </w:rPr>
        <w:t xml:space="preserve"> my colleague is talking about here and then in view </w:t>
      </w:r>
      <w:r w:rsidR="00AD118C" w:rsidRPr="00466256">
        <w:rPr>
          <w:rFonts w:ascii="Newroman times" w:hAnsi="Newroman times"/>
          <w:sz w:val="28"/>
          <w:szCs w:val="28"/>
        </w:rPr>
        <w:t xml:space="preserve"> of the research world I can see that everything is possible and when I look </w:t>
      </w:r>
      <w:r w:rsidR="00D4441E" w:rsidRPr="00466256">
        <w:rPr>
          <w:rFonts w:ascii="Newroman times" w:hAnsi="Newroman times"/>
          <w:sz w:val="28"/>
          <w:szCs w:val="28"/>
        </w:rPr>
        <w:t>at</w:t>
      </w:r>
      <w:r>
        <w:rPr>
          <w:rFonts w:ascii="Newroman times" w:hAnsi="Newroman times"/>
          <w:sz w:val="28"/>
          <w:szCs w:val="28"/>
        </w:rPr>
        <w:t xml:space="preserve"> my</w:t>
      </w:r>
      <w:r w:rsidR="00D4441E" w:rsidRPr="00466256">
        <w:rPr>
          <w:rFonts w:ascii="Newroman times" w:hAnsi="Newroman times"/>
          <w:sz w:val="28"/>
          <w:szCs w:val="28"/>
        </w:rPr>
        <w:t xml:space="preserve"> PhD</w:t>
      </w:r>
      <w:r>
        <w:rPr>
          <w:rFonts w:ascii="Newroman times" w:hAnsi="Newroman times"/>
          <w:sz w:val="28"/>
          <w:szCs w:val="28"/>
        </w:rPr>
        <w:t xml:space="preserve"> now</w:t>
      </w:r>
      <w:r w:rsidR="008B2949" w:rsidRPr="00466256">
        <w:rPr>
          <w:rFonts w:ascii="Newroman times" w:hAnsi="Newroman times"/>
          <w:sz w:val="28"/>
          <w:szCs w:val="28"/>
        </w:rPr>
        <w:t xml:space="preserve"> this was like the beginning of work </w:t>
      </w:r>
      <w:r w:rsidR="006C2F24" w:rsidRPr="00466256">
        <w:rPr>
          <w:rFonts w:ascii="Newroman times" w:hAnsi="Newroman times"/>
          <w:sz w:val="28"/>
          <w:szCs w:val="28"/>
        </w:rPr>
        <w:t>so I think it has been very good</w:t>
      </w:r>
      <w:r w:rsidR="0060318F">
        <w:rPr>
          <w:rFonts w:ascii="Newroman times" w:hAnsi="Newroman times"/>
          <w:sz w:val="28"/>
          <w:szCs w:val="28"/>
        </w:rPr>
        <w:t>.</w:t>
      </w:r>
      <w:r w:rsidR="006C2F24" w:rsidRPr="00466256">
        <w:rPr>
          <w:rFonts w:ascii="Newroman times" w:hAnsi="Newroman times"/>
          <w:sz w:val="28"/>
          <w:szCs w:val="28"/>
        </w:rPr>
        <w:t xml:space="preserve"> I have gained in form</w:t>
      </w:r>
      <w:r>
        <w:rPr>
          <w:rFonts w:ascii="Newroman times" w:hAnsi="Newroman times"/>
          <w:sz w:val="28"/>
          <w:szCs w:val="28"/>
        </w:rPr>
        <w:t xml:space="preserve"> so I begin to say that yes this I can use now</w:t>
      </w:r>
      <w:r w:rsidR="0060318F">
        <w:rPr>
          <w:rFonts w:ascii="Newroman times" w:hAnsi="Newroman times"/>
          <w:sz w:val="28"/>
          <w:szCs w:val="28"/>
        </w:rPr>
        <w:t>,</w:t>
      </w:r>
      <w:r>
        <w:rPr>
          <w:rFonts w:ascii="Newroman times" w:hAnsi="Newroman times"/>
          <w:sz w:val="28"/>
          <w:szCs w:val="28"/>
        </w:rPr>
        <w:t xml:space="preserve"> so I think it has been a very good kind of</w:t>
      </w:r>
      <w:r w:rsidR="0060318F">
        <w:rPr>
          <w:rFonts w:ascii="Newroman times" w:hAnsi="Newroman times"/>
          <w:sz w:val="28"/>
          <w:szCs w:val="28"/>
        </w:rPr>
        <w:t>.</w:t>
      </w:r>
      <w:r>
        <w:rPr>
          <w:rFonts w:ascii="Newroman times" w:hAnsi="Newroman times"/>
          <w:sz w:val="28"/>
          <w:szCs w:val="28"/>
        </w:rPr>
        <w:t xml:space="preserve"> I think I have gained a lot in terms of quantitative as I was saying so it has been of help.</w:t>
      </w:r>
      <w:r w:rsidR="006C2F24" w:rsidRPr="00466256">
        <w:rPr>
          <w:rFonts w:ascii="Newroman times" w:hAnsi="Newroman times"/>
          <w:sz w:val="28"/>
          <w:szCs w:val="28"/>
        </w:rPr>
        <w:t xml:space="preserve"> </w:t>
      </w:r>
    </w:p>
    <w:p w14:paraId="60BD2366" w14:textId="77777777" w:rsidR="006C2F24" w:rsidRPr="00466256" w:rsidRDefault="00D4441E" w:rsidP="00466256">
      <w:pPr>
        <w:spacing w:line="360" w:lineRule="auto"/>
        <w:rPr>
          <w:rFonts w:ascii="Newroman times" w:hAnsi="Newroman times"/>
          <w:sz w:val="28"/>
          <w:szCs w:val="28"/>
        </w:rPr>
      </w:pPr>
      <w:r w:rsidRPr="00BF629D">
        <w:rPr>
          <w:rFonts w:ascii="Newroman times" w:hAnsi="Newroman times"/>
          <w:b/>
          <w:sz w:val="28"/>
          <w:szCs w:val="28"/>
        </w:rPr>
        <w:t>Mod:</w:t>
      </w:r>
      <w:r w:rsidR="00606F57" w:rsidRPr="00BF629D">
        <w:rPr>
          <w:rFonts w:ascii="Newroman times" w:hAnsi="Newroman times"/>
          <w:b/>
          <w:sz w:val="28"/>
          <w:szCs w:val="28"/>
        </w:rPr>
        <w:t xml:space="preserve"> Okay is there anything you would like to</w:t>
      </w:r>
      <w:r w:rsidR="00BF629D" w:rsidRPr="00BF629D">
        <w:rPr>
          <w:rFonts w:ascii="Newroman times" w:hAnsi="Newroman times"/>
          <w:b/>
          <w:sz w:val="28"/>
          <w:szCs w:val="28"/>
        </w:rPr>
        <w:t xml:space="preserve"> share with us about your teaching skills</w:t>
      </w:r>
      <w:r w:rsidR="00606F57" w:rsidRPr="00BF629D">
        <w:rPr>
          <w:rFonts w:ascii="Newroman times" w:hAnsi="Newroman times"/>
          <w:b/>
          <w:sz w:val="28"/>
          <w:szCs w:val="28"/>
        </w:rPr>
        <w:t xml:space="preserve"> add on your</w:t>
      </w:r>
      <w:r w:rsidR="00BF629D" w:rsidRPr="00BF629D">
        <w:rPr>
          <w:rFonts w:ascii="Newroman times" w:hAnsi="Newroman times"/>
          <w:b/>
          <w:sz w:val="28"/>
          <w:szCs w:val="28"/>
        </w:rPr>
        <w:t xml:space="preserve"> view about</w:t>
      </w:r>
      <w:r w:rsidR="00606F57" w:rsidRPr="00BF629D">
        <w:rPr>
          <w:rFonts w:ascii="Newroman times" w:hAnsi="Newroman times"/>
          <w:b/>
          <w:sz w:val="28"/>
          <w:szCs w:val="28"/>
        </w:rPr>
        <w:t xml:space="preserve"> leadership </w:t>
      </w:r>
      <w:r w:rsidR="00BF629D" w:rsidRPr="00BF629D">
        <w:rPr>
          <w:rFonts w:ascii="Newroman times" w:hAnsi="Newroman times"/>
          <w:b/>
          <w:sz w:val="28"/>
          <w:szCs w:val="28"/>
        </w:rPr>
        <w:t>skills</w:t>
      </w:r>
      <w:r w:rsidR="00BF629D">
        <w:rPr>
          <w:rFonts w:ascii="Newroman times" w:hAnsi="Newroman times"/>
          <w:sz w:val="28"/>
          <w:szCs w:val="28"/>
        </w:rPr>
        <w:t>.</w:t>
      </w:r>
    </w:p>
    <w:p w14:paraId="5303F47E" w14:textId="77777777" w:rsidR="00C10CAF" w:rsidRPr="00466256" w:rsidRDefault="00BF629D" w:rsidP="00466256">
      <w:pPr>
        <w:spacing w:line="360" w:lineRule="auto"/>
        <w:rPr>
          <w:rFonts w:ascii="Newroman times" w:hAnsi="Newroman times"/>
          <w:sz w:val="28"/>
          <w:szCs w:val="28"/>
        </w:rPr>
      </w:pPr>
      <w:r>
        <w:rPr>
          <w:rFonts w:ascii="Newroman times" w:hAnsi="Newroman times"/>
          <w:sz w:val="28"/>
          <w:szCs w:val="28"/>
        </w:rPr>
        <w:t>P2</w:t>
      </w:r>
      <w:r w:rsidR="00FC25DC" w:rsidRPr="00466256">
        <w:rPr>
          <w:rFonts w:ascii="Newroman times" w:hAnsi="Newroman times"/>
          <w:sz w:val="28"/>
          <w:szCs w:val="28"/>
        </w:rPr>
        <w:t>:</w:t>
      </w:r>
      <w:r>
        <w:rPr>
          <w:rFonts w:ascii="Newroman times" w:hAnsi="Newroman times"/>
          <w:sz w:val="28"/>
          <w:szCs w:val="28"/>
        </w:rPr>
        <w:t xml:space="preserve"> Before the teaching skills </w:t>
      </w:r>
      <w:r w:rsidRPr="00466256">
        <w:rPr>
          <w:rFonts w:ascii="Newroman times" w:hAnsi="Newroman times"/>
          <w:sz w:val="28"/>
          <w:szCs w:val="28"/>
        </w:rPr>
        <w:t>Let</w:t>
      </w:r>
      <w:r w:rsidR="00D4441E" w:rsidRPr="00466256">
        <w:rPr>
          <w:rFonts w:ascii="Newroman times" w:hAnsi="Newroman times"/>
          <w:sz w:val="28"/>
          <w:szCs w:val="28"/>
        </w:rPr>
        <w:t xml:space="preserve"> me add mine </w:t>
      </w:r>
      <w:r>
        <w:rPr>
          <w:rFonts w:ascii="Newroman times" w:hAnsi="Newroman times"/>
          <w:sz w:val="28"/>
          <w:szCs w:val="28"/>
        </w:rPr>
        <w:t>on the research and research world  I think they were something that is completely different  I would like to build up on what Lesta (all laugh)</w:t>
      </w:r>
      <w:r w:rsidR="00D4441E" w:rsidRPr="00466256">
        <w:rPr>
          <w:rFonts w:ascii="Newroman times" w:hAnsi="Newroman times"/>
          <w:sz w:val="28"/>
          <w:szCs w:val="28"/>
        </w:rPr>
        <w:t xml:space="preserve"> what my colleague has said what the two participants I will also say</w:t>
      </w:r>
      <w:r>
        <w:rPr>
          <w:rFonts w:ascii="Newroman times" w:hAnsi="Newroman times"/>
          <w:sz w:val="28"/>
          <w:szCs w:val="28"/>
        </w:rPr>
        <w:t xml:space="preserve"> first of all I will talk about </w:t>
      </w:r>
      <w:r w:rsidR="00D4441E" w:rsidRPr="00466256">
        <w:rPr>
          <w:rFonts w:ascii="Newroman times" w:hAnsi="Newroman times"/>
          <w:sz w:val="28"/>
          <w:szCs w:val="28"/>
        </w:rPr>
        <w:t xml:space="preserve"> the </w:t>
      </w:r>
      <w:r w:rsidR="00A807DA" w:rsidRPr="00466256">
        <w:rPr>
          <w:rFonts w:ascii="Newroman times" w:hAnsi="Newroman times"/>
          <w:sz w:val="28"/>
          <w:szCs w:val="28"/>
        </w:rPr>
        <w:t>PhD research</w:t>
      </w:r>
      <w:r w:rsidR="00D4441E" w:rsidRPr="00466256">
        <w:rPr>
          <w:rFonts w:ascii="Newroman times" w:hAnsi="Newroman times"/>
          <w:sz w:val="28"/>
          <w:szCs w:val="28"/>
        </w:rPr>
        <w:t xml:space="preserve"> world and research experience I will bond that together that before I came to CARTA I used to conduct research as if it was a big walk really coming to CARTA</w:t>
      </w:r>
      <w:r>
        <w:rPr>
          <w:rFonts w:ascii="Newroman times" w:hAnsi="Newroman times"/>
          <w:sz w:val="28"/>
          <w:szCs w:val="28"/>
        </w:rPr>
        <w:t xml:space="preserve"> it made it like a</w:t>
      </w:r>
      <w:r w:rsidR="00D4441E" w:rsidRPr="00466256">
        <w:rPr>
          <w:rFonts w:ascii="Newroman times" w:hAnsi="Newroman times"/>
          <w:sz w:val="28"/>
          <w:szCs w:val="28"/>
        </w:rPr>
        <w:t xml:space="preserve"> research can be found </w:t>
      </w:r>
      <w:r w:rsidR="009E1BFC" w:rsidRPr="00466256">
        <w:rPr>
          <w:rFonts w:ascii="Newroman times" w:hAnsi="Newroman times"/>
          <w:sz w:val="28"/>
          <w:szCs w:val="28"/>
        </w:rPr>
        <w:t xml:space="preserve">to do </w:t>
      </w:r>
      <w:r w:rsidRPr="00466256">
        <w:rPr>
          <w:rFonts w:ascii="Newroman times" w:hAnsi="Newroman times"/>
          <w:sz w:val="28"/>
          <w:szCs w:val="28"/>
        </w:rPr>
        <w:t>it</w:t>
      </w:r>
      <w:r>
        <w:rPr>
          <w:rFonts w:ascii="Newroman times" w:hAnsi="Newroman times"/>
          <w:sz w:val="28"/>
          <w:szCs w:val="28"/>
        </w:rPr>
        <w:t xml:space="preserve">’s kind of </w:t>
      </w:r>
      <w:r w:rsidR="00454A06">
        <w:rPr>
          <w:rFonts w:ascii="Newroman times" w:hAnsi="Newroman times"/>
          <w:sz w:val="28"/>
          <w:szCs w:val="28"/>
        </w:rPr>
        <w:t xml:space="preserve"> sort of made me losing</w:t>
      </w:r>
      <w:r w:rsidR="009E1BFC" w:rsidRPr="00466256">
        <w:rPr>
          <w:rFonts w:ascii="Newroman times" w:hAnsi="Newroman times"/>
          <w:sz w:val="28"/>
          <w:szCs w:val="28"/>
        </w:rPr>
        <w:t xml:space="preserve"> ho</w:t>
      </w:r>
      <w:r w:rsidR="00454A06">
        <w:rPr>
          <w:rFonts w:ascii="Newroman times" w:hAnsi="Newroman times"/>
          <w:sz w:val="28"/>
          <w:szCs w:val="28"/>
        </w:rPr>
        <w:t xml:space="preserve">pe and see it in a different </w:t>
      </w:r>
      <w:r w:rsidR="009E1BFC" w:rsidRPr="00466256">
        <w:rPr>
          <w:rFonts w:ascii="Newroman times" w:hAnsi="Newroman times"/>
          <w:sz w:val="28"/>
          <w:szCs w:val="28"/>
        </w:rPr>
        <w:t xml:space="preserve"> and different perspective completely it has encouraged a lot of collaboration a part</w:t>
      </w:r>
      <w:r w:rsidR="00454A06">
        <w:rPr>
          <w:rFonts w:ascii="Newroman times" w:hAnsi="Newroman times"/>
          <w:sz w:val="28"/>
          <w:szCs w:val="28"/>
        </w:rPr>
        <w:t xml:space="preserve"> as my colleague has said </w:t>
      </w:r>
      <w:r w:rsidR="009E1BFC" w:rsidRPr="00466256">
        <w:rPr>
          <w:rFonts w:ascii="Newroman times" w:hAnsi="Newroman times"/>
          <w:sz w:val="28"/>
          <w:szCs w:val="28"/>
        </w:rPr>
        <w:t xml:space="preserve"> couple of things some research work </w:t>
      </w:r>
      <w:r w:rsidR="00A807DA" w:rsidRPr="00466256">
        <w:rPr>
          <w:rFonts w:ascii="Newroman times" w:hAnsi="Newroman times"/>
          <w:sz w:val="28"/>
          <w:szCs w:val="28"/>
        </w:rPr>
        <w:t>having started I remember recently before I joined CARTA there used to be a problem when I am submitting manuscripts in a number of journ</w:t>
      </w:r>
      <w:r w:rsidR="00454A06">
        <w:rPr>
          <w:rFonts w:ascii="Newroman times" w:hAnsi="Newroman times"/>
          <w:sz w:val="28"/>
          <w:szCs w:val="28"/>
        </w:rPr>
        <w:t>als then  they would ask me to suggest</w:t>
      </w:r>
      <w:r w:rsidR="00A807DA" w:rsidRPr="00466256">
        <w:rPr>
          <w:rFonts w:ascii="Newroman times" w:hAnsi="Newroman times"/>
          <w:sz w:val="28"/>
          <w:szCs w:val="28"/>
        </w:rPr>
        <w:t xml:space="preserve"> reviewers  then I would say whom would I suggest  but right now</w:t>
      </w:r>
      <w:r w:rsidR="00454A06">
        <w:rPr>
          <w:rFonts w:ascii="Newroman times" w:hAnsi="Newroman times"/>
          <w:sz w:val="28"/>
          <w:szCs w:val="28"/>
        </w:rPr>
        <w:t xml:space="preserve"> it is just easy to say</w:t>
      </w:r>
      <w:r w:rsidR="00A807DA" w:rsidRPr="00466256">
        <w:rPr>
          <w:rFonts w:ascii="Newroman times" w:hAnsi="Newroman times"/>
          <w:sz w:val="28"/>
          <w:szCs w:val="28"/>
        </w:rPr>
        <w:t xml:space="preserve"> I can just look into my cohort and say</w:t>
      </w:r>
      <w:r w:rsidR="00454A06">
        <w:rPr>
          <w:rFonts w:ascii="Newroman times" w:hAnsi="Newroman times"/>
          <w:sz w:val="28"/>
          <w:szCs w:val="28"/>
        </w:rPr>
        <w:t xml:space="preserve"> hey you </w:t>
      </w:r>
      <w:r w:rsidR="00A807DA" w:rsidRPr="00466256">
        <w:rPr>
          <w:rFonts w:ascii="Newroman times" w:hAnsi="Newroman times"/>
          <w:sz w:val="28"/>
          <w:szCs w:val="28"/>
        </w:rPr>
        <w:t xml:space="preserve"> review for me</w:t>
      </w:r>
      <w:r w:rsidR="00454A06">
        <w:rPr>
          <w:rFonts w:ascii="Newroman times" w:hAnsi="Newroman times"/>
          <w:sz w:val="28"/>
          <w:szCs w:val="28"/>
        </w:rPr>
        <w:t>,</w:t>
      </w:r>
      <w:r w:rsidR="00A807DA" w:rsidRPr="00466256">
        <w:rPr>
          <w:rFonts w:ascii="Newroman times" w:hAnsi="Newroman times"/>
          <w:sz w:val="28"/>
          <w:szCs w:val="28"/>
        </w:rPr>
        <w:t xml:space="preserve"> and I think that just makes it too much that even when I am calling colle</w:t>
      </w:r>
      <w:r w:rsidR="00A642B0" w:rsidRPr="00466256">
        <w:rPr>
          <w:rFonts w:ascii="Newroman times" w:hAnsi="Newroman times"/>
          <w:sz w:val="28"/>
          <w:szCs w:val="28"/>
        </w:rPr>
        <w:t>a</w:t>
      </w:r>
      <w:r w:rsidR="00A807DA" w:rsidRPr="00466256">
        <w:rPr>
          <w:rFonts w:ascii="Newroman times" w:hAnsi="Newroman times"/>
          <w:sz w:val="28"/>
          <w:szCs w:val="28"/>
        </w:rPr>
        <w:t xml:space="preserve">gues to review for me </w:t>
      </w:r>
      <w:r w:rsidR="00A642B0" w:rsidRPr="00466256">
        <w:rPr>
          <w:rFonts w:ascii="Newroman times" w:hAnsi="Newroman times"/>
          <w:sz w:val="28"/>
          <w:szCs w:val="28"/>
        </w:rPr>
        <w:t xml:space="preserve">I know the colleague is going to give a very critical and very you know they would give quality review I think with that CARTA has </w:t>
      </w:r>
      <w:r w:rsidR="00A642B0" w:rsidRPr="00466256">
        <w:rPr>
          <w:rFonts w:ascii="Newroman times" w:hAnsi="Newroman times"/>
          <w:sz w:val="28"/>
          <w:szCs w:val="28"/>
        </w:rPr>
        <w:lastRenderedPageBreak/>
        <w:t>made a lot of things to reach</w:t>
      </w:r>
      <w:r w:rsidR="00454A06">
        <w:rPr>
          <w:rFonts w:ascii="Newroman times" w:hAnsi="Newroman times"/>
          <w:sz w:val="28"/>
          <w:szCs w:val="28"/>
        </w:rPr>
        <w:t xml:space="preserve"> out, when </w:t>
      </w:r>
      <w:r w:rsidR="00A642B0" w:rsidRPr="00466256">
        <w:rPr>
          <w:rFonts w:ascii="Newroman times" w:hAnsi="Newroman times"/>
          <w:sz w:val="28"/>
          <w:szCs w:val="28"/>
        </w:rPr>
        <w:t xml:space="preserve">  I</w:t>
      </w:r>
      <w:r w:rsidR="00454A06">
        <w:rPr>
          <w:rFonts w:ascii="Newroman times" w:hAnsi="Newroman times"/>
          <w:sz w:val="28"/>
          <w:szCs w:val="28"/>
        </w:rPr>
        <w:t xml:space="preserve"> am</w:t>
      </w:r>
      <w:r w:rsidR="00A642B0" w:rsidRPr="00466256">
        <w:rPr>
          <w:rFonts w:ascii="Newroman times" w:hAnsi="Newroman times"/>
          <w:sz w:val="28"/>
          <w:szCs w:val="28"/>
        </w:rPr>
        <w:t xml:space="preserve"> look</w:t>
      </w:r>
      <w:r w:rsidR="00454A06">
        <w:rPr>
          <w:rFonts w:ascii="Newroman times" w:hAnsi="Newroman times"/>
          <w:sz w:val="28"/>
          <w:szCs w:val="28"/>
        </w:rPr>
        <w:t xml:space="preserve">ing </w:t>
      </w:r>
      <w:r w:rsidR="007C01CF">
        <w:rPr>
          <w:rFonts w:ascii="Newroman times" w:hAnsi="Newroman times"/>
          <w:sz w:val="28"/>
          <w:szCs w:val="28"/>
        </w:rPr>
        <w:t xml:space="preserve"> at which part </w:t>
      </w:r>
      <w:r w:rsidR="00A642B0" w:rsidRPr="00466256">
        <w:rPr>
          <w:rFonts w:ascii="Newroman times" w:hAnsi="Newroman times"/>
          <w:sz w:val="28"/>
          <w:szCs w:val="28"/>
        </w:rPr>
        <w:t xml:space="preserve"> of Africa what research we can</w:t>
      </w:r>
      <w:r w:rsidR="007C01CF">
        <w:rPr>
          <w:rFonts w:ascii="Newroman times" w:hAnsi="Newroman times"/>
          <w:sz w:val="28"/>
          <w:szCs w:val="28"/>
        </w:rPr>
        <w:t xml:space="preserve"> </w:t>
      </w:r>
      <w:r w:rsidR="00A642B0" w:rsidRPr="00466256">
        <w:rPr>
          <w:rFonts w:ascii="Newroman times" w:hAnsi="Newroman times"/>
          <w:sz w:val="28"/>
          <w:szCs w:val="28"/>
        </w:rPr>
        <w:t xml:space="preserve"> do </w:t>
      </w:r>
      <w:r w:rsidR="007C01CF">
        <w:rPr>
          <w:rFonts w:ascii="Newroman times" w:hAnsi="Newroman times"/>
          <w:sz w:val="28"/>
          <w:szCs w:val="28"/>
        </w:rPr>
        <w:t xml:space="preserve"> in regards to which person can assist me in that kind of research enable </w:t>
      </w:r>
      <w:r w:rsidR="001005C0" w:rsidRPr="00466256">
        <w:rPr>
          <w:rFonts w:ascii="Newroman times" w:hAnsi="Newroman times"/>
          <w:sz w:val="28"/>
          <w:szCs w:val="28"/>
        </w:rPr>
        <w:t>and I think also</w:t>
      </w:r>
      <w:r w:rsidR="007C01CF">
        <w:rPr>
          <w:rFonts w:ascii="Newroman times" w:hAnsi="Newroman times"/>
          <w:sz w:val="28"/>
          <w:szCs w:val="28"/>
        </w:rPr>
        <w:t xml:space="preserve"> I would like to bother on  what the first participant said concerning the bond and </w:t>
      </w:r>
      <w:r w:rsidR="001005C0" w:rsidRPr="00466256">
        <w:rPr>
          <w:rFonts w:ascii="Newroman times" w:hAnsi="Newroman times"/>
          <w:sz w:val="28"/>
          <w:szCs w:val="28"/>
        </w:rPr>
        <w:t xml:space="preserve"> in terms of research world</w:t>
      </w:r>
      <w:r w:rsidR="007C01CF">
        <w:rPr>
          <w:rFonts w:ascii="Newroman times" w:hAnsi="Newroman times"/>
          <w:sz w:val="28"/>
          <w:szCs w:val="28"/>
        </w:rPr>
        <w:t xml:space="preserve"> I would like to say </w:t>
      </w:r>
      <w:r w:rsidR="001005C0" w:rsidRPr="00466256">
        <w:rPr>
          <w:rFonts w:ascii="Newroman times" w:hAnsi="Newroman times"/>
          <w:sz w:val="28"/>
          <w:szCs w:val="28"/>
        </w:rPr>
        <w:t xml:space="preserve"> that is not</w:t>
      </w:r>
      <w:r w:rsidR="007C01CF">
        <w:rPr>
          <w:rFonts w:ascii="Newroman times" w:hAnsi="Newroman times"/>
          <w:sz w:val="28"/>
          <w:szCs w:val="28"/>
        </w:rPr>
        <w:t xml:space="preserve"> much of the  positive the fact that the bond we signed wants us to go</w:t>
      </w:r>
      <w:r w:rsidR="001005C0" w:rsidRPr="00466256">
        <w:rPr>
          <w:rFonts w:ascii="Newroman times" w:hAnsi="Newroman times"/>
          <w:sz w:val="28"/>
          <w:szCs w:val="28"/>
        </w:rPr>
        <w:t xml:space="preserve"> us back to our institution </w:t>
      </w:r>
      <w:r w:rsidR="007C01CF">
        <w:rPr>
          <w:rFonts w:ascii="Newroman times" w:hAnsi="Newroman times"/>
          <w:sz w:val="28"/>
          <w:szCs w:val="28"/>
        </w:rPr>
        <w:t xml:space="preserve"> , I think </w:t>
      </w:r>
      <w:r w:rsidR="001005C0" w:rsidRPr="00466256">
        <w:rPr>
          <w:rFonts w:ascii="Newroman times" w:hAnsi="Newroman times"/>
          <w:sz w:val="28"/>
          <w:szCs w:val="28"/>
        </w:rPr>
        <w:t>it is a kind of limitation because if you get a job oppo</w:t>
      </w:r>
      <w:r w:rsidR="007C01CF">
        <w:rPr>
          <w:rFonts w:ascii="Newroman times" w:hAnsi="Newroman times"/>
          <w:sz w:val="28"/>
          <w:szCs w:val="28"/>
        </w:rPr>
        <w:t>rtunity in WHO or somewhere bigger  you are still held to</w:t>
      </w:r>
      <w:r w:rsidR="001005C0" w:rsidRPr="00466256">
        <w:rPr>
          <w:rFonts w:ascii="Newroman times" w:hAnsi="Newroman times"/>
          <w:sz w:val="28"/>
          <w:szCs w:val="28"/>
        </w:rPr>
        <w:t xml:space="preserve"> that bond that I have to go back to my</w:t>
      </w:r>
      <w:r w:rsidR="007C01CF">
        <w:rPr>
          <w:rFonts w:ascii="Newroman times" w:hAnsi="Newroman times"/>
          <w:sz w:val="28"/>
          <w:szCs w:val="28"/>
        </w:rPr>
        <w:t xml:space="preserve"> home institution I think CARTA needs to</w:t>
      </w:r>
      <w:r w:rsidR="001005C0" w:rsidRPr="00466256">
        <w:rPr>
          <w:rFonts w:ascii="Newroman times" w:hAnsi="Newroman times"/>
          <w:sz w:val="28"/>
          <w:szCs w:val="28"/>
        </w:rPr>
        <w:t xml:space="preserve"> broaden in that  area</w:t>
      </w:r>
      <w:r w:rsidR="007C01CF">
        <w:rPr>
          <w:rFonts w:ascii="Newroman times" w:hAnsi="Newroman times"/>
          <w:sz w:val="28"/>
          <w:szCs w:val="28"/>
        </w:rPr>
        <w:t xml:space="preserve"> that you can step on bigger places and not just limit you to your home institution</w:t>
      </w:r>
      <w:r w:rsidR="001005C0" w:rsidRPr="00466256">
        <w:rPr>
          <w:rFonts w:ascii="Newroman times" w:hAnsi="Newroman times"/>
          <w:sz w:val="28"/>
          <w:szCs w:val="28"/>
        </w:rPr>
        <w:t xml:space="preserve"> </w:t>
      </w:r>
      <w:r w:rsidR="007C01CF">
        <w:rPr>
          <w:rFonts w:ascii="Newroman times" w:hAnsi="Newroman times"/>
          <w:sz w:val="28"/>
          <w:szCs w:val="28"/>
        </w:rPr>
        <w:t xml:space="preserve"> I think that needs to be reviewed that is my view on</w:t>
      </w:r>
      <w:r w:rsidR="000A02D8" w:rsidRPr="00466256">
        <w:rPr>
          <w:rFonts w:ascii="Newroman times" w:hAnsi="Newroman times"/>
          <w:sz w:val="28"/>
          <w:szCs w:val="28"/>
        </w:rPr>
        <w:t xml:space="preserve"> the research </w:t>
      </w:r>
      <w:r w:rsidR="00332279">
        <w:rPr>
          <w:rFonts w:ascii="Newroman times" w:hAnsi="Newroman times"/>
          <w:sz w:val="28"/>
          <w:szCs w:val="28"/>
        </w:rPr>
        <w:t xml:space="preserve">world </w:t>
      </w:r>
      <w:r w:rsidR="00E24832" w:rsidRPr="00466256">
        <w:rPr>
          <w:rFonts w:ascii="Newroman times" w:hAnsi="Newroman times"/>
          <w:sz w:val="28"/>
          <w:szCs w:val="28"/>
        </w:rPr>
        <w:t xml:space="preserve">  I think the last one which was [ in the research world having been in CARTA</w:t>
      </w:r>
      <w:r w:rsidR="00332279">
        <w:rPr>
          <w:rFonts w:ascii="Newroman times" w:hAnsi="Newroman times"/>
          <w:sz w:val="28"/>
          <w:szCs w:val="28"/>
        </w:rPr>
        <w:t xml:space="preserve"> I think you have hinted on it]</w:t>
      </w:r>
      <w:r w:rsidR="00E24832" w:rsidRPr="00466256">
        <w:rPr>
          <w:rFonts w:ascii="Newroman times" w:hAnsi="Newroman times"/>
          <w:sz w:val="28"/>
          <w:szCs w:val="28"/>
        </w:rPr>
        <w:t xml:space="preserve"> program have you been motivated to </w:t>
      </w:r>
      <w:r w:rsidR="00C10CAF" w:rsidRPr="00466256">
        <w:rPr>
          <w:rFonts w:ascii="Newroman times" w:hAnsi="Newroman times"/>
          <w:sz w:val="28"/>
          <w:szCs w:val="28"/>
        </w:rPr>
        <w:t>, but I just think</w:t>
      </w:r>
      <w:r w:rsidR="00332279">
        <w:rPr>
          <w:rFonts w:ascii="Newroman times" w:hAnsi="Newroman times"/>
          <w:sz w:val="28"/>
          <w:szCs w:val="28"/>
        </w:rPr>
        <w:t xml:space="preserve"> the limitation where you go after CARTA  </w:t>
      </w:r>
      <w:r w:rsidR="00C10CAF" w:rsidRPr="00466256">
        <w:rPr>
          <w:rFonts w:ascii="Newroman times" w:hAnsi="Newroman times"/>
          <w:sz w:val="28"/>
          <w:szCs w:val="28"/>
        </w:rPr>
        <w:t xml:space="preserve">should be little bit reduced </w:t>
      </w:r>
      <w:r w:rsidR="00332279">
        <w:rPr>
          <w:rFonts w:ascii="Newroman times" w:hAnsi="Newroman times"/>
          <w:sz w:val="28"/>
          <w:szCs w:val="28"/>
        </w:rPr>
        <w:t xml:space="preserve"> in terms to just you don’t have to just go to your own institution.</w:t>
      </w:r>
    </w:p>
    <w:p w14:paraId="59C769F4" w14:textId="77777777" w:rsidR="00FC25DC" w:rsidRPr="00332279" w:rsidRDefault="00C10CAF" w:rsidP="00466256">
      <w:pPr>
        <w:spacing w:line="360" w:lineRule="auto"/>
        <w:rPr>
          <w:rFonts w:ascii="Newroman times" w:hAnsi="Newroman times"/>
          <w:b/>
          <w:sz w:val="28"/>
          <w:szCs w:val="28"/>
        </w:rPr>
      </w:pPr>
      <w:r w:rsidRPr="00332279">
        <w:rPr>
          <w:rFonts w:ascii="Newroman times" w:hAnsi="Newroman times"/>
          <w:b/>
          <w:sz w:val="28"/>
          <w:szCs w:val="28"/>
        </w:rPr>
        <w:t xml:space="preserve">Mod: could you share with us </w:t>
      </w:r>
      <w:r w:rsidR="00332279" w:rsidRPr="00332279">
        <w:rPr>
          <w:rFonts w:ascii="Newroman times" w:hAnsi="Newroman times"/>
          <w:b/>
          <w:sz w:val="28"/>
          <w:szCs w:val="28"/>
        </w:rPr>
        <w:t>okay?</w:t>
      </w:r>
      <w:r w:rsidR="000A02D8" w:rsidRPr="00332279">
        <w:rPr>
          <w:rFonts w:ascii="Newroman times" w:hAnsi="Newroman times"/>
          <w:b/>
          <w:sz w:val="28"/>
          <w:szCs w:val="28"/>
        </w:rPr>
        <w:t xml:space="preserve">  </w:t>
      </w:r>
      <w:r w:rsidR="001005C0" w:rsidRPr="00332279">
        <w:rPr>
          <w:rFonts w:ascii="Newroman times" w:hAnsi="Newroman times"/>
          <w:b/>
          <w:sz w:val="28"/>
          <w:szCs w:val="28"/>
        </w:rPr>
        <w:t xml:space="preserve"> </w:t>
      </w:r>
      <w:r w:rsidR="00A642B0" w:rsidRPr="00332279">
        <w:rPr>
          <w:rFonts w:ascii="Newroman times" w:hAnsi="Newroman times"/>
          <w:b/>
          <w:sz w:val="28"/>
          <w:szCs w:val="28"/>
        </w:rPr>
        <w:t xml:space="preserve"> </w:t>
      </w:r>
    </w:p>
    <w:p w14:paraId="523889DC" w14:textId="77777777" w:rsidR="00FC25DC" w:rsidRPr="00466256" w:rsidRDefault="008C3977" w:rsidP="00466256">
      <w:pPr>
        <w:spacing w:line="360" w:lineRule="auto"/>
        <w:rPr>
          <w:rFonts w:ascii="Newroman times" w:hAnsi="Newroman times"/>
          <w:sz w:val="28"/>
          <w:szCs w:val="28"/>
        </w:rPr>
      </w:pPr>
      <w:r>
        <w:rPr>
          <w:rFonts w:ascii="Newroman times" w:hAnsi="Newroman times"/>
          <w:sz w:val="28"/>
          <w:szCs w:val="28"/>
        </w:rPr>
        <w:t>P4</w:t>
      </w:r>
      <w:r w:rsidR="00FC25DC" w:rsidRPr="00466256">
        <w:rPr>
          <w:rFonts w:ascii="Newroman times" w:hAnsi="Newroman times"/>
          <w:sz w:val="28"/>
          <w:szCs w:val="28"/>
        </w:rPr>
        <w:t>:</w:t>
      </w:r>
      <w:r w:rsidR="00332279">
        <w:rPr>
          <w:rFonts w:ascii="Newroman times" w:hAnsi="Newroman times"/>
          <w:sz w:val="28"/>
          <w:szCs w:val="28"/>
        </w:rPr>
        <w:t xml:space="preserve"> okay just to build on  </w:t>
      </w:r>
      <w:r w:rsidR="00C10CAF" w:rsidRPr="00466256">
        <w:rPr>
          <w:rFonts w:ascii="Newroman times" w:hAnsi="Newroman times"/>
          <w:sz w:val="28"/>
          <w:szCs w:val="28"/>
        </w:rPr>
        <w:t>what others have said my skills have greatly been enhanced through the CARTA journey in away the jases have been structured from jase 1to jase 2 ,3 and 4 they have greatly helped me</w:t>
      </w:r>
      <w:r w:rsidR="00332279">
        <w:rPr>
          <w:rFonts w:ascii="Newroman times" w:hAnsi="Newroman times"/>
          <w:sz w:val="28"/>
          <w:szCs w:val="28"/>
        </w:rPr>
        <w:t xml:space="preserve"> to</w:t>
      </w:r>
      <w:r w:rsidR="00C10CAF" w:rsidRPr="00466256">
        <w:rPr>
          <w:rFonts w:ascii="Newroman times" w:hAnsi="Newroman times"/>
          <w:sz w:val="28"/>
          <w:szCs w:val="28"/>
        </w:rPr>
        <w:t xml:space="preserve"> in</w:t>
      </w:r>
      <w:r w:rsidR="00332279">
        <w:rPr>
          <w:rFonts w:ascii="Newroman times" w:hAnsi="Newroman times"/>
          <w:sz w:val="28"/>
          <w:szCs w:val="28"/>
        </w:rPr>
        <w:t xml:space="preserve"> various </w:t>
      </w:r>
      <w:r w:rsidR="00C10CAF" w:rsidRPr="00466256">
        <w:rPr>
          <w:rFonts w:ascii="Newroman times" w:hAnsi="Newroman times"/>
          <w:sz w:val="28"/>
          <w:szCs w:val="28"/>
        </w:rPr>
        <w:t xml:space="preserve"> way</w:t>
      </w:r>
      <w:r w:rsidR="00332279">
        <w:rPr>
          <w:rFonts w:ascii="Newroman times" w:hAnsi="Newroman times"/>
          <w:sz w:val="28"/>
          <w:szCs w:val="28"/>
        </w:rPr>
        <w:t xml:space="preserve">s they </w:t>
      </w:r>
      <w:r w:rsidR="00C10CAF" w:rsidRPr="00466256">
        <w:rPr>
          <w:rFonts w:ascii="Newroman times" w:hAnsi="Newroman times"/>
          <w:sz w:val="28"/>
          <w:szCs w:val="28"/>
        </w:rPr>
        <w:t xml:space="preserve"> for example in jase one</w:t>
      </w:r>
      <w:r w:rsidR="00332279">
        <w:rPr>
          <w:rFonts w:ascii="Newroman times" w:hAnsi="Newroman times"/>
          <w:sz w:val="28"/>
          <w:szCs w:val="28"/>
        </w:rPr>
        <w:t xml:space="preserve"> where we were taught various things like how</w:t>
      </w:r>
      <w:r w:rsidR="00C10CAF" w:rsidRPr="00466256">
        <w:rPr>
          <w:rFonts w:ascii="Newroman times" w:hAnsi="Newroman times"/>
          <w:sz w:val="28"/>
          <w:szCs w:val="28"/>
        </w:rPr>
        <w:t xml:space="preserve"> to write our paragraphs and before</w:t>
      </w:r>
      <w:r w:rsidR="00332279">
        <w:rPr>
          <w:rFonts w:ascii="Newroman times" w:hAnsi="Newroman times"/>
          <w:sz w:val="28"/>
          <w:szCs w:val="28"/>
        </w:rPr>
        <w:t xml:space="preserve"> you would just write anything and you think it is fine</w:t>
      </w:r>
      <w:r w:rsidR="005E27D4" w:rsidRPr="00466256">
        <w:rPr>
          <w:rFonts w:ascii="Newroman times" w:hAnsi="Newroman times"/>
          <w:sz w:val="28"/>
          <w:szCs w:val="28"/>
        </w:rPr>
        <w:t xml:space="preserve"> but now you have to be conscious</w:t>
      </w:r>
      <w:r w:rsidR="00332279">
        <w:rPr>
          <w:rFonts w:ascii="Newroman times" w:hAnsi="Newroman times"/>
          <w:sz w:val="28"/>
          <w:szCs w:val="28"/>
        </w:rPr>
        <w:t xml:space="preserve"> like okay just </w:t>
      </w:r>
      <w:r w:rsidR="005E27D4" w:rsidRPr="00466256">
        <w:rPr>
          <w:rFonts w:ascii="Newroman times" w:hAnsi="Newroman times"/>
          <w:sz w:val="28"/>
          <w:szCs w:val="28"/>
        </w:rPr>
        <w:t xml:space="preserve"> the paragraph</w:t>
      </w:r>
      <w:r w:rsidR="00332279">
        <w:rPr>
          <w:rFonts w:ascii="Newroman times" w:hAnsi="Newroman times"/>
          <w:sz w:val="28"/>
          <w:szCs w:val="28"/>
        </w:rPr>
        <w:t xml:space="preserve"> is addressing a particular issue</w:t>
      </w:r>
      <w:r w:rsidR="005E27D4" w:rsidRPr="00466256">
        <w:rPr>
          <w:rFonts w:ascii="Newroman times" w:hAnsi="Newroman times"/>
          <w:sz w:val="28"/>
          <w:szCs w:val="28"/>
        </w:rPr>
        <w:t xml:space="preserve"> so the way I write my manual script has just greatly improved that is why</w:t>
      </w:r>
      <w:r w:rsidR="005851E8">
        <w:rPr>
          <w:rFonts w:ascii="Newroman times" w:hAnsi="Newroman times"/>
          <w:sz w:val="28"/>
          <w:szCs w:val="28"/>
        </w:rPr>
        <w:t xml:space="preserve"> I think</w:t>
      </w:r>
      <w:r w:rsidR="005E27D4" w:rsidRPr="00466256">
        <w:rPr>
          <w:rFonts w:ascii="Newroman times" w:hAnsi="Newroman times"/>
          <w:sz w:val="28"/>
          <w:szCs w:val="28"/>
        </w:rPr>
        <w:t xml:space="preserve"> CARTA has played a great role and also the issue</w:t>
      </w:r>
      <w:r w:rsidR="005851E8">
        <w:rPr>
          <w:rFonts w:ascii="Newroman times" w:hAnsi="Newroman times"/>
          <w:sz w:val="28"/>
          <w:szCs w:val="28"/>
        </w:rPr>
        <w:t xml:space="preserve"> of critical thinking the way  you think</w:t>
      </w:r>
      <w:r w:rsidR="005E27D4" w:rsidRPr="00466256">
        <w:rPr>
          <w:rFonts w:ascii="Newroman times" w:hAnsi="Newroman times"/>
          <w:sz w:val="28"/>
          <w:szCs w:val="28"/>
        </w:rPr>
        <w:t xml:space="preserve"> so for example when somebody gives you a proposal to read and you think in a way you will be a</w:t>
      </w:r>
      <w:r w:rsidR="005851E8">
        <w:rPr>
          <w:rFonts w:ascii="Newroman times" w:hAnsi="Newroman times"/>
          <w:sz w:val="28"/>
          <w:szCs w:val="28"/>
        </w:rPr>
        <w:t>ble to make comments and everything</w:t>
      </w:r>
      <w:r w:rsidR="005E27D4" w:rsidRPr="00466256">
        <w:rPr>
          <w:rFonts w:ascii="Newroman times" w:hAnsi="Newroman times"/>
          <w:sz w:val="28"/>
          <w:szCs w:val="28"/>
        </w:rPr>
        <w:t xml:space="preserve"> without you having the idea of </w:t>
      </w:r>
      <w:r w:rsidR="005851E8">
        <w:rPr>
          <w:rFonts w:ascii="Newroman times" w:hAnsi="Newroman times"/>
          <w:sz w:val="28"/>
          <w:szCs w:val="28"/>
        </w:rPr>
        <w:t xml:space="preserve">what </w:t>
      </w:r>
      <w:r w:rsidR="005E27D4" w:rsidRPr="00466256">
        <w:rPr>
          <w:rFonts w:ascii="Newroman times" w:hAnsi="Newroman times"/>
          <w:sz w:val="28"/>
          <w:szCs w:val="28"/>
        </w:rPr>
        <w:t>the topic</w:t>
      </w:r>
      <w:r w:rsidR="005851E8">
        <w:rPr>
          <w:rFonts w:ascii="Newroman times" w:hAnsi="Newroman times"/>
          <w:sz w:val="28"/>
          <w:szCs w:val="28"/>
        </w:rPr>
        <w:t xml:space="preserve"> was </w:t>
      </w:r>
      <w:r w:rsidR="005E27D4" w:rsidRPr="00466256">
        <w:rPr>
          <w:rFonts w:ascii="Newroman times" w:hAnsi="Newroman times"/>
          <w:sz w:val="28"/>
          <w:szCs w:val="28"/>
        </w:rPr>
        <w:t xml:space="preserve">before you can heavily contribute to that </w:t>
      </w:r>
      <w:r w:rsidR="005E27D4" w:rsidRPr="00466256">
        <w:rPr>
          <w:rFonts w:ascii="Newroman times" w:hAnsi="Newroman times"/>
          <w:sz w:val="28"/>
          <w:szCs w:val="28"/>
        </w:rPr>
        <w:lastRenderedPageBreak/>
        <w:t>critical thinking and also</w:t>
      </w:r>
      <w:r w:rsidR="005851E8">
        <w:rPr>
          <w:rFonts w:ascii="Newroman times" w:hAnsi="Newroman times"/>
          <w:sz w:val="28"/>
          <w:szCs w:val="28"/>
        </w:rPr>
        <w:t xml:space="preserve"> the issue of </w:t>
      </w:r>
      <w:r w:rsidR="005E27D4" w:rsidRPr="00466256">
        <w:rPr>
          <w:rFonts w:ascii="Newroman times" w:hAnsi="Newroman times"/>
          <w:sz w:val="28"/>
          <w:szCs w:val="28"/>
        </w:rPr>
        <w:t xml:space="preserve"> the kind of places where</w:t>
      </w:r>
      <w:r w:rsidR="005851E8">
        <w:rPr>
          <w:rFonts w:ascii="Newroman times" w:hAnsi="Newroman times"/>
          <w:sz w:val="28"/>
          <w:szCs w:val="28"/>
        </w:rPr>
        <w:t xml:space="preserve"> you publish your journal </w:t>
      </w:r>
      <w:r w:rsidR="005E27D4" w:rsidRPr="00466256">
        <w:rPr>
          <w:rFonts w:ascii="Newroman times" w:hAnsi="Newroman times"/>
          <w:sz w:val="28"/>
          <w:szCs w:val="28"/>
        </w:rPr>
        <w:t xml:space="preserve"> </w:t>
      </w:r>
      <w:r w:rsidR="00332B23" w:rsidRPr="00466256">
        <w:rPr>
          <w:rFonts w:ascii="Newroman times" w:hAnsi="Newroman times"/>
          <w:sz w:val="28"/>
          <w:szCs w:val="28"/>
        </w:rPr>
        <w:t>so</w:t>
      </w:r>
      <w:r w:rsidR="005851E8">
        <w:rPr>
          <w:rFonts w:ascii="Newroman times" w:hAnsi="Newroman times"/>
          <w:sz w:val="28"/>
          <w:szCs w:val="28"/>
        </w:rPr>
        <w:t xml:space="preserve"> before</w:t>
      </w:r>
      <w:r w:rsidR="00332B23" w:rsidRPr="00466256">
        <w:rPr>
          <w:rFonts w:ascii="Newroman times" w:hAnsi="Newroman times"/>
          <w:sz w:val="28"/>
          <w:szCs w:val="28"/>
        </w:rPr>
        <w:t xml:space="preserve"> CARTA</w:t>
      </w:r>
      <w:r w:rsidR="005851E8">
        <w:rPr>
          <w:rFonts w:ascii="Newroman times" w:hAnsi="Newroman times"/>
          <w:sz w:val="28"/>
          <w:szCs w:val="28"/>
        </w:rPr>
        <w:t xml:space="preserve"> I could just publish my paper anywhere my manuscript there is like there is a standard that you don’t want to go you are inspired so CARTA</w:t>
      </w:r>
      <w:r w:rsidR="00332B23" w:rsidRPr="00466256">
        <w:rPr>
          <w:rFonts w:ascii="Newroman times" w:hAnsi="Newroman times"/>
          <w:sz w:val="28"/>
          <w:szCs w:val="28"/>
        </w:rPr>
        <w:t xml:space="preserve"> has built that confidence that our manual script can be accepted in</w:t>
      </w:r>
      <w:r w:rsidR="005851E8">
        <w:rPr>
          <w:rFonts w:ascii="Newroman times" w:hAnsi="Newroman times"/>
          <w:sz w:val="28"/>
          <w:szCs w:val="28"/>
        </w:rPr>
        <w:t xml:space="preserve"> top journals so I think  CARTA has done a lot. And also</w:t>
      </w:r>
      <w:r w:rsidR="00332B23" w:rsidRPr="00466256">
        <w:rPr>
          <w:rFonts w:ascii="Newroman times" w:hAnsi="Newroman times"/>
          <w:sz w:val="28"/>
          <w:szCs w:val="28"/>
        </w:rPr>
        <w:t xml:space="preserve"> many journals in terms of collaboration and everything </w:t>
      </w:r>
      <w:r w:rsidR="00B11989" w:rsidRPr="00466256">
        <w:rPr>
          <w:rFonts w:ascii="Newroman times" w:hAnsi="Newroman times"/>
          <w:sz w:val="28"/>
          <w:szCs w:val="28"/>
        </w:rPr>
        <w:t>in our previous schools</w:t>
      </w:r>
      <w:r w:rsidR="005851E8">
        <w:rPr>
          <w:rFonts w:ascii="Newroman times" w:hAnsi="Newroman times"/>
          <w:sz w:val="28"/>
          <w:szCs w:val="28"/>
        </w:rPr>
        <w:t xml:space="preserve"> we have colleagues that we are writing manuscripts together in the previous cohorts so </w:t>
      </w:r>
      <w:r w:rsidR="005851E8" w:rsidRPr="00466256">
        <w:rPr>
          <w:rFonts w:ascii="Newroman times" w:hAnsi="Newroman times"/>
          <w:sz w:val="28"/>
          <w:szCs w:val="28"/>
        </w:rPr>
        <w:t>the</w:t>
      </w:r>
      <w:r w:rsidR="00B11989" w:rsidRPr="00466256">
        <w:rPr>
          <w:rFonts w:ascii="Newroman times" w:hAnsi="Newroman times"/>
          <w:sz w:val="28"/>
          <w:szCs w:val="28"/>
        </w:rPr>
        <w:t xml:space="preserve"> issue of CARTA bringing us together to do things </w:t>
      </w:r>
      <w:r w:rsidR="005851E8">
        <w:rPr>
          <w:rFonts w:ascii="Newroman times" w:hAnsi="Newroman times"/>
          <w:sz w:val="28"/>
          <w:szCs w:val="28"/>
        </w:rPr>
        <w:t>together it is positive.</w:t>
      </w:r>
    </w:p>
    <w:p w14:paraId="5E0D9D0E" w14:textId="77777777" w:rsidR="00B11989" w:rsidRPr="00466256" w:rsidRDefault="00B11989" w:rsidP="00466256">
      <w:pPr>
        <w:spacing w:line="360" w:lineRule="auto"/>
        <w:rPr>
          <w:rFonts w:ascii="Newroman times" w:hAnsi="Newroman times"/>
          <w:sz w:val="28"/>
          <w:szCs w:val="28"/>
        </w:rPr>
      </w:pPr>
      <w:r w:rsidRPr="00466256">
        <w:rPr>
          <w:rFonts w:ascii="Newroman times" w:hAnsi="Newroman times"/>
          <w:b/>
          <w:sz w:val="28"/>
          <w:szCs w:val="28"/>
        </w:rPr>
        <w:t>Mod: Still as we are still talking about how CARTA has impacted on you I would like to know how CARTA has impacted on your teaching skills , leaders ship roles and your understanding about  mentoring</w:t>
      </w:r>
      <w:r w:rsidRPr="00466256">
        <w:rPr>
          <w:rFonts w:ascii="Newroman times" w:hAnsi="Newroman times"/>
          <w:sz w:val="28"/>
          <w:szCs w:val="28"/>
        </w:rPr>
        <w:t xml:space="preserve">. </w:t>
      </w:r>
    </w:p>
    <w:p w14:paraId="4B4EFDA6" w14:textId="77777777" w:rsidR="00FC25DC" w:rsidRPr="00466256" w:rsidRDefault="00FD029E" w:rsidP="00466256">
      <w:pPr>
        <w:spacing w:line="360" w:lineRule="auto"/>
        <w:rPr>
          <w:rFonts w:ascii="Newroman times" w:hAnsi="Newroman times"/>
          <w:sz w:val="28"/>
          <w:szCs w:val="28"/>
        </w:rPr>
      </w:pPr>
      <w:r>
        <w:rPr>
          <w:rFonts w:ascii="Newroman times" w:hAnsi="Newroman times"/>
          <w:sz w:val="28"/>
          <w:szCs w:val="28"/>
        </w:rPr>
        <w:t>P</w:t>
      </w:r>
      <w:r w:rsidR="00391FBD" w:rsidRPr="00466256">
        <w:rPr>
          <w:rFonts w:ascii="Newroman times" w:hAnsi="Newroman times"/>
          <w:sz w:val="28"/>
          <w:szCs w:val="28"/>
        </w:rPr>
        <w:t>2</w:t>
      </w:r>
      <w:r w:rsidR="00FC25DC" w:rsidRPr="00466256">
        <w:rPr>
          <w:rFonts w:ascii="Newroman times" w:hAnsi="Newroman times"/>
          <w:sz w:val="28"/>
          <w:szCs w:val="28"/>
        </w:rPr>
        <w:t>:</w:t>
      </w:r>
      <w:r>
        <w:rPr>
          <w:rFonts w:ascii="Newroman times" w:hAnsi="Newroman times"/>
          <w:sz w:val="28"/>
          <w:szCs w:val="28"/>
        </w:rPr>
        <w:t xml:space="preserve"> For me in</w:t>
      </w:r>
      <w:r w:rsidR="00391FBD" w:rsidRPr="00466256">
        <w:rPr>
          <w:rFonts w:ascii="Newroman times" w:hAnsi="Newroman times"/>
          <w:sz w:val="28"/>
          <w:szCs w:val="28"/>
        </w:rPr>
        <w:t xml:space="preserve"> my institution what we used to understand</w:t>
      </w:r>
      <w:r>
        <w:rPr>
          <w:rFonts w:ascii="Newroman times" w:hAnsi="Newroman times"/>
          <w:sz w:val="28"/>
          <w:szCs w:val="28"/>
        </w:rPr>
        <w:t xml:space="preserve"> while teaching was </w:t>
      </w:r>
      <w:r w:rsidR="00391FBD" w:rsidRPr="00466256">
        <w:rPr>
          <w:rFonts w:ascii="Newroman times" w:hAnsi="Newroman times"/>
          <w:sz w:val="28"/>
          <w:szCs w:val="28"/>
        </w:rPr>
        <w:t xml:space="preserve"> stand in front of the class and just talk and talk and talk for two hours and you find everyone is sleeping as you are talking that</w:t>
      </w:r>
      <w:r>
        <w:rPr>
          <w:rFonts w:ascii="Newroman times" w:hAnsi="Newroman times"/>
          <w:sz w:val="28"/>
          <w:szCs w:val="28"/>
        </w:rPr>
        <w:t xml:space="preserve"> used to be </w:t>
      </w:r>
      <w:r w:rsidR="00391FBD" w:rsidRPr="00466256">
        <w:rPr>
          <w:rFonts w:ascii="Newroman times" w:hAnsi="Newroman times"/>
          <w:sz w:val="28"/>
          <w:szCs w:val="28"/>
        </w:rPr>
        <w:t xml:space="preserve"> my impression  of teaching </w:t>
      </w:r>
      <w:r>
        <w:rPr>
          <w:rFonts w:ascii="Newroman times" w:hAnsi="Newroman times"/>
          <w:sz w:val="28"/>
          <w:szCs w:val="28"/>
        </w:rPr>
        <w:t xml:space="preserve"> before by then like a bondage of sleep</w:t>
      </w:r>
      <w:r w:rsidR="00391FBD" w:rsidRPr="00466256">
        <w:rPr>
          <w:rFonts w:ascii="Newroman times" w:hAnsi="Newroman times"/>
          <w:sz w:val="28"/>
          <w:szCs w:val="28"/>
        </w:rPr>
        <w:t xml:space="preserve"> but coming to CARTA changed my orientation that there are different ways</w:t>
      </w:r>
      <w:r>
        <w:rPr>
          <w:rFonts w:ascii="Newroman times" w:hAnsi="Newroman times"/>
          <w:sz w:val="28"/>
          <w:szCs w:val="28"/>
        </w:rPr>
        <w:t xml:space="preserve"> in which</w:t>
      </w:r>
      <w:r w:rsidR="00391FBD" w:rsidRPr="00466256">
        <w:rPr>
          <w:rFonts w:ascii="Newroman times" w:hAnsi="Newroman times"/>
          <w:sz w:val="28"/>
          <w:szCs w:val="28"/>
        </w:rPr>
        <w:t xml:space="preserve"> you can engage people to keep them active for two hours you walk around , breaking into group </w:t>
      </w:r>
      <w:r w:rsidR="00C92C7E" w:rsidRPr="00466256">
        <w:rPr>
          <w:rFonts w:ascii="Newroman times" w:hAnsi="Newroman times"/>
          <w:sz w:val="28"/>
          <w:szCs w:val="28"/>
        </w:rPr>
        <w:t>discussions</w:t>
      </w:r>
      <w:r w:rsidR="00391FBD" w:rsidRPr="00466256">
        <w:rPr>
          <w:rFonts w:ascii="Newroman times" w:hAnsi="Newroman times"/>
          <w:sz w:val="28"/>
          <w:szCs w:val="28"/>
        </w:rPr>
        <w:t xml:space="preserve"> using nice innovational technologies use of video clips use of all that as a matter of fact that there is no class that I teach</w:t>
      </w:r>
      <w:r>
        <w:rPr>
          <w:rFonts w:ascii="Newroman times" w:hAnsi="Newroman times"/>
          <w:sz w:val="28"/>
          <w:szCs w:val="28"/>
        </w:rPr>
        <w:t xml:space="preserve"> right now</w:t>
      </w:r>
      <w:r w:rsidR="00391FBD" w:rsidRPr="00466256">
        <w:rPr>
          <w:rFonts w:ascii="Newroman times" w:hAnsi="Newroman times"/>
          <w:sz w:val="28"/>
          <w:szCs w:val="28"/>
        </w:rPr>
        <w:t xml:space="preserve"> that I don’t put in video class</w:t>
      </w:r>
      <w:r>
        <w:rPr>
          <w:rFonts w:ascii="Newroman times" w:hAnsi="Newroman times"/>
          <w:sz w:val="28"/>
          <w:szCs w:val="28"/>
        </w:rPr>
        <w:t>/video clip</w:t>
      </w:r>
      <w:r w:rsidR="00391FBD" w:rsidRPr="00466256">
        <w:rPr>
          <w:rFonts w:ascii="Newroman times" w:hAnsi="Newroman times"/>
          <w:sz w:val="28"/>
          <w:szCs w:val="28"/>
        </w:rPr>
        <w:t xml:space="preserve">  </w:t>
      </w:r>
      <w:r w:rsidR="00C92C7E" w:rsidRPr="00466256">
        <w:rPr>
          <w:rFonts w:ascii="Newroman times" w:hAnsi="Newroman times"/>
          <w:sz w:val="28"/>
          <w:szCs w:val="28"/>
        </w:rPr>
        <w:t>and some people have started saying that ooh I like that guys class we gonna wa</w:t>
      </w:r>
      <w:r>
        <w:rPr>
          <w:rFonts w:ascii="Newroman times" w:hAnsi="Newroman times"/>
          <w:sz w:val="28"/>
          <w:szCs w:val="28"/>
        </w:rPr>
        <w:t>t</w:t>
      </w:r>
      <w:r w:rsidR="00C92C7E" w:rsidRPr="00466256">
        <w:rPr>
          <w:rFonts w:ascii="Newroman times" w:hAnsi="Newroman times"/>
          <w:sz w:val="28"/>
          <w:szCs w:val="28"/>
        </w:rPr>
        <w:t>ch</w:t>
      </w:r>
      <w:r>
        <w:rPr>
          <w:rFonts w:ascii="Newroman times" w:hAnsi="Newroman times"/>
          <w:sz w:val="28"/>
          <w:szCs w:val="28"/>
        </w:rPr>
        <w:t xml:space="preserve"> a video</w:t>
      </w:r>
      <w:r w:rsidR="00C92C7E" w:rsidRPr="00466256">
        <w:rPr>
          <w:rFonts w:ascii="Newroman times" w:hAnsi="Newroman times"/>
          <w:sz w:val="28"/>
          <w:szCs w:val="28"/>
        </w:rPr>
        <w:t xml:space="preserve"> and love it so I think it has helped my teaching skill now I don’t have to talk for two hours I know some of us come from </w:t>
      </w:r>
      <w:r w:rsidRPr="00466256">
        <w:rPr>
          <w:rFonts w:ascii="Newroman times" w:hAnsi="Newroman times"/>
          <w:sz w:val="28"/>
          <w:szCs w:val="28"/>
        </w:rPr>
        <w:t>institutions</w:t>
      </w:r>
      <w:r w:rsidR="00C92C7E" w:rsidRPr="00466256">
        <w:rPr>
          <w:rFonts w:ascii="Newroman times" w:hAnsi="Newroman times"/>
          <w:sz w:val="28"/>
          <w:szCs w:val="28"/>
        </w:rPr>
        <w:t xml:space="preserve"> where you teach a class back to back it can actually be very stressful when you talk for two hours but now I take classes back to back because I know</w:t>
      </w:r>
      <w:r>
        <w:rPr>
          <w:rFonts w:ascii="Newroman times" w:hAnsi="Newroman times"/>
          <w:sz w:val="28"/>
          <w:szCs w:val="28"/>
        </w:rPr>
        <w:t xml:space="preserve"> half of the class</w:t>
      </w:r>
      <w:r w:rsidR="00C92C7E" w:rsidRPr="00466256">
        <w:rPr>
          <w:rFonts w:ascii="Newroman times" w:hAnsi="Newroman times"/>
          <w:sz w:val="28"/>
          <w:szCs w:val="28"/>
        </w:rPr>
        <w:t xml:space="preserve"> I </w:t>
      </w:r>
      <w:r w:rsidR="00ED5DC4" w:rsidRPr="00466256">
        <w:rPr>
          <w:rFonts w:ascii="Newroman times" w:hAnsi="Newroman times"/>
          <w:sz w:val="28"/>
          <w:szCs w:val="28"/>
        </w:rPr>
        <w:t>leave them to engage themse</w:t>
      </w:r>
      <w:r w:rsidR="00A57B0A" w:rsidRPr="00466256">
        <w:rPr>
          <w:rFonts w:ascii="Newroman times" w:hAnsi="Newroman times"/>
          <w:sz w:val="28"/>
          <w:szCs w:val="28"/>
        </w:rPr>
        <w:t>lves and the end of the day ever</w:t>
      </w:r>
      <w:r w:rsidR="00ED5DC4" w:rsidRPr="00466256">
        <w:rPr>
          <w:rFonts w:ascii="Newroman times" w:hAnsi="Newroman times"/>
          <w:sz w:val="28"/>
          <w:szCs w:val="28"/>
        </w:rPr>
        <w:t>ybody is happy  they go</w:t>
      </w:r>
      <w:r>
        <w:rPr>
          <w:rFonts w:ascii="Newroman times" w:hAnsi="Newroman times"/>
          <w:sz w:val="28"/>
          <w:szCs w:val="28"/>
        </w:rPr>
        <w:t xml:space="preserve"> home </w:t>
      </w:r>
      <w:r w:rsidR="00ED5DC4" w:rsidRPr="00466256">
        <w:rPr>
          <w:rFonts w:ascii="Newroman times" w:hAnsi="Newroman times"/>
          <w:sz w:val="28"/>
          <w:szCs w:val="28"/>
        </w:rPr>
        <w:t xml:space="preserve"> refresh they go </w:t>
      </w:r>
      <w:r w:rsidR="00A57B0A" w:rsidRPr="00466256">
        <w:rPr>
          <w:rFonts w:ascii="Newroman times" w:hAnsi="Newroman times"/>
          <w:sz w:val="28"/>
          <w:szCs w:val="28"/>
        </w:rPr>
        <w:t>that teaching experience I think</w:t>
      </w:r>
      <w:r>
        <w:rPr>
          <w:rFonts w:ascii="Newroman times" w:hAnsi="Newroman times"/>
          <w:sz w:val="28"/>
          <w:szCs w:val="28"/>
        </w:rPr>
        <w:t xml:space="preserve"> CARTA has put a lot on my </w:t>
      </w:r>
      <w:r>
        <w:rPr>
          <w:rFonts w:ascii="Newroman times" w:hAnsi="Newroman times"/>
          <w:sz w:val="28"/>
          <w:szCs w:val="28"/>
        </w:rPr>
        <w:lastRenderedPageBreak/>
        <w:t xml:space="preserve">teaching </w:t>
      </w:r>
      <w:r w:rsidR="00A57B0A" w:rsidRPr="00466256">
        <w:rPr>
          <w:rFonts w:ascii="Newroman times" w:hAnsi="Newroman times"/>
          <w:sz w:val="28"/>
          <w:szCs w:val="28"/>
        </w:rPr>
        <w:t xml:space="preserve"> skills</w:t>
      </w:r>
      <w:r>
        <w:rPr>
          <w:rFonts w:ascii="Newroman times" w:hAnsi="Newroman times"/>
          <w:sz w:val="28"/>
          <w:szCs w:val="28"/>
        </w:rPr>
        <w:t xml:space="preserve"> that are so diverse in many ways </w:t>
      </w:r>
      <w:r w:rsidR="00A57B0A" w:rsidRPr="00466256">
        <w:rPr>
          <w:rFonts w:ascii="Newroman times" w:hAnsi="Newroman times"/>
          <w:sz w:val="28"/>
          <w:szCs w:val="28"/>
        </w:rPr>
        <w:t xml:space="preserve"> and those are the things we have been putting </w:t>
      </w:r>
      <w:r w:rsidR="00943804" w:rsidRPr="00466256">
        <w:rPr>
          <w:rFonts w:ascii="Newroman times" w:hAnsi="Newroman times"/>
          <w:sz w:val="28"/>
          <w:szCs w:val="28"/>
        </w:rPr>
        <w:t>to skill</w:t>
      </w:r>
      <w:r w:rsidR="00A57B0A" w:rsidRPr="00466256">
        <w:rPr>
          <w:rFonts w:ascii="Newroman times" w:hAnsi="Newroman times"/>
          <w:sz w:val="28"/>
          <w:szCs w:val="28"/>
        </w:rPr>
        <w:t>s in my own institution</w:t>
      </w:r>
      <w:r w:rsidR="00943804" w:rsidRPr="00466256">
        <w:rPr>
          <w:rFonts w:ascii="Newroman times" w:hAnsi="Newroman times"/>
          <w:sz w:val="28"/>
          <w:szCs w:val="28"/>
        </w:rPr>
        <w:t xml:space="preserve"> .</w:t>
      </w:r>
    </w:p>
    <w:p w14:paraId="3065A1CC" w14:textId="77777777" w:rsidR="00943804" w:rsidRPr="00466256" w:rsidRDefault="00943804" w:rsidP="00466256">
      <w:pPr>
        <w:spacing w:line="360" w:lineRule="auto"/>
        <w:rPr>
          <w:rFonts w:ascii="Newroman times" w:hAnsi="Newroman times"/>
          <w:sz w:val="28"/>
          <w:szCs w:val="28"/>
        </w:rPr>
      </w:pPr>
      <w:r w:rsidRPr="00466256">
        <w:rPr>
          <w:rFonts w:ascii="Newroman times" w:hAnsi="Newroman times"/>
          <w:sz w:val="28"/>
          <w:szCs w:val="28"/>
        </w:rPr>
        <w:t>Mod</w:t>
      </w:r>
      <w:r w:rsidRPr="00466256">
        <w:rPr>
          <w:rFonts w:ascii="Newroman times" w:hAnsi="Newroman times"/>
          <w:b/>
          <w:sz w:val="28"/>
          <w:szCs w:val="28"/>
        </w:rPr>
        <w:t>: The gentle man in white are you with us</w:t>
      </w:r>
      <w:r w:rsidR="00525E65">
        <w:rPr>
          <w:rFonts w:ascii="Newroman times" w:hAnsi="Newroman times"/>
          <w:b/>
          <w:sz w:val="28"/>
          <w:szCs w:val="28"/>
        </w:rPr>
        <w:t xml:space="preserve"> as if you are not following </w:t>
      </w:r>
      <w:r w:rsidR="00525E65" w:rsidRPr="00466256">
        <w:rPr>
          <w:rFonts w:ascii="Newroman times" w:hAnsi="Newroman times"/>
          <w:b/>
          <w:sz w:val="28"/>
          <w:szCs w:val="28"/>
        </w:rPr>
        <w:t>[</w:t>
      </w:r>
      <w:r w:rsidRPr="00466256">
        <w:rPr>
          <w:rFonts w:ascii="Newroman times" w:hAnsi="Newroman times"/>
          <w:b/>
          <w:sz w:val="28"/>
          <w:szCs w:val="28"/>
        </w:rPr>
        <w:t>yes</w:t>
      </w:r>
      <w:r w:rsidR="00827C70" w:rsidRPr="00466256">
        <w:rPr>
          <w:rFonts w:ascii="Newroman times" w:hAnsi="Newroman times"/>
          <w:b/>
          <w:sz w:val="28"/>
          <w:szCs w:val="28"/>
        </w:rPr>
        <w:t xml:space="preserve"> am following</w:t>
      </w:r>
      <w:r w:rsidRPr="00466256">
        <w:rPr>
          <w:rFonts w:ascii="Newroman times" w:hAnsi="Newroman times"/>
          <w:b/>
          <w:sz w:val="28"/>
          <w:szCs w:val="28"/>
        </w:rPr>
        <w:t>]</w:t>
      </w:r>
      <w:r w:rsidR="00DE72EB" w:rsidRPr="00466256">
        <w:rPr>
          <w:rFonts w:ascii="Newroman times" w:hAnsi="Newroman times"/>
          <w:b/>
          <w:sz w:val="28"/>
          <w:szCs w:val="28"/>
        </w:rPr>
        <w:t xml:space="preserve"> </w:t>
      </w:r>
      <w:r w:rsidRPr="00466256">
        <w:rPr>
          <w:rFonts w:ascii="Newroman times" w:hAnsi="Newroman times"/>
          <w:b/>
          <w:sz w:val="28"/>
          <w:szCs w:val="28"/>
        </w:rPr>
        <w:t xml:space="preserve">can </w:t>
      </w:r>
      <w:r w:rsidR="00DE72EB" w:rsidRPr="00466256">
        <w:rPr>
          <w:rFonts w:ascii="Newroman times" w:hAnsi="Newroman times"/>
          <w:b/>
          <w:sz w:val="28"/>
          <w:szCs w:val="28"/>
        </w:rPr>
        <w:t>you share</w:t>
      </w:r>
      <w:r w:rsidRPr="00466256">
        <w:rPr>
          <w:rFonts w:ascii="Newroman times" w:hAnsi="Newroman times"/>
          <w:b/>
          <w:sz w:val="28"/>
          <w:szCs w:val="28"/>
        </w:rPr>
        <w:t xml:space="preserve"> with us how CARTA has impacted on your</w:t>
      </w:r>
      <w:r w:rsidR="00827C70" w:rsidRPr="00466256">
        <w:rPr>
          <w:rFonts w:ascii="Newroman times" w:hAnsi="Newroman times"/>
          <w:b/>
          <w:sz w:val="28"/>
          <w:szCs w:val="28"/>
        </w:rPr>
        <w:t xml:space="preserve"> teaching skills understanding</w:t>
      </w:r>
      <w:r w:rsidRPr="00466256">
        <w:rPr>
          <w:rFonts w:ascii="Newroman times" w:hAnsi="Newroman times"/>
          <w:b/>
          <w:sz w:val="28"/>
          <w:szCs w:val="28"/>
        </w:rPr>
        <w:t xml:space="preserve"> about </w:t>
      </w:r>
      <w:r w:rsidR="00827C70" w:rsidRPr="00466256">
        <w:rPr>
          <w:rFonts w:ascii="Newroman times" w:hAnsi="Newroman times"/>
          <w:b/>
          <w:sz w:val="28"/>
          <w:szCs w:val="28"/>
        </w:rPr>
        <w:t>mentoring and the leadership</w:t>
      </w:r>
      <w:r w:rsidR="00827C70" w:rsidRPr="00466256">
        <w:rPr>
          <w:rFonts w:ascii="Newroman times" w:hAnsi="Newroman times"/>
          <w:sz w:val="28"/>
          <w:szCs w:val="28"/>
        </w:rPr>
        <w:t>.</w:t>
      </w:r>
    </w:p>
    <w:p w14:paraId="45FCD671" w14:textId="77777777" w:rsidR="00FC25DC" w:rsidRPr="00466256" w:rsidRDefault="00525E65" w:rsidP="00466256">
      <w:pPr>
        <w:spacing w:line="360" w:lineRule="auto"/>
        <w:rPr>
          <w:rFonts w:ascii="Newroman times" w:hAnsi="Newroman times"/>
          <w:sz w:val="28"/>
          <w:szCs w:val="28"/>
        </w:rPr>
      </w:pPr>
      <w:r>
        <w:rPr>
          <w:rFonts w:ascii="Newroman times" w:hAnsi="Newroman times"/>
          <w:sz w:val="28"/>
          <w:szCs w:val="28"/>
        </w:rPr>
        <w:t>P3</w:t>
      </w:r>
      <w:r w:rsidR="00FC25DC" w:rsidRPr="00466256">
        <w:rPr>
          <w:rFonts w:ascii="Newroman times" w:hAnsi="Newroman times"/>
          <w:sz w:val="28"/>
          <w:szCs w:val="28"/>
        </w:rPr>
        <w:t>:</w:t>
      </w:r>
      <w:r>
        <w:rPr>
          <w:rFonts w:ascii="Newroman times" w:hAnsi="Newroman times"/>
          <w:sz w:val="28"/>
          <w:szCs w:val="28"/>
        </w:rPr>
        <w:t xml:space="preserve"> T</w:t>
      </w:r>
      <w:r w:rsidR="00943804" w:rsidRPr="00466256">
        <w:rPr>
          <w:rFonts w:ascii="Newroman times" w:hAnsi="Newroman times"/>
          <w:sz w:val="28"/>
          <w:szCs w:val="28"/>
        </w:rPr>
        <w:t>hat it means they may diffe</w:t>
      </w:r>
      <w:r w:rsidR="00DE72EB" w:rsidRPr="00466256">
        <w:rPr>
          <w:rFonts w:ascii="Newroman times" w:hAnsi="Newroman times"/>
          <w:sz w:val="28"/>
          <w:szCs w:val="28"/>
        </w:rPr>
        <w:t>re</w:t>
      </w:r>
      <w:r w:rsidR="00943804" w:rsidRPr="00466256">
        <w:rPr>
          <w:rFonts w:ascii="Newroman times" w:hAnsi="Newroman times"/>
          <w:sz w:val="28"/>
          <w:szCs w:val="28"/>
        </w:rPr>
        <w:t>nt views</w:t>
      </w:r>
      <w:r>
        <w:rPr>
          <w:rFonts w:ascii="Newroman times" w:hAnsi="Newroman times"/>
          <w:sz w:val="28"/>
          <w:szCs w:val="28"/>
        </w:rPr>
        <w:t xml:space="preserve"> on leadership and mentoring so it depends on the different fields  </w:t>
      </w:r>
      <w:r w:rsidR="00943804" w:rsidRPr="00466256">
        <w:rPr>
          <w:rFonts w:ascii="Newroman times" w:hAnsi="Newroman times"/>
          <w:sz w:val="28"/>
          <w:szCs w:val="28"/>
        </w:rPr>
        <w:t xml:space="preserve"> some of which may be different</w:t>
      </w:r>
      <w:r w:rsidR="00827C70" w:rsidRPr="00466256">
        <w:rPr>
          <w:rFonts w:ascii="Newroman times" w:hAnsi="Newroman times"/>
          <w:sz w:val="28"/>
          <w:szCs w:val="28"/>
        </w:rPr>
        <w:t xml:space="preserve"> </w:t>
      </w:r>
      <w:r>
        <w:rPr>
          <w:rFonts w:ascii="Newroman times" w:hAnsi="Newroman times"/>
          <w:sz w:val="28"/>
          <w:szCs w:val="28"/>
        </w:rPr>
        <w:t xml:space="preserve">so </w:t>
      </w:r>
      <w:r w:rsidR="00760B4C" w:rsidRPr="00466256">
        <w:rPr>
          <w:rFonts w:ascii="Newroman times" w:hAnsi="Newroman times"/>
          <w:sz w:val="28"/>
          <w:szCs w:val="28"/>
        </w:rPr>
        <w:t xml:space="preserve"> I have</w:t>
      </w:r>
      <w:r>
        <w:rPr>
          <w:rFonts w:ascii="Newroman times" w:hAnsi="Newroman times"/>
          <w:sz w:val="28"/>
          <w:szCs w:val="28"/>
        </w:rPr>
        <w:t xml:space="preserve"> had a good  supervisor who has been mentoring me so since had good  supervisors whenever I would do anything  I would do the right thing even for</w:t>
      </w:r>
      <w:r w:rsidR="00760B4C" w:rsidRPr="00466256">
        <w:rPr>
          <w:rFonts w:ascii="Newroman times" w:hAnsi="Newroman times"/>
          <w:sz w:val="28"/>
          <w:szCs w:val="28"/>
        </w:rPr>
        <w:t xml:space="preserve"> the proposal</w:t>
      </w:r>
      <w:r>
        <w:rPr>
          <w:rFonts w:ascii="Newroman times" w:hAnsi="Newroman times"/>
          <w:sz w:val="28"/>
          <w:szCs w:val="28"/>
        </w:rPr>
        <w:t>, getting a grant</w:t>
      </w:r>
      <w:r w:rsidR="00760B4C" w:rsidRPr="00466256">
        <w:rPr>
          <w:rFonts w:ascii="Newroman times" w:hAnsi="Newroman times"/>
          <w:sz w:val="28"/>
          <w:szCs w:val="28"/>
        </w:rPr>
        <w:t xml:space="preserve"> do it together the moment we are here </w:t>
      </w:r>
      <w:r>
        <w:rPr>
          <w:rFonts w:ascii="Newroman times" w:hAnsi="Newroman times"/>
          <w:sz w:val="28"/>
          <w:szCs w:val="28"/>
        </w:rPr>
        <w:t xml:space="preserve"> being given the guide he would swap my name and put his </w:t>
      </w:r>
      <w:r w:rsidR="00760B4C" w:rsidRPr="00466256">
        <w:rPr>
          <w:rFonts w:ascii="Newroman times" w:hAnsi="Newroman times"/>
          <w:sz w:val="28"/>
          <w:szCs w:val="28"/>
        </w:rPr>
        <w:t>we have the client so they would say no this is the one to investigate at the same time CARTA has taught me</w:t>
      </w:r>
      <w:r w:rsidR="00E469A8">
        <w:rPr>
          <w:rFonts w:ascii="Newroman times" w:hAnsi="Newroman times"/>
          <w:sz w:val="28"/>
          <w:szCs w:val="28"/>
        </w:rPr>
        <w:t xml:space="preserve"> now how to mentor now because by then it was mentoring under a supervisor but now we made progress in that we are supposed to mentor other students who will be coming </w:t>
      </w:r>
      <w:r w:rsidR="00760B4C" w:rsidRPr="00466256">
        <w:rPr>
          <w:rFonts w:ascii="Newroman times" w:hAnsi="Newroman times"/>
          <w:sz w:val="28"/>
          <w:szCs w:val="28"/>
        </w:rPr>
        <w:t>as for teaching I have included different things whenever I am teaching some</w:t>
      </w:r>
      <w:r w:rsidR="00E469A8">
        <w:rPr>
          <w:rFonts w:ascii="Newroman times" w:hAnsi="Newroman times"/>
          <w:sz w:val="28"/>
          <w:szCs w:val="28"/>
        </w:rPr>
        <w:t xml:space="preserve"> initially some</w:t>
      </w:r>
      <w:r w:rsidR="00760B4C" w:rsidRPr="00466256">
        <w:rPr>
          <w:rFonts w:ascii="Newroman times" w:hAnsi="Newroman times"/>
          <w:sz w:val="28"/>
          <w:szCs w:val="28"/>
        </w:rPr>
        <w:t xml:space="preserve"> of the</w:t>
      </w:r>
      <w:r w:rsidR="00E469A8">
        <w:rPr>
          <w:rFonts w:ascii="Newroman times" w:hAnsi="Newroman times"/>
          <w:sz w:val="28"/>
          <w:szCs w:val="28"/>
        </w:rPr>
        <w:t xml:space="preserve"> </w:t>
      </w:r>
      <w:r w:rsidR="00760B4C" w:rsidRPr="00466256">
        <w:rPr>
          <w:rFonts w:ascii="Newroman times" w:hAnsi="Newroman times"/>
          <w:sz w:val="28"/>
          <w:szCs w:val="28"/>
        </w:rPr>
        <w:t xml:space="preserve"> things that I was doing mainly was giving assignments usually</w:t>
      </w:r>
      <w:r w:rsidR="00E469A8">
        <w:rPr>
          <w:rFonts w:ascii="Newroman times" w:hAnsi="Newroman times"/>
          <w:sz w:val="28"/>
          <w:szCs w:val="28"/>
        </w:rPr>
        <w:t xml:space="preserve"> to students requir</w:t>
      </w:r>
      <w:r w:rsidR="00760B4C" w:rsidRPr="00466256">
        <w:rPr>
          <w:rFonts w:ascii="Newroman times" w:hAnsi="Newroman times"/>
          <w:sz w:val="28"/>
          <w:szCs w:val="28"/>
        </w:rPr>
        <w:t>ing them  to use standardized</w:t>
      </w:r>
      <w:r w:rsidR="00E469A8">
        <w:rPr>
          <w:rFonts w:ascii="Newroman times" w:hAnsi="Newroman times"/>
          <w:sz w:val="28"/>
          <w:szCs w:val="28"/>
        </w:rPr>
        <w:t xml:space="preserve"> way of referencing which initially </w:t>
      </w:r>
      <w:r w:rsidR="00760B4C" w:rsidRPr="00466256">
        <w:rPr>
          <w:rFonts w:ascii="Newroman times" w:hAnsi="Newroman times"/>
          <w:sz w:val="28"/>
          <w:szCs w:val="28"/>
        </w:rPr>
        <w:t xml:space="preserve"> there was no much </w:t>
      </w:r>
      <w:r w:rsidR="00AD10F1" w:rsidRPr="00466256">
        <w:rPr>
          <w:rFonts w:ascii="Newroman times" w:hAnsi="Newroman times"/>
          <w:sz w:val="28"/>
          <w:szCs w:val="28"/>
        </w:rPr>
        <w:t>emphasi</w:t>
      </w:r>
      <w:r w:rsidR="00E469A8">
        <w:rPr>
          <w:rFonts w:ascii="Newroman times" w:hAnsi="Newroman times"/>
          <w:sz w:val="28"/>
          <w:szCs w:val="28"/>
        </w:rPr>
        <w:t xml:space="preserve">s the issue of </w:t>
      </w:r>
      <w:r w:rsidR="00C85BEC">
        <w:rPr>
          <w:rFonts w:ascii="Newroman times" w:hAnsi="Newroman times"/>
          <w:sz w:val="28"/>
          <w:szCs w:val="28"/>
        </w:rPr>
        <w:t>plagiar</w:t>
      </w:r>
      <w:r w:rsidR="00C85BEC" w:rsidRPr="00466256">
        <w:rPr>
          <w:rFonts w:ascii="Newroman times" w:hAnsi="Newroman times"/>
          <w:sz w:val="28"/>
          <w:szCs w:val="28"/>
        </w:rPr>
        <w:t>ism</w:t>
      </w:r>
      <w:r w:rsidR="00AD10F1" w:rsidRPr="00466256">
        <w:rPr>
          <w:rFonts w:ascii="Newroman times" w:hAnsi="Newroman times"/>
          <w:sz w:val="28"/>
          <w:szCs w:val="28"/>
        </w:rPr>
        <w:t xml:space="preserve"> and writing</w:t>
      </w:r>
      <w:r w:rsidR="00C85BEC">
        <w:rPr>
          <w:rFonts w:ascii="Newroman times" w:hAnsi="Newroman times"/>
          <w:sz w:val="28"/>
          <w:szCs w:val="28"/>
        </w:rPr>
        <w:t xml:space="preserve"> skills of the different students and continued giving them assignments and whenever I am marking them</w:t>
      </w:r>
      <w:r w:rsidR="00AD10F1" w:rsidRPr="00466256">
        <w:rPr>
          <w:rFonts w:ascii="Newroman times" w:hAnsi="Newroman times"/>
          <w:sz w:val="28"/>
          <w:szCs w:val="28"/>
        </w:rPr>
        <w:t xml:space="preserve"> so when I look at their assignments I tell them </w:t>
      </w:r>
      <w:r w:rsidR="00C85BEC">
        <w:rPr>
          <w:rFonts w:ascii="Newroman times" w:hAnsi="Newroman times"/>
          <w:sz w:val="28"/>
          <w:szCs w:val="28"/>
        </w:rPr>
        <w:t>this ids the standard to avoid p</w:t>
      </w:r>
      <w:r w:rsidR="00AD10F1" w:rsidRPr="00466256">
        <w:rPr>
          <w:rFonts w:ascii="Newroman times" w:hAnsi="Newroman times"/>
          <w:sz w:val="28"/>
          <w:szCs w:val="28"/>
        </w:rPr>
        <w:t>lag</w:t>
      </w:r>
      <w:r w:rsidR="00C85BEC">
        <w:rPr>
          <w:rFonts w:ascii="Newroman times" w:hAnsi="Newroman times"/>
          <w:sz w:val="28"/>
          <w:szCs w:val="28"/>
        </w:rPr>
        <w:t>iar</w:t>
      </w:r>
      <w:r w:rsidR="00AD10F1" w:rsidRPr="00466256">
        <w:rPr>
          <w:rFonts w:ascii="Newroman times" w:hAnsi="Newroman times"/>
          <w:sz w:val="28"/>
          <w:szCs w:val="28"/>
        </w:rPr>
        <w:t xml:space="preserve">ism </w:t>
      </w:r>
      <w:r w:rsidR="00760B4C" w:rsidRPr="00466256">
        <w:rPr>
          <w:rFonts w:ascii="Newroman times" w:hAnsi="Newroman times"/>
          <w:sz w:val="28"/>
          <w:szCs w:val="28"/>
        </w:rPr>
        <w:t xml:space="preserve"> </w:t>
      </w:r>
      <w:r w:rsidR="00C85BEC">
        <w:rPr>
          <w:rFonts w:ascii="Newroman times" w:hAnsi="Newroman times"/>
          <w:sz w:val="28"/>
          <w:szCs w:val="28"/>
        </w:rPr>
        <w:t>so that has really improved the teaching skills .</w:t>
      </w:r>
      <w:r w:rsidR="00943804" w:rsidRPr="00466256">
        <w:rPr>
          <w:rFonts w:ascii="Newroman times" w:hAnsi="Newroman times"/>
          <w:sz w:val="28"/>
          <w:szCs w:val="28"/>
        </w:rPr>
        <w:t xml:space="preserve"> </w:t>
      </w:r>
    </w:p>
    <w:p w14:paraId="0FBB83E5"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Mod:</w:t>
      </w:r>
      <w:r w:rsidR="00C85BEC">
        <w:rPr>
          <w:rFonts w:ascii="Newroman times" w:hAnsi="Newroman times"/>
          <w:b/>
          <w:sz w:val="28"/>
          <w:szCs w:val="28"/>
        </w:rPr>
        <w:t xml:space="preserve"> Is there anything you would like to add</w:t>
      </w:r>
      <w:r w:rsidR="003D4DF2" w:rsidRPr="00466256">
        <w:rPr>
          <w:rFonts w:ascii="Newroman times" w:hAnsi="Newroman times"/>
          <w:b/>
          <w:sz w:val="28"/>
          <w:szCs w:val="28"/>
        </w:rPr>
        <w:t xml:space="preserve"> CARTA has been a journey that has had its low moments and high moments, could you please describe what </w:t>
      </w:r>
      <w:r w:rsidR="00C85BEC">
        <w:rPr>
          <w:rFonts w:ascii="Newroman times" w:hAnsi="Newroman times"/>
          <w:b/>
          <w:sz w:val="28"/>
          <w:szCs w:val="28"/>
        </w:rPr>
        <w:t xml:space="preserve">you consider to be </w:t>
      </w:r>
      <w:r w:rsidR="00C85BEC" w:rsidRPr="00466256">
        <w:rPr>
          <w:rFonts w:ascii="Newroman times" w:hAnsi="Newroman times"/>
          <w:b/>
          <w:sz w:val="28"/>
          <w:szCs w:val="28"/>
        </w:rPr>
        <w:t>your</w:t>
      </w:r>
      <w:r w:rsidR="003D4DF2" w:rsidRPr="00466256">
        <w:rPr>
          <w:rFonts w:ascii="Newroman times" w:hAnsi="Newroman times"/>
          <w:b/>
          <w:sz w:val="28"/>
          <w:szCs w:val="28"/>
        </w:rPr>
        <w:t xml:space="preserve"> low moment and also describe your low moments.</w:t>
      </w:r>
    </w:p>
    <w:p w14:paraId="27BFAFAD" w14:textId="77777777" w:rsidR="00FC25DC" w:rsidRPr="00466256" w:rsidRDefault="006A5064" w:rsidP="00466256">
      <w:pPr>
        <w:spacing w:line="360" w:lineRule="auto"/>
        <w:rPr>
          <w:rFonts w:ascii="Newroman times" w:hAnsi="Newroman times"/>
          <w:sz w:val="28"/>
          <w:szCs w:val="28"/>
        </w:rPr>
      </w:pPr>
      <w:r>
        <w:rPr>
          <w:rFonts w:ascii="Newroman times" w:hAnsi="Newroman times"/>
          <w:sz w:val="28"/>
          <w:szCs w:val="28"/>
        </w:rPr>
        <w:lastRenderedPageBreak/>
        <w:t>P4</w:t>
      </w:r>
      <w:r w:rsidR="00FC25DC" w:rsidRPr="00466256">
        <w:rPr>
          <w:rFonts w:ascii="Newroman times" w:hAnsi="Newroman times"/>
          <w:sz w:val="28"/>
          <w:szCs w:val="28"/>
        </w:rPr>
        <w:t>:</w:t>
      </w:r>
      <w:r w:rsidR="003D4DF2" w:rsidRPr="00466256">
        <w:rPr>
          <w:rFonts w:ascii="Newroman times" w:hAnsi="Newroman times"/>
          <w:sz w:val="28"/>
          <w:szCs w:val="28"/>
        </w:rPr>
        <w:t xml:space="preserve"> For me I don’t think I have a low moment in CARTA as a journey my high moment the high moment was</w:t>
      </w:r>
      <w:r w:rsidR="00C85BEC">
        <w:rPr>
          <w:rFonts w:ascii="Newroman times" w:hAnsi="Newroman times"/>
          <w:sz w:val="28"/>
          <w:szCs w:val="28"/>
        </w:rPr>
        <w:t xml:space="preserve"> the day </w:t>
      </w:r>
      <w:r w:rsidR="00C85BEC" w:rsidRPr="00466256">
        <w:rPr>
          <w:rFonts w:ascii="Newroman times" w:hAnsi="Newroman times"/>
          <w:sz w:val="28"/>
          <w:szCs w:val="28"/>
        </w:rPr>
        <w:t>when</w:t>
      </w:r>
      <w:r w:rsidR="003D4DF2" w:rsidRPr="00466256">
        <w:rPr>
          <w:rFonts w:ascii="Newroman times" w:hAnsi="Newroman times"/>
          <w:sz w:val="28"/>
          <w:szCs w:val="28"/>
        </w:rPr>
        <w:t xml:space="preserve"> I got the mail that I was selected </w:t>
      </w:r>
      <w:r w:rsidR="00C85BEC">
        <w:rPr>
          <w:rFonts w:ascii="Newroman times" w:hAnsi="Newroman times"/>
          <w:sz w:val="28"/>
          <w:szCs w:val="28"/>
        </w:rPr>
        <w:t xml:space="preserve"> for CARTA I was so excited </w:t>
      </w:r>
      <w:r w:rsidR="003D4DF2" w:rsidRPr="00466256">
        <w:rPr>
          <w:rFonts w:ascii="Newroman times" w:hAnsi="Newroman times"/>
          <w:sz w:val="28"/>
          <w:szCs w:val="28"/>
        </w:rPr>
        <w:t>because</w:t>
      </w:r>
      <w:r w:rsidR="00C85BEC">
        <w:rPr>
          <w:rFonts w:ascii="Newroman times" w:hAnsi="Newroman times"/>
          <w:sz w:val="28"/>
          <w:szCs w:val="28"/>
        </w:rPr>
        <w:t xml:space="preserve"> the previous year</w:t>
      </w:r>
      <w:r w:rsidR="003D4DF2" w:rsidRPr="00466256">
        <w:rPr>
          <w:rFonts w:ascii="Newroman times" w:hAnsi="Newroman times"/>
          <w:sz w:val="28"/>
          <w:szCs w:val="28"/>
        </w:rPr>
        <w:t xml:space="preserve"> that was my second attempt the first attempt we applied with some of my colle</w:t>
      </w:r>
      <w:r w:rsidR="00C85BEC">
        <w:rPr>
          <w:rFonts w:ascii="Newroman times" w:hAnsi="Newroman times"/>
          <w:sz w:val="28"/>
          <w:szCs w:val="28"/>
        </w:rPr>
        <w:t>a</w:t>
      </w:r>
      <w:r w:rsidR="003D4DF2" w:rsidRPr="00466256">
        <w:rPr>
          <w:rFonts w:ascii="Newroman times" w:hAnsi="Newroman times"/>
          <w:sz w:val="28"/>
          <w:szCs w:val="28"/>
        </w:rPr>
        <w:t>gues and we were denied and I was somehow rejected</w:t>
      </w:r>
      <w:r>
        <w:rPr>
          <w:rFonts w:ascii="Newroman times" w:hAnsi="Newroman times"/>
          <w:sz w:val="28"/>
          <w:szCs w:val="28"/>
        </w:rPr>
        <w:t xml:space="preserve"> because I was looking  </w:t>
      </w:r>
      <w:r w:rsidR="003D4DF2" w:rsidRPr="00466256">
        <w:rPr>
          <w:rFonts w:ascii="Newroman times" w:hAnsi="Newroman times"/>
          <w:sz w:val="28"/>
          <w:szCs w:val="28"/>
        </w:rPr>
        <w:t xml:space="preserve"> forward to peruse my PhD and </w:t>
      </w:r>
      <w:r>
        <w:rPr>
          <w:rFonts w:ascii="Newroman times" w:hAnsi="Newroman times"/>
          <w:sz w:val="28"/>
          <w:szCs w:val="28"/>
        </w:rPr>
        <w:t xml:space="preserve"> I will be able to get my </w:t>
      </w:r>
      <w:r w:rsidR="003D4DF2" w:rsidRPr="00466256">
        <w:rPr>
          <w:rFonts w:ascii="Newroman times" w:hAnsi="Newroman times"/>
          <w:sz w:val="28"/>
          <w:szCs w:val="28"/>
        </w:rPr>
        <w:t>everything I needed but for this time around when I got it I was excited that was the high moment for me.</w:t>
      </w:r>
    </w:p>
    <w:p w14:paraId="7FC33E42" w14:textId="77777777" w:rsidR="003F3B74" w:rsidRPr="00466256" w:rsidRDefault="003F3B74" w:rsidP="00466256">
      <w:pPr>
        <w:spacing w:line="360" w:lineRule="auto"/>
        <w:rPr>
          <w:rFonts w:ascii="Newroman times" w:hAnsi="Newroman times"/>
          <w:b/>
          <w:sz w:val="28"/>
          <w:szCs w:val="28"/>
        </w:rPr>
      </w:pPr>
      <w:r w:rsidRPr="00466256">
        <w:rPr>
          <w:rFonts w:ascii="Newroman times" w:hAnsi="Newroman times"/>
          <w:b/>
          <w:sz w:val="28"/>
          <w:szCs w:val="28"/>
        </w:rPr>
        <w:t>Mod: so you have not had any low moment in your CARTA journey.</w:t>
      </w:r>
    </w:p>
    <w:p w14:paraId="003875F2" w14:textId="77777777" w:rsidR="00FC25DC" w:rsidRPr="00466256" w:rsidRDefault="006A5064" w:rsidP="00466256">
      <w:pPr>
        <w:spacing w:line="360" w:lineRule="auto"/>
        <w:rPr>
          <w:rFonts w:ascii="Newroman times" w:hAnsi="Newroman times"/>
          <w:sz w:val="28"/>
          <w:szCs w:val="28"/>
        </w:rPr>
      </w:pPr>
      <w:r>
        <w:rPr>
          <w:rFonts w:ascii="Newroman times" w:hAnsi="Newroman times"/>
          <w:sz w:val="28"/>
          <w:szCs w:val="28"/>
        </w:rPr>
        <w:t>P:5</w:t>
      </w:r>
      <w:r w:rsidR="00FC25DC" w:rsidRPr="00466256">
        <w:rPr>
          <w:rFonts w:ascii="Newroman times" w:hAnsi="Newroman times"/>
          <w:sz w:val="28"/>
          <w:szCs w:val="28"/>
        </w:rPr>
        <w:t>:</w:t>
      </w:r>
      <w:r w:rsidR="003F3B74" w:rsidRPr="00466256">
        <w:rPr>
          <w:rFonts w:ascii="Newroman times" w:hAnsi="Newroman times"/>
          <w:sz w:val="28"/>
          <w:szCs w:val="28"/>
        </w:rPr>
        <w:t xml:space="preserve"> no low moments.</w:t>
      </w:r>
    </w:p>
    <w:p w14:paraId="11118415" w14:textId="77777777" w:rsidR="00FC25DC" w:rsidRPr="00466256" w:rsidRDefault="003F3B74" w:rsidP="00466256">
      <w:pPr>
        <w:spacing w:line="360" w:lineRule="auto"/>
        <w:rPr>
          <w:rFonts w:ascii="Newroman times" w:hAnsi="Newroman times"/>
          <w:b/>
          <w:sz w:val="28"/>
          <w:szCs w:val="28"/>
        </w:rPr>
      </w:pPr>
      <w:r w:rsidRPr="00466256">
        <w:rPr>
          <w:rFonts w:ascii="Newroman times" w:hAnsi="Newroman times"/>
          <w:b/>
          <w:sz w:val="28"/>
          <w:szCs w:val="28"/>
        </w:rPr>
        <w:t xml:space="preserve">Mod: </w:t>
      </w:r>
      <w:r w:rsidR="006A5064">
        <w:rPr>
          <w:rFonts w:ascii="Newroman times" w:hAnsi="Newroman times"/>
          <w:b/>
          <w:sz w:val="28"/>
          <w:szCs w:val="28"/>
        </w:rPr>
        <w:t xml:space="preserve"> Others y</w:t>
      </w:r>
      <w:r w:rsidRPr="00466256">
        <w:rPr>
          <w:rFonts w:ascii="Newroman times" w:hAnsi="Newroman times"/>
          <w:b/>
          <w:sz w:val="28"/>
          <w:szCs w:val="28"/>
        </w:rPr>
        <w:t xml:space="preserve">es </w:t>
      </w:r>
      <w:r w:rsidR="006A5064" w:rsidRPr="006A5064">
        <w:rPr>
          <w:rFonts w:ascii="Newroman times" w:hAnsi="Newroman times"/>
          <w:b/>
          <w:sz w:val="28"/>
          <w:szCs w:val="28"/>
        </w:rPr>
        <w:t>please</w:t>
      </w:r>
      <w:r w:rsidR="006A5064" w:rsidRPr="00466256">
        <w:rPr>
          <w:rFonts w:ascii="Newroman times" w:hAnsi="Newroman times"/>
          <w:b/>
          <w:sz w:val="28"/>
          <w:szCs w:val="28"/>
        </w:rPr>
        <w:t>.</w:t>
      </w:r>
    </w:p>
    <w:p w14:paraId="6804D1D3" w14:textId="77777777" w:rsidR="00F401EC" w:rsidRPr="00466256" w:rsidRDefault="006A5064" w:rsidP="00466256">
      <w:pPr>
        <w:spacing w:line="360" w:lineRule="auto"/>
        <w:rPr>
          <w:rFonts w:ascii="Newroman times" w:hAnsi="Newroman times"/>
          <w:sz w:val="28"/>
          <w:szCs w:val="28"/>
        </w:rPr>
      </w:pPr>
      <w:r>
        <w:rPr>
          <w:rFonts w:ascii="Newroman times" w:hAnsi="Newroman times"/>
          <w:sz w:val="28"/>
          <w:szCs w:val="28"/>
        </w:rPr>
        <w:t>P</w:t>
      </w:r>
      <w:r w:rsidR="003F3B74" w:rsidRPr="00466256">
        <w:rPr>
          <w:rFonts w:ascii="Newroman times" w:hAnsi="Newroman times"/>
          <w:sz w:val="28"/>
          <w:szCs w:val="28"/>
        </w:rPr>
        <w:t>2: My journey also</w:t>
      </w:r>
      <w:r w:rsidR="003B35F6" w:rsidRPr="00466256">
        <w:rPr>
          <w:rFonts w:ascii="Newroman times" w:hAnsi="Newroman times"/>
          <w:sz w:val="28"/>
          <w:szCs w:val="28"/>
        </w:rPr>
        <w:t xml:space="preserve"> in a way</w:t>
      </w:r>
      <w:r w:rsidR="00A202BB">
        <w:rPr>
          <w:rFonts w:ascii="Newroman times" w:hAnsi="Newroman times"/>
          <w:sz w:val="28"/>
          <w:szCs w:val="28"/>
        </w:rPr>
        <w:t xml:space="preserve"> starts </w:t>
      </w:r>
      <w:r w:rsidR="003F3B74" w:rsidRPr="00466256">
        <w:rPr>
          <w:rFonts w:ascii="Newroman times" w:hAnsi="Newroman times"/>
          <w:sz w:val="28"/>
          <w:szCs w:val="28"/>
        </w:rPr>
        <w:t xml:space="preserve"> like</w:t>
      </w:r>
      <w:r w:rsidR="00A202BB">
        <w:rPr>
          <w:rFonts w:ascii="Newroman times" w:hAnsi="Newroman times"/>
          <w:sz w:val="28"/>
          <w:szCs w:val="28"/>
        </w:rPr>
        <w:t xml:space="preserve"> for</w:t>
      </w:r>
      <w:r w:rsidR="003F3B74" w:rsidRPr="00466256">
        <w:rPr>
          <w:rFonts w:ascii="Newroman times" w:hAnsi="Newroman times"/>
          <w:sz w:val="28"/>
          <w:szCs w:val="28"/>
        </w:rPr>
        <w:t xml:space="preserve"> my friend it started with low moment and then a high moment low moments then high moments (all laugh) and I will go through them one by one </w:t>
      </w:r>
      <w:r w:rsidR="003B35F6" w:rsidRPr="00466256">
        <w:rPr>
          <w:rFonts w:ascii="Newroman times" w:hAnsi="Newroman times"/>
          <w:sz w:val="28"/>
          <w:szCs w:val="28"/>
        </w:rPr>
        <w:t>so the low moment</w:t>
      </w:r>
      <w:r w:rsidR="00A202BB">
        <w:rPr>
          <w:rFonts w:ascii="Newroman times" w:hAnsi="Newroman times"/>
          <w:sz w:val="28"/>
          <w:szCs w:val="28"/>
        </w:rPr>
        <w:t xml:space="preserve"> of course </w:t>
      </w:r>
      <w:r w:rsidR="003B35F6" w:rsidRPr="00466256">
        <w:rPr>
          <w:rFonts w:ascii="Newroman times" w:hAnsi="Newroman times"/>
          <w:sz w:val="28"/>
          <w:szCs w:val="28"/>
        </w:rPr>
        <w:t xml:space="preserve"> was also I was once rejected </w:t>
      </w:r>
      <w:r w:rsidR="009D44A1" w:rsidRPr="00466256">
        <w:rPr>
          <w:rFonts w:ascii="Newroman times" w:hAnsi="Newroman times"/>
          <w:sz w:val="28"/>
          <w:szCs w:val="28"/>
        </w:rPr>
        <w:t xml:space="preserve"> </w:t>
      </w:r>
      <w:r w:rsidR="000B63D2" w:rsidRPr="00466256">
        <w:rPr>
          <w:rFonts w:ascii="Newroman times" w:hAnsi="Newroman times"/>
          <w:sz w:val="28"/>
          <w:szCs w:val="28"/>
        </w:rPr>
        <w:t>I felt it was the end of the world I really felt there was no hope for</w:t>
      </w:r>
      <w:r w:rsidR="00A202BB">
        <w:rPr>
          <w:rFonts w:ascii="Newroman times" w:hAnsi="Newroman times"/>
          <w:sz w:val="28"/>
          <w:szCs w:val="28"/>
        </w:rPr>
        <w:t xml:space="preserve"> ever for me</w:t>
      </w:r>
      <w:r w:rsidR="000B63D2" w:rsidRPr="00466256">
        <w:rPr>
          <w:rFonts w:ascii="Newroman times" w:hAnsi="Newroman times"/>
          <w:sz w:val="28"/>
          <w:szCs w:val="28"/>
        </w:rPr>
        <w:t xml:space="preserve"> so it was</w:t>
      </w:r>
      <w:r w:rsidR="00A202BB">
        <w:rPr>
          <w:rFonts w:ascii="Newroman times" w:hAnsi="Newroman times"/>
          <w:sz w:val="28"/>
          <w:szCs w:val="28"/>
        </w:rPr>
        <w:t xml:space="preserve"> very </w:t>
      </w:r>
      <w:r w:rsidR="000B63D2" w:rsidRPr="00466256">
        <w:rPr>
          <w:rFonts w:ascii="Newroman times" w:hAnsi="Newroman times"/>
          <w:sz w:val="28"/>
          <w:szCs w:val="28"/>
        </w:rPr>
        <w:t xml:space="preserve"> horrible time for me thank God I had people in </w:t>
      </w:r>
      <w:r w:rsidR="009D44A1" w:rsidRPr="00466256">
        <w:rPr>
          <w:rFonts w:ascii="Newroman times" w:hAnsi="Newroman times"/>
          <w:sz w:val="28"/>
          <w:szCs w:val="28"/>
        </w:rPr>
        <w:t>CARTA</w:t>
      </w:r>
      <w:r w:rsidR="000B63D2" w:rsidRPr="00466256">
        <w:rPr>
          <w:rFonts w:ascii="Newroman times" w:hAnsi="Newroman times"/>
          <w:sz w:val="28"/>
          <w:szCs w:val="28"/>
        </w:rPr>
        <w:t xml:space="preserve"> who said</w:t>
      </w:r>
      <w:r w:rsidR="00A202BB">
        <w:rPr>
          <w:rFonts w:ascii="Newroman times" w:hAnsi="Newroman times"/>
          <w:sz w:val="28"/>
          <w:szCs w:val="28"/>
        </w:rPr>
        <w:t xml:space="preserve"> you know</w:t>
      </w:r>
      <w:r w:rsidR="000B63D2" w:rsidRPr="00466256">
        <w:rPr>
          <w:rFonts w:ascii="Newroman times" w:hAnsi="Newroman times"/>
          <w:sz w:val="28"/>
          <w:szCs w:val="28"/>
        </w:rPr>
        <w:t xml:space="preserve"> don’t give up</w:t>
      </w:r>
      <w:r w:rsidR="009D44A1" w:rsidRPr="00466256">
        <w:rPr>
          <w:rFonts w:ascii="Newroman times" w:hAnsi="Newroman times"/>
          <w:sz w:val="28"/>
          <w:szCs w:val="28"/>
        </w:rPr>
        <w:t xml:space="preserve"> I was I did not give up I think the comments I got from the first application were very kind of ha</w:t>
      </w:r>
      <w:r w:rsidR="000B63D2" w:rsidRPr="00466256">
        <w:rPr>
          <w:rFonts w:ascii="Newroman times" w:hAnsi="Newroman times"/>
          <w:sz w:val="28"/>
          <w:szCs w:val="28"/>
        </w:rPr>
        <w:t>r</w:t>
      </w:r>
      <w:r w:rsidR="009D44A1" w:rsidRPr="00466256">
        <w:rPr>
          <w:rFonts w:ascii="Newroman times" w:hAnsi="Newroman times"/>
          <w:sz w:val="28"/>
          <w:szCs w:val="28"/>
        </w:rPr>
        <w:t xml:space="preserve">sh </w:t>
      </w:r>
      <w:r w:rsidR="000B63D2" w:rsidRPr="00466256">
        <w:rPr>
          <w:rFonts w:ascii="Newroman times" w:hAnsi="Newroman times"/>
          <w:sz w:val="28"/>
          <w:szCs w:val="28"/>
        </w:rPr>
        <w:t xml:space="preserve"> they were very harsh and discouraging I felt I was the  </w:t>
      </w:r>
      <w:r w:rsidR="00B34D29" w:rsidRPr="00466256">
        <w:rPr>
          <w:rFonts w:ascii="Newroman times" w:hAnsi="Newroman times"/>
          <w:sz w:val="28"/>
          <w:szCs w:val="28"/>
        </w:rPr>
        <w:t>dullest</w:t>
      </w:r>
      <w:r w:rsidR="000B63D2" w:rsidRPr="00466256">
        <w:rPr>
          <w:rFonts w:ascii="Newroman times" w:hAnsi="Newroman times"/>
          <w:sz w:val="28"/>
          <w:szCs w:val="28"/>
        </w:rPr>
        <w:t xml:space="preserve"> person that was moving around  I felt I was that there was no hope for me with those comments you know  but encouragement from other CARTA fellows ma</w:t>
      </w:r>
      <w:r w:rsidR="00A202BB">
        <w:rPr>
          <w:rFonts w:ascii="Newroman times" w:hAnsi="Newroman times"/>
          <w:sz w:val="28"/>
          <w:szCs w:val="28"/>
        </w:rPr>
        <w:t>de me know that if I applied again</w:t>
      </w:r>
      <w:r w:rsidR="000B63D2" w:rsidRPr="00466256">
        <w:rPr>
          <w:rFonts w:ascii="Newroman times" w:hAnsi="Newroman times"/>
          <w:sz w:val="28"/>
          <w:szCs w:val="28"/>
        </w:rPr>
        <w:t xml:space="preserve"> it there is something good that will come out of it</w:t>
      </w:r>
      <w:r w:rsidR="00A202BB">
        <w:rPr>
          <w:rFonts w:ascii="Newroman times" w:hAnsi="Newroman times"/>
          <w:sz w:val="28"/>
          <w:szCs w:val="28"/>
        </w:rPr>
        <w:t xml:space="preserve"> and of course ,</w:t>
      </w:r>
      <w:r w:rsidR="000B63D2" w:rsidRPr="00466256">
        <w:rPr>
          <w:rFonts w:ascii="Newroman times" w:hAnsi="Newroman times"/>
          <w:sz w:val="28"/>
          <w:szCs w:val="28"/>
        </w:rPr>
        <w:t xml:space="preserve">  so as </w:t>
      </w:r>
      <w:r w:rsidR="00B34D29" w:rsidRPr="00466256">
        <w:rPr>
          <w:rFonts w:ascii="Newroman times" w:hAnsi="Newroman times"/>
          <w:sz w:val="28"/>
          <w:szCs w:val="28"/>
        </w:rPr>
        <w:t xml:space="preserve">the other fellow </w:t>
      </w:r>
      <w:r w:rsidR="009D44A1" w:rsidRPr="00466256">
        <w:rPr>
          <w:rFonts w:ascii="Newroman times" w:hAnsi="Newroman times"/>
          <w:sz w:val="28"/>
          <w:szCs w:val="28"/>
        </w:rPr>
        <w:t xml:space="preserve"> </w:t>
      </w:r>
      <w:r w:rsidR="00B34D29" w:rsidRPr="00466256">
        <w:rPr>
          <w:rFonts w:ascii="Newroman times" w:hAnsi="Newroman times"/>
          <w:sz w:val="28"/>
          <w:szCs w:val="28"/>
        </w:rPr>
        <w:t xml:space="preserve">said </w:t>
      </w:r>
      <w:r w:rsidR="009D44A1" w:rsidRPr="00466256">
        <w:rPr>
          <w:rFonts w:ascii="Newroman times" w:hAnsi="Newroman times"/>
          <w:sz w:val="28"/>
          <w:szCs w:val="28"/>
        </w:rPr>
        <w:t xml:space="preserve">when I got the email too I was so happy that I could not almost not drive </w:t>
      </w:r>
      <w:r w:rsidR="00A202BB">
        <w:rPr>
          <w:rFonts w:ascii="Newroman times" w:hAnsi="Newroman times"/>
          <w:sz w:val="28"/>
          <w:szCs w:val="28"/>
        </w:rPr>
        <w:t>up to home I had to tell somebody you know</w:t>
      </w:r>
      <w:r w:rsidR="009D44A1" w:rsidRPr="00466256">
        <w:rPr>
          <w:rFonts w:ascii="Newroman times" w:hAnsi="Newroman times"/>
          <w:sz w:val="28"/>
          <w:szCs w:val="28"/>
        </w:rPr>
        <w:t xml:space="preserve"> come and drop me ho</w:t>
      </w:r>
      <w:r w:rsidR="00B34D29" w:rsidRPr="00466256">
        <w:rPr>
          <w:rFonts w:ascii="Newroman times" w:hAnsi="Newroman times"/>
          <w:sz w:val="28"/>
          <w:szCs w:val="28"/>
        </w:rPr>
        <w:t xml:space="preserve">me  because I did not know what  I could do </w:t>
      </w:r>
      <w:r w:rsidR="009D44A1" w:rsidRPr="00466256">
        <w:rPr>
          <w:rFonts w:ascii="Newroman times" w:hAnsi="Newroman times"/>
          <w:sz w:val="28"/>
          <w:szCs w:val="28"/>
        </w:rPr>
        <w:t>( all laugh)</w:t>
      </w:r>
      <w:r w:rsidR="00B34D29" w:rsidRPr="00466256">
        <w:rPr>
          <w:rFonts w:ascii="Newroman times" w:hAnsi="Newroman times"/>
          <w:sz w:val="28"/>
          <w:szCs w:val="28"/>
        </w:rPr>
        <w:t xml:space="preserve"> so</w:t>
      </w:r>
      <w:r w:rsidR="009D44A1" w:rsidRPr="00466256">
        <w:rPr>
          <w:rFonts w:ascii="Newroman times" w:hAnsi="Newroman times"/>
          <w:sz w:val="28"/>
          <w:szCs w:val="28"/>
        </w:rPr>
        <w:t xml:space="preserve"> that was the high moment </w:t>
      </w:r>
      <w:r w:rsidR="00B34D29" w:rsidRPr="00466256">
        <w:rPr>
          <w:rFonts w:ascii="Newroman times" w:hAnsi="Newroman times"/>
          <w:sz w:val="28"/>
          <w:szCs w:val="28"/>
        </w:rPr>
        <w:t xml:space="preserve">regards to me </w:t>
      </w:r>
      <w:r w:rsidR="009D44A1" w:rsidRPr="00466256">
        <w:rPr>
          <w:rFonts w:ascii="Newroman times" w:hAnsi="Newroman times"/>
          <w:sz w:val="28"/>
          <w:szCs w:val="28"/>
        </w:rPr>
        <w:t>now the next low moment is when we got to jas one</w:t>
      </w:r>
      <w:r w:rsidR="000B63D2" w:rsidRPr="00466256">
        <w:rPr>
          <w:rFonts w:ascii="Newroman times" w:hAnsi="Newroman times"/>
          <w:sz w:val="28"/>
          <w:szCs w:val="28"/>
        </w:rPr>
        <w:t xml:space="preserve"> this was another thing that brou</w:t>
      </w:r>
      <w:r w:rsidR="009D44A1" w:rsidRPr="00466256">
        <w:rPr>
          <w:rFonts w:ascii="Newroman times" w:hAnsi="Newroman times"/>
          <w:sz w:val="28"/>
          <w:szCs w:val="28"/>
        </w:rPr>
        <w:t xml:space="preserve">ght </w:t>
      </w:r>
      <w:r w:rsidR="009D44A1" w:rsidRPr="00466256">
        <w:rPr>
          <w:rFonts w:ascii="Newroman times" w:hAnsi="Newroman times"/>
          <w:sz w:val="28"/>
          <w:szCs w:val="28"/>
        </w:rPr>
        <w:lastRenderedPageBreak/>
        <w:t>a low moment for me</w:t>
      </w:r>
      <w:r w:rsidR="00B34D29" w:rsidRPr="00466256">
        <w:rPr>
          <w:rFonts w:ascii="Newroman times" w:hAnsi="Newroman times"/>
          <w:sz w:val="28"/>
          <w:szCs w:val="28"/>
        </w:rPr>
        <w:t xml:space="preserve"> and I</w:t>
      </w:r>
      <w:r w:rsidR="004D3350">
        <w:rPr>
          <w:rFonts w:ascii="Newroman times" w:hAnsi="Newroman times"/>
          <w:sz w:val="28"/>
          <w:szCs w:val="28"/>
        </w:rPr>
        <w:t xml:space="preserve"> think in jas  I streesed</w:t>
      </w:r>
      <w:r w:rsidR="00B34D29" w:rsidRPr="00466256">
        <w:rPr>
          <w:rFonts w:ascii="Newroman times" w:hAnsi="Newroman times"/>
          <w:sz w:val="28"/>
          <w:szCs w:val="28"/>
        </w:rPr>
        <w:t xml:space="preserve"> one thing </w:t>
      </w:r>
      <w:r w:rsidR="009D44A1" w:rsidRPr="00466256">
        <w:rPr>
          <w:rFonts w:ascii="Newroman times" w:hAnsi="Newroman times"/>
          <w:sz w:val="28"/>
          <w:szCs w:val="28"/>
        </w:rPr>
        <w:t xml:space="preserve"> I don’t k</w:t>
      </w:r>
      <w:r w:rsidR="00B34D29" w:rsidRPr="00466256">
        <w:rPr>
          <w:rFonts w:ascii="Newroman times" w:hAnsi="Newroman times"/>
          <w:sz w:val="28"/>
          <w:szCs w:val="28"/>
        </w:rPr>
        <w:t xml:space="preserve">now if it has been looked into now when everybody was coming into Jas one </w:t>
      </w:r>
      <w:r w:rsidR="004D3350">
        <w:rPr>
          <w:rFonts w:ascii="Newroman times" w:hAnsi="Newroman times"/>
          <w:sz w:val="28"/>
          <w:szCs w:val="28"/>
        </w:rPr>
        <w:t>the impression was that everybody</w:t>
      </w:r>
      <w:r w:rsidR="00B34D29" w:rsidRPr="00466256">
        <w:rPr>
          <w:rFonts w:ascii="Newroman times" w:hAnsi="Newroman times"/>
          <w:sz w:val="28"/>
          <w:szCs w:val="28"/>
        </w:rPr>
        <w:t xml:space="preserve"> was coming with an institution and a supervisor and they were just refining proposals and where most of us were abandoning our institutions and looking at other institutions  so it was like a transition period for some of us so for me in jas one it was a low moment when I found out in second week and third week when I was applying to it when they told me no CARTA has nothing to do with that you find your school you find your supervisor </w:t>
      </w:r>
      <w:r w:rsidR="004D3350">
        <w:rPr>
          <w:rFonts w:ascii="Newroman times" w:hAnsi="Newroman times"/>
          <w:sz w:val="28"/>
          <w:szCs w:val="28"/>
        </w:rPr>
        <w:t>,</w:t>
      </w:r>
      <w:r w:rsidR="00B34D29" w:rsidRPr="00466256">
        <w:rPr>
          <w:rFonts w:ascii="Newroman times" w:hAnsi="Newroman times"/>
          <w:sz w:val="28"/>
          <w:szCs w:val="28"/>
        </w:rPr>
        <w:t xml:space="preserve">so for me it was a very low moment by the end of </w:t>
      </w:r>
      <w:r w:rsidR="007B42BD" w:rsidRPr="00466256">
        <w:rPr>
          <w:rFonts w:ascii="Newroman times" w:hAnsi="Newroman times"/>
          <w:sz w:val="28"/>
          <w:szCs w:val="28"/>
        </w:rPr>
        <w:t xml:space="preserve"> third week , by the fourth week </w:t>
      </w:r>
      <w:r w:rsidR="004D3350">
        <w:rPr>
          <w:rFonts w:ascii="Newroman times" w:hAnsi="Newroman times"/>
          <w:sz w:val="28"/>
          <w:szCs w:val="28"/>
        </w:rPr>
        <w:t xml:space="preserve">when </w:t>
      </w:r>
      <w:r w:rsidR="007B42BD" w:rsidRPr="00466256">
        <w:rPr>
          <w:rFonts w:ascii="Newroman times" w:hAnsi="Newroman times"/>
          <w:sz w:val="28"/>
          <w:szCs w:val="28"/>
        </w:rPr>
        <w:t xml:space="preserve">everybody was settled with their proposals I was nowhere and nobody was listening to me  I need a school how is CARTA </w:t>
      </w:r>
      <w:r w:rsidR="00B34D29" w:rsidRPr="00466256">
        <w:rPr>
          <w:rFonts w:ascii="Newroman times" w:hAnsi="Newroman times"/>
          <w:sz w:val="28"/>
          <w:szCs w:val="28"/>
        </w:rPr>
        <w:t xml:space="preserve"> </w:t>
      </w:r>
      <w:r w:rsidR="003B35F6" w:rsidRPr="00466256">
        <w:rPr>
          <w:rFonts w:ascii="Newroman times" w:hAnsi="Newroman times"/>
          <w:sz w:val="28"/>
          <w:szCs w:val="28"/>
        </w:rPr>
        <w:t xml:space="preserve"> </w:t>
      </w:r>
      <w:r w:rsidR="007B42BD" w:rsidRPr="00466256">
        <w:rPr>
          <w:rFonts w:ascii="Newroman times" w:hAnsi="Newroman times"/>
          <w:sz w:val="28"/>
          <w:szCs w:val="28"/>
        </w:rPr>
        <w:t xml:space="preserve">going to help me get a school </w:t>
      </w:r>
      <w:r w:rsidR="0045123E" w:rsidRPr="00466256">
        <w:rPr>
          <w:rFonts w:ascii="Newroman times" w:hAnsi="Newroman times"/>
          <w:sz w:val="28"/>
          <w:szCs w:val="28"/>
        </w:rPr>
        <w:t>so</w:t>
      </w:r>
      <w:r w:rsidR="004D3350">
        <w:rPr>
          <w:rFonts w:ascii="Newroman times" w:hAnsi="Newroman times"/>
          <w:sz w:val="28"/>
          <w:szCs w:val="28"/>
        </w:rPr>
        <w:t xml:space="preserve"> I</w:t>
      </w:r>
      <w:r w:rsidR="0045123E" w:rsidRPr="00466256">
        <w:rPr>
          <w:rFonts w:ascii="Newroman times" w:hAnsi="Newroman times"/>
          <w:sz w:val="28"/>
          <w:szCs w:val="28"/>
        </w:rPr>
        <w:t xml:space="preserve"> felt for me that was a low moment and I think that should be</w:t>
      </w:r>
      <w:r w:rsidR="004D3350">
        <w:rPr>
          <w:rFonts w:ascii="Newroman times" w:hAnsi="Newroman times"/>
          <w:sz w:val="28"/>
          <w:szCs w:val="28"/>
        </w:rPr>
        <w:t xml:space="preserve"> looked into in jas one especially</w:t>
      </w:r>
      <w:r w:rsidR="0045123E" w:rsidRPr="00466256">
        <w:rPr>
          <w:rFonts w:ascii="Newroman times" w:hAnsi="Newroman times"/>
          <w:sz w:val="28"/>
          <w:szCs w:val="28"/>
        </w:rPr>
        <w:t xml:space="preserve"> when people are coming in I think they should be quick to say you guys who have schools come this side , you guys who have no school come to this school let’s see how to help you people should not be left</w:t>
      </w:r>
      <w:r w:rsidR="004D3350">
        <w:rPr>
          <w:rFonts w:ascii="Newroman times" w:hAnsi="Newroman times"/>
          <w:sz w:val="28"/>
          <w:szCs w:val="28"/>
        </w:rPr>
        <w:t xml:space="preserve"> at that stage  </w:t>
      </w:r>
      <w:r w:rsidR="0045123E" w:rsidRPr="00466256">
        <w:rPr>
          <w:rFonts w:ascii="Newroman times" w:hAnsi="Newroman times"/>
          <w:sz w:val="28"/>
          <w:szCs w:val="28"/>
        </w:rPr>
        <w:t xml:space="preserve"> to fight for themselves to sort themselves out</w:t>
      </w:r>
      <w:r w:rsidR="004D3350">
        <w:rPr>
          <w:rFonts w:ascii="Newroman times" w:hAnsi="Newroman times"/>
          <w:sz w:val="28"/>
          <w:szCs w:val="28"/>
        </w:rPr>
        <w:t xml:space="preserve"> so</w:t>
      </w:r>
      <w:r w:rsidR="0045123E" w:rsidRPr="00466256">
        <w:rPr>
          <w:rFonts w:ascii="Newroman times" w:hAnsi="Newroman times"/>
          <w:sz w:val="28"/>
          <w:szCs w:val="28"/>
        </w:rPr>
        <w:t xml:space="preserve"> I think with that it actually set me back by one year so as I talk now am actually in my fourth year of my of CARTA fellowship  but I am in my third year of my PhD program because for the whole </w:t>
      </w:r>
      <w:r w:rsidR="004D3350">
        <w:rPr>
          <w:rFonts w:ascii="Newroman times" w:hAnsi="Newroman times"/>
          <w:sz w:val="28"/>
          <w:szCs w:val="28"/>
        </w:rPr>
        <w:t xml:space="preserve"> entire </w:t>
      </w:r>
      <w:r w:rsidR="0045123E" w:rsidRPr="00466256">
        <w:rPr>
          <w:rFonts w:ascii="Newroman times" w:hAnsi="Newroman times"/>
          <w:sz w:val="28"/>
          <w:szCs w:val="28"/>
        </w:rPr>
        <w:t>of the first year I did not get a school I had to keep sending emails going back and forth I was getting rejections there was no assistance for me</w:t>
      </w:r>
      <w:r w:rsidR="00517308">
        <w:rPr>
          <w:rFonts w:ascii="Newroman times" w:hAnsi="Newroman times"/>
          <w:sz w:val="28"/>
          <w:szCs w:val="28"/>
        </w:rPr>
        <w:t xml:space="preserve"> anywhere,</w:t>
      </w:r>
      <w:r w:rsidR="0045123E" w:rsidRPr="00466256">
        <w:rPr>
          <w:rFonts w:ascii="Newroman times" w:hAnsi="Newroman times"/>
          <w:sz w:val="28"/>
          <w:szCs w:val="28"/>
        </w:rPr>
        <w:t xml:space="preserve"> until later they called director of studies and they helped me </w:t>
      </w:r>
      <w:r w:rsidR="009B17FE" w:rsidRPr="00466256">
        <w:rPr>
          <w:rFonts w:ascii="Newroman times" w:hAnsi="Newroman times"/>
          <w:sz w:val="28"/>
          <w:szCs w:val="28"/>
        </w:rPr>
        <w:t xml:space="preserve">of course all that time she was in school she could not release out so I think that when she stepped in that </w:t>
      </w:r>
      <w:r w:rsidR="00517308">
        <w:rPr>
          <w:rFonts w:ascii="Newroman times" w:hAnsi="Newroman times"/>
          <w:sz w:val="28"/>
          <w:szCs w:val="28"/>
        </w:rPr>
        <w:t xml:space="preserve"> helped me </w:t>
      </w:r>
      <w:r w:rsidR="009B17FE" w:rsidRPr="00466256">
        <w:rPr>
          <w:rFonts w:ascii="Newroman times" w:hAnsi="Newroman times"/>
          <w:sz w:val="28"/>
          <w:szCs w:val="28"/>
        </w:rPr>
        <w:t>I was able to get a school in my second year of CARTA so for me at that period of time that was another low moment yah I was having the normal CARTA support and all that but for me my main interest my main wish and my main help I needed at that time it was a school  and I did not feel it was answered on time so</w:t>
      </w:r>
      <w:r w:rsidR="00517308">
        <w:rPr>
          <w:rFonts w:ascii="Newroman times" w:hAnsi="Newroman times"/>
          <w:sz w:val="28"/>
          <w:szCs w:val="28"/>
        </w:rPr>
        <w:t xml:space="preserve"> I think </w:t>
      </w:r>
      <w:r w:rsidR="009B17FE" w:rsidRPr="00466256">
        <w:rPr>
          <w:rFonts w:ascii="Newroman times" w:hAnsi="Newroman times"/>
          <w:sz w:val="28"/>
          <w:szCs w:val="28"/>
        </w:rPr>
        <w:t xml:space="preserve"> CARTA needs to look into this and of course every other thing has been positive otherwise I </w:t>
      </w:r>
      <w:r w:rsidR="009B17FE" w:rsidRPr="00466256">
        <w:rPr>
          <w:rFonts w:ascii="Newroman times" w:hAnsi="Newroman times"/>
          <w:sz w:val="28"/>
          <w:szCs w:val="28"/>
        </w:rPr>
        <w:lastRenderedPageBreak/>
        <w:t>got a school everything has been smooth I</w:t>
      </w:r>
      <w:r w:rsidR="00517308">
        <w:rPr>
          <w:rFonts w:ascii="Newroman times" w:hAnsi="Newroman times"/>
          <w:sz w:val="28"/>
          <w:szCs w:val="28"/>
        </w:rPr>
        <w:t xml:space="preserve"> wouldn’t want to bother you with all</w:t>
      </w:r>
      <w:r w:rsidR="009B17FE" w:rsidRPr="00466256">
        <w:rPr>
          <w:rFonts w:ascii="Newroman times" w:hAnsi="Newroman times"/>
          <w:sz w:val="28"/>
          <w:szCs w:val="28"/>
        </w:rPr>
        <w:t xml:space="preserve"> get all the information of course they were moments we would get dreadlocks CARTA would come in CARTA has got those privileges to help people overcome those dreadlocks so those are basically my high and low points.</w:t>
      </w:r>
    </w:p>
    <w:p w14:paraId="1BF27CB4" w14:textId="77777777" w:rsidR="00FC25DC" w:rsidRPr="00466256" w:rsidRDefault="00F401EC" w:rsidP="00466256">
      <w:pPr>
        <w:spacing w:line="360" w:lineRule="auto"/>
        <w:rPr>
          <w:rFonts w:ascii="Newroman times" w:hAnsi="Newroman times"/>
          <w:b/>
          <w:sz w:val="28"/>
          <w:szCs w:val="28"/>
        </w:rPr>
      </w:pPr>
      <w:r w:rsidRPr="00466256">
        <w:rPr>
          <w:rFonts w:ascii="Newroman times" w:hAnsi="Newroman times"/>
          <w:sz w:val="28"/>
          <w:szCs w:val="28"/>
        </w:rPr>
        <w:t xml:space="preserve">Mod: </w:t>
      </w:r>
      <w:r w:rsidRPr="00466256">
        <w:rPr>
          <w:rFonts w:ascii="Newroman times" w:hAnsi="Newroman times"/>
          <w:b/>
          <w:sz w:val="28"/>
          <w:szCs w:val="28"/>
        </w:rPr>
        <w:t>Others could you share with us your low and high moment.</w:t>
      </w:r>
      <w:r w:rsidR="009B17FE" w:rsidRPr="00466256">
        <w:rPr>
          <w:rFonts w:ascii="Newroman times" w:hAnsi="Newroman times"/>
          <w:b/>
          <w:sz w:val="28"/>
          <w:szCs w:val="28"/>
        </w:rPr>
        <w:t xml:space="preserve">   </w:t>
      </w:r>
    </w:p>
    <w:p w14:paraId="40A6C468" w14:textId="77777777" w:rsidR="00FC25DC" w:rsidRPr="00466256" w:rsidRDefault="00517308" w:rsidP="00466256">
      <w:pPr>
        <w:spacing w:line="360" w:lineRule="auto"/>
        <w:rPr>
          <w:rFonts w:ascii="Newroman times" w:hAnsi="Newroman times"/>
          <w:sz w:val="28"/>
          <w:szCs w:val="28"/>
        </w:rPr>
      </w:pPr>
      <w:r>
        <w:rPr>
          <w:rFonts w:ascii="Newroman times" w:hAnsi="Newroman times"/>
          <w:sz w:val="28"/>
          <w:szCs w:val="28"/>
        </w:rPr>
        <w:t>P1</w:t>
      </w:r>
      <w:r w:rsidR="00FC25DC" w:rsidRPr="00466256">
        <w:rPr>
          <w:rFonts w:ascii="Newroman times" w:hAnsi="Newroman times"/>
          <w:sz w:val="28"/>
          <w:szCs w:val="28"/>
        </w:rPr>
        <w:t>:</w:t>
      </w:r>
      <w:r w:rsidR="00F401EC" w:rsidRPr="00466256">
        <w:rPr>
          <w:rFonts w:ascii="Newroman times" w:hAnsi="Newroman times"/>
          <w:sz w:val="28"/>
          <w:szCs w:val="28"/>
        </w:rPr>
        <w:t xml:space="preserve"> I think for me the low moment was during my application</w:t>
      </w:r>
      <w:r>
        <w:rPr>
          <w:rFonts w:ascii="Newroman times" w:hAnsi="Newroman times"/>
          <w:sz w:val="28"/>
          <w:szCs w:val="28"/>
        </w:rPr>
        <w:t xml:space="preserve"> period </w:t>
      </w:r>
      <w:r w:rsidR="00F401EC" w:rsidRPr="00466256">
        <w:rPr>
          <w:rFonts w:ascii="Newroman times" w:hAnsi="Newroman times"/>
          <w:sz w:val="28"/>
          <w:szCs w:val="28"/>
        </w:rPr>
        <w:t xml:space="preserve"> </w:t>
      </w:r>
      <w:r w:rsidR="0010787F" w:rsidRPr="00466256">
        <w:rPr>
          <w:rFonts w:ascii="Newroman times" w:hAnsi="Newroman times"/>
          <w:sz w:val="28"/>
          <w:szCs w:val="28"/>
        </w:rPr>
        <w:t xml:space="preserve">when I applied they were some colleagues who were rejected during the previous years so when I told people that I saw this advert and I wanted to apply they were like no you will never get into that journey by the way all those negative sorts of things I was like </w:t>
      </w:r>
      <w:r w:rsidR="00927868" w:rsidRPr="00466256">
        <w:rPr>
          <w:rFonts w:ascii="Newroman times" w:hAnsi="Newroman times"/>
          <w:sz w:val="28"/>
          <w:szCs w:val="28"/>
        </w:rPr>
        <w:t>wow</w:t>
      </w:r>
      <w:r w:rsidR="0010787F" w:rsidRPr="00466256">
        <w:rPr>
          <w:rFonts w:ascii="Newroman times" w:hAnsi="Newroman times"/>
          <w:sz w:val="28"/>
          <w:szCs w:val="28"/>
        </w:rPr>
        <w:t xml:space="preserve"> and when I was applying I did not tell anyone that I was going on with the application and yes I applied but I had that doubt that no one gets it if this one did not get it  do I have the chance but came October I got that email that congratulation that you have got it</w:t>
      </w:r>
      <w:r>
        <w:rPr>
          <w:rFonts w:ascii="Newroman times" w:hAnsi="Newroman times"/>
          <w:sz w:val="28"/>
          <w:szCs w:val="28"/>
        </w:rPr>
        <w:t xml:space="preserve"> that was a high moment</w:t>
      </w:r>
      <w:r w:rsidR="0010787F" w:rsidRPr="00466256">
        <w:rPr>
          <w:rFonts w:ascii="Newroman times" w:hAnsi="Newroman times"/>
          <w:sz w:val="28"/>
          <w:szCs w:val="28"/>
        </w:rPr>
        <w:t xml:space="preserve"> I could fore see that this PhD that there is life at end of the tunnel </w:t>
      </w:r>
      <w:r>
        <w:rPr>
          <w:rFonts w:ascii="Newroman times" w:hAnsi="Newroman times"/>
          <w:sz w:val="28"/>
          <w:szCs w:val="28"/>
        </w:rPr>
        <w:t>,</w:t>
      </w:r>
      <w:r w:rsidR="0010787F" w:rsidRPr="00466256">
        <w:rPr>
          <w:rFonts w:ascii="Newroman times" w:hAnsi="Newroman times"/>
          <w:sz w:val="28"/>
          <w:szCs w:val="28"/>
        </w:rPr>
        <w:t xml:space="preserve">now that I did not have to bother anyone with funding and those were the high moments but when it came to the school again people could not believe it is like they still had that but how and I said this is how I did and anyone who wants to apply can get assistance from me I did not know that there could be </w:t>
      </w:r>
      <w:r w:rsidR="002F6ADA" w:rsidRPr="00466256">
        <w:rPr>
          <w:rFonts w:ascii="Newroman times" w:hAnsi="Newroman times"/>
          <w:sz w:val="28"/>
          <w:szCs w:val="28"/>
        </w:rPr>
        <w:t>jealousy</w:t>
      </w:r>
      <w:r w:rsidR="0010787F" w:rsidRPr="00466256">
        <w:rPr>
          <w:rFonts w:ascii="Newroman times" w:hAnsi="Newroman times"/>
          <w:sz w:val="28"/>
          <w:szCs w:val="28"/>
        </w:rPr>
        <w:t xml:space="preserve"> in this kind of </w:t>
      </w:r>
      <w:r w:rsidR="002F6ADA" w:rsidRPr="00466256">
        <w:rPr>
          <w:rFonts w:ascii="Newroman times" w:hAnsi="Newroman times"/>
          <w:sz w:val="28"/>
          <w:szCs w:val="28"/>
        </w:rPr>
        <w:t xml:space="preserve">grudge because some of these guys thought how could this guy go through I couldn’t </w:t>
      </w:r>
      <w:r w:rsidR="0010787F" w:rsidRPr="00466256">
        <w:rPr>
          <w:rFonts w:ascii="Newroman times" w:hAnsi="Newroman times"/>
          <w:sz w:val="28"/>
          <w:szCs w:val="28"/>
        </w:rPr>
        <w:t xml:space="preserve"> </w:t>
      </w:r>
      <w:r w:rsidR="00571F7D" w:rsidRPr="00466256">
        <w:rPr>
          <w:rFonts w:ascii="Newroman times" w:hAnsi="Newroman times"/>
          <w:sz w:val="28"/>
          <w:szCs w:val="28"/>
        </w:rPr>
        <w:t>know that this could h</w:t>
      </w:r>
      <w:r w:rsidR="00603725">
        <w:rPr>
          <w:rFonts w:ascii="Newroman times" w:hAnsi="Newroman times"/>
          <w:sz w:val="28"/>
          <w:szCs w:val="28"/>
        </w:rPr>
        <w:t>appen in academia because I think</w:t>
      </w:r>
      <w:r w:rsidR="00571F7D" w:rsidRPr="00466256">
        <w:rPr>
          <w:rFonts w:ascii="Newroman times" w:hAnsi="Newroman times"/>
          <w:sz w:val="28"/>
          <w:szCs w:val="28"/>
        </w:rPr>
        <w:t xml:space="preserve"> in academia were thinking differently but when I saw that I was like I have to be careful I achieving and completing definitely that has been the high moment and ever I could pray that CART</w:t>
      </w:r>
      <w:r w:rsidR="00603725">
        <w:rPr>
          <w:rFonts w:ascii="Newroman times" w:hAnsi="Newroman times"/>
          <w:sz w:val="28"/>
          <w:szCs w:val="28"/>
        </w:rPr>
        <w:t>A could  how one feels and how this is the program that  takes  a credit for this .</w:t>
      </w:r>
    </w:p>
    <w:p w14:paraId="58C99A67" w14:textId="77777777" w:rsidR="00571F7D" w:rsidRPr="00466256" w:rsidRDefault="00571F7D" w:rsidP="00466256">
      <w:pPr>
        <w:spacing w:line="360" w:lineRule="auto"/>
        <w:rPr>
          <w:rFonts w:ascii="Newroman times" w:hAnsi="Newroman times"/>
          <w:b/>
          <w:sz w:val="28"/>
          <w:szCs w:val="28"/>
        </w:rPr>
      </w:pPr>
      <w:r w:rsidRPr="00466256">
        <w:rPr>
          <w:rFonts w:ascii="Newroman times" w:hAnsi="Newroman times"/>
          <w:b/>
          <w:sz w:val="28"/>
          <w:szCs w:val="28"/>
        </w:rPr>
        <w:t>Mod: what do others have to share with us on their low and high moments with CARTA?</w:t>
      </w:r>
    </w:p>
    <w:p w14:paraId="49354C57" w14:textId="77777777" w:rsidR="00963E75" w:rsidRPr="00466256" w:rsidRDefault="005B5D37" w:rsidP="00466256">
      <w:pPr>
        <w:spacing w:line="360" w:lineRule="auto"/>
        <w:rPr>
          <w:rFonts w:ascii="Newroman times" w:hAnsi="Newroman times"/>
          <w:sz w:val="28"/>
          <w:szCs w:val="28"/>
        </w:rPr>
      </w:pPr>
      <w:r w:rsidRPr="00466256">
        <w:rPr>
          <w:rFonts w:ascii="Newroman times" w:hAnsi="Newroman times"/>
          <w:sz w:val="28"/>
          <w:szCs w:val="28"/>
        </w:rPr>
        <w:lastRenderedPageBreak/>
        <w:t>P5</w:t>
      </w:r>
      <w:r w:rsidR="00FC25DC" w:rsidRPr="00466256">
        <w:rPr>
          <w:rFonts w:ascii="Newroman times" w:hAnsi="Newroman times"/>
          <w:sz w:val="28"/>
          <w:szCs w:val="28"/>
        </w:rPr>
        <w:t>:</w:t>
      </w:r>
      <w:r w:rsidR="00603725">
        <w:rPr>
          <w:rFonts w:ascii="Newroman times" w:hAnsi="Newroman times"/>
          <w:sz w:val="28"/>
          <w:szCs w:val="28"/>
        </w:rPr>
        <w:t xml:space="preserve"> In terms of </w:t>
      </w:r>
      <w:r w:rsidR="00571F7D" w:rsidRPr="00466256">
        <w:rPr>
          <w:rFonts w:ascii="Newroman times" w:hAnsi="Newroman times"/>
          <w:sz w:val="28"/>
          <w:szCs w:val="28"/>
        </w:rPr>
        <w:t xml:space="preserve"> I think most of the people have shared on the high </w:t>
      </w:r>
      <w:r w:rsidR="000F1E3B" w:rsidRPr="00466256">
        <w:rPr>
          <w:rFonts w:ascii="Newroman times" w:hAnsi="Newroman times"/>
          <w:sz w:val="28"/>
          <w:szCs w:val="28"/>
        </w:rPr>
        <w:t>moments,</w:t>
      </w:r>
      <w:r w:rsidR="00571F7D" w:rsidRPr="00466256">
        <w:rPr>
          <w:rFonts w:ascii="Newroman times" w:hAnsi="Newroman times"/>
          <w:sz w:val="28"/>
          <w:szCs w:val="28"/>
        </w:rPr>
        <w:t xml:space="preserve"> I think they are times when you could really feel that you are down and you are like do I see myself out of this PhD program</w:t>
      </w:r>
      <w:r w:rsidR="00E37D2D">
        <w:rPr>
          <w:rFonts w:ascii="Newroman times" w:hAnsi="Newroman times"/>
          <w:sz w:val="28"/>
          <w:szCs w:val="28"/>
        </w:rPr>
        <w:t>.</w:t>
      </w:r>
      <w:r w:rsidR="00571F7D" w:rsidRPr="00466256">
        <w:rPr>
          <w:rFonts w:ascii="Newroman times" w:hAnsi="Newroman times"/>
          <w:sz w:val="28"/>
          <w:szCs w:val="28"/>
        </w:rPr>
        <w:t xml:space="preserve"> I will talk in terms of number one I think they are issues that happen with in </w:t>
      </w:r>
      <w:r w:rsidR="000F1E3B" w:rsidRPr="00466256">
        <w:rPr>
          <w:rFonts w:ascii="Newroman times" w:hAnsi="Newroman times"/>
          <w:sz w:val="28"/>
          <w:szCs w:val="28"/>
        </w:rPr>
        <w:t xml:space="preserve">institutions, without naming institutions we have had issues where administratively you have been offered this kind of fellowship scholarship but </w:t>
      </w:r>
      <w:r w:rsidR="00571F7D" w:rsidRPr="00466256">
        <w:rPr>
          <w:rFonts w:ascii="Newroman times" w:hAnsi="Newroman times"/>
          <w:sz w:val="28"/>
          <w:szCs w:val="28"/>
        </w:rPr>
        <w:t xml:space="preserve"> </w:t>
      </w:r>
      <w:r w:rsidR="000F1E3B" w:rsidRPr="00466256">
        <w:rPr>
          <w:rFonts w:ascii="Newroman times" w:hAnsi="Newroman times"/>
          <w:sz w:val="28"/>
          <w:szCs w:val="28"/>
        </w:rPr>
        <w:t xml:space="preserve">you find it takes long for someone to </w:t>
      </w:r>
      <w:r w:rsidR="00E37D2D">
        <w:rPr>
          <w:rFonts w:ascii="Newroman times" w:hAnsi="Newroman times"/>
          <w:sz w:val="28"/>
          <w:szCs w:val="28"/>
        </w:rPr>
        <w:t xml:space="preserve"> just </w:t>
      </w:r>
      <w:r w:rsidR="000F1E3B" w:rsidRPr="00466256">
        <w:rPr>
          <w:rFonts w:ascii="Newroman times" w:hAnsi="Newroman times"/>
          <w:sz w:val="28"/>
          <w:szCs w:val="28"/>
        </w:rPr>
        <w:t>sign on documents  and it goes back to the issue of a focal person so you ask a focal person there is this issue this person cannot sign this then the focal person says that no you know the position I have I cannot influence this guy to complete this kind of thing so  actually I woul</w:t>
      </w:r>
      <w:r w:rsidR="00E37D2D">
        <w:rPr>
          <w:rFonts w:ascii="Newroman times" w:hAnsi="Newroman times"/>
          <w:sz w:val="28"/>
          <w:szCs w:val="28"/>
        </w:rPr>
        <w:t xml:space="preserve">d give an example that </w:t>
      </w:r>
      <w:r w:rsidR="000F1E3B" w:rsidRPr="00466256">
        <w:rPr>
          <w:rFonts w:ascii="Newroman times" w:hAnsi="Newroman times"/>
          <w:sz w:val="28"/>
          <w:szCs w:val="28"/>
        </w:rPr>
        <w:t xml:space="preserve"> my institution</w:t>
      </w:r>
      <w:r w:rsidR="00E37D2D">
        <w:rPr>
          <w:rFonts w:ascii="Newroman times" w:hAnsi="Newroman times"/>
          <w:sz w:val="28"/>
          <w:szCs w:val="28"/>
        </w:rPr>
        <w:t xml:space="preserve"> actually</w:t>
      </w:r>
      <w:r w:rsidR="000F1E3B" w:rsidRPr="00466256">
        <w:rPr>
          <w:rFonts w:ascii="Newroman times" w:hAnsi="Newroman times"/>
          <w:sz w:val="28"/>
          <w:szCs w:val="28"/>
        </w:rPr>
        <w:t xml:space="preserve"> took al</w:t>
      </w:r>
      <w:r w:rsidR="00E37D2D">
        <w:rPr>
          <w:rFonts w:ascii="Newroman times" w:hAnsi="Newroman times"/>
          <w:sz w:val="28"/>
          <w:szCs w:val="28"/>
        </w:rPr>
        <w:t>most ten months before someone c</w:t>
      </w:r>
      <w:r w:rsidR="000F1E3B" w:rsidRPr="00466256">
        <w:rPr>
          <w:rFonts w:ascii="Newroman times" w:hAnsi="Newroman times"/>
          <w:sz w:val="28"/>
          <w:szCs w:val="28"/>
        </w:rPr>
        <w:t>ould</w:t>
      </w:r>
      <w:r w:rsidR="00E37D2D">
        <w:rPr>
          <w:rFonts w:ascii="Newroman times" w:hAnsi="Newroman times"/>
          <w:sz w:val="28"/>
          <w:szCs w:val="28"/>
        </w:rPr>
        <w:t xml:space="preserve"> just</w:t>
      </w:r>
      <w:r w:rsidR="000F1E3B" w:rsidRPr="00466256">
        <w:rPr>
          <w:rFonts w:ascii="Newroman times" w:hAnsi="Newroman times"/>
          <w:sz w:val="28"/>
          <w:szCs w:val="28"/>
        </w:rPr>
        <w:t xml:space="preserve"> en</w:t>
      </w:r>
      <w:r w:rsidR="00E37D2D">
        <w:rPr>
          <w:rFonts w:ascii="Newroman times" w:hAnsi="Newroman times"/>
          <w:sz w:val="28"/>
          <w:szCs w:val="28"/>
        </w:rPr>
        <w:t>dorse not knowing that someone was just keeping the</w:t>
      </w:r>
      <w:r w:rsidR="000F1E3B" w:rsidRPr="00466256">
        <w:rPr>
          <w:rFonts w:ascii="Newroman times" w:hAnsi="Newroman times"/>
          <w:sz w:val="28"/>
          <w:szCs w:val="28"/>
        </w:rPr>
        <w:t xml:space="preserve"> document</w:t>
      </w:r>
      <w:r w:rsidR="00E37D2D">
        <w:rPr>
          <w:rFonts w:ascii="Newroman times" w:hAnsi="Newroman times"/>
          <w:sz w:val="28"/>
          <w:szCs w:val="28"/>
        </w:rPr>
        <w:t>s, so</w:t>
      </w:r>
      <w:r w:rsidR="000F1E3B" w:rsidRPr="00466256">
        <w:rPr>
          <w:rFonts w:ascii="Newroman times" w:hAnsi="Newroman times"/>
          <w:sz w:val="28"/>
          <w:szCs w:val="28"/>
        </w:rPr>
        <w:t xml:space="preserve"> actually you have been awarded this high important </w:t>
      </w:r>
      <w:r w:rsidR="00E37D2D">
        <w:rPr>
          <w:rFonts w:ascii="Newroman times" w:hAnsi="Newroman times"/>
          <w:sz w:val="28"/>
          <w:szCs w:val="28"/>
        </w:rPr>
        <w:t xml:space="preserve">kind of </w:t>
      </w:r>
      <w:r w:rsidR="000F1E3B" w:rsidRPr="00466256">
        <w:rPr>
          <w:rFonts w:ascii="Newroman times" w:hAnsi="Newroman times"/>
          <w:sz w:val="28"/>
          <w:szCs w:val="28"/>
        </w:rPr>
        <w:t xml:space="preserve">fellowship but somehow </w:t>
      </w:r>
      <w:r w:rsidR="00E37D2D">
        <w:rPr>
          <w:rFonts w:ascii="Newroman times" w:hAnsi="Newroman times"/>
          <w:sz w:val="28"/>
          <w:szCs w:val="28"/>
        </w:rPr>
        <w:t>somebody</w:t>
      </w:r>
      <w:r w:rsidR="0089238E" w:rsidRPr="00466256">
        <w:rPr>
          <w:rFonts w:ascii="Newroman times" w:hAnsi="Newroman times"/>
          <w:sz w:val="28"/>
          <w:szCs w:val="28"/>
        </w:rPr>
        <w:t xml:space="preserve"> is not refusing but he does not want to do the work so that is one of the low moment that I went through</w:t>
      </w:r>
      <w:r w:rsidR="00437A62">
        <w:rPr>
          <w:rFonts w:ascii="Newroman times" w:hAnsi="Newroman times"/>
          <w:sz w:val="28"/>
          <w:szCs w:val="28"/>
        </w:rPr>
        <w:t xml:space="preserve"> . B</w:t>
      </w:r>
      <w:r w:rsidR="0089238E" w:rsidRPr="00466256">
        <w:rPr>
          <w:rFonts w:ascii="Newroman times" w:hAnsi="Newroman times"/>
          <w:sz w:val="28"/>
          <w:szCs w:val="28"/>
        </w:rPr>
        <w:t>ut again you find that as you have started the program you find that the supervisor supervise relationship is as if you are in a competition and you say may be that</w:t>
      </w:r>
      <w:r w:rsidR="00437A62">
        <w:rPr>
          <w:rFonts w:ascii="Newroman times" w:hAnsi="Newroman times"/>
          <w:sz w:val="28"/>
          <w:szCs w:val="28"/>
        </w:rPr>
        <w:t xml:space="preserve"> how</w:t>
      </w:r>
      <w:r w:rsidR="0089238E" w:rsidRPr="00466256">
        <w:rPr>
          <w:rFonts w:ascii="Newroman times" w:hAnsi="Newroman times"/>
          <w:sz w:val="28"/>
          <w:szCs w:val="28"/>
        </w:rPr>
        <w:t xml:space="preserve"> all PhD is all about</w:t>
      </w:r>
      <w:r w:rsidR="00437A62">
        <w:rPr>
          <w:rFonts w:ascii="Newroman times" w:hAnsi="Newroman times"/>
          <w:sz w:val="28"/>
          <w:szCs w:val="28"/>
        </w:rPr>
        <w:t>,</w:t>
      </w:r>
      <w:r w:rsidR="0089238E" w:rsidRPr="00466256">
        <w:rPr>
          <w:rFonts w:ascii="Newroman times" w:hAnsi="Newroman times"/>
          <w:sz w:val="28"/>
          <w:szCs w:val="28"/>
        </w:rPr>
        <w:t xml:space="preserve"> </w:t>
      </w:r>
      <w:r w:rsidRPr="00466256">
        <w:rPr>
          <w:rFonts w:ascii="Newroman times" w:hAnsi="Newroman times"/>
          <w:sz w:val="28"/>
          <w:szCs w:val="28"/>
        </w:rPr>
        <w:t xml:space="preserve">but I would want to see it to that such moments should not be there but overall I thing being part of CARTA it has been full </w:t>
      </w:r>
      <w:r w:rsidR="00437A62" w:rsidRPr="00466256">
        <w:rPr>
          <w:rFonts w:ascii="Newroman times" w:hAnsi="Newroman times"/>
          <w:sz w:val="28"/>
          <w:szCs w:val="28"/>
        </w:rPr>
        <w:t>of high</w:t>
      </w:r>
      <w:r w:rsidR="00437A62">
        <w:rPr>
          <w:rFonts w:ascii="Newroman times" w:hAnsi="Newroman times"/>
          <w:sz w:val="28"/>
          <w:szCs w:val="28"/>
        </w:rPr>
        <w:t xml:space="preserve"> moments but with some moments </w:t>
      </w:r>
      <w:r w:rsidR="00437A62" w:rsidRPr="00466256">
        <w:rPr>
          <w:rFonts w:ascii="Newroman times" w:hAnsi="Newroman times"/>
          <w:sz w:val="28"/>
          <w:szCs w:val="28"/>
        </w:rPr>
        <w:t>when</w:t>
      </w:r>
      <w:r w:rsidRPr="00466256">
        <w:rPr>
          <w:rFonts w:ascii="Newroman times" w:hAnsi="Newroman times"/>
          <w:sz w:val="28"/>
          <w:szCs w:val="28"/>
        </w:rPr>
        <w:t xml:space="preserve"> you feel low and you feel you have been reduced to </w:t>
      </w:r>
      <w:r w:rsidR="00437A62" w:rsidRPr="00466256">
        <w:rPr>
          <w:rFonts w:ascii="Newroman times" w:hAnsi="Newroman times"/>
          <w:sz w:val="28"/>
          <w:szCs w:val="28"/>
        </w:rPr>
        <w:t>zero and</w:t>
      </w:r>
      <w:r w:rsidRPr="00466256">
        <w:rPr>
          <w:rFonts w:ascii="Newroman times" w:hAnsi="Newroman times"/>
          <w:sz w:val="28"/>
          <w:szCs w:val="28"/>
        </w:rPr>
        <w:t xml:space="preserve"> but things have been going </w:t>
      </w:r>
      <w:r w:rsidR="00437A62" w:rsidRPr="00466256">
        <w:rPr>
          <w:rFonts w:ascii="Newroman times" w:hAnsi="Newroman times"/>
          <w:sz w:val="28"/>
          <w:szCs w:val="28"/>
        </w:rPr>
        <w:t>on.</w:t>
      </w:r>
    </w:p>
    <w:p w14:paraId="1CBE872A" w14:textId="77777777" w:rsidR="00FC25DC" w:rsidRPr="00466256" w:rsidRDefault="00963E75" w:rsidP="00466256">
      <w:pPr>
        <w:spacing w:line="360" w:lineRule="auto"/>
        <w:rPr>
          <w:rFonts w:ascii="Newroman times" w:hAnsi="Newroman times"/>
          <w:b/>
          <w:sz w:val="28"/>
          <w:szCs w:val="28"/>
        </w:rPr>
      </w:pPr>
      <w:r w:rsidRPr="00466256">
        <w:rPr>
          <w:rFonts w:ascii="Newroman times" w:hAnsi="Newroman times"/>
          <w:b/>
          <w:sz w:val="28"/>
          <w:szCs w:val="28"/>
        </w:rPr>
        <w:t xml:space="preserve">Mod: When was that time when you felt that you had been reduced to Zero is it when it came to the supervisor supervise the moments when you really felt that you are low. </w:t>
      </w:r>
      <w:r w:rsidR="000F1E3B" w:rsidRPr="00466256">
        <w:rPr>
          <w:rFonts w:ascii="Newroman times" w:hAnsi="Newroman times"/>
          <w:b/>
          <w:sz w:val="28"/>
          <w:szCs w:val="28"/>
        </w:rPr>
        <w:t xml:space="preserve">  </w:t>
      </w:r>
      <w:r w:rsidR="00571F7D" w:rsidRPr="00466256">
        <w:rPr>
          <w:rFonts w:ascii="Newroman times" w:hAnsi="Newroman times"/>
          <w:b/>
          <w:sz w:val="28"/>
          <w:szCs w:val="28"/>
        </w:rPr>
        <w:t xml:space="preserve"> </w:t>
      </w:r>
    </w:p>
    <w:p w14:paraId="54541CC4" w14:textId="77777777" w:rsidR="008507E5" w:rsidRPr="00466256" w:rsidRDefault="00963E75" w:rsidP="00466256">
      <w:pPr>
        <w:spacing w:line="360" w:lineRule="auto"/>
        <w:rPr>
          <w:rFonts w:ascii="Newroman times" w:hAnsi="Newroman times"/>
          <w:sz w:val="28"/>
          <w:szCs w:val="28"/>
        </w:rPr>
      </w:pPr>
      <w:r w:rsidRPr="00466256">
        <w:rPr>
          <w:rFonts w:ascii="Newroman times" w:hAnsi="Newroman times"/>
          <w:sz w:val="28"/>
          <w:szCs w:val="28"/>
        </w:rPr>
        <w:t>P5</w:t>
      </w:r>
      <w:r w:rsidR="00FC25DC" w:rsidRPr="00466256">
        <w:rPr>
          <w:rFonts w:ascii="Newroman times" w:hAnsi="Newroman times"/>
          <w:sz w:val="28"/>
          <w:szCs w:val="28"/>
        </w:rPr>
        <w:t>:</w:t>
      </w:r>
      <w:r w:rsidR="00437A62">
        <w:rPr>
          <w:rFonts w:ascii="Newroman times" w:hAnsi="Newroman times"/>
          <w:sz w:val="28"/>
          <w:szCs w:val="28"/>
        </w:rPr>
        <w:t xml:space="preserve"> Well</w:t>
      </w:r>
      <w:r w:rsidRPr="00466256">
        <w:rPr>
          <w:rFonts w:ascii="Newroman times" w:hAnsi="Newroman times"/>
          <w:sz w:val="28"/>
          <w:szCs w:val="28"/>
        </w:rPr>
        <w:t xml:space="preserve"> I think they are moments</w:t>
      </w:r>
      <w:r w:rsidR="00437A62">
        <w:rPr>
          <w:rFonts w:ascii="Newroman times" w:hAnsi="Newroman times"/>
          <w:sz w:val="28"/>
          <w:szCs w:val="28"/>
        </w:rPr>
        <w:t xml:space="preserve"> whereby</w:t>
      </w:r>
      <w:r w:rsidRPr="00466256">
        <w:rPr>
          <w:rFonts w:ascii="Newroman times" w:hAnsi="Newroman times"/>
          <w:sz w:val="28"/>
          <w:szCs w:val="28"/>
        </w:rPr>
        <w:t xml:space="preserve"> I think somebody has talked about the issue of men</w:t>
      </w:r>
      <w:r w:rsidR="00437A62">
        <w:rPr>
          <w:rFonts w:ascii="Newroman times" w:hAnsi="Newroman times"/>
          <w:sz w:val="28"/>
          <w:szCs w:val="28"/>
        </w:rPr>
        <w:t>torship</w:t>
      </w:r>
      <w:r w:rsidR="008507E5" w:rsidRPr="00466256">
        <w:rPr>
          <w:rFonts w:ascii="Newroman times" w:hAnsi="Newroman times"/>
          <w:sz w:val="28"/>
          <w:szCs w:val="28"/>
        </w:rPr>
        <w:t xml:space="preserve"> where</w:t>
      </w:r>
      <w:r w:rsidRPr="00466256">
        <w:rPr>
          <w:rFonts w:ascii="Newroman times" w:hAnsi="Newroman times"/>
          <w:sz w:val="28"/>
          <w:szCs w:val="28"/>
        </w:rPr>
        <w:t xml:space="preserve"> we always assume that somebody is a professor is </w:t>
      </w:r>
      <w:r w:rsidR="008507E5" w:rsidRPr="00466256">
        <w:rPr>
          <w:rFonts w:ascii="Newroman times" w:hAnsi="Newroman times"/>
          <w:sz w:val="28"/>
          <w:szCs w:val="28"/>
        </w:rPr>
        <w:t>a mentor</w:t>
      </w:r>
      <w:r w:rsidRPr="00466256">
        <w:rPr>
          <w:rFonts w:ascii="Newroman times" w:hAnsi="Newroman times"/>
          <w:sz w:val="28"/>
          <w:szCs w:val="28"/>
        </w:rPr>
        <w:t xml:space="preserve"> t</w:t>
      </w:r>
      <w:r w:rsidR="00437A62">
        <w:rPr>
          <w:rFonts w:ascii="Newroman times" w:hAnsi="Newroman times"/>
          <w:sz w:val="28"/>
          <w:szCs w:val="28"/>
        </w:rPr>
        <w:t>he fact that they have studied quite</w:t>
      </w:r>
      <w:r w:rsidRPr="00466256">
        <w:rPr>
          <w:rFonts w:ascii="Newroman times" w:hAnsi="Newroman times"/>
          <w:sz w:val="28"/>
          <w:szCs w:val="28"/>
        </w:rPr>
        <w:t xml:space="preserve"> lot and they have been promoted </w:t>
      </w:r>
      <w:r w:rsidRPr="00466256">
        <w:rPr>
          <w:rFonts w:ascii="Newroman times" w:hAnsi="Newroman times"/>
          <w:sz w:val="28"/>
          <w:szCs w:val="28"/>
        </w:rPr>
        <w:lastRenderedPageBreak/>
        <w:t xml:space="preserve">through the ranks you would find that they do not </w:t>
      </w:r>
      <w:r w:rsidR="00437A62">
        <w:rPr>
          <w:rFonts w:ascii="Newroman times" w:hAnsi="Newroman times"/>
          <w:sz w:val="28"/>
          <w:szCs w:val="28"/>
        </w:rPr>
        <w:t>under</w:t>
      </w:r>
      <w:r w:rsidRPr="00466256">
        <w:rPr>
          <w:rFonts w:ascii="Newroman times" w:hAnsi="Newroman times"/>
          <w:sz w:val="28"/>
          <w:szCs w:val="28"/>
        </w:rPr>
        <w:t>stand</w:t>
      </w:r>
      <w:r w:rsidR="00437A62">
        <w:rPr>
          <w:rFonts w:ascii="Newroman times" w:hAnsi="Newroman times"/>
          <w:sz w:val="28"/>
          <w:szCs w:val="28"/>
        </w:rPr>
        <w:t xml:space="preserve"> the relevance and</w:t>
      </w:r>
      <w:r w:rsidRPr="00466256">
        <w:rPr>
          <w:rFonts w:ascii="Newroman times" w:hAnsi="Newroman times"/>
          <w:sz w:val="28"/>
          <w:szCs w:val="28"/>
        </w:rPr>
        <w:t xml:space="preserve"> their role in terms of mentorship</w:t>
      </w:r>
      <w:r w:rsidR="00437A62">
        <w:rPr>
          <w:rFonts w:ascii="Newroman times" w:hAnsi="Newroman times"/>
          <w:sz w:val="28"/>
          <w:szCs w:val="28"/>
        </w:rPr>
        <w:t xml:space="preserve">, now you are </w:t>
      </w:r>
      <w:r w:rsidRPr="00466256">
        <w:rPr>
          <w:rFonts w:ascii="Newroman times" w:hAnsi="Newroman times"/>
          <w:sz w:val="28"/>
          <w:szCs w:val="28"/>
        </w:rPr>
        <w:t xml:space="preserve"> there </w:t>
      </w:r>
      <w:r w:rsidR="008507E5" w:rsidRPr="00466256">
        <w:rPr>
          <w:rFonts w:ascii="Newroman times" w:hAnsi="Newroman times"/>
          <w:sz w:val="28"/>
          <w:szCs w:val="28"/>
        </w:rPr>
        <w:t xml:space="preserve">not to bother them but they are there to mentor you so that you can be to a level where you can be able to take yourself as a researcher and even lead national and international research so these are </w:t>
      </w:r>
      <w:r w:rsidR="00437A62">
        <w:rPr>
          <w:rFonts w:ascii="Newroman times" w:hAnsi="Newroman times"/>
          <w:sz w:val="28"/>
          <w:szCs w:val="28"/>
        </w:rPr>
        <w:t xml:space="preserve"> some of </w:t>
      </w:r>
      <w:r w:rsidR="008507E5" w:rsidRPr="00466256">
        <w:rPr>
          <w:rFonts w:ascii="Newroman times" w:hAnsi="Newroman times"/>
          <w:sz w:val="28"/>
          <w:szCs w:val="28"/>
        </w:rPr>
        <w:t>the moments</w:t>
      </w:r>
      <w:r w:rsidR="00437A62">
        <w:rPr>
          <w:rFonts w:ascii="Newroman times" w:hAnsi="Newroman times"/>
          <w:sz w:val="28"/>
          <w:szCs w:val="28"/>
        </w:rPr>
        <w:t xml:space="preserve"> that </w:t>
      </w:r>
      <w:r w:rsidR="008507E5" w:rsidRPr="00466256">
        <w:rPr>
          <w:rFonts w:ascii="Newroman times" w:hAnsi="Newroman times"/>
          <w:sz w:val="28"/>
          <w:szCs w:val="28"/>
        </w:rPr>
        <w:t xml:space="preserve"> you</w:t>
      </w:r>
      <w:r w:rsidR="00437A62">
        <w:rPr>
          <w:rFonts w:ascii="Newroman times" w:hAnsi="Newroman times"/>
          <w:sz w:val="28"/>
          <w:szCs w:val="28"/>
        </w:rPr>
        <w:t xml:space="preserve"> see </w:t>
      </w:r>
      <w:r w:rsidR="008507E5" w:rsidRPr="00466256">
        <w:rPr>
          <w:rFonts w:ascii="Newroman times" w:hAnsi="Newroman times"/>
          <w:sz w:val="28"/>
          <w:szCs w:val="28"/>
        </w:rPr>
        <w:t xml:space="preserve"> need help from your from your supervisor but you don’t get the actual help from your supervisor</w:t>
      </w:r>
      <w:r w:rsidR="00437A62">
        <w:rPr>
          <w:rFonts w:ascii="Newroman times" w:hAnsi="Newroman times"/>
          <w:sz w:val="28"/>
          <w:szCs w:val="28"/>
        </w:rPr>
        <w:t xml:space="preserve"> that you should be provided</w:t>
      </w:r>
      <w:r w:rsidR="008507E5" w:rsidRPr="00466256">
        <w:rPr>
          <w:rFonts w:ascii="Newroman times" w:hAnsi="Newroman times"/>
          <w:sz w:val="28"/>
          <w:szCs w:val="28"/>
        </w:rPr>
        <w:t xml:space="preserve"> so those</w:t>
      </w:r>
      <w:r w:rsidR="00437A62">
        <w:rPr>
          <w:rFonts w:ascii="Newroman times" w:hAnsi="Newroman times"/>
          <w:sz w:val="28"/>
          <w:szCs w:val="28"/>
        </w:rPr>
        <w:t xml:space="preserve"> are some of</w:t>
      </w:r>
      <w:r w:rsidR="008507E5" w:rsidRPr="00466256">
        <w:rPr>
          <w:rFonts w:ascii="Newroman times" w:hAnsi="Newroman times"/>
          <w:sz w:val="28"/>
          <w:szCs w:val="28"/>
        </w:rPr>
        <w:t xml:space="preserve"> the moments that you are really low but a apart from that may be that is how life goes .</w:t>
      </w:r>
    </w:p>
    <w:p w14:paraId="39E0621F" w14:textId="77777777" w:rsidR="00FC25DC" w:rsidRPr="00466256" w:rsidRDefault="008507E5" w:rsidP="00466256">
      <w:pPr>
        <w:spacing w:line="360" w:lineRule="auto"/>
        <w:rPr>
          <w:rFonts w:ascii="Newroman times" w:hAnsi="Newroman times"/>
          <w:sz w:val="28"/>
          <w:szCs w:val="28"/>
        </w:rPr>
      </w:pPr>
      <w:r w:rsidRPr="00466256">
        <w:rPr>
          <w:rFonts w:ascii="Newroman times" w:hAnsi="Newroman times"/>
          <w:b/>
          <w:sz w:val="28"/>
          <w:szCs w:val="28"/>
        </w:rPr>
        <w:t>Mod: You have shared with us a number of challenges</w:t>
      </w:r>
      <w:r w:rsidR="00437A62">
        <w:rPr>
          <w:rFonts w:ascii="Newroman times" w:hAnsi="Newroman times"/>
          <w:b/>
          <w:sz w:val="28"/>
          <w:szCs w:val="28"/>
        </w:rPr>
        <w:t xml:space="preserve"> that</w:t>
      </w:r>
      <w:r w:rsidRPr="00466256">
        <w:rPr>
          <w:rFonts w:ascii="Newroman times" w:hAnsi="Newroman times"/>
          <w:b/>
          <w:sz w:val="28"/>
          <w:szCs w:val="28"/>
        </w:rPr>
        <w:t xml:space="preserve"> you have encountered</w:t>
      </w:r>
      <w:r w:rsidR="00E77995">
        <w:rPr>
          <w:rFonts w:ascii="Newroman times" w:hAnsi="Newroman times"/>
          <w:b/>
          <w:sz w:val="28"/>
          <w:szCs w:val="28"/>
        </w:rPr>
        <w:t xml:space="preserve"> in the course of this fellowship</w:t>
      </w:r>
      <w:r w:rsidRPr="00466256">
        <w:rPr>
          <w:rFonts w:ascii="Newroman times" w:hAnsi="Newroman times"/>
          <w:b/>
          <w:sz w:val="28"/>
          <w:szCs w:val="28"/>
        </w:rPr>
        <w:t xml:space="preserve"> is there any other challenge you would like to share with us. </w:t>
      </w:r>
      <w:r w:rsidRPr="00466256">
        <w:rPr>
          <w:rFonts w:ascii="Newroman times" w:hAnsi="Newroman times"/>
          <w:sz w:val="28"/>
          <w:szCs w:val="28"/>
        </w:rPr>
        <w:t xml:space="preserve"> </w:t>
      </w:r>
    </w:p>
    <w:p w14:paraId="70210DB6" w14:textId="77777777" w:rsidR="00FC25DC" w:rsidRPr="00466256" w:rsidRDefault="008507E5" w:rsidP="00466256">
      <w:pPr>
        <w:spacing w:line="360" w:lineRule="auto"/>
        <w:rPr>
          <w:rFonts w:ascii="Newroman times" w:hAnsi="Newroman times"/>
          <w:sz w:val="28"/>
          <w:szCs w:val="28"/>
        </w:rPr>
      </w:pPr>
      <w:r w:rsidRPr="00466256">
        <w:rPr>
          <w:rFonts w:ascii="Newroman times" w:hAnsi="Newroman times"/>
          <w:sz w:val="28"/>
          <w:szCs w:val="28"/>
        </w:rPr>
        <w:t>P3</w:t>
      </w:r>
      <w:r w:rsidR="00FC25DC" w:rsidRPr="00466256">
        <w:rPr>
          <w:rFonts w:ascii="Newroman times" w:hAnsi="Newroman times"/>
          <w:sz w:val="28"/>
          <w:szCs w:val="28"/>
        </w:rPr>
        <w:t>:</w:t>
      </w:r>
      <w:r w:rsidRPr="00466256">
        <w:rPr>
          <w:rFonts w:ascii="Newroman times" w:hAnsi="Newroman times"/>
          <w:sz w:val="28"/>
          <w:szCs w:val="28"/>
        </w:rPr>
        <w:t>I think the</w:t>
      </w:r>
      <w:r w:rsidR="00E77995">
        <w:rPr>
          <w:rFonts w:ascii="Newroman times" w:hAnsi="Newroman times"/>
          <w:sz w:val="28"/>
          <w:szCs w:val="28"/>
        </w:rPr>
        <w:t xml:space="preserve"> other thing is the schedules or</w:t>
      </w:r>
      <w:r w:rsidRPr="00466256">
        <w:rPr>
          <w:rFonts w:ascii="Newroman times" w:hAnsi="Newroman times"/>
          <w:sz w:val="28"/>
          <w:szCs w:val="28"/>
        </w:rPr>
        <w:t xml:space="preserve"> time table for the jases sometimes they are not conducive for our PhDs [ so what would you recommend] for any jas there should be time for individual work whether it is four hours in a week but when you have a lot of assignments most likely to do something</w:t>
      </w:r>
      <w:r w:rsidR="00E77995">
        <w:rPr>
          <w:rFonts w:ascii="Newroman times" w:hAnsi="Newroman times"/>
          <w:sz w:val="28"/>
          <w:szCs w:val="28"/>
        </w:rPr>
        <w:t xml:space="preserve"> for your PhD</w:t>
      </w:r>
      <w:r w:rsidRPr="00466256">
        <w:rPr>
          <w:rFonts w:ascii="Newroman times" w:hAnsi="Newroman times"/>
          <w:sz w:val="28"/>
          <w:szCs w:val="28"/>
        </w:rPr>
        <w:t xml:space="preserve"> else assignment after assignment </w:t>
      </w:r>
      <w:r w:rsidR="00EE1291" w:rsidRPr="00466256">
        <w:rPr>
          <w:rFonts w:ascii="Newroman times" w:hAnsi="Newroman times"/>
          <w:sz w:val="28"/>
          <w:szCs w:val="28"/>
        </w:rPr>
        <w:t xml:space="preserve">there for by the way at times when we are doing jases  sometimes we stop working on the PhD work  sometimes people go there and say I will go there and do my work  </w:t>
      </w:r>
      <w:r w:rsidR="00E77995">
        <w:rPr>
          <w:rFonts w:ascii="Newroman times" w:hAnsi="Newroman times"/>
          <w:sz w:val="28"/>
          <w:szCs w:val="28"/>
        </w:rPr>
        <w:t>a,b,c</w:t>
      </w:r>
      <w:r w:rsidR="00EE1291" w:rsidRPr="00466256">
        <w:rPr>
          <w:rFonts w:ascii="Newroman times" w:hAnsi="Newroman times"/>
          <w:sz w:val="28"/>
          <w:szCs w:val="28"/>
        </w:rPr>
        <w:t xml:space="preserve"> but we are here overloaded with information not living a spare of two hours in a week or may be two days in a week that would make people really work that is my comment.</w:t>
      </w:r>
    </w:p>
    <w:p w14:paraId="3F17DFC6" w14:textId="77777777" w:rsidR="00EE1291" w:rsidRPr="00466256" w:rsidRDefault="00EE1291" w:rsidP="00466256">
      <w:pPr>
        <w:spacing w:line="360" w:lineRule="auto"/>
        <w:rPr>
          <w:rFonts w:ascii="Newroman times" w:hAnsi="Newroman times"/>
          <w:sz w:val="28"/>
          <w:szCs w:val="28"/>
        </w:rPr>
      </w:pPr>
      <w:r w:rsidRPr="00466256">
        <w:rPr>
          <w:rFonts w:ascii="Newroman times" w:hAnsi="Newroman times"/>
          <w:sz w:val="28"/>
          <w:szCs w:val="28"/>
        </w:rPr>
        <w:t>P1: To add on what my</w:t>
      </w:r>
      <w:r w:rsidR="00E77995">
        <w:rPr>
          <w:rFonts w:ascii="Newroman times" w:hAnsi="Newroman times"/>
          <w:sz w:val="28"/>
          <w:szCs w:val="28"/>
        </w:rPr>
        <w:t xml:space="preserve"> fellow </w:t>
      </w:r>
      <w:r w:rsidRPr="00466256">
        <w:rPr>
          <w:rFonts w:ascii="Newroman times" w:hAnsi="Newroman times"/>
          <w:sz w:val="28"/>
          <w:szCs w:val="28"/>
        </w:rPr>
        <w:t xml:space="preserve"> colleague is saying I think those jases really… have to be restructured , really need to be strong attention to it and the reason why I say that is that every jas people are coming from different countries and then the second year people a</w:t>
      </w:r>
      <w:r w:rsidR="00E77995">
        <w:rPr>
          <w:rFonts w:ascii="Newroman times" w:hAnsi="Newroman times"/>
          <w:sz w:val="28"/>
          <w:szCs w:val="28"/>
        </w:rPr>
        <w:t xml:space="preserve">re assembling in class by eight </w:t>
      </w:r>
      <w:r w:rsidRPr="00466256">
        <w:rPr>
          <w:rFonts w:ascii="Newroman times" w:hAnsi="Newroman times"/>
          <w:sz w:val="28"/>
          <w:szCs w:val="28"/>
        </w:rPr>
        <w:t xml:space="preserve">o’clock and they are slumbering until six and some people have not yet even called their families to get new </w:t>
      </w:r>
      <w:r w:rsidR="00E77995">
        <w:rPr>
          <w:rFonts w:ascii="Newroman times" w:hAnsi="Newroman times"/>
          <w:sz w:val="28"/>
          <w:szCs w:val="28"/>
        </w:rPr>
        <w:t>local sim</w:t>
      </w:r>
      <w:r w:rsidRPr="00466256">
        <w:rPr>
          <w:rFonts w:ascii="Newroman times" w:hAnsi="Newroman times"/>
          <w:sz w:val="28"/>
          <w:szCs w:val="28"/>
        </w:rPr>
        <w:t>card to go and shop I think the first day should be left</w:t>
      </w:r>
      <w:r w:rsidR="00E77995">
        <w:rPr>
          <w:rFonts w:ascii="Newroman times" w:hAnsi="Newroman times"/>
          <w:sz w:val="28"/>
          <w:szCs w:val="28"/>
        </w:rPr>
        <w:t xml:space="preserve"> alone </w:t>
      </w:r>
      <w:r w:rsidRPr="00466256">
        <w:rPr>
          <w:rFonts w:ascii="Newroman times" w:hAnsi="Newroman times"/>
          <w:sz w:val="28"/>
          <w:szCs w:val="28"/>
        </w:rPr>
        <w:t xml:space="preserve"> to  or </w:t>
      </w:r>
      <w:r w:rsidRPr="00466256">
        <w:rPr>
          <w:rFonts w:ascii="Newroman times" w:hAnsi="Newroman times"/>
          <w:sz w:val="28"/>
          <w:szCs w:val="28"/>
        </w:rPr>
        <w:lastRenderedPageBreak/>
        <w:t xml:space="preserve">half of the day may be the classes should start at 12:00pm so that every morning people can sort </w:t>
      </w:r>
      <w:r w:rsidR="000A537E" w:rsidRPr="00466256">
        <w:rPr>
          <w:rFonts w:ascii="Newroman times" w:hAnsi="Newroman times"/>
          <w:sz w:val="28"/>
          <w:szCs w:val="28"/>
        </w:rPr>
        <w:t>themselves</w:t>
      </w:r>
      <w:r w:rsidRPr="00466256">
        <w:rPr>
          <w:rFonts w:ascii="Newroman times" w:hAnsi="Newroman times"/>
          <w:sz w:val="28"/>
          <w:szCs w:val="28"/>
        </w:rPr>
        <w:t xml:space="preserve"> may be buy simcard and also buy everything </w:t>
      </w:r>
      <w:r w:rsidR="000A537E" w:rsidRPr="00466256">
        <w:rPr>
          <w:rFonts w:ascii="Newroman times" w:hAnsi="Newroman times"/>
          <w:sz w:val="28"/>
          <w:szCs w:val="28"/>
        </w:rPr>
        <w:t xml:space="preserve">and also I think just starting at 8;00 </w:t>
      </w:r>
      <w:r w:rsidR="00F73839" w:rsidRPr="00466256">
        <w:rPr>
          <w:rFonts w:ascii="Newroman times" w:hAnsi="Newroman times"/>
          <w:sz w:val="28"/>
          <w:szCs w:val="28"/>
        </w:rPr>
        <w:t>o’clock</w:t>
      </w:r>
      <w:r w:rsidR="000A537E" w:rsidRPr="00466256">
        <w:rPr>
          <w:rFonts w:ascii="Newroman times" w:hAnsi="Newroman times"/>
          <w:sz w:val="28"/>
          <w:szCs w:val="28"/>
        </w:rPr>
        <w:t xml:space="preserve"> </w:t>
      </w:r>
      <w:r w:rsidR="00F73839" w:rsidRPr="00466256">
        <w:rPr>
          <w:rFonts w:ascii="Newroman times" w:hAnsi="Newroman times"/>
          <w:sz w:val="28"/>
          <w:szCs w:val="28"/>
        </w:rPr>
        <w:t>everyday</w:t>
      </w:r>
      <w:r w:rsidR="000A537E" w:rsidRPr="00466256">
        <w:rPr>
          <w:rFonts w:ascii="Newroman times" w:hAnsi="Newroman times"/>
          <w:sz w:val="28"/>
          <w:szCs w:val="28"/>
        </w:rPr>
        <w:t xml:space="preserve"> people are moved by 7:30 I think that is quite too early I think I am not trying to sound lazy but they are some people that don’t have those early mornings I think if nor</w:t>
      </w:r>
      <w:r w:rsidR="00F73839" w:rsidRPr="00466256">
        <w:rPr>
          <w:rFonts w:ascii="Newroman times" w:hAnsi="Newroman times"/>
          <w:sz w:val="28"/>
          <w:szCs w:val="28"/>
        </w:rPr>
        <w:t>mal jases start at around nine  and probably extend it to five it could allow some people wake up early get themselves ready before they slum themselves into class and like the way my friend said even when you are doing this there should be some time to do your personal work not like back to ba</w:t>
      </w:r>
      <w:r w:rsidR="00E77995">
        <w:rPr>
          <w:rFonts w:ascii="Newroman times" w:hAnsi="Newroman times"/>
          <w:sz w:val="28"/>
          <w:szCs w:val="28"/>
        </w:rPr>
        <w:t>ck lectures where you get to six</w:t>
      </w:r>
      <w:r w:rsidR="00F73839" w:rsidRPr="00466256">
        <w:rPr>
          <w:rFonts w:ascii="Newroman times" w:hAnsi="Newroman times"/>
          <w:sz w:val="28"/>
          <w:szCs w:val="28"/>
        </w:rPr>
        <w:t xml:space="preserve"> and you are back in the evening and you are almost burnt out I think the productive hours is really that between nine and four so by six you are tired and you getting back you know </w:t>
      </w:r>
      <w:r w:rsidR="008E1FB6" w:rsidRPr="00466256">
        <w:rPr>
          <w:rFonts w:ascii="Newroman times" w:hAnsi="Newroman times"/>
          <w:sz w:val="28"/>
          <w:szCs w:val="28"/>
        </w:rPr>
        <w:t>I think that sh</w:t>
      </w:r>
      <w:r w:rsidR="003640F3">
        <w:rPr>
          <w:rFonts w:ascii="Newroman times" w:hAnsi="Newroman times"/>
          <w:sz w:val="28"/>
          <w:szCs w:val="28"/>
        </w:rPr>
        <w:t xml:space="preserve">ould be looked into the timing </w:t>
      </w:r>
      <w:r w:rsidR="008E1FB6" w:rsidRPr="00466256">
        <w:rPr>
          <w:rFonts w:ascii="Newroman times" w:hAnsi="Newroman times"/>
          <w:sz w:val="28"/>
          <w:szCs w:val="28"/>
        </w:rPr>
        <w:t xml:space="preserve"> when the jases the lectures start and the time you are resting I think they should review it.</w:t>
      </w:r>
      <w:r w:rsidR="00F73839" w:rsidRPr="00466256">
        <w:rPr>
          <w:rFonts w:ascii="Newroman times" w:hAnsi="Newroman times"/>
          <w:sz w:val="28"/>
          <w:szCs w:val="28"/>
        </w:rPr>
        <w:t xml:space="preserve"> </w:t>
      </w:r>
    </w:p>
    <w:p w14:paraId="11F0950F"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t>Mod:</w:t>
      </w:r>
      <w:r w:rsidR="003640F3">
        <w:rPr>
          <w:rFonts w:ascii="Newroman times" w:hAnsi="Newroman times"/>
          <w:b/>
          <w:sz w:val="28"/>
          <w:szCs w:val="28"/>
        </w:rPr>
        <w:t xml:space="preserve"> I think most of this  contribution</w:t>
      </w:r>
      <w:r w:rsidR="008E1FB6" w:rsidRPr="00466256">
        <w:rPr>
          <w:rFonts w:ascii="Newroman times" w:hAnsi="Newroman times"/>
          <w:b/>
          <w:sz w:val="28"/>
          <w:szCs w:val="28"/>
        </w:rPr>
        <w:t xml:space="preserve"> you sharing are rotating around the jases and I understand you had different jases the first one that was in Nairobi , you had another one in South Africa ,then Nigeria and this current one in Uganda and you had a number of activities.so on top of the recommendations that you have shared with us what do you feel should be done differently to improve on these jases in terms of funding , internship , facilitators selection , a accommodation , program schedule that you have already hinted on , assignments then training on scientific writing ,payments and deliverables I know it is long but I </w:t>
      </w:r>
      <w:r w:rsidR="00E249C3" w:rsidRPr="00466256">
        <w:rPr>
          <w:rFonts w:ascii="Newroman times" w:hAnsi="Newroman times"/>
          <w:b/>
          <w:sz w:val="28"/>
          <w:szCs w:val="28"/>
        </w:rPr>
        <w:t>will  always repeat as we discuss.</w:t>
      </w:r>
    </w:p>
    <w:p w14:paraId="55932A07" w14:textId="77777777" w:rsidR="00FC25DC" w:rsidRPr="00466256" w:rsidRDefault="005B2A02" w:rsidP="00466256">
      <w:pPr>
        <w:spacing w:line="360" w:lineRule="auto"/>
        <w:rPr>
          <w:rFonts w:ascii="Newroman times" w:hAnsi="Newroman times"/>
          <w:sz w:val="28"/>
          <w:szCs w:val="28"/>
        </w:rPr>
      </w:pPr>
      <w:r>
        <w:rPr>
          <w:rFonts w:ascii="Newroman times" w:hAnsi="Newroman times"/>
          <w:sz w:val="28"/>
          <w:szCs w:val="28"/>
        </w:rPr>
        <w:t>P2</w:t>
      </w:r>
      <w:r w:rsidR="00FC25DC" w:rsidRPr="00466256">
        <w:rPr>
          <w:rFonts w:ascii="Newroman times" w:hAnsi="Newroman times"/>
          <w:sz w:val="28"/>
          <w:szCs w:val="28"/>
        </w:rPr>
        <w:t>:</w:t>
      </w:r>
      <w:r w:rsidR="00E249C3" w:rsidRPr="00466256">
        <w:rPr>
          <w:rFonts w:ascii="Newroman times" w:hAnsi="Newroman times"/>
          <w:sz w:val="28"/>
          <w:szCs w:val="28"/>
        </w:rPr>
        <w:t xml:space="preserve"> One thing I have picked out is the area of the facilitators I think some facilitators need to be reviewed , I think some people need to be dropped and some people should be encouraged to come more and I think the facilitators brought to jases need to be </w:t>
      </w:r>
      <w:r w:rsidRPr="00466256">
        <w:rPr>
          <w:rFonts w:ascii="Newroman times" w:hAnsi="Newroman times"/>
          <w:sz w:val="28"/>
          <w:szCs w:val="28"/>
        </w:rPr>
        <w:t>evaluated</w:t>
      </w:r>
      <w:r w:rsidR="00E249C3" w:rsidRPr="00466256">
        <w:rPr>
          <w:rFonts w:ascii="Newroman times" w:hAnsi="Newroman times"/>
          <w:sz w:val="28"/>
          <w:szCs w:val="28"/>
        </w:rPr>
        <w:t xml:space="preserve"> and I think there should be a secret ballot box in which </w:t>
      </w:r>
      <w:r w:rsidR="00E249C3" w:rsidRPr="00466256">
        <w:rPr>
          <w:rFonts w:ascii="Newroman times" w:hAnsi="Newroman times"/>
          <w:sz w:val="28"/>
          <w:szCs w:val="28"/>
        </w:rPr>
        <w:lastRenderedPageBreak/>
        <w:t xml:space="preserve">fellows should be allowed to comment </w:t>
      </w:r>
      <w:r w:rsidRPr="00466256">
        <w:rPr>
          <w:rFonts w:ascii="Newroman times" w:hAnsi="Newroman times"/>
          <w:sz w:val="28"/>
          <w:szCs w:val="28"/>
        </w:rPr>
        <w:t>anonymously</w:t>
      </w:r>
      <w:r w:rsidR="00E249C3" w:rsidRPr="00466256">
        <w:rPr>
          <w:rFonts w:ascii="Newroman times" w:hAnsi="Newroman times"/>
          <w:sz w:val="28"/>
          <w:szCs w:val="28"/>
        </w:rPr>
        <w:t xml:space="preserve"> about some facilitators  and I say that because of my experience in jas three I got paired with a</w:t>
      </w:r>
      <w:r w:rsidR="00DA638D">
        <w:rPr>
          <w:rFonts w:ascii="Newroman times" w:hAnsi="Newroman times"/>
          <w:sz w:val="28"/>
          <w:szCs w:val="28"/>
        </w:rPr>
        <w:t xml:space="preserve"> </w:t>
      </w:r>
      <w:r w:rsidR="00E249C3" w:rsidRPr="00466256">
        <w:rPr>
          <w:rFonts w:ascii="Newroman times" w:hAnsi="Newroman times"/>
          <w:sz w:val="28"/>
          <w:szCs w:val="28"/>
        </w:rPr>
        <w:t xml:space="preserve">facilitator that almost spent two hours </w:t>
      </w:r>
      <w:r w:rsidR="00DA638D" w:rsidRPr="00466256">
        <w:rPr>
          <w:rFonts w:ascii="Newroman times" w:hAnsi="Newroman times"/>
          <w:sz w:val="28"/>
          <w:szCs w:val="28"/>
        </w:rPr>
        <w:t>bragging</w:t>
      </w:r>
      <w:r w:rsidR="00E249C3" w:rsidRPr="00466256">
        <w:rPr>
          <w:rFonts w:ascii="Newroman times" w:hAnsi="Newroman times"/>
          <w:sz w:val="28"/>
          <w:szCs w:val="28"/>
        </w:rPr>
        <w:t xml:space="preserve"> to me all where he has published and could not offer me any help concerning my </w:t>
      </w:r>
      <w:r w:rsidR="00DA638D" w:rsidRPr="00466256">
        <w:rPr>
          <w:rFonts w:ascii="Newroman times" w:hAnsi="Newroman times"/>
          <w:sz w:val="28"/>
          <w:szCs w:val="28"/>
        </w:rPr>
        <w:t>analysis</w:t>
      </w:r>
      <w:r w:rsidR="00E249C3" w:rsidRPr="00466256">
        <w:rPr>
          <w:rFonts w:ascii="Newroman times" w:hAnsi="Newroman times"/>
          <w:sz w:val="28"/>
          <w:szCs w:val="28"/>
        </w:rPr>
        <w:t xml:space="preserve"> and I could not dis</w:t>
      </w:r>
      <w:r w:rsidR="00DA638D">
        <w:rPr>
          <w:rFonts w:ascii="Newroman times" w:hAnsi="Newroman times"/>
          <w:sz w:val="28"/>
          <w:szCs w:val="28"/>
        </w:rPr>
        <w:t xml:space="preserve"> </w:t>
      </w:r>
      <w:r w:rsidR="00DA638D" w:rsidRPr="00466256">
        <w:rPr>
          <w:rFonts w:ascii="Newroman times" w:hAnsi="Newroman times"/>
          <w:sz w:val="28"/>
          <w:szCs w:val="28"/>
        </w:rPr>
        <w:t>e</w:t>
      </w:r>
      <w:r w:rsidR="00DA638D">
        <w:rPr>
          <w:rFonts w:ascii="Newroman times" w:hAnsi="Newroman times"/>
          <w:sz w:val="28"/>
          <w:szCs w:val="28"/>
        </w:rPr>
        <w:t>n</w:t>
      </w:r>
      <w:r w:rsidR="00DA638D" w:rsidRPr="00466256">
        <w:rPr>
          <w:rFonts w:ascii="Newroman times" w:hAnsi="Newroman times"/>
          <w:sz w:val="28"/>
          <w:szCs w:val="28"/>
        </w:rPr>
        <w:t>g</w:t>
      </w:r>
      <w:r w:rsidR="00DA638D">
        <w:rPr>
          <w:rFonts w:ascii="Newroman times" w:hAnsi="Newroman times"/>
          <w:sz w:val="28"/>
          <w:szCs w:val="28"/>
        </w:rPr>
        <w:t xml:space="preserve">age </w:t>
      </w:r>
      <w:r w:rsidR="00E249C3" w:rsidRPr="00466256">
        <w:rPr>
          <w:rFonts w:ascii="Newroman times" w:hAnsi="Newroman times"/>
          <w:sz w:val="28"/>
          <w:szCs w:val="28"/>
        </w:rPr>
        <w:t xml:space="preserve"> </w:t>
      </w:r>
      <w:r w:rsidR="00DA638D" w:rsidRPr="00466256">
        <w:rPr>
          <w:rFonts w:ascii="Newroman times" w:hAnsi="Newroman times"/>
          <w:sz w:val="28"/>
          <w:szCs w:val="28"/>
        </w:rPr>
        <w:t>myself</w:t>
      </w:r>
      <w:r w:rsidR="00E249C3" w:rsidRPr="00466256">
        <w:rPr>
          <w:rFonts w:ascii="Newroman times" w:hAnsi="Newroman times"/>
          <w:sz w:val="28"/>
          <w:szCs w:val="28"/>
        </w:rPr>
        <w:t xml:space="preserve"> and I was there talking with him fo</w:t>
      </w:r>
      <w:r w:rsidR="00DA638D">
        <w:rPr>
          <w:rFonts w:ascii="Newroman times" w:hAnsi="Newroman times"/>
          <w:sz w:val="28"/>
          <w:szCs w:val="28"/>
        </w:rPr>
        <w:t xml:space="preserve">r </w:t>
      </w:r>
      <w:r w:rsidR="00E249C3" w:rsidRPr="00466256">
        <w:rPr>
          <w:rFonts w:ascii="Newroman times" w:hAnsi="Newroman times"/>
          <w:sz w:val="28"/>
          <w:szCs w:val="28"/>
        </w:rPr>
        <w:t xml:space="preserve"> two hours so that kind of thing so some facilitators in jases </w:t>
      </w:r>
      <w:r w:rsidR="002C45C8" w:rsidRPr="00466256">
        <w:rPr>
          <w:rFonts w:ascii="Newroman times" w:hAnsi="Newroman times"/>
          <w:sz w:val="28"/>
          <w:szCs w:val="28"/>
        </w:rPr>
        <w:t>should not be brought so that the fellows can make something good of their time to be</w:t>
      </w:r>
      <w:r w:rsidR="00DA638D">
        <w:rPr>
          <w:rFonts w:ascii="Newroman times" w:hAnsi="Newroman times"/>
          <w:sz w:val="28"/>
          <w:szCs w:val="28"/>
        </w:rPr>
        <w:t xml:space="preserve"> well</w:t>
      </w:r>
      <w:r w:rsidR="002C45C8" w:rsidRPr="00466256">
        <w:rPr>
          <w:rFonts w:ascii="Newroman times" w:hAnsi="Newroman times"/>
          <w:sz w:val="28"/>
          <w:szCs w:val="28"/>
        </w:rPr>
        <w:t xml:space="preserve"> planned out.</w:t>
      </w:r>
    </w:p>
    <w:p w14:paraId="09C0369F" w14:textId="77777777" w:rsidR="002C45C8" w:rsidRPr="00466256" w:rsidRDefault="00DA638D" w:rsidP="00466256">
      <w:pPr>
        <w:spacing w:line="360" w:lineRule="auto"/>
        <w:rPr>
          <w:rFonts w:ascii="Newroman times" w:hAnsi="Newroman times"/>
          <w:sz w:val="28"/>
          <w:szCs w:val="28"/>
        </w:rPr>
      </w:pPr>
      <w:r>
        <w:rPr>
          <w:rFonts w:ascii="Newroman times" w:hAnsi="Newroman times"/>
          <w:sz w:val="28"/>
          <w:szCs w:val="28"/>
        </w:rPr>
        <w:t>P3</w:t>
      </w:r>
      <w:r w:rsidR="002C45C8" w:rsidRPr="00466256">
        <w:rPr>
          <w:rFonts w:ascii="Newroman times" w:hAnsi="Newroman times"/>
          <w:sz w:val="28"/>
          <w:szCs w:val="28"/>
        </w:rPr>
        <w:t xml:space="preserve">: Then for </w:t>
      </w:r>
      <w:r w:rsidRPr="00466256">
        <w:rPr>
          <w:rFonts w:ascii="Newroman times" w:hAnsi="Newroman times"/>
          <w:sz w:val="28"/>
          <w:szCs w:val="28"/>
        </w:rPr>
        <w:t>anonymity</w:t>
      </w:r>
      <w:r w:rsidR="002C45C8" w:rsidRPr="00466256">
        <w:rPr>
          <w:rFonts w:ascii="Newroman times" w:hAnsi="Newroman times"/>
          <w:sz w:val="28"/>
          <w:szCs w:val="28"/>
        </w:rPr>
        <w:t xml:space="preserve"> they are some jases where you need to give your views on line</w:t>
      </w:r>
      <w:r>
        <w:rPr>
          <w:rFonts w:ascii="Newroman times" w:hAnsi="Newroman times"/>
          <w:sz w:val="28"/>
          <w:szCs w:val="28"/>
        </w:rPr>
        <w:t xml:space="preserve"> but</w:t>
      </w:r>
      <w:r w:rsidR="002C45C8" w:rsidRPr="00466256">
        <w:rPr>
          <w:rFonts w:ascii="Newroman times" w:hAnsi="Newroman times"/>
          <w:sz w:val="28"/>
          <w:szCs w:val="28"/>
        </w:rPr>
        <w:t xml:space="preserve"> there should be </w:t>
      </w:r>
      <w:r w:rsidRPr="00466256">
        <w:rPr>
          <w:rFonts w:ascii="Newroman times" w:hAnsi="Newroman times"/>
          <w:sz w:val="28"/>
          <w:szCs w:val="28"/>
        </w:rPr>
        <w:t>anonymity</w:t>
      </w:r>
      <w:r w:rsidR="002C45C8" w:rsidRPr="00466256">
        <w:rPr>
          <w:rFonts w:ascii="Newroman times" w:hAnsi="Newroman times"/>
          <w:sz w:val="28"/>
          <w:szCs w:val="28"/>
        </w:rPr>
        <w:t xml:space="preserve"> some of us were not honest enough because you find when you don’t give a feedback they say you have not said anything that means somebody knows[some body knows] this person has not done[has not commented ]then the result so I said for these one I will keep </w:t>
      </w:r>
      <w:r>
        <w:rPr>
          <w:rFonts w:ascii="Newroman times" w:hAnsi="Newroman times"/>
          <w:sz w:val="28"/>
          <w:szCs w:val="28"/>
        </w:rPr>
        <w:t xml:space="preserve">un </w:t>
      </w:r>
      <w:r w:rsidR="00F311DA" w:rsidRPr="00466256">
        <w:rPr>
          <w:rFonts w:ascii="Newroman times" w:hAnsi="Newroman times"/>
          <w:sz w:val="28"/>
          <w:szCs w:val="28"/>
        </w:rPr>
        <w:t>honest</w:t>
      </w:r>
      <w:r w:rsidR="002C45C8" w:rsidRPr="00466256">
        <w:rPr>
          <w:rFonts w:ascii="Newroman times" w:hAnsi="Newroman times"/>
          <w:sz w:val="28"/>
          <w:szCs w:val="28"/>
        </w:rPr>
        <w:t xml:space="preserve"> and I give a fake opinion [ so what my colle</w:t>
      </w:r>
      <w:r>
        <w:rPr>
          <w:rFonts w:ascii="Newroman times" w:hAnsi="Newroman times"/>
          <w:sz w:val="28"/>
          <w:szCs w:val="28"/>
        </w:rPr>
        <w:t>a</w:t>
      </w:r>
      <w:r w:rsidR="002C45C8" w:rsidRPr="00466256">
        <w:rPr>
          <w:rFonts w:ascii="Newroman times" w:hAnsi="Newroman times"/>
          <w:sz w:val="28"/>
          <w:szCs w:val="28"/>
        </w:rPr>
        <w:t xml:space="preserve">gue is saying that the emails are not </w:t>
      </w:r>
      <w:r w:rsidRPr="00466256">
        <w:rPr>
          <w:rFonts w:ascii="Newroman times" w:hAnsi="Newroman times"/>
          <w:sz w:val="28"/>
          <w:szCs w:val="28"/>
        </w:rPr>
        <w:t>anonymous</w:t>
      </w:r>
      <w:r w:rsidR="002C45C8" w:rsidRPr="00466256">
        <w:rPr>
          <w:rFonts w:ascii="Newroman times" w:hAnsi="Newroman times"/>
          <w:sz w:val="28"/>
          <w:szCs w:val="28"/>
        </w:rPr>
        <w:t xml:space="preserve"> enou</w:t>
      </w:r>
      <w:r>
        <w:rPr>
          <w:rFonts w:ascii="Newroman times" w:hAnsi="Newroman times"/>
          <w:sz w:val="28"/>
          <w:szCs w:val="28"/>
        </w:rPr>
        <w:t>gh , evaluation on line is not anony</w:t>
      </w:r>
      <w:r w:rsidR="002C45C8" w:rsidRPr="00466256">
        <w:rPr>
          <w:rFonts w:ascii="Newroman times" w:hAnsi="Newroman times"/>
          <w:sz w:val="28"/>
          <w:szCs w:val="28"/>
        </w:rPr>
        <w:t>m</w:t>
      </w:r>
      <w:r>
        <w:rPr>
          <w:rFonts w:ascii="Newroman times" w:hAnsi="Newroman times"/>
          <w:sz w:val="28"/>
          <w:szCs w:val="28"/>
        </w:rPr>
        <w:t>ous ] there should be away</w:t>
      </w:r>
      <w:r w:rsidR="002C45C8" w:rsidRPr="00466256">
        <w:rPr>
          <w:rFonts w:ascii="Newroman times" w:hAnsi="Newroman times"/>
          <w:sz w:val="28"/>
          <w:szCs w:val="28"/>
        </w:rPr>
        <w:t xml:space="preserve"> to review that so that people can</w:t>
      </w:r>
      <w:r>
        <w:rPr>
          <w:rFonts w:ascii="Newroman times" w:hAnsi="Newroman times"/>
          <w:sz w:val="28"/>
          <w:szCs w:val="28"/>
        </w:rPr>
        <w:t xml:space="preserve"> actually</w:t>
      </w:r>
      <w:r w:rsidR="002C45C8" w:rsidRPr="00466256">
        <w:rPr>
          <w:rFonts w:ascii="Newroman times" w:hAnsi="Newroman times"/>
          <w:sz w:val="28"/>
          <w:szCs w:val="28"/>
        </w:rPr>
        <w:t xml:space="preserve"> be able to give very honest comments </w:t>
      </w:r>
      <w:r w:rsidR="00F311DA" w:rsidRPr="00466256">
        <w:rPr>
          <w:rFonts w:ascii="Newroman times" w:hAnsi="Newroman times"/>
          <w:sz w:val="28"/>
          <w:szCs w:val="28"/>
        </w:rPr>
        <w:t>without</w:t>
      </w:r>
      <w:r>
        <w:rPr>
          <w:rFonts w:ascii="Newroman times" w:hAnsi="Newroman times"/>
          <w:sz w:val="28"/>
          <w:szCs w:val="28"/>
        </w:rPr>
        <w:t xml:space="preserve"> being twisted</w:t>
      </w:r>
      <w:r w:rsidR="002C45C8" w:rsidRPr="00466256">
        <w:rPr>
          <w:rFonts w:ascii="Newroman times" w:hAnsi="Newroman times"/>
          <w:sz w:val="28"/>
          <w:szCs w:val="28"/>
        </w:rPr>
        <w:t xml:space="preserve"> </w:t>
      </w:r>
      <w:r w:rsidR="00F311DA" w:rsidRPr="00466256">
        <w:rPr>
          <w:rFonts w:ascii="Newroman times" w:hAnsi="Newroman times"/>
          <w:sz w:val="28"/>
          <w:szCs w:val="28"/>
        </w:rPr>
        <w:t>without</w:t>
      </w:r>
      <w:r w:rsidR="002C45C8" w:rsidRPr="00466256">
        <w:rPr>
          <w:rFonts w:ascii="Newroman times" w:hAnsi="Newroman times"/>
          <w:sz w:val="28"/>
          <w:szCs w:val="28"/>
        </w:rPr>
        <w:t xml:space="preserve"> it being linked to them.</w:t>
      </w:r>
    </w:p>
    <w:p w14:paraId="2DFC30B4" w14:textId="77777777" w:rsidR="002C45C8" w:rsidRPr="00466256" w:rsidRDefault="002C45C8" w:rsidP="00466256">
      <w:pPr>
        <w:spacing w:line="360" w:lineRule="auto"/>
        <w:rPr>
          <w:rFonts w:ascii="Newroman times" w:hAnsi="Newroman times"/>
          <w:b/>
          <w:sz w:val="28"/>
          <w:szCs w:val="28"/>
        </w:rPr>
      </w:pPr>
      <w:r w:rsidRPr="00466256">
        <w:rPr>
          <w:rFonts w:ascii="Newroman times" w:hAnsi="Newroman times"/>
          <w:sz w:val="28"/>
          <w:szCs w:val="28"/>
        </w:rPr>
        <w:t xml:space="preserve">P4: I also want to add to that you find out that they are some course </w:t>
      </w:r>
      <w:r w:rsidR="00DA638D" w:rsidRPr="00466256">
        <w:rPr>
          <w:rFonts w:ascii="Newroman times" w:hAnsi="Newroman times"/>
          <w:sz w:val="28"/>
          <w:szCs w:val="28"/>
        </w:rPr>
        <w:t>sc</w:t>
      </w:r>
      <w:r w:rsidR="00DA638D">
        <w:rPr>
          <w:rFonts w:ascii="Newroman times" w:hAnsi="Newroman times"/>
          <w:sz w:val="28"/>
          <w:szCs w:val="28"/>
        </w:rPr>
        <w:t>h</w:t>
      </w:r>
      <w:r w:rsidR="00DA638D" w:rsidRPr="00466256">
        <w:rPr>
          <w:rFonts w:ascii="Newroman times" w:hAnsi="Newroman times"/>
          <w:sz w:val="28"/>
          <w:szCs w:val="28"/>
        </w:rPr>
        <w:t>edule</w:t>
      </w:r>
      <w:r w:rsidR="00DA638D">
        <w:rPr>
          <w:rFonts w:ascii="Newroman times" w:hAnsi="Newroman times"/>
          <w:sz w:val="28"/>
          <w:szCs w:val="28"/>
        </w:rPr>
        <w:t>s</w:t>
      </w:r>
      <w:r w:rsidRPr="00466256">
        <w:rPr>
          <w:rFonts w:ascii="Newroman times" w:hAnsi="Newroman times"/>
          <w:sz w:val="28"/>
          <w:szCs w:val="28"/>
        </w:rPr>
        <w:t xml:space="preserve"> that </w:t>
      </w:r>
      <w:r w:rsidR="00DA638D">
        <w:rPr>
          <w:rFonts w:ascii="Newroman times" w:hAnsi="Newroman times"/>
          <w:sz w:val="28"/>
          <w:szCs w:val="28"/>
        </w:rPr>
        <w:t xml:space="preserve">the way jas </w:t>
      </w:r>
      <w:r w:rsidR="00F311DA" w:rsidRPr="00466256">
        <w:rPr>
          <w:rFonts w:ascii="Newroman times" w:hAnsi="Newroman times"/>
          <w:sz w:val="28"/>
          <w:szCs w:val="28"/>
        </w:rPr>
        <w:t xml:space="preserve"> instructors allocated a lot of time to particular topics and you find such topics are not all that relevant compared to some that are so relevant and they are giving them small duration for them for example there was  a</w:t>
      </w:r>
      <w:r w:rsidR="00C46E8B" w:rsidRPr="00466256">
        <w:rPr>
          <w:rFonts w:ascii="Newroman times" w:hAnsi="Newroman times"/>
          <w:sz w:val="28"/>
          <w:szCs w:val="28"/>
        </w:rPr>
        <w:t xml:space="preserve"> </w:t>
      </w:r>
      <w:r w:rsidR="00F311DA" w:rsidRPr="00466256">
        <w:rPr>
          <w:rFonts w:ascii="Newroman times" w:hAnsi="Newroman times"/>
          <w:sz w:val="28"/>
          <w:szCs w:val="28"/>
        </w:rPr>
        <w:t>course that we did  today the one on slides I think the man was rushing , the man was</w:t>
      </w:r>
      <w:r w:rsidR="002C52E1">
        <w:rPr>
          <w:rFonts w:ascii="Newroman times" w:hAnsi="Newroman times"/>
          <w:sz w:val="28"/>
          <w:szCs w:val="28"/>
        </w:rPr>
        <w:t xml:space="preserve"> really</w:t>
      </w:r>
      <w:r w:rsidR="00F311DA" w:rsidRPr="00466256">
        <w:rPr>
          <w:rFonts w:ascii="Newroman times" w:hAnsi="Newroman times"/>
          <w:sz w:val="28"/>
          <w:szCs w:val="28"/>
        </w:rPr>
        <w:t xml:space="preserve"> rushing because I think the time allocated to him was so little </w:t>
      </w:r>
      <w:r w:rsidR="002C52E1">
        <w:rPr>
          <w:rFonts w:ascii="Newroman times" w:hAnsi="Newroman times"/>
          <w:sz w:val="28"/>
          <w:szCs w:val="28"/>
        </w:rPr>
        <w:t xml:space="preserve">compared </w:t>
      </w:r>
      <w:r w:rsidR="00F311DA" w:rsidRPr="00466256">
        <w:rPr>
          <w:rFonts w:ascii="Newroman times" w:hAnsi="Newroman times"/>
          <w:sz w:val="28"/>
          <w:szCs w:val="28"/>
        </w:rPr>
        <w:t>and you find out in some days some of the things we are doing do not make sense and the time allocated to them is a lot so I think the time allocated to them should be looked into so that the ones that will benefit the fellows should be given more time too</w:t>
      </w:r>
      <w:r w:rsidR="00C46E8B" w:rsidRPr="00466256">
        <w:rPr>
          <w:rFonts w:ascii="Newroman times" w:hAnsi="Newroman times"/>
          <w:sz w:val="28"/>
          <w:szCs w:val="28"/>
        </w:rPr>
        <w:t xml:space="preserve"> </w:t>
      </w:r>
      <w:r w:rsidR="00F311DA" w:rsidRPr="00466256">
        <w:rPr>
          <w:rFonts w:ascii="Newroman times" w:hAnsi="Newroman times"/>
          <w:sz w:val="28"/>
          <w:szCs w:val="28"/>
        </w:rPr>
        <w:t xml:space="preserve"> </w:t>
      </w:r>
      <w:r w:rsidRPr="00466256">
        <w:rPr>
          <w:rFonts w:ascii="Newroman times" w:hAnsi="Newroman times"/>
          <w:sz w:val="28"/>
          <w:szCs w:val="28"/>
        </w:rPr>
        <w:t xml:space="preserve"> </w:t>
      </w:r>
      <w:r w:rsidR="00FC25DC" w:rsidRPr="00466256">
        <w:rPr>
          <w:rFonts w:ascii="Newroman times" w:hAnsi="Newroman times"/>
          <w:b/>
          <w:sz w:val="28"/>
          <w:szCs w:val="28"/>
        </w:rPr>
        <w:t xml:space="preserve"> </w:t>
      </w:r>
    </w:p>
    <w:p w14:paraId="3EE5330C" w14:textId="77777777" w:rsidR="00FC25DC" w:rsidRPr="00466256" w:rsidRDefault="00FC25DC" w:rsidP="00466256">
      <w:pPr>
        <w:spacing w:line="360" w:lineRule="auto"/>
        <w:rPr>
          <w:rFonts w:ascii="Newroman times" w:hAnsi="Newroman times"/>
          <w:b/>
          <w:sz w:val="28"/>
          <w:szCs w:val="28"/>
        </w:rPr>
      </w:pPr>
      <w:r w:rsidRPr="00466256">
        <w:rPr>
          <w:rFonts w:ascii="Newroman times" w:hAnsi="Newroman times"/>
          <w:b/>
          <w:sz w:val="28"/>
          <w:szCs w:val="28"/>
        </w:rPr>
        <w:lastRenderedPageBreak/>
        <w:t>Mod:</w:t>
      </w:r>
      <w:r w:rsidR="00C46E8B" w:rsidRPr="00466256">
        <w:rPr>
          <w:rFonts w:ascii="Newroman times" w:hAnsi="Newroman times"/>
          <w:b/>
          <w:sz w:val="28"/>
          <w:szCs w:val="28"/>
        </w:rPr>
        <w:t xml:space="preserve"> How can this be done for the fellows to benefit from all they have been given in relation to the time allocated to the different courses.</w:t>
      </w:r>
    </w:p>
    <w:p w14:paraId="79E41C09" w14:textId="77777777" w:rsidR="00FC25DC" w:rsidRPr="00466256" w:rsidRDefault="002C52E1" w:rsidP="00466256">
      <w:pPr>
        <w:spacing w:line="360" w:lineRule="auto"/>
        <w:rPr>
          <w:rFonts w:ascii="Newroman times" w:hAnsi="Newroman times"/>
          <w:sz w:val="28"/>
          <w:szCs w:val="28"/>
        </w:rPr>
      </w:pPr>
      <w:r>
        <w:rPr>
          <w:rFonts w:ascii="Newroman times" w:hAnsi="Newroman times"/>
          <w:sz w:val="28"/>
          <w:szCs w:val="28"/>
        </w:rPr>
        <w:t>P</w:t>
      </w:r>
      <w:r w:rsidR="00DC03A0" w:rsidRPr="00466256">
        <w:rPr>
          <w:rFonts w:ascii="Newroman times" w:hAnsi="Newroman times"/>
          <w:sz w:val="28"/>
          <w:szCs w:val="28"/>
        </w:rPr>
        <w:t>2</w:t>
      </w:r>
      <w:r w:rsidR="00FC25DC" w:rsidRPr="00466256">
        <w:rPr>
          <w:rFonts w:ascii="Newroman times" w:hAnsi="Newroman times"/>
          <w:sz w:val="28"/>
          <w:szCs w:val="28"/>
        </w:rPr>
        <w:t>:</w:t>
      </w:r>
      <w:r>
        <w:rPr>
          <w:rFonts w:ascii="Newroman times" w:hAnsi="Newroman times"/>
          <w:sz w:val="28"/>
          <w:szCs w:val="28"/>
        </w:rPr>
        <w:t xml:space="preserve"> I think in every jas  t</w:t>
      </w:r>
      <w:r w:rsidR="00C46E8B" w:rsidRPr="00466256">
        <w:rPr>
          <w:rFonts w:ascii="Newroman times" w:hAnsi="Newroman times"/>
          <w:sz w:val="28"/>
          <w:szCs w:val="28"/>
        </w:rPr>
        <w:t>hey should p</w:t>
      </w:r>
      <w:r>
        <w:rPr>
          <w:rFonts w:ascii="Newroman times" w:hAnsi="Newroman times"/>
          <w:sz w:val="28"/>
          <w:szCs w:val="28"/>
        </w:rPr>
        <w:t xml:space="preserve">ut suggestion boxes </w:t>
      </w:r>
      <w:r w:rsidR="00C46E8B" w:rsidRPr="00466256">
        <w:rPr>
          <w:rFonts w:ascii="Newroman times" w:hAnsi="Newroman times"/>
          <w:sz w:val="28"/>
          <w:szCs w:val="28"/>
        </w:rPr>
        <w:t xml:space="preserve"> so that the fellows can evaluate and put it there without their names online can reduce and be twisted so </w:t>
      </w:r>
      <w:r>
        <w:rPr>
          <w:rFonts w:ascii="Newroman times" w:hAnsi="Newroman times"/>
          <w:sz w:val="28"/>
          <w:szCs w:val="28"/>
        </w:rPr>
        <w:t xml:space="preserve">that is also effective all of  us can just </w:t>
      </w:r>
      <w:r w:rsidR="00C46E8B" w:rsidRPr="00466256">
        <w:rPr>
          <w:rFonts w:ascii="Newroman times" w:hAnsi="Newroman times"/>
          <w:sz w:val="28"/>
          <w:szCs w:val="28"/>
        </w:rPr>
        <w:t xml:space="preserve"> can decide to write what is nice so that the guy on the other side can say that this guy is a good boy when there is a box </w:t>
      </w:r>
      <w:r>
        <w:rPr>
          <w:rFonts w:ascii="Newroman times" w:hAnsi="Newroman times"/>
          <w:sz w:val="28"/>
          <w:szCs w:val="28"/>
        </w:rPr>
        <w:t xml:space="preserve"> right there </w:t>
      </w:r>
      <w:r w:rsidR="00C46E8B" w:rsidRPr="00466256">
        <w:rPr>
          <w:rFonts w:ascii="Newroman times" w:hAnsi="Newroman times"/>
          <w:sz w:val="28"/>
          <w:szCs w:val="28"/>
        </w:rPr>
        <w:t>at the corner we can always go and</w:t>
      </w:r>
      <w:r w:rsidR="00AF3B9A" w:rsidRPr="00466256">
        <w:rPr>
          <w:rFonts w:ascii="Newroman times" w:hAnsi="Newroman times"/>
          <w:sz w:val="28"/>
          <w:szCs w:val="28"/>
        </w:rPr>
        <w:t xml:space="preserve"> </w:t>
      </w:r>
      <w:r>
        <w:rPr>
          <w:rFonts w:ascii="Newroman times" w:hAnsi="Newroman times"/>
          <w:sz w:val="28"/>
          <w:szCs w:val="28"/>
        </w:rPr>
        <w:t>say that ooh my God this session</w:t>
      </w:r>
      <w:r w:rsidR="00C46E8B" w:rsidRPr="00466256">
        <w:rPr>
          <w:rFonts w:ascii="Newroman times" w:hAnsi="Newroman times"/>
          <w:sz w:val="28"/>
          <w:szCs w:val="28"/>
        </w:rPr>
        <w:t xml:space="preserve"> like this session needs to be cut down for example the </w:t>
      </w:r>
      <w:r w:rsidR="00AF3B9A" w:rsidRPr="00466256">
        <w:rPr>
          <w:rFonts w:ascii="Newroman times" w:hAnsi="Newroman times"/>
          <w:sz w:val="28"/>
          <w:szCs w:val="28"/>
        </w:rPr>
        <w:t>session</w:t>
      </w:r>
      <w:r w:rsidR="00C46E8B" w:rsidRPr="00466256">
        <w:rPr>
          <w:rFonts w:ascii="Newroman times" w:hAnsi="Newroman times"/>
          <w:sz w:val="28"/>
          <w:szCs w:val="28"/>
        </w:rPr>
        <w:t xml:space="preserve"> my friend is talking </w:t>
      </w:r>
      <w:r w:rsidR="00AF3B9A" w:rsidRPr="00466256">
        <w:rPr>
          <w:rFonts w:ascii="Newroman times" w:hAnsi="Newroman times"/>
          <w:sz w:val="28"/>
          <w:szCs w:val="28"/>
        </w:rPr>
        <w:t>about</w:t>
      </w:r>
      <w:r w:rsidR="00C46E8B" w:rsidRPr="00466256">
        <w:rPr>
          <w:rFonts w:ascii="Newroman times" w:hAnsi="Newroman times"/>
          <w:sz w:val="28"/>
          <w:szCs w:val="28"/>
        </w:rPr>
        <w:t xml:space="preserve"> </w:t>
      </w:r>
      <w:r w:rsidR="00AF3B9A" w:rsidRPr="00466256">
        <w:rPr>
          <w:rFonts w:ascii="Newroman times" w:hAnsi="Newroman times"/>
          <w:sz w:val="28"/>
          <w:szCs w:val="28"/>
        </w:rPr>
        <w:t>we cou</w:t>
      </w:r>
      <w:r>
        <w:rPr>
          <w:rFonts w:ascii="Newroman times" w:hAnsi="Newroman times"/>
          <w:sz w:val="28"/>
          <w:szCs w:val="28"/>
        </w:rPr>
        <w:t xml:space="preserve">ld have been desirable if  could have had </w:t>
      </w:r>
      <w:r w:rsidR="00AF3B9A" w:rsidRPr="00466256">
        <w:rPr>
          <w:rFonts w:ascii="Newroman times" w:hAnsi="Newroman times"/>
          <w:sz w:val="28"/>
          <w:szCs w:val="28"/>
        </w:rPr>
        <w:t xml:space="preserve"> hands on not just rushing</w:t>
      </w:r>
      <w:r w:rsidR="00C46E8B" w:rsidRPr="00466256">
        <w:rPr>
          <w:rFonts w:ascii="Newroman times" w:hAnsi="Newroman times"/>
          <w:sz w:val="28"/>
          <w:szCs w:val="28"/>
        </w:rPr>
        <w:t xml:space="preserve"> </w:t>
      </w:r>
      <w:r w:rsidR="00AF3B9A" w:rsidRPr="00466256">
        <w:rPr>
          <w:rFonts w:ascii="Newroman times" w:hAnsi="Newroman times"/>
          <w:sz w:val="28"/>
          <w:szCs w:val="28"/>
        </w:rPr>
        <w:t>in 10minutes hands on and</w:t>
      </w:r>
      <w:r>
        <w:rPr>
          <w:rFonts w:ascii="Newroman times" w:hAnsi="Newroman times"/>
          <w:sz w:val="28"/>
          <w:szCs w:val="28"/>
        </w:rPr>
        <w:t xml:space="preserve"> that take</w:t>
      </w:r>
      <w:r w:rsidR="00AF3B9A" w:rsidRPr="00466256">
        <w:rPr>
          <w:rFonts w:ascii="Newroman times" w:hAnsi="Newroman times"/>
          <w:sz w:val="28"/>
          <w:szCs w:val="28"/>
        </w:rPr>
        <w:t xml:space="preserve"> we would benefit from it and the things that man was saying were skills that we all needed but he was just training us in power point and we couldn’t know how do we do it [ and we couldn’t </w:t>
      </w:r>
      <w:r w:rsidR="00DC03A0" w:rsidRPr="00466256">
        <w:rPr>
          <w:rFonts w:ascii="Newroman times" w:hAnsi="Newroman times"/>
          <w:sz w:val="28"/>
          <w:szCs w:val="28"/>
        </w:rPr>
        <w:t>just di</w:t>
      </w:r>
      <w:r w:rsidR="00AF3B9A" w:rsidRPr="00466256">
        <w:rPr>
          <w:rFonts w:ascii="Newroman times" w:hAnsi="Newroman times"/>
          <w:sz w:val="28"/>
          <w:szCs w:val="28"/>
        </w:rPr>
        <w:t>vide into groups just talking to ourselves it couldn’t make sense</w:t>
      </w:r>
      <w:r w:rsidR="00DC03A0" w:rsidRPr="00466256">
        <w:rPr>
          <w:rFonts w:ascii="Newroman times" w:hAnsi="Newroman times"/>
          <w:sz w:val="28"/>
          <w:szCs w:val="28"/>
        </w:rPr>
        <w:t xml:space="preserve"> we really needed hands on ] I think a suggestion box is needed it is very conventional and old fashioned as people are trying to move to the technology world but some can’t be taken from conventional talk a suggestion box is very anonymous and I think it would work </w:t>
      </w:r>
      <w:r>
        <w:rPr>
          <w:rFonts w:ascii="Newroman times" w:hAnsi="Newroman times"/>
          <w:sz w:val="28"/>
          <w:szCs w:val="28"/>
        </w:rPr>
        <w:t>it to</w:t>
      </w:r>
      <w:r w:rsidR="00C4474D" w:rsidRPr="00466256">
        <w:rPr>
          <w:rFonts w:ascii="Newroman times" w:hAnsi="Newroman times"/>
          <w:sz w:val="28"/>
          <w:szCs w:val="28"/>
        </w:rPr>
        <w:t xml:space="preserve"> get</w:t>
      </w:r>
      <w:r>
        <w:rPr>
          <w:rFonts w:ascii="Newroman times" w:hAnsi="Newroman times"/>
          <w:sz w:val="28"/>
          <w:szCs w:val="28"/>
        </w:rPr>
        <w:t xml:space="preserve"> some</w:t>
      </w:r>
      <w:r w:rsidR="00C4474D" w:rsidRPr="00466256">
        <w:rPr>
          <w:rFonts w:ascii="Newroman times" w:hAnsi="Newroman times"/>
          <w:sz w:val="28"/>
          <w:szCs w:val="28"/>
        </w:rPr>
        <w:t xml:space="preserve"> good feedback .</w:t>
      </w:r>
      <w:r w:rsidR="00DC03A0" w:rsidRPr="00466256">
        <w:rPr>
          <w:rFonts w:ascii="Newroman times" w:hAnsi="Newroman times"/>
          <w:sz w:val="28"/>
          <w:szCs w:val="28"/>
        </w:rPr>
        <w:t xml:space="preserve"> </w:t>
      </w:r>
      <w:r w:rsidR="00AF3B9A" w:rsidRPr="00466256">
        <w:rPr>
          <w:rFonts w:ascii="Newroman times" w:hAnsi="Newroman times"/>
          <w:sz w:val="28"/>
          <w:szCs w:val="28"/>
        </w:rPr>
        <w:t xml:space="preserve"> </w:t>
      </w:r>
    </w:p>
    <w:p w14:paraId="3F148CD1" w14:textId="77777777" w:rsidR="00C4474D" w:rsidRPr="00466256" w:rsidRDefault="002C52E1" w:rsidP="00466256">
      <w:pPr>
        <w:spacing w:line="360" w:lineRule="auto"/>
        <w:rPr>
          <w:rFonts w:ascii="Newroman times" w:hAnsi="Newroman times"/>
          <w:sz w:val="28"/>
          <w:szCs w:val="28"/>
        </w:rPr>
      </w:pPr>
      <w:r>
        <w:rPr>
          <w:rFonts w:ascii="Newroman times" w:hAnsi="Newroman times"/>
          <w:sz w:val="28"/>
          <w:szCs w:val="28"/>
        </w:rPr>
        <w:t>P5</w:t>
      </w:r>
      <w:r w:rsidR="00FC25DC" w:rsidRPr="00466256">
        <w:rPr>
          <w:rFonts w:ascii="Newroman times" w:hAnsi="Newroman times"/>
          <w:sz w:val="28"/>
          <w:szCs w:val="28"/>
        </w:rPr>
        <w:t>:</w:t>
      </w:r>
      <w:r w:rsidR="00C4474D" w:rsidRPr="00466256">
        <w:rPr>
          <w:rFonts w:ascii="Newroman times" w:hAnsi="Newroman times"/>
          <w:sz w:val="28"/>
          <w:szCs w:val="28"/>
        </w:rPr>
        <w:t xml:space="preserve"> I think  w</w:t>
      </w:r>
      <w:r w:rsidR="00DC03A0" w:rsidRPr="00466256">
        <w:rPr>
          <w:rFonts w:ascii="Newroman times" w:hAnsi="Newroman times"/>
          <w:sz w:val="28"/>
          <w:szCs w:val="28"/>
        </w:rPr>
        <w:t>hat is being stressed here is the</w:t>
      </w:r>
      <w:r w:rsidR="00C4474D" w:rsidRPr="00466256">
        <w:rPr>
          <w:rFonts w:ascii="Newroman times" w:hAnsi="Newroman times"/>
          <w:sz w:val="28"/>
          <w:szCs w:val="28"/>
        </w:rPr>
        <w:t xml:space="preserve"> importance of evaluating the topics that we are given to go through </w:t>
      </w:r>
      <w:r w:rsidR="00DC03A0" w:rsidRPr="00466256">
        <w:rPr>
          <w:rFonts w:ascii="Newroman times" w:hAnsi="Newroman times"/>
          <w:sz w:val="28"/>
          <w:szCs w:val="28"/>
        </w:rPr>
        <w:t xml:space="preserve"> so as much as for us we may not experience that change of things but we want the colleagues that are coming after</w:t>
      </w:r>
      <w:r w:rsidR="00C4474D" w:rsidRPr="00466256">
        <w:rPr>
          <w:rFonts w:ascii="Newroman times" w:hAnsi="Newroman times"/>
          <w:sz w:val="28"/>
          <w:szCs w:val="28"/>
        </w:rPr>
        <w:t xml:space="preserve"> us actually to have that as they are saying we really find that they are some topics that are taken through us but at the end of the day you say but was that relevant of course it might have been relevant to someone but if  you have evaluated that particular session that evaluation I mean would be objective views would be coming from different people they would rate and it would be of help other than just rushing through the </w:t>
      </w:r>
      <w:r w:rsidR="00C4474D" w:rsidRPr="00466256">
        <w:rPr>
          <w:rFonts w:ascii="Newroman times" w:hAnsi="Newroman times"/>
          <w:sz w:val="28"/>
          <w:szCs w:val="28"/>
        </w:rPr>
        <w:lastRenderedPageBreak/>
        <w:t xml:space="preserve">things and repeating the same things </w:t>
      </w:r>
      <w:r w:rsidR="00233AF4" w:rsidRPr="00466256">
        <w:rPr>
          <w:rFonts w:ascii="Newroman times" w:hAnsi="Newroman times"/>
          <w:sz w:val="28"/>
          <w:szCs w:val="28"/>
        </w:rPr>
        <w:t>year after year the same facilitators year after year so evaluation very important .</w:t>
      </w:r>
      <w:r w:rsidR="00DC03A0" w:rsidRPr="00466256">
        <w:rPr>
          <w:rFonts w:ascii="Newroman times" w:hAnsi="Newroman times"/>
          <w:sz w:val="28"/>
          <w:szCs w:val="28"/>
        </w:rPr>
        <w:t xml:space="preserve"> </w:t>
      </w:r>
    </w:p>
    <w:p w14:paraId="126AF808" w14:textId="77777777" w:rsidR="004C2DCF" w:rsidRPr="00466256" w:rsidRDefault="00233AF4" w:rsidP="00466256">
      <w:pPr>
        <w:spacing w:line="360" w:lineRule="auto"/>
        <w:rPr>
          <w:rFonts w:ascii="Newroman times" w:hAnsi="Newroman times"/>
          <w:sz w:val="28"/>
          <w:szCs w:val="28"/>
        </w:rPr>
      </w:pPr>
      <w:r w:rsidRPr="00466256">
        <w:rPr>
          <w:rFonts w:ascii="Newroman times" w:hAnsi="Newroman times"/>
          <w:sz w:val="28"/>
          <w:szCs w:val="28"/>
        </w:rPr>
        <w:t>P1</w:t>
      </w:r>
      <w:r w:rsidR="00FC25DC" w:rsidRPr="00466256">
        <w:rPr>
          <w:rFonts w:ascii="Newroman times" w:hAnsi="Newroman times"/>
          <w:sz w:val="28"/>
          <w:szCs w:val="28"/>
        </w:rPr>
        <w:t>:</w:t>
      </w:r>
      <w:r w:rsidRPr="00466256">
        <w:rPr>
          <w:rFonts w:ascii="Newroman times" w:hAnsi="Newroman times"/>
          <w:sz w:val="28"/>
          <w:szCs w:val="28"/>
        </w:rPr>
        <w:t xml:space="preserve">I think the other thing we may want to look at is that from Jas three to jas four is plus seven or minus eight months so may be if they can if they can think of the assignments allocated especially teachers of because if we have an assignment after an assignment then maybe you are trying to complete you are writing a final </w:t>
      </w:r>
      <w:r w:rsidR="008908AF">
        <w:rPr>
          <w:rFonts w:ascii="Newroman times" w:hAnsi="Newroman times"/>
          <w:sz w:val="28"/>
          <w:szCs w:val="28"/>
        </w:rPr>
        <w:t>chapters you are getting feedback for that</w:t>
      </w:r>
      <w:r w:rsidRPr="00466256">
        <w:rPr>
          <w:rFonts w:ascii="Newroman times" w:hAnsi="Newroman times"/>
          <w:sz w:val="28"/>
          <w:szCs w:val="28"/>
        </w:rPr>
        <w:t xml:space="preserve"> so you are left </w:t>
      </w:r>
      <w:r w:rsidR="008908AF">
        <w:rPr>
          <w:rFonts w:ascii="Newroman times" w:hAnsi="Newroman times"/>
          <w:sz w:val="28"/>
          <w:szCs w:val="28"/>
        </w:rPr>
        <w:t xml:space="preserve"> absolutely </w:t>
      </w:r>
      <w:r w:rsidRPr="00466256">
        <w:rPr>
          <w:rFonts w:ascii="Newroman times" w:hAnsi="Newroman times"/>
          <w:sz w:val="28"/>
          <w:szCs w:val="28"/>
        </w:rPr>
        <w:t>with almost no time to finish that and sometimes you are at the pick of writing and you go down at times you go two to three weeks</w:t>
      </w:r>
      <w:r w:rsidR="008908AF">
        <w:rPr>
          <w:rFonts w:ascii="Newroman times" w:hAnsi="Newroman times"/>
          <w:sz w:val="28"/>
          <w:szCs w:val="28"/>
        </w:rPr>
        <w:t xml:space="preserve"> four weeks </w:t>
      </w:r>
      <w:r w:rsidRPr="00466256">
        <w:rPr>
          <w:rFonts w:ascii="Newroman times" w:hAnsi="Newroman times"/>
          <w:sz w:val="28"/>
          <w:szCs w:val="28"/>
        </w:rPr>
        <w:t xml:space="preserve"> </w:t>
      </w:r>
      <w:r w:rsidR="000F341E" w:rsidRPr="00466256">
        <w:rPr>
          <w:rFonts w:ascii="Newroman times" w:hAnsi="Newroman times"/>
          <w:sz w:val="28"/>
          <w:szCs w:val="28"/>
        </w:rPr>
        <w:t>without</w:t>
      </w:r>
      <w:r w:rsidRPr="00466256">
        <w:rPr>
          <w:rFonts w:ascii="Newroman times" w:hAnsi="Newroman times"/>
          <w:sz w:val="28"/>
          <w:szCs w:val="28"/>
        </w:rPr>
        <w:t xml:space="preserve"> </w:t>
      </w:r>
      <w:r w:rsidR="000F341E" w:rsidRPr="00466256">
        <w:rPr>
          <w:rFonts w:ascii="Newroman times" w:hAnsi="Newroman times"/>
          <w:sz w:val="28"/>
          <w:szCs w:val="28"/>
        </w:rPr>
        <w:t>touching</w:t>
      </w:r>
      <w:r w:rsidRPr="00466256">
        <w:rPr>
          <w:rFonts w:ascii="Newroman times" w:hAnsi="Newroman times"/>
          <w:sz w:val="28"/>
          <w:szCs w:val="28"/>
        </w:rPr>
        <w:t xml:space="preserve"> on your PhD that means when you go to it you know that the pick</w:t>
      </w:r>
      <w:r w:rsidR="008908AF">
        <w:rPr>
          <w:rFonts w:ascii="Newroman times" w:hAnsi="Newroman times"/>
          <w:sz w:val="28"/>
          <w:szCs w:val="28"/>
        </w:rPr>
        <w:t xml:space="preserve"> that you might have developed might  have </w:t>
      </w:r>
      <w:r w:rsidRPr="00466256">
        <w:rPr>
          <w:rFonts w:ascii="Newroman times" w:hAnsi="Newroman times"/>
          <w:sz w:val="28"/>
          <w:szCs w:val="28"/>
        </w:rPr>
        <w:t xml:space="preserve"> lowered I think </w:t>
      </w:r>
      <w:r w:rsidR="000F341E" w:rsidRPr="00466256">
        <w:rPr>
          <w:rFonts w:ascii="Newroman times" w:hAnsi="Newroman times"/>
          <w:sz w:val="28"/>
          <w:szCs w:val="28"/>
        </w:rPr>
        <w:t xml:space="preserve">that consideration and if may be they are to be assignments or something like hands on as </w:t>
      </w:r>
      <w:r w:rsidR="008908AF">
        <w:rPr>
          <w:rFonts w:ascii="Newroman times" w:hAnsi="Newroman times"/>
          <w:sz w:val="28"/>
          <w:szCs w:val="28"/>
        </w:rPr>
        <w:t>my colleague was saying from 8:3</w:t>
      </w:r>
      <w:r w:rsidR="000F341E" w:rsidRPr="00466256">
        <w:rPr>
          <w:rFonts w:ascii="Newroman times" w:hAnsi="Newroman times"/>
          <w:sz w:val="28"/>
          <w:szCs w:val="28"/>
        </w:rPr>
        <w:t xml:space="preserve">0am to 5:30pm honestly there is no enough time to kind of that there is no enough time to do what you can do </w:t>
      </w:r>
      <w:r w:rsidR="008908AF">
        <w:rPr>
          <w:rFonts w:ascii="Newroman times" w:hAnsi="Newroman times"/>
          <w:sz w:val="28"/>
          <w:szCs w:val="28"/>
        </w:rPr>
        <w:t xml:space="preserve"> so that </w:t>
      </w:r>
      <w:r w:rsidR="000F341E" w:rsidRPr="00466256">
        <w:rPr>
          <w:rFonts w:ascii="Newroman times" w:hAnsi="Newroman times"/>
          <w:sz w:val="28"/>
          <w:szCs w:val="28"/>
        </w:rPr>
        <w:t xml:space="preserve">when </w:t>
      </w:r>
      <w:r w:rsidR="008908AF">
        <w:rPr>
          <w:rFonts w:ascii="Newroman times" w:hAnsi="Newroman times"/>
          <w:sz w:val="28"/>
          <w:szCs w:val="28"/>
        </w:rPr>
        <w:t xml:space="preserve">you get to the room people sort of </w:t>
      </w:r>
      <w:r w:rsidR="000F341E" w:rsidRPr="00466256">
        <w:rPr>
          <w:rFonts w:ascii="Newroman times" w:hAnsi="Newroman times"/>
          <w:sz w:val="28"/>
          <w:szCs w:val="28"/>
        </w:rPr>
        <w:t xml:space="preserve"> focus on things that are constructive and may be that need to be improved jas three we are writing there is nothing jas two you are</w:t>
      </w:r>
      <w:r w:rsidR="008908AF">
        <w:rPr>
          <w:rFonts w:ascii="Newroman times" w:hAnsi="Newroman times"/>
          <w:sz w:val="28"/>
          <w:szCs w:val="28"/>
        </w:rPr>
        <w:t xml:space="preserve"> also there jas one you  it is </w:t>
      </w:r>
      <w:r w:rsidR="000F341E" w:rsidRPr="00466256">
        <w:rPr>
          <w:rFonts w:ascii="Newroman times" w:hAnsi="Newroman times"/>
          <w:sz w:val="28"/>
          <w:szCs w:val="28"/>
        </w:rPr>
        <w:t>a</w:t>
      </w:r>
      <w:r w:rsidR="008908AF">
        <w:rPr>
          <w:rFonts w:ascii="Newroman times" w:hAnsi="Newroman times"/>
          <w:sz w:val="28"/>
          <w:szCs w:val="28"/>
        </w:rPr>
        <w:t xml:space="preserve">ll </w:t>
      </w:r>
      <w:r w:rsidR="000F341E" w:rsidRPr="00466256">
        <w:rPr>
          <w:rFonts w:ascii="Newroman times" w:hAnsi="Newroman times"/>
          <w:sz w:val="28"/>
          <w:szCs w:val="28"/>
        </w:rPr>
        <w:t>most losing value so</w:t>
      </w:r>
      <w:r w:rsidR="008908AF">
        <w:rPr>
          <w:rFonts w:ascii="Newroman times" w:hAnsi="Newroman times"/>
          <w:sz w:val="28"/>
          <w:szCs w:val="28"/>
        </w:rPr>
        <w:t xml:space="preserve"> people might need relieve</w:t>
      </w:r>
      <w:r w:rsidR="000F341E" w:rsidRPr="00466256">
        <w:rPr>
          <w:rFonts w:ascii="Newroman times" w:hAnsi="Newroman times"/>
          <w:sz w:val="28"/>
          <w:szCs w:val="28"/>
        </w:rPr>
        <w:t xml:space="preserve"> it is something pushing there </w:t>
      </w:r>
      <w:r w:rsidR="004C2DCF" w:rsidRPr="00466256">
        <w:rPr>
          <w:rFonts w:ascii="Newroman times" w:hAnsi="Newroman times"/>
          <w:sz w:val="28"/>
          <w:szCs w:val="28"/>
        </w:rPr>
        <w:t>but these assignments .</w:t>
      </w:r>
    </w:p>
    <w:p w14:paraId="2CBA1709" w14:textId="77777777" w:rsidR="004C2DCF" w:rsidRPr="00466256" w:rsidRDefault="00233AF4" w:rsidP="00466256">
      <w:pPr>
        <w:spacing w:line="360" w:lineRule="auto"/>
        <w:rPr>
          <w:rFonts w:ascii="Times New Roman" w:hAnsi="Times New Roman" w:cs="Times New Roman"/>
          <w:b/>
          <w:sz w:val="28"/>
          <w:szCs w:val="28"/>
        </w:rPr>
      </w:pPr>
      <w:r w:rsidRPr="00466256">
        <w:rPr>
          <w:rFonts w:ascii="Newroman times" w:hAnsi="Newroman times"/>
          <w:sz w:val="28"/>
          <w:szCs w:val="28"/>
        </w:rPr>
        <w:t xml:space="preserve"> </w:t>
      </w:r>
      <w:r w:rsidR="004C2DCF" w:rsidRPr="00466256">
        <w:rPr>
          <w:rFonts w:ascii="Times New Roman" w:hAnsi="Times New Roman" w:cs="Times New Roman"/>
          <w:b/>
          <w:sz w:val="28"/>
          <w:szCs w:val="28"/>
        </w:rPr>
        <w:t>Mod: you have shared with us about assignments, facilitators and the program schedule the time given to each area, is t</w:t>
      </w:r>
      <w:r w:rsidR="008908AF">
        <w:rPr>
          <w:rFonts w:ascii="Times New Roman" w:hAnsi="Times New Roman" w:cs="Times New Roman"/>
          <w:b/>
          <w:sz w:val="28"/>
          <w:szCs w:val="28"/>
        </w:rPr>
        <w:t>here anything to add on funding</w:t>
      </w:r>
      <w:r w:rsidR="004C2DCF" w:rsidRPr="00466256">
        <w:rPr>
          <w:rFonts w:ascii="Times New Roman" w:hAnsi="Times New Roman" w:cs="Times New Roman"/>
          <w:b/>
          <w:sz w:val="28"/>
          <w:szCs w:val="28"/>
        </w:rPr>
        <w:t>, internship,</w:t>
      </w:r>
      <w:r w:rsidR="008908AF">
        <w:rPr>
          <w:rFonts w:ascii="Times New Roman" w:hAnsi="Times New Roman" w:cs="Times New Roman"/>
          <w:b/>
          <w:sz w:val="28"/>
          <w:szCs w:val="28"/>
        </w:rPr>
        <w:t xml:space="preserve"> accommodation and payments on stipends  a</w:t>
      </w:r>
      <w:r w:rsidR="004C2DCF" w:rsidRPr="00466256">
        <w:rPr>
          <w:rFonts w:ascii="Times New Roman" w:hAnsi="Times New Roman" w:cs="Times New Roman"/>
          <w:b/>
          <w:sz w:val="28"/>
          <w:szCs w:val="28"/>
        </w:rPr>
        <w:t>n</w:t>
      </w:r>
      <w:r w:rsidR="008908AF">
        <w:rPr>
          <w:rFonts w:ascii="Times New Roman" w:hAnsi="Times New Roman" w:cs="Times New Roman"/>
          <w:b/>
          <w:sz w:val="28"/>
          <w:szCs w:val="28"/>
        </w:rPr>
        <w:t>d</w:t>
      </w:r>
      <w:r w:rsidR="004C2DCF" w:rsidRPr="00466256">
        <w:rPr>
          <w:rFonts w:ascii="Times New Roman" w:hAnsi="Times New Roman" w:cs="Times New Roman"/>
          <w:b/>
          <w:sz w:val="28"/>
          <w:szCs w:val="28"/>
        </w:rPr>
        <w:t xml:space="preserve"> deliverables you ha</w:t>
      </w:r>
      <w:r w:rsidR="008908AF">
        <w:rPr>
          <w:rFonts w:ascii="Times New Roman" w:hAnsi="Times New Roman" w:cs="Times New Roman"/>
          <w:b/>
          <w:sz w:val="28"/>
          <w:szCs w:val="28"/>
        </w:rPr>
        <w:t>d to submit in as Jases</w:t>
      </w:r>
      <w:r w:rsidR="004C2DCF" w:rsidRPr="00466256">
        <w:rPr>
          <w:rFonts w:ascii="Times New Roman" w:hAnsi="Times New Roman" w:cs="Times New Roman"/>
          <w:b/>
          <w:sz w:val="28"/>
          <w:szCs w:val="28"/>
        </w:rPr>
        <w:t xml:space="preserve"> 1, 2, 3 and 4</w:t>
      </w:r>
    </w:p>
    <w:p w14:paraId="7A127CB9" w14:textId="77777777" w:rsidR="004C2DCF" w:rsidRPr="00466256" w:rsidRDefault="00377673" w:rsidP="00466256">
      <w:pPr>
        <w:spacing w:line="360" w:lineRule="auto"/>
        <w:rPr>
          <w:rFonts w:ascii="Times New Roman" w:hAnsi="Times New Roman" w:cs="Times New Roman"/>
          <w:sz w:val="28"/>
          <w:szCs w:val="28"/>
        </w:rPr>
      </w:pPr>
      <w:r>
        <w:rPr>
          <w:rFonts w:ascii="Times New Roman" w:hAnsi="Times New Roman" w:cs="Times New Roman"/>
          <w:sz w:val="28"/>
          <w:szCs w:val="28"/>
        </w:rPr>
        <w:t>P5</w:t>
      </w:r>
      <w:r w:rsidR="004C2DCF" w:rsidRPr="00466256">
        <w:rPr>
          <w:rFonts w:ascii="Times New Roman" w:hAnsi="Times New Roman" w:cs="Times New Roman"/>
          <w:sz w:val="28"/>
          <w:szCs w:val="28"/>
        </w:rPr>
        <w:t>:</w:t>
      </w:r>
      <w:r>
        <w:rPr>
          <w:rFonts w:ascii="Times New Roman" w:hAnsi="Times New Roman" w:cs="Times New Roman"/>
          <w:sz w:val="28"/>
          <w:szCs w:val="28"/>
        </w:rPr>
        <w:t xml:space="preserve"> I think there is an issue </w:t>
      </w:r>
      <w:r w:rsidRPr="00466256">
        <w:rPr>
          <w:rFonts w:ascii="Times New Roman" w:hAnsi="Times New Roman" w:cs="Times New Roman"/>
          <w:sz w:val="28"/>
          <w:szCs w:val="28"/>
        </w:rPr>
        <w:t>about</w:t>
      </w:r>
      <w:r w:rsidR="004C2DCF" w:rsidRPr="00466256">
        <w:rPr>
          <w:rFonts w:ascii="Times New Roman" w:hAnsi="Times New Roman" w:cs="Times New Roman"/>
          <w:sz w:val="28"/>
          <w:szCs w:val="28"/>
        </w:rPr>
        <w:t xml:space="preserve"> mone</w:t>
      </w:r>
      <w:r>
        <w:rPr>
          <w:rFonts w:ascii="Times New Roman" w:hAnsi="Times New Roman" w:cs="Times New Roman"/>
          <w:sz w:val="28"/>
          <w:szCs w:val="28"/>
        </w:rPr>
        <w:t>y, not the money I get as stipends</w:t>
      </w:r>
      <w:r w:rsidR="004C2DCF" w:rsidRPr="00466256">
        <w:rPr>
          <w:rFonts w:ascii="Times New Roman" w:hAnsi="Times New Roman" w:cs="Times New Roman"/>
          <w:sz w:val="28"/>
          <w:szCs w:val="28"/>
        </w:rPr>
        <w:t xml:space="preserve"> but researc</w:t>
      </w:r>
      <w:r>
        <w:rPr>
          <w:rFonts w:ascii="Times New Roman" w:hAnsi="Times New Roman" w:cs="Times New Roman"/>
          <w:sz w:val="28"/>
          <w:szCs w:val="28"/>
        </w:rPr>
        <w:t>h money. I should suggest that CARTA</w:t>
      </w:r>
      <w:r w:rsidR="004C2DCF" w:rsidRPr="00466256">
        <w:rPr>
          <w:rFonts w:ascii="Times New Roman" w:hAnsi="Times New Roman" w:cs="Times New Roman"/>
          <w:sz w:val="28"/>
          <w:szCs w:val="28"/>
        </w:rPr>
        <w:t xml:space="preserve"> needs to do be flexible because there some other research that require little</w:t>
      </w:r>
      <w:r>
        <w:rPr>
          <w:rFonts w:ascii="Times New Roman" w:hAnsi="Times New Roman" w:cs="Times New Roman"/>
          <w:sz w:val="28"/>
          <w:szCs w:val="28"/>
        </w:rPr>
        <w:t xml:space="preserve">/less money but they are </w:t>
      </w:r>
      <w:r w:rsidR="004C2DCF" w:rsidRPr="00466256">
        <w:rPr>
          <w:rFonts w:ascii="Times New Roman" w:hAnsi="Times New Roman" w:cs="Times New Roman"/>
          <w:sz w:val="28"/>
          <w:szCs w:val="28"/>
        </w:rPr>
        <w:t>others</w:t>
      </w:r>
      <w:r>
        <w:rPr>
          <w:rFonts w:ascii="Times New Roman" w:hAnsi="Times New Roman" w:cs="Times New Roman"/>
          <w:sz w:val="28"/>
          <w:szCs w:val="28"/>
        </w:rPr>
        <w:t xml:space="preserve"> researches that are vigorous that they  need you to buy reagents </w:t>
      </w:r>
      <w:r w:rsidR="004C2DCF" w:rsidRPr="00466256">
        <w:rPr>
          <w:rFonts w:ascii="Times New Roman" w:hAnsi="Times New Roman" w:cs="Times New Roman"/>
          <w:sz w:val="28"/>
          <w:szCs w:val="28"/>
        </w:rPr>
        <w:t xml:space="preserve"> and</w:t>
      </w:r>
      <w:r>
        <w:rPr>
          <w:rFonts w:ascii="Times New Roman" w:hAnsi="Times New Roman" w:cs="Times New Roman"/>
          <w:sz w:val="28"/>
          <w:szCs w:val="28"/>
        </w:rPr>
        <w:t xml:space="preserve"> all these</w:t>
      </w:r>
      <w:r w:rsidR="004C2DCF" w:rsidRPr="00466256">
        <w:rPr>
          <w:rFonts w:ascii="Times New Roman" w:hAnsi="Times New Roman" w:cs="Times New Roman"/>
          <w:sz w:val="28"/>
          <w:szCs w:val="28"/>
        </w:rPr>
        <w:t xml:space="preserve"> other</w:t>
      </w:r>
      <w:r>
        <w:rPr>
          <w:rFonts w:ascii="Times New Roman" w:hAnsi="Times New Roman" w:cs="Times New Roman"/>
          <w:sz w:val="28"/>
          <w:szCs w:val="28"/>
        </w:rPr>
        <w:t xml:space="preserve"> </w:t>
      </w:r>
      <w:r>
        <w:rPr>
          <w:rFonts w:ascii="Times New Roman" w:hAnsi="Times New Roman" w:cs="Times New Roman"/>
          <w:sz w:val="28"/>
          <w:szCs w:val="28"/>
        </w:rPr>
        <w:lastRenderedPageBreak/>
        <w:t>kind of things but CARTA</w:t>
      </w:r>
      <w:r w:rsidR="004C2DCF" w:rsidRPr="00466256">
        <w:rPr>
          <w:rFonts w:ascii="Times New Roman" w:hAnsi="Times New Roman" w:cs="Times New Roman"/>
          <w:sz w:val="28"/>
          <w:szCs w:val="28"/>
        </w:rPr>
        <w:t xml:space="preserve"> is not flexible but</w:t>
      </w:r>
      <w:r>
        <w:rPr>
          <w:rFonts w:ascii="Times New Roman" w:hAnsi="Times New Roman" w:cs="Times New Roman"/>
          <w:sz w:val="28"/>
          <w:szCs w:val="28"/>
        </w:rPr>
        <w:t xml:space="preserve"> yes</w:t>
      </w:r>
      <w:r w:rsidR="004C2DCF" w:rsidRPr="00466256">
        <w:rPr>
          <w:rFonts w:ascii="Times New Roman" w:hAnsi="Times New Roman" w:cs="Times New Roman"/>
          <w:sz w:val="28"/>
          <w:szCs w:val="28"/>
        </w:rPr>
        <w:t xml:space="preserve"> for those who do research and do require a lot of money</w:t>
      </w:r>
      <w:r>
        <w:rPr>
          <w:rFonts w:ascii="Times New Roman" w:hAnsi="Times New Roman" w:cs="Times New Roman"/>
          <w:sz w:val="28"/>
          <w:szCs w:val="28"/>
        </w:rPr>
        <w:t xml:space="preserve"> its fine but those who need expensive</w:t>
      </w:r>
      <w:r w:rsidR="004C2DCF" w:rsidRPr="00466256">
        <w:rPr>
          <w:rFonts w:ascii="Times New Roman" w:hAnsi="Times New Roman" w:cs="Times New Roman"/>
          <w:sz w:val="28"/>
          <w:szCs w:val="28"/>
        </w:rPr>
        <w:t xml:space="preserve"> gadgets to run samples </w:t>
      </w:r>
      <w:r>
        <w:rPr>
          <w:rFonts w:ascii="Times New Roman" w:hAnsi="Times New Roman" w:cs="Times New Roman"/>
          <w:sz w:val="28"/>
          <w:szCs w:val="28"/>
        </w:rPr>
        <w:t>should be considered because it’s not  every</w:t>
      </w:r>
      <w:r w:rsidR="004C2DCF" w:rsidRPr="00466256">
        <w:rPr>
          <w:rFonts w:ascii="Times New Roman" w:hAnsi="Times New Roman" w:cs="Times New Roman"/>
          <w:sz w:val="28"/>
          <w:szCs w:val="28"/>
        </w:rPr>
        <w:t xml:space="preserve">body who can go to the institution </w:t>
      </w:r>
      <w:r>
        <w:rPr>
          <w:rFonts w:ascii="Times New Roman" w:hAnsi="Times New Roman" w:cs="Times New Roman"/>
          <w:sz w:val="28"/>
          <w:szCs w:val="28"/>
        </w:rPr>
        <w:t xml:space="preserve"> and say can I  be assisted with $3,000 that they</w:t>
      </w:r>
      <w:r w:rsidR="004C2DCF" w:rsidRPr="00466256">
        <w:rPr>
          <w:rFonts w:ascii="Times New Roman" w:hAnsi="Times New Roman" w:cs="Times New Roman"/>
          <w:sz w:val="28"/>
          <w:szCs w:val="28"/>
        </w:rPr>
        <w:t xml:space="preserve"> would be given or people might try to apply for external  funding from other institutions</w:t>
      </w:r>
      <w:r>
        <w:rPr>
          <w:rFonts w:ascii="Times New Roman" w:hAnsi="Times New Roman" w:cs="Times New Roman"/>
          <w:sz w:val="28"/>
          <w:szCs w:val="28"/>
        </w:rPr>
        <w:t xml:space="preserve"> and </w:t>
      </w:r>
      <w:r w:rsidR="004C2DCF" w:rsidRPr="00466256">
        <w:rPr>
          <w:rFonts w:ascii="Times New Roman" w:hAnsi="Times New Roman" w:cs="Times New Roman"/>
          <w:sz w:val="28"/>
          <w:szCs w:val="28"/>
        </w:rPr>
        <w:t xml:space="preserve"> they were not successful. So I would </w:t>
      </w:r>
      <w:r>
        <w:rPr>
          <w:rFonts w:ascii="Times New Roman" w:hAnsi="Times New Roman" w:cs="Times New Roman"/>
          <w:sz w:val="28"/>
          <w:szCs w:val="28"/>
        </w:rPr>
        <w:t xml:space="preserve">suggested that research money may be if </w:t>
      </w:r>
      <w:r w:rsidR="004C2DCF" w:rsidRPr="00466256">
        <w:rPr>
          <w:rFonts w:ascii="Times New Roman" w:hAnsi="Times New Roman" w:cs="Times New Roman"/>
          <w:sz w:val="28"/>
          <w:szCs w:val="28"/>
        </w:rPr>
        <w:t xml:space="preserve"> </w:t>
      </w:r>
      <w:r>
        <w:rPr>
          <w:rFonts w:ascii="Times New Roman" w:hAnsi="Times New Roman" w:cs="Times New Roman"/>
          <w:sz w:val="28"/>
          <w:szCs w:val="28"/>
        </w:rPr>
        <w:t>CARTA w</w:t>
      </w:r>
      <w:r w:rsidR="004C2DCF" w:rsidRPr="00466256">
        <w:rPr>
          <w:rFonts w:ascii="Times New Roman" w:hAnsi="Times New Roman" w:cs="Times New Roman"/>
          <w:sz w:val="28"/>
          <w:szCs w:val="28"/>
        </w:rPr>
        <w:t>ould be flexible in terms of allocating research m</w:t>
      </w:r>
      <w:r>
        <w:rPr>
          <w:rFonts w:ascii="Times New Roman" w:hAnsi="Times New Roman" w:cs="Times New Roman"/>
          <w:sz w:val="28"/>
          <w:szCs w:val="28"/>
        </w:rPr>
        <w:t xml:space="preserve">oney for those that requires a lot of money provide them we know that it is seed money but it must be flexible </w:t>
      </w:r>
      <w:r w:rsidR="002D0C9E">
        <w:rPr>
          <w:rFonts w:ascii="Times New Roman" w:hAnsi="Times New Roman" w:cs="Times New Roman"/>
          <w:sz w:val="28"/>
          <w:szCs w:val="28"/>
        </w:rPr>
        <w:t>according to research categories.</w:t>
      </w:r>
    </w:p>
    <w:p w14:paraId="3247B7D9" w14:textId="77777777" w:rsidR="006C533C" w:rsidRDefault="00ED036F" w:rsidP="00466256">
      <w:pPr>
        <w:spacing w:line="360" w:lineRule="auto"/>
        <w:rPr>
          <w:rFonts w:ascii="Times New Roman" w:hAnsi="Times New Roman" w:cs="Times New Roman"/>
          <w:sz w:val="28"/>
          <w:szCs w:val="28"/>
        </w:rPr>
      </w:pPr>
      <w:r>
        <w:rPr>
          <w:rFonts w:ascii="Times New Roman" w:hAnsi="Times New Roman" w:cs="Times New Roman"/>
          <w:sz w:val="28"/>
          <w:szCs w:val="28"/>
        </w:rPr>
        <w:t>P2</w:t>
      </w:r>
      <w:r w:rsidR="004C2DCF" w:rsidRPr="00466256">
        <w:rPr>
          <w:rFonts w:ascii="Times New Roman" w:hAnsi="Times New Roman" w:cs="Times New Roman"/>
          <w:b/>
          <w:sz w:val="28"/>
          <w:szCs w:val="28"/>
        </w:rPr>
        <w:t xml:space="preserve">: </w:t>
      </w:r>
      <w:r>
        <w:rPr>
          <w:rFonts w:ascii="Times New Roman" w:hAnsi="Times New Roman" w:cs="Times New Roman"/>
          <w:sz w:val="28"/>
          <w:szCs w:val="28"/>
        </w:rPr>
        <w:t>T</w:t>
      </w:r>
      <w:r w:rsidR="004C2DCF" w:rsidRPr="00466256">
        <w:rPr>
          <w:rFonts w:ascii="Times New Roman" w:hAnsi="Times New Roman" w:cs="Times New Roman"/>
          <w:sz w:val="28"/>
          <w:szCs w:val="28"/>
        </w:rPr>
        <w:t>o add on</w:t>
      </w:r>
      <w:r>
        <w:rPr>
          <w:rFonts w:ascii="Times New Roman" w:hAnsi="Times New Roman" w:cs="Times New Roman"/>
          <w:sz w:val="28"/>
          <w:szCs w:val="28"/>
        </w:rPr>
        <w:t xml:space="preserve"> Research money I need </w:t>
      </w:r>
      <w:r w:rsidR="004C2DCF" w:rsidRPr="00466256">
        <w:rPr>
          <w:rFonts w:ascii="Times New Roman" w:hAnsi="Times New Roman" w:cs="Times New Roman"/>
          <w:sz w:val="28"/>
          <w:szCs w:val="28"/>
        </w:rPr>
        <w:t xml:space="preserve"> that I wan</w:t>
      </w:r>
      <w:r w:rsidR="002D0C9E">
        <w:rPr>
          <w:rFonts w:ascii="Times New Roman" w:hAnsi="Times New Roman" w:cs="Times New Roman"/>
          <w:sz w:val="28"/>
          <w:szCs w:val="28"/>
        </w:rPr>
        <w:t>t to state something that CARTA</w:t>
      </w:r>
      <w:r w:rsidR="004C2DCF" w:rsidRPr="00466256">
        <w:rPr>
          <w:rFonts w:ascii="Times New Roman" w:hAnsi="Times New Roman" w:cs="Times New Roman"/>
          <w:sz w:val="28"/>
          <w:szCs w:val="28"/>
        </w:rPr>
        <w:t xml:space="preserve"> is doing that is very </w:t>
      </w:r>
      <w:r>
        <w:rPr>
          <w:rFonts w:ascii="Times New Roman" w:hAnsi="Times New Roman" w:cs="Times New Roman"/>
          <w:sz w:val="28"/>
          <w:szCs w:val="28"/>
        </w:rPr>
        <w:t>,</w:t>
      </w:r>
      <w:r w:rsidR="004C2DCF" w:rsidRPr="00466256">
        <w:rPr>
          <w:rFonts w:ascii="Times New Roman" w:hAnsi="Times New Roman" w:cs="Times New Roman"/>
          <w:sz w:val="28"/>
          <w:szCs w:val="28"/>
        </w:rPr>
        <w:t>very good, the fact tha</w:t>
      </w:r>
      <w:r>
        <w:rPr>
          <w:rFonts w:ascii="Times New Roman" w:hAnsi="Times New Roman" w:cs="Times New Roman"/>
          <w:sz w:val="28"/>
          <w:szCs w:val="28"/>
        </w:rPr>
        <w:t xml:space="preserve">t it stipends  are dropped directly </w:t>
      </w:r>
      <w:r w:rsidR="002D0C9E">
        <w:rPr>
          <w:rFonts w:ascii="Times New Roman" w:hAnsi="Times New Roman" w:cs="Times New Roman"/>
          <w:sz w:val="28"/>
          <w:szCs w:val="28"/>
        </w:rPr>
        <w:t xml:space="preserve"> on</w:t>
      </w:r>
      <w:r>
        <w:rPr>
          <w:rFonts w:ascii="Times New Roman" w:hAnsi="Times New Roman" w:cs="Times New Roman"/>
          <w:sz w:val="28"/>
          <w:szCs w:val="28"/>
        </w:rPr>
        <w:t xml:space="preserve"> CARTA fellows phones or account I think </w:t>
      </w:r>
      <w:r w:rsidR="004C2DCF" w:rsidRPr="00466256">
        <w:rPr>
          <w:rFonts w:ascii="Times New Roman" w:hAnsi="Times New Roman" w:cs="Times New Roman"/>
          <w:sz w:val="28"/>
          <w:szCs w:val="28"/>
        </w:rPr>
        <w:t xml:space="preserve"> it’s a very big loss because we know institutions have bureaucracy and when it gets to the institution it might be the end of </w:t>
      </w:r>
      <w:r w:rsidR="002D0C9E">
        <w:rPr>
          <w:rFonts w:ascii="Times New Roman" w:hAnsi="Times New Roman" w:cs="Times New Roman"/>
          <w:sz w:val="28"/>
          <w:szCs w:val="28"/>
        </w:rPr>
        <w:t xml:space="preserve">it, it may not get to the CARTA fellow but </w:t>
      </w:r>
      <w:r>
        <w:rPr>
          <w:rFonts w:ascii="Times New Roman" w:hAnsi="Times New Roman" w:cs="Times New Roman"/>
          <w:sz w:val="28"/>
          <w:szCs w:val="28"/>
        </w:rPr>
        <w:t xml:space="preserve"> think that is a positive thing t</w:t>
      </w:r>
      <w:r w:rsidR="002D0C9E">
        <w:rPr>
          <w:rFonts w:ascii="Times New Roman" w:hAnsi="Times New Roman" w:cs="Times New Roman"/>
          <w:sz w:val="28"/>
          <w:szCs w:val="28"/>
        </w:rPr>
        <w:t>hat CARTA</w:t>
      </w:r>
      <w:r w:rsidR="004C2DCF" w:rsidRPr="00466256">
        <w:rPr>
          <w:rFonts w:ascii="Times New Roman" w:hAnsi="Times New Roman" w:cs="Times New Roman"/>
          <w:sz w:val="28"/>
          <w:szCs w:val="28"/>
        </w:rPr>
        <w:t xml:space="preserve"> is doing is good and positive strong point because I have seen a lot of scholarships where a lot of people are stranded on the programs because the money gets stuck with bureaucratic organizations</w:t>
      </w:r>
      <w:r>
        <w:rPr>
          <w:rFonts w:ascii="Times New Roman" w:hAnsi="Times New Roman" w:cs="Times New Roman"/>
          <w:sz w:val="28"/>
          <w:szCs w:val="28"/>
        </w:rPr>
        <w:t xml:space="preserve"> who want to </w:t>
      </w:r>
      <w:r w:rsidR="004C2DCF" w:rsidRPr="00466256">
        <w:rPr>
          <w:rFonts w:ascii="Times New Roman" w:hAnsi="Times New Roman" w:cs="Times New Roman"/>
          <w:sz w:val="28"/>
          <w:szCs w:val="28"/>
        </w:rPr>
        <w:t xml:space="preserve"> sit on the money, and I think that is a very big loss. I think we should also review the research in</w:t>
      </w:r>
      <w:r>
        <w:rPr>
          <w:rFonts w:ascii="Times New Roman" w:hAnsi="Times New Roman" w:cs="Times New Roman"/>
          <w:sz w:val="28"/>
          <w:szCs w:val="28"/>
        </w:rPr>
        <w:t xml:space="preserve">ter  jase deliverables </w:t>
      </w:r>
      <w:r w:rsidR="004C2DCF" w:rsidRPr="00466256">
        <w:rPr>
          <w:rFonts w:ascii="Times New Roman" w:hAnsi="Times New Roman" w:cs="Times New Roman"/>
          <w:sz w:val="28"/>
          <w:szCs w:val="28"/>
        </w:rPr>
        <w:t xml:space="preserve"> I think they were nice</w:t>
      </w:r>
      <w:r>
        <w:rPr>
          <w:rFonts w:ascii="Times New Roman" w:hAnsi="Times New Roman" w:cs="Times New Roman"/>
          <w:sz w:val="28"/>
          <w:szCs w:val="28"/>
        </w:rPr>
        <w:t xml:space="preserve"> when I was in jas four  I </w:t>
      </w:r>
      <w:r w:rsidR="004C2DCF" w:rsidRPr="00466256">
        <w:rPr>
          <w:rFonts w:ascii="Times New Roman" w:hAnsi="Times New Roman" w:cs="Times New Roman"/>
          <w:sz w:val="28"/>
          <w:szCs w:val="28"/>
        </w:rPr>
        <w:t xml:space="preserve"> felt the impression they were very serious about it and paid so much attention on it and found out in one of my reviews and I </w:t>
      </w:r>
      <w:r>
        <w:rPr>
          <w:rFonts w:ascii="Times New Roman" w:hAnsi="Times New Roman" w:cs="Times New Roman"/>
          <w:sz w:val="28"/>
          <w:szCs w:val="28"/>
        </w:rPr>
        <w:t xml:space="preserve"> now </w:t>
      </w:r>
      <w:r w:rsidR="004C2DCF" w:rsidRPr="00466256">
        <w:rPr>
          <w:rFonts w:ascii="Times New Roman" w:hAnsi="Times New Roman" w:cs="Times New Roman"/>
          <w:sz w:val="28"/>
          <w:szCs w:val="28"/>
        </w:rPr>
        <w:t>got a feedback that I wasn’t ser</w:t>
      </w:r>
      <w:r>
        <w:rPr>
          <w:rFonts w:ascii="Times New Roman" w:hAnsi="Times New Roman" w:cs="Times New Roman"/>
          <w:sz w:val="28"/>
          <w:szCs w:val="28"/>
        </w:rPr>
        <w:t xml:space="preserve">ious because I was focusing on  </w:t>
      </w:r>
      <w:r w:rsidR="004C2DCF" w:rsidRPr="00466256">
        <w:rPr>
          <w:rFonts w:ascii="Times New Roman" w:hAnsi="Times New Roman" w:cs="Times New Roman"/>
          <w:sz w:val="28"/>
          <w:szCs w:val="28"/>
        </w:rPr>
        <w:t>jase de</w:t>
      </w:r>
      <w:r>
        <w:rPr>
          <w:rFonts w:ascii="Times New Roman" w:hAnsi="Times New Roman" w:cs="Times New Roman"/>
          <w:sz w:val="28"/>
          <w:szCs w:val="28"/>
        </w:rPr>
        <w:t>liverables not focusing on my Ph</w:t>
      </w:r>
      <w:r w:rsidR="004C2DCF" w:rsidRPr="00466256">
        <w:rPr>
          <w:rFonts w:ascii="Times New Roman" w:hAnsi="Times New Roman" w:cs="Times New Roman"/>
          <w:sz w:val="28"/>
          <w:szCs w:val="28"/>
        </w:rPr>
        <w:t xml:space="preserve">D </w:t>
      </w:r>
      <w:r>
        <w:rPr>
          <w:rFonts w:ascii="Times New Roman" w:hAnsi="Times New Roman" w:cs="Times New Roman"/>
          <w:sz w:val="28"/>
          <w:szCs w:val="28"/>
        </w:rPr>
        <w:t xml:space="preserve"> so for me</w:t>
      </w:r>
      <w:r w:rsidR="004C2DCF" w:rsidRPr="00466256">
        <w:rPr>
          <w:rFonts w:ascii="Times New Roman" w:hAnsi="Times New Roman" w:cs="Times New Roman"/>
          <w:sz w:val="28"/>
          <w:szCs w:val="28"/>
        </w:rPr>
        <w:t xml:space="preserve"> that was a total confusion because you tell me to have inter jase deliverables and then come back and say I should focus on</w:t>
      </w:r>
      <w:r>
        <w:rPr>
          <w:rFonts w:ascii="Times New Roman" w:hAnsi="Times New Roman" w:cs="Times New Roman"/>
          <w:sz w:val="28"/>
          <w:szCs w:val="28"/>
        </w:rPr>
        <w:t xml:space="preserve"> the inter jase and not  my Ph</w:t>
      </w:r>
      <w:r w:rsidR="004C2DCF" w:rsidRPr="00466256">
        <w:rPr>
          <w:rFonts w:ascii="Times New Roman" w:hAnsi="Times New Roman" w:cs="Times New Roman"/>
          <w:sz w:val="28"/>
          <w:szCs w:val="28"/>
        </w:rPr>
        <w:t>D. So</w:t>
      </w:r>
      <w:r w:rsidR="006C533C">
        <w:rPr>
          <w:rFonts w:ascii="Times New Roman" w:hAnsi="Times New Roman" w:cs="Times New Roman"/>
          <w:sz w:val="28"/>
          <w:szCs w:val="28"/>
        </w:rPr>
        <w:t xml:space="preserve"> I think</w:t>
      </w:r>
      <w:r w:rsidR="004C2DCF" w:rsidRPr="00466256">
        <w:rPr>
          <w:rFonts w:ascii="Times New Roman" w:hAnsi="Times New Roman" w:cs="Times New Roman"/>
          <w:sz w:val="28"/>
          <w:szCs w:val="28"/>
        </w:rPr>
        <w:t xml:space="preserve"> there should </w:t>
      </w:r>
      <w:r w:rsidR="006C533C">
        <w:rPr>
          <w:rFonts w:ascii="Times New Roman" w:hAnsi="Times New Roman" w:cs="Times New Roman"/>
          <w:sz w:val="28"/>
          <w:szCs w:val="28"/>
        </w:rPr>
        <w:t xml:space="preserve">be a balance on that because what is willing or what is expected of us in terms of inter jas deliverables  , I think it is important  doesn’t </w:t>
      </w:r>
      <w:r w:rsidR="004C2DCF" w:rsidRPr="00466256">
        <w:rPr>
          <w:rFonts w:ascii="Times New Roman" w:hAnsi="Times New Roman" w:cs="Times New Roman"/>
          <w:sz w:val="28"/>
          <w:szCs w:val="28"/>
        </w:rPr>
        <w:t xml:space="preserve"> matter if we don’t meet</w:t>
      </w:r>
      <w:r w:rsidR="006C533C">
        <w:rPr>
          <w:rFonts w:ascii="Times New Roman" w:hAnsi="Times New Roman" w:cs="Times New Roman"/>
          <w:sz w:val="28"/>
          <w:szCs w:val="28"/>
        </w:rPr>
        <w:t xml:space="preserve"> up with </w:t>
      </w:r>
      <w:r w:rsidR="006C533C">
        <w:rPr>
          <w:rFonts w:ascii="Times New Roman" w:hAnsi="Times New Roman" w:cs="Times New Roman"/>
          <w:sz w:val="28"/>
          <w:szCs w:val="28"/>
        </w:rPr>
        <w:lastRenderedPageBreak/>
        <w:t xml:space="preserve">them, doesn’t it matter  . I think those </w:t>
      </w:r>
      <w:r w:rsidR="004C2DCF" w:rsidRPr="00466256">
        <w:rPr>
          <w:rFonts w:ascii="Times New Roman" w:hAnsi="Times New Roman" w:cs="Times New Roman"/>
          <w:sz w:val="28"/>
          <w:szCs w:val="28"/>
        </w:rPr>
        <w:t xml:space="preserve"> should be looked into</w:t>
      </w:r>
      <w:r w:rsidR="006C533C">
        <w:rPr>
          <w:rFonts w:ascii="Times New Roman" w:hAnsi="Times New Roman" w:cs="Times New Roman"/>
          <w:sz w:val="28"/>
          <w:szCs w:val="28"/>
        </w:rPr>
        <w:t xml:space="preserve"> those are the two things  </w:t>
      </w:r>
      <w:r w:rsidR="004C2DCF" w:rsidRPr="00466256">
        <w:rPr>
          <w:rFonts w:ascii="Times New Roman" w:hAnsi="Times New Roman" w:cs="Times New Roman"/>
          <w:sz w:val="28"/>
          <w:szCs w:val="28"/>
        </w:rPr>
        <w:t xml:space="preserve"> I felt like sharing</w:t>
      </w:r>
      <w:r w:rsidR="006C533C">
        <w:rPr>
          <w:rFonts w:ascii="Times New Roman" w:hAnsi="Times New Roman" w:cs="Times New Roman"/>
          <w:sz w:val="28"/>
          <w:szCs w:val="28"/>
        </w:rPr>
        <w:t xml:space="preserve"> as we were talking and I felt I should bring them.</w:t>
      </w:r>
      <w:r w:rsidR="004C2DCF" w:rsidRPr="00466256">
        <w:rPr>
          <w:rFonts w:ascii="Times New Roman" w:hAnsi="Times New Roman" w:cs="Times New Roman"/>
          <w:sz w:val="28"/>
          <w:szCs w:val="28"/>
        </w:rPr>
        <w:t xml:space="preserve"> </w:t>
      </w:r>
    </w:p>
    <w:p w14:paraId="0464D661" w14:textId="77777777" w:rsidR="004C2DCF" w:rsidRPr="00466256" w:rsidRDefault="006C533C" w:rsidP="00466256">
      <w:pPr>
        <w:spacing w:line="360" w:lineRule="auto"/>
        <w:rPr>
          <w:rFonts w:ascii="Times New Roman" w:hAnsi="Times New Roman" w:cs="Times New Roman"/>
          <w:sz w:val="28"/>
          <w:szCs w:val="28"/>
        </w:rPr>
      </w:pPr>
      <w:r>
        <w:rPr>
          <w:rFonts w:ascii="Times New Roman" w:hAnsi="Times New Roman" w:cs="Times New Roman"/>
          <w:sz w:val="28"/>
          <w:szCs w:val="28"/>
        </w:rPr>
        <w:t>P1</w:t>
      </w:r>
      <w:r w:rsidR="004C2DCF" w:rsidRPr="00466256">
        <w:rPr>
          <w:rFonts w:ascii="Times New Roman" w:hAnsi="Times New Roman" w:cs="Times New Roman"/>
          <w:sz w:val="28"/>
          <w:szCs w:val="28"/>
        </w:rPr>
        <w:t>: I think</w:t>
      </w:r>
      <w:r>
        <w:rPr>
          <w:rFonts w:ascii="Times New Roman" w:hAnsi="Times New Roman" w:cs="Times New Roman"/>
          <w:sz w:val="28"/>
          <w:szCs w:val="28"/>
        </w:rPr>
        <w:t xml:space="preserve"> in terms of </w:t>
      </w:r>
      <w:r w:rsidR="009313E5">
        <w:rPr>
          <w:rFonts w:ascii="Times New Roman" w:hAnsi="Times New Roman" w:cs="Times New Roman"/>
          <w:sz w:val="28"/>
          <w:szCs w:val="28"/>
        </w:rPr>
        <w:t xml:space="preserve"> jas</w:t>
      </w:r>
      <w:r w:rsidR="004C2DCF" w:rsidRPr="00466256">
        <w:rPr>
          <w:rFonts w:ascii="Times New Roman" w:hAnsi="Times New Roman" w:cs="Times New Roman"/>
          <w:sz w:val="28"/>
          <w:szCs w:val="28"/>
        </w:rPr>
        <w:t xml:space="preserve"> deliverables</w:t>
      </w:r>
      <w:r>
        <w:rPr>
          <w:rFonts w:ascii="Times New Roman" w:hAnsi="Times New Roman" w:cs="Times New Roman"/>
          <w:sz w:val="28"/>
          <w:szCs w:val="28"/>
        </w:rPr>
        <w:t xml:space="preserve"> I am not sure how they are doing it </w:t>
      </w:r>
      <w:r w:rsidR="009313E5">
        <w:rPr>
          <w:rFonts w:ascii="Times New Roman" w:hAnsi="Times New Roman" w:cs="Times New Roman"/>
          <w:sz w:val="28"/>
          <w:szCs w:val="28"/>
        </w:rPr>
        <w:t>in jas</w:t>
      </w:r>
      <w:r>
        <w:rPr>
          <w:rFonts w:ascii="Times New Roman" w:hAnsi="Times New Roman" w:cs="Times New Roman"/>
          <w:sz w:val="28"/>
          <w:szCs w:val="28"/>
        </w:rPr>
        <w:t xml:space="preserve"> one , two you know at some point I ask my self does CARTA</w:t>
      </w:r>
      <w:r w:rsidR="004C2DCF" w:rsidRPr="00466256">
        <w:rPr>
          <w:rFonts w:ascii="Times New Roman" w:hAnsi="Times New Roman" w:cs="Times New Roman"/>
          <w:sz w:val="28"/>
          <w:szCs w:val="28"/>
        </w:rPr>
        <w:t xml:space="preserve"> know that I still work here (laughs)</w:t>
      </w:r>
      <w:r>
        <w:rPr>
          <w:rFonts w:ascii="Times New Roman" w:hAnsi="Times New Roman" w:cs="Times New Roman"/>
          <w:sz w:val="28"/>
          <w:szCs w:val="28"/>
        </w:rPr>
        <w:t xml:space="preserve"> </w:t>
      </w:r>
      <w:r w:rsidR="009313E5">
        <w:rPr>
          <w:rFonts w:ascii="Times New Roman" w:hAnsi="Times New Roman" w:cs="Times New Roman"/>
          <w:sz w:val="28"/>
          <w:szCs w:val="28"/>
        </w:rPr>
        <w:t>you know assignment in jas one you know you had to do because that was a ticket to jas two  but that was quite a lot and I think and may be during that time if they wanted people to do it they should have for your teaching I don’t know if that is still the case that is the only thing I failed to know in terms of deliverables</w:t>
      </w:r>
      <w:r w:rsidR="009313E5" w:rsidRPr="00466256">
        <w:rPr>
          <w:rFonts w:ascii="Times New Roman" w:hAnsi="Times New Roman" w:cs="Times New Roman"/>
          <w:sz w:val="28"/>
          <w:szCs w:val="28"/>
        </w:rPr>
        <w:t xml:space="preserve"> </w:t>
      </w:r>
      <w:r w:rsidR="009313E5">
        <w:rPr>
          <w:rFonts w:ascii="Times New Roman" w:hAnsi="Times New Roman" w:cs="Times New Roman"/>
          <w:sz w:val="28"/>
          <w:szCs w:val="28"/>
        </w:rPr>
        <w:t>it needed</w:t>
      </w:r>
      <w:r w:rsidR="004C2DCF" w:rsidRPr="00466256">
        <w:rPr>
          <w:rFonts w:ascii="Times New Roman" w:hAnsi="Times New Roman" w:cs="Times New Roman"/>
          <w:sz w:val="28"/>
          <w:szCs w:val="28"/>
        </w:rPr>
        <w:t xml:space="preserve"> some review because</w:t>
      </w:r>
      <w:r w:rsidR="009313E5">
        <w:rPr>
          <w:rFonts w:ascii="Times New Roman" w:hAnsi="Times New Roman" w:cs="Times New Roman"/>
          <w:sz w:val="28"/>
          <w:szCs w:val="28"/>
        </w:rPr>
        <w:t xml:space="preserve"> one thing</w:t>
      </w:r>
      <w:r w:rsidR="004C2DCF" w:rsidRPr="00466256">
        <w:rPr>
          <w:rFonts w:ascii="Times New Roman" w:hAnsi="Times New Roman" w:cs="Times New Roman"/>
          <w:sz w:val="28"/>
          <w:szCs w:val="28"/>
        </w:rPr>
        <w:t xml:space="preserve"> when someone is waiting for an assignment yet you have deliverables, a class to teach and </w:t>
      </w:r>
      <w:r w:rsidR="009313E5">
        <w:rPr>
          <w:rFonts w:ascii="Times New Roman" w:hAnsi="Times New Roman" w:cs="Times New Roman"/>
          <w:sz w:val="28"/>
          <w:szCs w:val="28"/>
        </w:rPr>
        <w:t>tutors to supervise, then the Ph</w:t>
      </w:r>
      <w:r w:rsidR="004C2DCF" w:rsidRPr="00466256">
        <w:rPr>
          <w:rFonts w:ascii="Times New Roman" w:hAnsi="Times New Roman" w:cs="Times New Roman"/>
          <w:sz w:val="28"/>
          <w:szCs w:val="28"/>
        </w:rPr>
        <w:t xml:space="preserve">D and a presentation. So it was quite a lot of things and at the end of the </w:t>
      </w:r>
      <w:r w:rsidR="009313E5" w:rsidRPr="00466256">
        <w:rPr>
          <w:rFonts w:ascii="Times New Roman" w:hAnsi="Times New Roman" w:cs="Times New Roman"/>
          <w:sz w:val="28"/>
          <w:szCs w:val="28"/>
        </w:rPr>
        <w:t xml:space="preserve">day </w:t>
      </w:r>
      <w:r w:rsidR="009313E5">
        <w:rPr>
          <w:rFonts w:ascii="Times New Roman" w:hAnsi="Times New Roman" w:cs="Times New Roman"/>
          <w:sz w:val="28"/>
          <w:szCs w:val="28"/>
        </w:rPr>
        <w:t>I think a lot of people they you tell people about CARTA</w:t>
      </w:r>
      <w:r w:rsidR="004C2DCF" w:rsidRPr="00466256">
        <w:rPr>
          <w:rFonts w:ascii="Times New Roman" w:hAnsi="Times New Roman" w:cs="Times New Roman"/>
          <w:sz w:val="28"/>
          <w:szCs w:val="28"/>
        </w:rPr>
        <w:t xml:space="preserve"> and</w:t>
      </w:r>
      <w:r w:rsidR="009313E5">
        <w:rPr>
          <w:rFonts w:ascii="Times New Roman" w:hAnsi="Times New Roman" w:cs="Times New Roman"/>
          <w:sz w:val="28"/>
          <w:szCs w:val="28"/>
        </w:rPr>
        <w:t xml:space="preserve"> you talk about the other guys</w:t>
      </w:r>
      <w:r w:rsidR="004C2DCF" w:rsidRPr="00466256">
        <w:rPr>
          <w:rFonts w:ascii="Times New Roman" w:hAnsi="Times New Roman" w:cs="Times New Roman"/>
          <w:sz w:val="28"/>
          <w:szCs w:val="28"/>
        </w:rPr>
        <w:t xml:space="preserve"> then the other two it was a lot and they needed to look into in terms of deliverables.</w:t>
      </w:r>
    </w:p>
    <w:p w14:paraId="2B80F2D9" w14:textId="77777777" w:rsidR="004C2DCF" w:rsidRPr="00466256" w:rsidRDefault="004C2DCF" w:rsidP="00466256">
      <w:pPr>
        <w:tabs>
          <w:tab w:val="left" w:pos="1317"/>
        </w:tabs>
        <w:spacing w:line="360" w:lineRule="auto"/>
        <w:rPr>
          <w:rFonts w:ascii="Times New Roman" w:hAnsi="Times New Roman" w:cs="Times New Roman"/>
          <w:b/>
          <w:sz w:val="28"/>
          <w:szCs w:val="28"/>
        </w:rPr>
      </w:pPr>
      <w:r w:rsidRPr="00466256">
        <w:rPr>
          <w:rFonts w:ascii="Times New Roman" w:hAnsi="Times New Roman" w:cs="Times New Roman"/>
          <w:b/>
          <w:sz w:val="28"/>
          <w:szCs w:val="28"/>
        </w:rPr>
        <w:t xml:space="preserve">Mod: okay, about the training on scientific writing is there anything you like to be done differently? </w:t>
      </w:r>
    </w:p>
    <w:p w14:paraId="0CF13DBC" w14:textId="77777777" w:rsidR="004C2DCF" w:rsidRPr="00466256" w:rsidRDefault="009313E5" w:rsidP="00466256">
      <w:pPr>
        <w:spacing w:line="360" w:lineRule="auto"/>
        <w:rPr>
          <w:rFonts w:ascii="Times New Roman" w:hAnsi="Times New Roman" w:cs="Times New Roman"/>
          <w:sz w:val="28"/>
          <w:szCs w:val="28"/>
        </w:rPr>
      </w:pPr>
      <w:r>
        <w:rPr>
          <w:rFonts w:ascii="Times New Roman" w:hAnsi="Times New Roman" w:cs="Times New Roman"/>
          <w:sz w:val="28"/>
          <w:szCs w:val="28"/>
        </w:rPr>
        <w:t>P2:</w:t>
      </w:r>
      <w:r w:rsidR="00DA34F6">
        <w:rPr>
          <w:rFonts w:ascii="Times New Roman" w:hAnsi="Times New Roman" w:cs="Times New Roman"/>
          <w:sz w:val="28"/>
          <w:szCs w:val="28"/>
        </w:rPr>
        <w:t xml:space="preserve"> </w:t>
      </w:r>
      <w:r>
        <w:rPr>
          <w:rFonts w:ascii="Times New Roman" w:hAnsi="Times New Roman" w:cs="Times New Roman"/>
          <w:sz w:val="28"/>
          <w:szCs w:val="28"/>
        </w:rPr>
        <w:t xml:space="preserve">Well training on scientific writing </w:t>
      </w:r>
      <w:r w:rsidR="004C2DCF" w:rsidRPr="00466256">
        <w:rPr>
          <w:rFonts w:ascii="Times New Roman" w:hAnsi="Times New Roman" w:cs="Times New Roman"/>
          <w:sz w:val="28"/>
          <w:szCs w:val="28"/>
        </w:rPr>
        <w:t xml:space="preserve">what I can suggest if there could also be something like the structure of jase if possible so that people can be brought together sometime to have a writing time, some institutions have a writing time but I don’t know how financially the </w:t>
      </w:r>
      <w:r w:rsidR="00DA34F6">
        <w:rPr>
          <w:rFonts w:ascii="Times New Roman" w:hAnsi="Times New Roman" w:cs="Times New Roman"/>
          <w:sz w:val="28"/>
          <w:szCs w:val="28"/>
        </w:rPr>
        <w:t>complications will be for CARTA</w:t>
      </w:r>
      <w:r w:rsidR="004C2DCF" w:rsidRPr="00466256">
        <w:rPr>
          <w:rFonts w:ascii="Times New Roman" w:hAnsi="Times New Roman" w:cs="Times New Roman"/>
          <w:sz w:val="28"/>
          <w:szCs w:val="28"/>
        </w:rPr>
        <w:t xml:space="preserve"> which could be done for a week or two weeks where people come and meet</w:t>
      </w:r>
      <w:r w:rsidR="00DA34F6">
        <w:rPr>
          <w:rFonts w:ascii="Times New Roman" w:hAnsi="Times New Roman" w:cs="Times New Roman"/>
          <w:sz w:val="28"/>
          <w:szCs w:val="28"/>
        </w:rPr>
        <w:t xml:space="preserve"> once in a while to have </w:t>
      </w:r>
      <w:r w:rsidR="004C2DCF" w:rsidRPr="00466256">
        <w:rPr>
          <w:rFonts w:ascii="Times New Roman" w:hAnsi="Times New Roman" w:cs="Times New Roman"/>
          <w:sz w:val="28"/>
          <w:szCs w:val="28"/>
        </w:rPr>
        <w:t xml:space="preserve"> writing time on scientific or manuscript</w:t>
      </w:r>
      <w:r w:rsidR="00DA34F6">
        <w:rPr>
          <w:rFonts w:ascii="Times New Roman" w:hAnsi="Times New Roman" w:cs="Times New Roman"/>
          <w:sz w:val="28"/>
          <w:szCs w:val="28"/>
        </w:rPr>
        <w:t xml:space="preserve"> writing I think </w:t>
      </w:r>
      <w:r w:rsidR="004C2DCF" w:rsidRPr="00466256">
        <w:rPr>
          <w:rFonts w:ascii="Times New Roman" w:hAnsi="Times New Roman" w:cs="Times New Roman"/>
          <w:sz w:val="28"/>
          <w:szCs w:val="28"/>
        </w:rPr>
        <w:t xml:space="preserve"> that will be very good.</w:t>
      </w:r>
    </w:p>
    <w:p w14:paraId="1DDA130A"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 xml:space="preserve">Mod: on accommodation what would you like to be done or improved on? </w:t>
      </w:r>
    </w:p>
    <w:p w14:paraId="521933E2" w14:textId="77777777" w:rsidR="004C2DCF" w:rsidRPr="00466256" w:rsidRDefault="00DA34F6" w:rsidP="00466256">
      <w:pPr>
        <w:spacing w:line="360" w:lineRule="auto"/>
        <w:rPr>
          <w:rFonts w:ascii="Times New Roman" w:hAnsi="Times New Roman" w:cs="Times New Roman"/>
          <w:sz w:val="28"/>
          <w:szCs w:val="28"/>
        </w:rPr>
      </w:pPr>
      <w:r>
        <w:rPr>
          <w:rFonts w:ascii="Times New Roman" w:hAnsi="Times New Roman" w:cs="Times New Roman"/>
          <w:sz w:val="28"/>
          <w:szCs w:val="28"/>
        </w:rPr>
        <w:t>P1</w:t>
      </w:r>
      <w:r w:rsidR="004C2DCF" w:rsidRPr="00466256">
        <w:rPr>
          <w:rFonts w:ascii="Times New Roman" w:hAnsi="Times New Roman" w:cs="Times New Roman"/>
          <w:sz w:val="28"/>
          <w:szCs w:val="28"/>
        </w:rPr>
        <w:t xml:space="preserve">: (laughs) I think </w:t>
      </w:r>
      <w:r>
        <w:rPr>
          <w:rFonts w:ascii="Times New Roman" w:hAnsi="Times New Roman" w:cs="Times New Roman"/>
          <w:sz w:val="28"/>
          <w:szCs w:val="28"/>
        </w:rPr>
        <w:t>to me on accommodation with jas three am not sure if they have done anything on that CARTA</w:t>
      </w:r>
      <w:r w:rsidR="004C2DCF" w:rsidRPr="00466256">
        <w:rPr>
          <w:rFonts w:ascii="Times New Roman" w:hAnsi="Times New Roman" w:cs="Times New Roman"/>
          <w:sz w:val="28"/>
          <w:szCs w:val="28"/>
        </w:rPr>
        <w:t xml:space="preserve"> I don’t know if they</w:t>
      </w:r>
      <w:r>
        <w:rPr>
          <w:rFonts w:ascii="Times New Roman" w:hAnsi="Times New Roman" w:cs="Times New Roman"/>
          <w:sz w:val="28"/>
          <w:szCs w:val="28"/>
        </w:rPr>
        <w:t xml:space="preserve"> have done something </w:t>
      </w:r>
      <w:r>
        <w:rPr>
          <w:rFonts w:ascii="Times New Roman" w:hAnsi="Times New Roman" w:cs="Times New Roman"/>
          <w:sz w:val="28"/>
          <w:szCs w:val="28"/>
        </w:rPr>
        <w:lastRenderedPageBreak/>
        <w:t>with CARTA</w:t>
      </w:r>
      <w:r w:rsidR="004C2DCF" w:rsidRPr="00466256">
        <w:rPr>
          <w:rFonts w:ascii="Times New Roman" w:hAnsi="Times New Roman" w:cs="Times New Roman"/>
          <w:sz w:val="28"/>
          <w:szCs w:val="28"/>
        </w:rPr>
        <w:t xml:space="preserve"> hostels, the planning was fine but they needed to open up those things and add communal toilets then open. But this is the worst accommodation I have ever had, w</w:t>
      </w:r>
      <w:r>
        <w:rPr>
          <w:rFonts w:ascii="Times New Roman" w:hAnsi="Times New Roman" w:cs="Times New Roman"/>
          <w:sz w:val="28"/>
          <w:szCs w:val="28"/>
        </w:rPr>
        <w:t>h</w:t>
      </w:r>
      <w:r w:rsidR="004C2DCF" w:rsidRPr="00466256">
        <w:rPr>
          <w:rFonts w:ascii="Times New Roman" w:hAnsi="Times New Roman" w:cs="Times New Roman"/>
          <w:sz w:val="28"/>
          <w:szCs w:val="28"/>
        </w:rPr>
        <w:t>e</w:t>
      </w:r>
      <w:r>
        <w:rPr>
          <w:rFonts w:ascii="Times New Roman" w:hAnsi="Times New Roman" w:cs="Times New Roman"/>
          <w:sz w:val="28"/>
          <w:szCs w:val="28"/>
        </w:rPr>
        <w:t>n we</w:t>
      </w:r>
      <w:r w:rsidR="004C2DCF" w:rsidRPr="00466256">
        <w:rPr>
          <w:rFonts w:ascii="Times New Roman" w:hAnsi="Times New Roman" w:cs="Times New Roman"/>
          <w:sz w:val="28"/>
          <w:szCs w:val="28"/>
        </w:rPr>
        <w:t xml:space="preserve"> got in as soon as after painting the ventilation is poor you can imagine</w:t>
      </w:r>
      <w:r>
        <w:rPr>
          <w:rFonts w:ascii="Times New Roman" w:hAnsi="Times New Roman" w:cs="Times New Roman"/>
          <w:sz w:val="28"/>
          <w:szCs w:val="28"/>
        </w:rPr>
        <w:t xml:space="preserve">, the paint is smelling </w:t>
      </w:r>
      <w:r w:rsidRPr="00466256">
        <w:rPr>
          <w:rFonts w:ascii="Times New Roman" w:hAnsi="Times New Roman" w:cs="Times New Roman"/>
          <w:sz w:val="28"/>
          <w:szCs w:val="28"/>
        </w:rPr>
        <w:t xml:space="preserve"> </w:t>
      </w:r>
      <w:r w:rsidR="004C2DCF" w:rsidRPr="00466256">
        <w:rPr>
          <w:rFonts w:ascii="Times New Roman" w:hAnsi="Times New Roman" w:cs="Times New Roman"/>
          <w:sz w:val="28"/>
          <w:szCs w:val="28"/>
        </w:rPr>
        <w:t>although we struggled. So I</w:t>
      </w:r>
      <w:r>
        <w:rPr>
          <w:rFonts w:ascii="Times New Roman" w:hAnsi="Times New Roman" w:cs="Times New Roman"/>
          <w:sz w:val="28"/>
          <w:szCs w:val="28"/>
        </w:rPr>
        <w:t xml:space="preserve"> just </w:t>
      </w:r>
      <w:r w:rsidR="004C2DCF" w:rsidRPr="00466256">
        <w:rPr>
          <w:rFonts w:ascii="Times New Roman" w:hAnsi="Times New Roman" w:cs="Times New Roman"/>
          <w:sz w:val="28"/>
          <w:szCs w:val="28"/>
        </w:rPr>
        <w:t xml:space="preserve"> ho</w:t>
      </w:r>
      <w:r>
        <w:rPr>
          <w:rFonts w:ascii="Times New Roman" w:hAnsi="Times New Roman" w:cs="Times New Roman"/>
          <w:sz w:val="28"/>
          <w:szCs w:val="28"/>
        </w:rPr>
        <w:t>pe something has been  done with CARTA</w:t>
      </w:r>
      <w:r w:rsidR="004C2DCF" w:rsidRPr="00466256">
        <w:rPr>
          <w:rFonts w:ascii="Times New Roman" w:hAnsi="Times New Roman" w:cs="Times New Roman"/>
          <w:sz w:val="28"/>
          <w:szCs w:val="28"/>
        </w:rPr>
        <w:t xml:space="preserve"> hostel not so big but we need something that is conducive</w:t>
      </w:r>
      <w:r>
        <w:rPr>
          <w:rFonts w:ascii="Times New Roman" w:hAnsi="Times New Roman" w:cs="Times New Roman"/>
          <w:sz w:val="28"/>
          <w:szCs w:val="28"/>
        </w:rPr>
        <w:t xml:space="preserve"> </w:t>
      </w:r>
      <w:r w:rsidR="00CC5FC3">
        <w:rPr>
          <w:rFonts w:ascii="Times New Roman" w:hAnsi="Times New Roman" w:cs="Times New Roman"/>
          <w:sz w:val="28"/>
          <w:szCs w:val="28"/>
        </w:rPr>
        <w:t>writing</w:t>
      </w:r>
      <w:r w:rsidR="004C2DCF" w:rsidRPr="00466256">
        <w:rPr>
          <w:rFonts w:ascii="Times New Roman" w:hAnsi="Times New Roman" w:cs="Times New Roman"/>
          <w:sz w:val="28"/>
          <w:szCs w:val="28"/>
        </w:rPr>
        <w:t xml:space="preserve"> because we can’t be in an environment that has no lighting </w:t>
      </w:r>
      <w:r>
        <w:rPr>
          <w:rFonts w:ascii="Times New Roman" w:hAnsi="Times New Roman" w:cs="Times New Roman"/>
          <w:sz w:val="28"/>
          <w:szCs w:val="28"/>
        </w:rPr>
        <w:t>and we were forced to sit there the whole day</w:t>
      </w:r>
      <w:r w:rsidR="004C2DCF" w:rsidRPr="00466256">
        <w:rPr>
          <w:rFonts w:ascii="Times New Roman" w:hAnsi="Times New Roman" w:cs="Times New Roman"/>
          <w:sz w:val="28"/>
          <w:szCs w:val="28"/>
        </w:rPr>
        <w:t xml:space="preserve"> place was kind of small. Literally some people like their space even when they are writing either in the library or your room but we had no choice.  We know they were trying to finish the work before people come in but the</w:t>
      </w:r>
      <w:r w:rsidR="00CC5FC3">
        <w:rPr>
          <w:rFonts w:ascii="Times New Roman" w:hAnsi="Times New Roman" w:cs="Times New Roman"/>
          <w:sz w:val="28"/>
          <w:szCs w:val="28"/>
        </w:rPr>
        <w:t>y would find other alternatives before.</w:t>
      </w:r>
      <w:r w:rsidR="004C2DCF" w:rsidRPr="00466256">
        <w:rPr>
          <w:rFonts w:ascii="Times New Roman" w:hAnsi="Times New Roman" w:cs="Times New Roman"/>
          <w:sz w:val="28"/>
          <w:szCs w:val="28"/>
        </w:rPr>
        <w:t xml:space="preserve">  </w:t>
      </w:r>
    </w:p>
    <w:p w14:paraId="2BE8495B" w14:textId="77777777" w:rsidR="004C2DCF" w:rsidRPr="00466256" w:rsidRDefault="00CC5FC3" w:rsidP="00466256">
      <w:pPr>
        <w:spacing w:line="360" w:lineRule="auto"/>
        <w:rPr>
          <w:rFonts w:ascii="Times New Roman" w:hAnsi="Times New Roman" w:cs="Times New Roman"/>
          <w:sz w:val="28"/>
          <w:szCs w:val="28"/>
        </w:rPr>
      </w:pPr>
      <w:r>
        <w:rPr>
          <w:rFonts w:ascii="Times New Roman" w:hAnsi="Times New Roman" w:cs="Times New Roman"/>
          <w:sz w:val="28"/>
          <w:szCs w:val="28"/>
        </w:rPr>
        <w:t>P2</w:t>
      </w:r>
      <w:r w:rsidR="004C2DCF" w:rsidRPr="00466256">
        <w:rPr>
          <w:rFonts w:ascii="Times New Roman" w:hAnsi="Times New Roman" w:cs="Times New Roman"/>
          <w:sz w:val="28"/>
          <w:szCs w:val="28"/>
        </w:rPr>
        <w:t xml:space="preserve">: I want to add on that when you mentioned about accommodation in Nigeria but never wanted to talk about it in a different place because it is </w:t>
      </w:r>
      <w:r>
        <w:rPr>
          <w:rFonts w:ascii="Times New Roman" w:hAnsi="Times New Roman" w:cs="Times New Roman"/>
          <w:sz w:val="28"/>
          <w:szCs w:val="28"/>
        </w:rPr>
        <w:t>my country but the things CARTA</w:t>
      </w:r>
      <w:r w:rsidR="004C2DCF" w:rsidRPr="00466256">
        <w:rPr>
          <w:rFonts w:ascii="Times New Roman" w:hAnsi="Times New Roman" w:cs="Times New Roman"/>
          <w:sz w:val="28"/>
          <w:szCs w:val="28"/>
        </w:rPr>
        <w:t xml:space="preserve"> is trying to manage there was initially another institute in Nigeria managing which was Tropical Agriculture but I don’t know why they moved from there but I think that place could be a lot mor</w:t>
      </w:r>
      <w:r>
        <w:rPr>
          <w:rFonts w:ascii="Times New Roman" w:hAnsi="Times New Roman" w:cs="Times New Roman"/>
          <w:sz w:val="28"/>
          <w:szCs w:val="28"/>
        </w:rPr>
        <w:t>e conducive for learning in jas</w:t>
      </w:r>
      <w:r w:rsidR="004C2DCF" w:rsidRPr="00466256">
        <w:rPr>
          <w:rFonts w:ascii="Times New Roman" w:hAnsi="Times New Roman" w:cs="Times New Roman"/>
          <w:sz w:val="28"/>
          <w:szCs w:val="28"/>
        </w:rPr>
        <w:t xml:space="preserve"> 3 considering the w</w:t>
      </w:r>
      <w:r>
        <w:rPr>
          <w:rFonts w:ascii="Times New Roman" w:hAnsi="Times New Roman" w:cs="Times New Roman"/>
          <w:sz w:val="28"/>
          <w:szCs w:val="28"/>
        </w:rPr>
        <w:t>riting a cross jas 3, if CARTA</w:t>
      </w:r>
      <w:r w:rsidR="004C2DCF" w:rsidRPr="00466256">
        <w:rPr>
          <w:rFonts w:ascii="Times New Roman" w:hAnsi="Times New Roman" w:cs="Times New Roman"/>
          <w:sz w:val="28"/>
          <w:szCs w:val="28"/>
        </w:rPr>
        <w:t xml:space="preserve"> could consider using that institution it could go a long way in im</w:t>
      </w:r>
      <w:r>
        <w:rPr>
          <w:rFonts w:ascii="Times New Roman" w:hAnsi="Times New Roman" w:cs="Times New Roman"/>
          <w:sz w:val="28"/>
          <w:szCs w:val="28"/>
        </w:rPr>
        <w:t>proving the productivity in jas</w:t>
      </w:r>
      <w:r w:rsidR="004C2DCF" w:rsidRPr="00466256">
        <w:rPr>
          <w:rFonts w:ascii="Times New Roman" w:hAnsi="Times New Roman" w:cs="Times New Roman"/>
          <w:sz w:val="28"/>
          <w:szCs w:val="28"/>
        </w:rPr>
        <w:t xml:space="preserve"> 3.</w:t>
      </w:r>
    </w:p>
    <w:p w14:paraId="09530340"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as we come to</w:t>
      </w:r>
      <w:r w:rsidR="00CC5FC3">
        <w:rPr>
          <w:rFonts w:ascii="Times New Roman" w:hAnsi="Times New Roman" w:cs="Times New Roman"/>
          <w:b/>
          <w:sz w:val="28"/>
          <w:szCs w:val="28"/>
        </w:rPr>
        <w:t xml:space="preserve"> the end as CARTA</w:t>
      </w:r>
      <w:r w:rsidRPr="00466256">
        <w:rPr>
          <w:rFonts w:ascii="Times New Roman" w:hAnsi="Times New Roman" w:cs="Times New Roman"/>
          <w:b/>
          <w:sz w:val="28"/>
          <w:szCs w:val="28"/>
        </w:rPr>
        <w:t xml:space="preserve"> fellows where do you see yourself in the next 5-10years?</w:t>
      </w:r>
    </w:p>
    <w:p w14:paraId="50B063E6" w14:textId="77777777" w:rsidR="004C2DCF" w:rsidRPr="00466256" w:rsidRDefault="00CC5FC3" w:rsidP="00466256">
      <w:pPr>
        <w:spacing w:line="360" w:lineRule="auto"/>
        <w:rPr>
          <w:rFonts w:ascii="Times New Roman" w:hAnsi="Times New Roman" w:cs="Times New Roman"/>
          <w:sz w:val="28"/>
          <w:szCs w:val="28"/>
        </w:rPr>
      </w:pPr>
      <w:r>
        <w:rPr>
          <w:rFonts w:ascii="Times New Roman" w:hAnsi="Times New Roman" w:cs="Times New Roman"/>
          <w:sz w:val="28"/>
          <w:szCs w:val="28"/>
        </w:rPr>
        <w:t>P5</w:t>
      </w:r>
      <w:r w:rsidR="004C2DCF" w:rsidRPr="00466256">
        <w:rPr>
          <w:rFonts w:ascii="Times New Roman" w:hAnsi="Times New Roman" w:cs="Times New Roman"/>
          <w:sz w:val="28"/>
          <w:szCs w:val="28"/>
        </w:rPr>
        <w:t>:(all laugh) where do I see myself in the next 5-10years, life is unpredictable but I want to see myself as a research leader because I mentioned this at the beginning but the cha</w:t>
      </w:r>
      <w:r>
        <w:rPr>
          <w:rFonts w:ascii="Times New Roman" w:hAnsi="Times New Roman" w:cs="Times New Roman"/>
          <w:sz w:val="28"/>
          <w:szCs w:val="28"/>
        </w:rPr>
        <w:t>llenge is CARTA</w:t>
      </w:r>
      <w:r w:rsidR="004C2DCF" w:rsidRPr="00466256">
        <w:rPr>
          <w:rFonts w:ascii="Times New Roman" w:hAnsi="Times New Roman" w:cs="Times New Roman"/>
          <w:sz w:val="28"/>
          <w:szCs w:val="28"/>
        </w:rPr>
        <w:t xml:space="preserve"> has invested in me through my institution but there is nothing that will restrict me when I go back and became a good researcher but the next question will be where? I will go where I get a lot of money but I will think about what I will do for my own institutio</w:t>
      </w:r>
      <w:r>
        <w:rPr>
          <w:rFonts w:ascii="Times New Roman" w:hAnsi="Times New Roman" w:cs="Times New Roman"/>
          <w:sz w:val="28"/>
          <w:szCs w:val="28"/>
        </w:rPr>
        <w:t>n, okay assuming tomorrow CARTA</w:t>
      </w:r>
      <w:r w:rsidR="004C2DCF" w:rsidRPr="00466256">
        <w:rPr>
          <w:rFonts w:ascii="Times New Roman" w:hAnsi="Times New Roman" w:cs="Times New Roman"/>
          <w:sz w:val="28"/>
          <w:szCs w:val="28"/>
        </w:rPr>
        <w:t xml:space="preserve"> is </w:t>
      </w:r>
      <w:r w:rsidR="004C2DCF" w:rsidRPr="00466256">
        <w:rPr>
          <w:rFonts w:ascii="Times New Roman" w:hAnsi="Times New Roman" w:cs="Times New Roman"/>
          <w:sz w:val="28"/>
          <w:szCs w:val="28"/>
        </w:rPr>
        <w:lastRenderedPageBreak/>
        <w:t>not</w:t>
      </w:r>
      <w:r>
        <w:rPr>
          <w:rFonts w:ascii="Times New Roman" w:hAnsi="Times New Roman" w:cs="Times New Roman"/>
          <w:sz w:val="28"/>
          <w:szCs w:val="28"/>
        </w:rPr>
        <w:t xml:space="preserve"> there I should be my own CARTA</w:t>
      </w:r>
      <w:r w:rsidR="004C2DCF" w:rsidRPr="00466256">
        <w:rPr>
          <w:rFonts w:ascii="Times New Roman" w:hAnsi="Times New Roman" w:cs="Times New Roman"/>
          <w:sz w:val="28"/>
          <w:szCs w:val="28"/>
        </w:rPr>
        <w:t xml:space="preserve"> in my institution and a</w:t>
      </w:r>
      <w:r>
        <w:rPr>
          <w:rFonts w:ascii="Times New Roman" w:hAnsi="Times New Roman" w:cs="Times New Roman"/>
          <w:sz w:val="28"/>
          <w:szCs w:val="28"/>
        </w:rPr>
        <w:t>lso implement the things CARETA</w:t>
      </w:r>
      <w:r w:rsidR="004C2DCF" w:rsidRPr="00466256">
        <w:rPr>
          <w:rFonts w:ascii="Times New Roman" w:hAnsi="Times New Roman" w:cs="Times New Roman"/>
          <w:sz w:val="28"/>
          <w:szCs w:val="28"/>
        </w:rPr>
        <w:t xml:space="preserve"> has taught me to be an international researcher.</w:t>
      </w:r>
    </w:p>
    <w:p w14:paraId="19F54A7F"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okay, gentlemen where do you see yourselves in the next 5- 10years?</w:t>
      </w:r>
    </w:p>
    <w:p w14:paraId="723798BD" w14:textId="77777777" w:rsidR="004C2DCF" w:rsidRPr="00466256" w:rsidRDefault="00747029" w:rsidP="00466256">
      <w:pPr>
        <w:spacing w:line="360" w:lineRule="auto"/>
        <w:rPr>
          <w:rFonts w:ascii="Times New Roman" w:hAnsi="Times New Roman" w:cs="Times New Roman"/>
          <w:sz w:val="28"/>
          <w:szCs w:val="28"/>
        </w:rPr>
      </w:pPr>
      <w:r>
        <w:rPr>
          <w:rFonts w:ascii="Times New Roman" w:hAnsi="Times New Roman" w:cs="Times New Roman"/>
          <w:sz w:val="28"/>
          <w:szCs w:val="28"/>
        </w:rPr>
        <w:t>P4</w:t>
      </w:r>
      <w:r w:rsidR="004C2DCF" w:rsidRPr="00466256">
        <w:rPr>
          <w:rFonts w:ascii="Times New Roman" w:hAnsi="Times New Roman" w:cs="Times New Roman"/>
          <w:sz w:val="28"/>
          <w:szCs w:val="28"/>
        </w:rPr>
        <w:t>: just to add on what my colleague has said,</w:t>
      </w:r>
      <w:r>
        <w:rPr>
          <w:rFonts w:ascii="Times New Roman" w:hAnsi="Times New Roman" w:cs="Times New Roman"/>
          <w:sz w:val="28"/>
          <w:szCs w:val="28"/>
        </w:rPr>
        <w:t xml:space="preserve"> in the next five years </w:t>
      </w:r>
      <w:r w:rsidR="004C2DCF" w:rsidRPr="00466256">
        <w:rPr>
          <w:rFonts w:ascii="Times New Roman" w:hAnsi="Times New Roman" w:cs="Times New Roman"/>
          <w:sz w:val="28"/>
          <w:szCs w:val="28"/>
        </w:rPr>
        <w:t xml:space="preserve"> I want to see myself as a leader in my research field (laughs)</w:t>
      </w:r>
      <w:r>
        <w:rPr>
          <w:rFonts w:ascii="Times New Roman" w:hAnsi="Times New Roman" w:cs="Times New Roman"/>
          <w:sz w:val="28"/>
          <w:szCs w:val="28"/>
        </w:rPr>
        <w:t xml:space="preserve"> I want to see my self  as the first in my area of research</w:t>
      </w:r>
      <w:r w:rsidR="004C2DCF" w:rsidRPr="00466256">
        <w:rPr>
          <w:rFonts w:ascii="Times New Roman" w:hAnsi="Times New Roman" w:cs="Times New Roman"/>
          <w:sz w:val="28"/>
          <w:szCs w:val="28"/>
        </w:rPr>
        <w:t xml:space="preserve"> if possible</w:t>
      </w:r>
      <w:r>
        <w:rPr>
          <w:rFonts w:ascii="Times New Roman" w:hAnsi="Times New Roman" w:cs="Times New Roman"/>
          <w:sz w:val="28"/>
          <w:szCs w:val="28"/>
        </w:rPr>
        <w:t>(laughs)</w:t>
      </w:r>
      <w:r w:rsidR="004C2DCF" w:rsidRPr="00466256">
        <w:rPr>
          <w:rFonts w:ascii="Times New Roman" w:hAnsi="Times New Roman" w:cs="Times New Roman"/>
          <w:sz w:val="28"/>
          <w:szCs w:val="28"/>
        </w:rPr>
        <w:t xml:space="preserve"> my friends were saying</w:t>
      </w:r>
      <w:r>
        <w:rPr>
          <w:rFonts w:ascii="Times New Roman" w:hAnsi="Times New Roman" w:cs="Times New Roman"/>
          <w:sz w:val="28"/>
          <w:szCs w:val="28"/>
        </w:rPr>
        <w:t xml:space="preserve"> something</w:t>
      </w:r>
      <w:r w:rsidR="004C2DCF" w:rsidRPr="00466256">
        <w:rPr>
          <w:rFonts w:ascii="Times New Roman" w:hAnsi="Times New Roman" w:cs="Times New Roman"/>
          <w:sz w:val="28"/>
          <w:szCs w:val="28"/>
        </w:rPr>
        <w:t xml:space="preserve"> we will be</w:t>
      </w:r>
      <w:r>
        <w:rPr>
          <w:rFonts w:ascii="Times New Roman" w:hAnsi="Times New Roman" w:cs="Times New Roman"/>
          <w:sz w:val="28"/>
          <w:szCs w:val="28"/>
        </w:rPr>
        <w:t xml:space="preserve"> prof in the next five years God</w:t>
      </w:r>
      <w:r w:rsidR="004C2DCF" w:rsidRPr="00466256">
        <w:rPr>
          <w:rFonts w:ascii="Times New Roman" w:hAnsi="Times New Roman" w:cs="Times New Roman"/>
          <w:sz w:val="28"/>
          <w:szCs w:val="28"/>
        </w:rPr>
        <w:t xml:space="preserve"> willing.</w:t>
      </w:r>
    </w:p>
    <w:p w14:paraId="59EB8A1D" w14:textId="77777777" w:rsidR="004C2DCF" w:rsidRPr="00466256" w:rsidRDefault="00747029" w:rsidP="00466256">
      <w:pPr>
        <w:spacing w:line="360" w:lineRule="auto"/>
        <w:rPr>
          <w:rFonts w:ascii="Times New Roman" w:hAnsi="Times New Roman" w:cs="Times New Roman"/>
          <w:sz w:val="28"/>
          <w:szCs w:val="28"/>
        </w:rPr>
      </w:pPr>
      <w:r>
        <w:rPr>
          <w:rFonts w:ascii="Times New Roman" w:hAnsi="Times New Roman" w:cs="Times New Roman"/>
          <w:sz w:val="28"/>
          <w:szCs w:val="28"/>
        </w:rPr>
        <w:t>P1</w:t>
      </w:r>
      <w:r w:rsidR="004C2DCF" w:rsidRPr="00466256">
        <w:rPr>
          <w:rFonts w:ascii="Times New Roman" w:hAnsi="Times New Roman" w:cs="Times New Roman"/>
          <w:sz w:val="28"/>
          <w:szCs w:val="28"/>
        </w:rPr>
        <w:t>: I was just looking for a picture here in my phone that shows a modern day track that they use in the United Kingdom and the normal track we use, so the modern day track is a link to s</w:t>
      </w:r>
      <w:r>
        <w:rPr>
          <w:rFonts w:ascii="Times New Roman" w:hAnsi="Times New Roman" w:cs="Times New Roman"/>
          <w:sz w:val="28"/>
          <w:szCs w:val="28"/>
        </w:rPr>
        <w:t>ee the day I started with CARTA</w:t>
      </w:r>
      <w:r w:rsidR="004C2DCF" w:rsidRPr="00466256">
        <w:rPr>
          <w:rFonts w:ascii="Times New Roman" w:hAnsi="Times New Roman" w:cs="Times New Roman"/>
          <w:sz w:val="28"/>
          <w:szCs w:val="28"/>
        </w:rPr>
        <w:t xml:space="preserve"> proposal which is a very nice one but now completion is like this other tracker which cannot even tell if it can even move or reached so it’s like we have gone from riches to poverty.  In the next 5 years I want to rebuild my lost empire staff and then consider my research leader in a particul</w:t>
      </w:r>
      <w:r>
        <w:rPr>
          <w:rFonts w:ascii="Times New Roman" w:hAnsi="Times New Roman" w:cs="Times New Roman"/>
          <w:sz w:val="28"/>
          <w:szCs w:val="28"/>
        </w:rPr>
        <w:t>ar institution but I feel CARTA</w:t>
      </w:r>
      <w:r w:rsidR="004C2DCF" w:rsidRPr="00466256">
        <w:rPr>
          <w:rFonts w:ascii="Times New Roman" w:hAnsi="Times New Roman" w:cs="Times New Roman"/>
          <w:sz w:val="28"/>
          <w:szCs w:val="28"/>
        </w:rPr>
        <w:t xml:space="preserve"> has given me the tools and it is my time to correct whatever went wrong in the last 4-5 years.</w:t>
      </w:r>
      <w:r>
        <w:rPr>
          <w:rFonts w:ascii="Times New Roman" w:hAnsi="Times New Roman" w:cs="Times New Roman"/>
          <w:sz w:val="28"/>
          <w:szCs w:val="28"/>
        </w:rPr>
        <w:t>( shows the picture)</w:t>
      </w:r>
    </w:p>
    <w:p w14:paraId="3C1E5353"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could you please share with us the picture?</w:t>
      </w:r>
    </w:p>
    <w:p w14:paraId="726F7A5B" w14:textId="77777777" w:rsidR="004C2DCF" w:rsidRPr="00466256" w:rsidRDefault="00747029" w:rsidP="00466256">
      <w:pPr>
        <w:spacing w:line="360" w:lineRule="auto"/>
        <w:rPr>
          <w:rFonts w:ascii="Times New Roman" w:hAnsi="Times New Roman" w:cs="Times New Roman"/>
          <w:sz w:val="28"/>
          <w:szCs w:val="28"/>
        </w:rPr>
      </w:pPr>
      <w:r>
        <w:rPr>
          <w:rFonts w:ascii="Times New Roman" w:hAnsi="Times New Roman" w:cs="Times New Roman"/>
          <w:sz w:val="28"/>
          <w:szCs w:val="28"/>
        </w:rPr>
        <w:t>P1</w:t>
      </w:r>
      <w:r w:rsidR="004C2DCF" w:rsidRPr="00466256">
        <w:rPr>
          <w:rFonts w:ascii="Times New Roman" w:hAnsi="Times New Roman" w:cs="Times New Roman"/>
          <w:sz w:val="28"/>
          <w:szCs w:val="28"/>
        </w:rPr>
        <w:t xml:space="preserve">: yes, this is a very good picture [it would be used to give a good report] my phone memory is small but let me forward it to my colleague [do you mind him forwarding you the pictures and I will get it from you please] </w:t>
      </w:r>
    </w:p>
    <w:p w14:paraId="39B5E1C8" w14:textId="77777777" w:rsidR="004C2DCF" w:rsidRPr="00466256" w:rsidRDefault="00747029" w:rsidP="00466256">
      <w:pPr>
        <w:spacing w:line="360" w:lineRule="auto"/>
        <w:rPr>
          <w:rFonts w:ascii="Times New Roman" w:hAnsi="Times New Roman" w:cs="Times New Roman"/>
          <w:sz w:val="28"/>
          <w:szCs w:val="28"/>
        </w:rPr>
      </w:pPr>
      <w:r>
        <w:rPr>
          <w:rFonts w:ascii="Times New Roman" w:hAnsi="Times New Roman" w:cs="Times New Roman"/>
          <w:sz w:val="28"/>
          <w:szCs w:val="28"/>
        </w:rPr>
        <w:t>P2</w:t>
      </w:r>
      <w:r w:rsidR="004C2DCF" w:rsidRPr="00466256">
        <w:rPr>
          <w:rFonts w:ascii="Times New Roman" w:hAnsi="Times New Roman" w:cs="Times New Roman"/>
          <w:sz w:val="28"/>
          <w:szCs w:val="28"/>
        </w:rPr>
        <w:t>:</w:t>
      </w:r>
      <w:r>
        <w:rPr>
          <w:rFonts w:ascii="Times New Roman" w:hAnsi="Times New Roman" w:cs="Times New Roman"/>
          <w:sz w:val="28"/>
          <w:szCs w:val="28"/>
        </w:rPr>
        <w:t xml:space="preserve"> I think</w:t>
      </w:r>
      <w:r w:rsidR="001C2116">
        <w:rPr>
          <w:rFonts w:ascii="Times New Roman" w:hAnsi="Times New Roman" w:cs="Times New Roman"/>
          <w:sz w:val="28"/>
          <w:szCs w:val="28"/>
        </w:rPr>
        <w:t xml:space="preserve"> talking about myself where</w:t>
      </w:r>
      <w:r w:rsidR="004C2DCF" w:rsidRPr="00466256">
        <w:rPr>
          <w:rFonts w:ascii="Times New Roman" w:hAnsi="Times New Roman" w:cs="Times New Roman"/>
          <w:sz w:val="28"/>
          <w:szCs w:val="28"/>
        </w:rPr>
        <w:t xml:space="preserve"> I will be in the next 5-10years I will follow my need by composition</w:t>
      </w:r>
      <w:r w:rsidR="001C2116">
        <w:rPr>
          <w:rFonts w:ascii="Times New Roman" w:hAnsi="Times New Roman" w:cs="Times New Roman"/>
          <w:sz w:val="28"/>
          <w:szCs w:val="28"/>
        </w:rPr>
        <w:t xml:space="preserve"> and by</w:t>
      </w:r>
      <w:r w:rsidR="004C2DCF" w:rsidRPr="00466256">
        <w:rPr>
          <w:rFonts w:ascii="Times New Roman" w:hAnsi="Times New Roman" w:cs="Times New Roman"/>
          <w:sz w:val="28"/>
          <w:szCs w:val="28"/>
        </w:rPr>
        <w:t xml:space="preserve"> the fact that</w:t>
      </w:r>
      <w:r>
        <w:rPr>
          <w:rFonts w:ascii="Times New Roman" w:hAnsi="Times New Roman" w:cs="Times New Roman"/>
          <w:sz w:val="28"/>
          <w:szCs w:val="28"/>
        </w:rPr>
        <w:t xml:space="preserve"> I signed a contract with CARTA</w:t>
      </w:r>
      <w:r w:rsidR="004C2DCF" w:rsidRPr="00466256">
        <w:rPr>
          <w:rFonts w:ascii="Times New Roman" w:hAnsi="Times New Roman" w:cs="Times New Roman"/>
          <w:sz w:val="28"/>
          <w:szCs w:val="28"/>
        </w:rPr>
        <w:t xml:space="preserve"> to return to my own </w:t>
      </w:r>
      <w:r w:rsidR="001C2116">
        <w:rPr>
          <w:rFonts w:ascii="Times New Roman" w:hAnsi="Times New Roman" w:cs="Times New Roman"/>
          <w:sz w:val="28"/>
          <w:szCs w:val="28"/>
        </w:rPr>
        <w:t>institution</w:t>
      </w:r>
      <w:r w:rsidR="004C2DCF" w:rsidRPr="00466256">
        <w:rPr>
          <w:rFonts w:ascii="Times New Roman" w:hAnsi="Times New Roman" w:cs="Times New Roman"/>
          <w:sz w:val="28"/>
          <w:szCs w:val="28"/>
        </w:rPr>
        <w:t>. I see myself as a new person discharg</w:t>
      </w:r>
      <w:r w:rsidR="001C2116">
        <w:rPr>
          <w:rFonts w:ascii="Times New Roman" w:hAnsi="Times New Roman" w:cs="Times New Roman"/>
          <w:sz w:val="28"/>
          <w:szCs w:val="28"/>
        </w:rPr>
        <w:t>ing and impar</w:t>
      </w:r>
      <w:r>
        <w:rPr>
          <w:rFonts w:ascii="Times New Roman" w:hAnsi="Times New Roman" w:cs="Times New Roman"/>
          <w:sz w:val="28"/>
          <w:szCs w:val="28"/>
        </w:rPr>
        <w:t>ting what CARTA</w:t>
      </w:r>
      <w:r w:rsidR="001C2116">
        <w:rPr>
          <w:rFonts w:ascii="Times New Roman" w:hAnsi="Times New Roman" w:cs="Times New Roman"/>
          <w:sz w:val="28"/>
          <w:szCs w:val="28"/>
        </w:rPr>
        <w:t xml:space="preserve"> deposited in me in the younger</w:t>
      </w:r>
      <w:r w:rsidR="004C2DCF" w:rsidRPr="00466256">
        <w:rPr>
          <w:rFonts w:ascii="Times New Roman" w:hAnsi="Times New Roman" w:cs="Times New Roman"/>
          <w:sz w:val="28"/>
          <w:szCs w:val="28"/>
        </w:rPr>
        <w:t xml:space="preserve"> generation and that will be done in the next five years with </w:t>
      </w:r>
      <w:r w:rsidR="001C2116">
        <w:rPr>
          <w:rFonts w:ascii="Times New Roman" w:hAnsi="Times New Roman" w:cs="Times New Roman"/>
          <w:sz w:val="28"/>
          <w:szCs w:val="28"/>
        </w:rPr>
        <w:t xml:space="preserve"> that CARTA has bonded me  I don’t see myself </w:t>
      </w:r>
      <w:r w:rsidR="001C2116">
        <w:rPr>
          <w:rFonts w:ascii="Times New Roman" w:hAnsi="Times New Roman" w:cs="Times New Roman"/>
          <w:sz w:val="28"/>
          <w:szCs w:val="28"/>
        </w:rPr>
        <w:lastRenderedPageBreak/>
        <w:t xml:space="preserve">like someone who loves teaching so I will run  </w:t>
      </w:r>
      <w:r w:rsidR="004C2DCF" w:rsidRPr="00466256">
        <w:rPr>
          <w:rFonts w:ascii="Times New Roman" w:hAnsi="Times New Roman" w:cs="Times New Roman"/>
          <w:sz w:val="28"/>
          <w:szCs w:val="28"/>
        </w:rPr>
        <w:t>an</w:t>
      </w:r>
      <w:r w:rsidR="001C2116">
        <w:rPr>
          <w:rFonts w:ascii="Times New Roman" w:hAnsi="Times New Roman" w:cs="Times New Roman"/>
          <w:sz w:val="28"/>
          <w:szCs w:val="28"/>
        </w:rPr>
        <w:t>d move into a</w:t>
      </w:r>
      <w:r w:rsidR="004C2DCF" w:rsidRPr="00466256">
        <w:rPr>
          <w:rFonts w:ascii="Times New Roman" w:hAnsi="Times New Roman" w:cs="Times New Roman"/>
          <w:sz w:val="28"/>
          <w:szCs w:val="28"/>
        </w:rPr>
        <w:t xml:space="preserve"> research organization</w:t>
      </w:r>
      <w:r w:rsidR="001C2116">
        <w:rPr>
          <w:rFonts w:ascii="Times New Roman" w:hAnsi="Times New Roman" w:cs="Times New Roman"/>
          <w:sz w:val="28"/>
          <w:szCs w:val="28"/>
        </w:rPr>
        <w:t xml:space="preserve"> probably an international </w:t>
      </w:r>
      <w:r w:rsidR="004C2DCF" w:rsidRPr="00466256">
        <w:rPr>
          <w:rFonts w:ascii="Times New Roman" w:hAnsi="Times New Roman" w:cs="Times New Roman"/>
          <w:sz w:val="28"/>
          <w:szCs w:val="28"/>
        </w:rPr>
        <w:t xml:space="preserve"> where</w:t>
      </w:r>
      <w:r w:rsidR="001C2116">
        <w:rPr>
          <w:rFonts w:ascii="Times New Roman" w:hAnsi="Times New Roman" w:cs="Times New Roman"/>
          <w:sz w:val="28"/>
          <w:szCs w:val="28"/>
        </w:rPr>
        <w:t xml:space="preserve"> my</w:t>
      </w:r>
      <w:r w:rsidR="004C2DCF" w:rsidRPr="00466256">
        <w:rPr>
          <w:rFonts w:ascii="Times New Roman" w:hAnsi="Times New Roman" w:cs="Times New Roman"/>
          <w:sz w:val="28"/>
          <w:szCs w:val="28"/>
        </w:rPr>
        <w:t xml:space="preserve"> research will be translated into policy and action that’s </w:t>
      </w:r>
      <w:r w:rsidR="001C2116">
        <w:rPr>
          <w:rFonts w:ascii="Times New Roman" w:hAnsi="Times New Roman" w:cs="Times New Roman"/>
          <w:sz w:val="28"/>
          <w:szCs w:val="28"/>
        </w:rPr>
        <w:t xml:space="preserve">where I see may self in 10years now not </w:t>
      </w:r>
    </w:p>
    <w:p w14:paraId="11A37EB7"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gentleman in white where do you see yourself in the coming 5-10years?</w:t>
      </w:r>
    </w:p>
    <w:p w14:paraId="4840E9C7" w14:textId="77777777" w:rsidR="004C2DCF" w:rsidRPr="00466256" w:rsidRDefault="001C2116" w:rsidP="00466256">
      <w:pPr>
        <w:spacing w:line="360" w:lineRule="auto"/>
        <w:rPr>
          <w:rFonts w:ascii="Times New Roman" w:hAnsi="Times New Roman" w:cs="Times New Roman"/>
          <w:sz w:val="28"/>
          <w:szCs w:val="28"/>
        </w:rPr>
      </w:pPr>
      <w:r>
        <w:rPr>
          <w:rFonts w:ascii="Times New Roman" w:hAnsi="Times New Roman" w:cs="Times New Roman"/>
          <w:sz w:val="28"/>
          <w:szCs w:val="28"/>
        </w:rPr>
        <w:t>P3</w:t>
      </w:r>
      <w:r w:rsidR="004C2DCF" w:rsidRPr="00466256">
        <w:rPr>
          <w:rFonts w:ascii="Times New Roman" w:hAnsi="Times New Roman" w:cs="Times New Roman"/>
          <w:sz w:val="28"/>
          <w:szCs w:val="28"/>
        </w:rPr>
        <w:t xml:space="preserve">: I think I might be an outliner [why?] because as of now am more involved in discovering the engagements in the flow and review of the laws technically in academia. I don’t want to go into administration or for higher positions in the government, that’s why I will be an outlier because of my freedom of movement </w:t>
      </w:r>
      <w:r>
        <w:rPr>
          <w:rFonts w:ascii="Times New Roman" w:hAnsi="Times New Roman" w:cs="Times New Roman"/>
          <w:sz w:val="28"/>
          <w:szCs w:val="28"/>
        </w:rPr>
        <w:t xml:space="preserve"> without that  I was supposed to go into administration </w:t>
      </w:r>
      <w:r w:rsidR="004C2DCF" w:rsidRPr="00466256">
        <w:rPr>
          <w:rFonts w:ascii="Times New Roman" w:hAnsi="Times New Roman" w:cs="Times New Roman"/>
          <w:sz w:val="28"/>
          <w:szCs w:val="28"/>
        </w:rPr>
        <w:t>but still I do government when they need me like last year I was so much in</w:t>
      </w:r>
      <w:r w:rsidR="00101788">
        <w:rPr>
          <w:rFonts w:ascii="Times New Roman" w:hAnsi="Times New Roman" w:cs="Times New Roman"/>
          <w:sz w:val="28"/>
          <w:szCs w:val="28"/>
        </w:rPr>
        <w:t>volved in government activities so it is hard to project [so it will still be academia] I will remain in academia.</w:t>
      </w:r>
    </w:p>
    <w:p w14:paraId="7D555314"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in regards to academia will go further more in research or?</w:t>
      </w:r>
    </w:p>
    <w:p w14:paraId="4D6113A9" w14:textId="77777777" w:rsidR="00101788" w:rsidRDefault="001C2116" w:rsidP="00466256">
      <w:pPr>
        <w:spacing w:line="360" w:lineRule="auto"/>
        <w:rPr>
          <w:rFonts w:ascii="Times New Roman" w:hAnsi="Times New Roman" w:cs="Times New Roman"/>
          <w:sz w:val="28"/>
          <w:szCs w:val="28"/>
        </w:rPr>
      </w:pPr>
      <w:r>
        <w:rPr>
          <w:rFonts w:ascii="Times New Roman" w:hAnsi="Times New Roman" w:cs="Times New Roman"/>
          <w:sz w:val="28"/>
          <w:szCs w:val="28"/>
        </w:rPr>
        <w:t>P3</w:t>
      </w:r>
      <w:r w:rsidR="004C2DCF" w:rsidRPr="00466256">
        <w:rPr>
          <w:rFonts w:ascii="Times New Roman" w:hAnsi="Times New Roman" w:cs="Times New Roman"/>
          <w:sz w:val="28"/>
          <w:szCs w:val="28"/>
        </w:rPr>
        <w:t>:</w:t>
      </w:r>
      <w:r w:rsidR="00101788">
        <w:rPr>
          <w:rFonts w:ascii="Times New Roman" w:hAnsi="Times New Roman" w:cs="Times New Roman"/>
          <w:sz w:val="28"/>
          <w:szCs w:val="28"/>
        </w:rPr>
        <w:t xml:space="preserve"> As of now I have developed </w:t>
      </w:r>
      <w:r w:rsidR="00101788" w:rsidRPr="00466256">
        <w:rPr>
          <w:rFonts w:ascii="Times New Roman" w:hAnsi="Times New Roman" w:cs="Times New Roman"/>
          <w:sz w:val="28"/>
          <w:szCs w:val="28"/>
        </w:rPr>
        <w:t>have</w:t>
      </w:r>
      <w:r w:rsidR="004C2DCF" w:rsidRPr="00466256">
        <w:rPr>
          <w:rFonts w:ascii="Times New Roman" w:hAnsi="Times New Roman" w:cs="Times New Roman"/>
          <w:sz w:val="28"/>
          <w:szCs w:val="28"/>
        </w:rPr>
        <w:t xml:space="preserve"> a research portfolio what I have to do is expanding and employ people so a</w:t>
      </w:r>
      <w:r>
        <w:rPr>
          <w:rFonts w:ascii="Times New Roman" w:hAnsi="Times New Roman" w:cs="Times New Roman"/>
          <w:sz w:val="28"/>
          <w:szCs w:val="28"/>
        </w:rPr>
        <w:t>s to build the capacity in my Ph</w:t>
      </w:r>
      <w:r w:rsidR="004C2DCF" w:rsidRPr="00466256">
        <w:rPr>
          <w:rFonts w:ascii="Times New Roman" w:hAnsi="Times New Roman" w:cs="Times New Roman"/>
          <w:sz w:val="28"/>
          <w:szCs w:val="28"/>
        </w:rPr>
        <w:t>D program</w:t>
      </w:r>
      <w:r w:rsidR="00101788">
        <w:rPr>
          <w:rFonts w:ascii="Times New Roman" w:hAnsi="Times New Roman" w:cs="Times New Roman"/>
          <w:sz w:val="28"/>
          <w:szCs w:val="28"/>
        </w:rPr>
        <w:t xml:space="preserve"> so we are still building capacity in my area that am doing my PhD</w:t>
      </w:r>
      <w:r w:rsidR="004C2DCF" w:rsidRPr="00466256">
        <w:rPr>
          <w:rFonts w:ascii="Times New Roman" w:hAnsi="Times New Roman" w:cs="Times New Roman"/>
          <w:sz w:val="28"/>
          <w:szCs w:val="28"/>
        </w:rPr>
        <w:t xml:space="preserve"> because</w:t>
      </w:r>
      <w:r w:rsidR="00101788">
        <w:rPr>
          <w:rFonts w:ascii="Times New Roman" w:hAnsi="Times New Roman" w:cs="Times New Roman"/>
          <w:sz w:val="28"/>
          <w:szCs w:val="28"/>
        </w:rPr>
        <w:t xml:space="preserve"> it is more of research information </w:t>
      </w:r>
      <w:r w:rsidR="004C2DCF" w:rsidRPr="00466256">
        <w:rPr>
          <w:rFonts w:ascii="Times New Roman" w:hAnsi="Times New Roman" w:cs="Times New Roman"/>
          <w:sz w:val="28"/>
          <w:szCs w:val="28"/>
        </w:rPr>
        <w:t xml:space="preserve"> we have a funder</w:t>
      </w:r>
      <w:r w:rsidR="00101788">
        <w:rPr>
          <w:rFonts w:ascii="Times New Roman" w:hAnsi="Times New Roman" w:cs="Times New Roman"/>
          <w:sz w:val="28"/>
          <w:szCs w:val="28"/>
        </w:rPr>
        <w:t xml:space="preserve"> who funds us throughout</w:t>
      </w:r>
      <w:r w:rsidR="00101788" w:rsidRPr="00466256">
        <w:rPr>
          <w:rFonts w:ascii="Times New Roman" w:hAnsi="Times New Roman" w:cs="Times New Roman"/>
          <w:sz w:val="28"/>
          <w:szCs w:val="28"/>
        </w:rPr>
        <w:t xml:space="preserve"> </w:t>
      </w:r>
      <w:r w:rsidR="004C2DCF" w:rsidRPr="00466256">
        <w:rPr>
          <w:rFonts w:ascii="Times New Roman" w:hAnsi="Times New Roman" w:cs="Times New Roman"/>
          <w:sz w:val="28"/>
          <w:szCs w:val="28"/>
        </w:rPr>
        <w:t>but even if they’re not there but thinking is after several years it will be a platform for</w:t>
      </w:r>
      <w:r w:rsidR="00101788">
        <w:rPr>
          <w:rFonts w:ascii="Times New Roman" w:hAnsi="Times New Roman" w:cs="Times New Roman"/>
          <w:sz w:val="28"/>
          <w:szCs w:val="28"/>
        </w:rPr>
        <w:t xml:space="preserve"> my thinking after several years being a platform </w:t>
      </w:r>
      <w:r w:rsidR="004C2DCF" w:rsidRPr="00466256">
        <w:rPr>
          <w:rFonts w:ascii="Times New Roman" w:hAnsi="Times New Roman" w:cs="Times New Roman"/>
          <w:sz w:val="28"/>
          <w:szCs w:val="28"/>
        </w:rPr>
        <w:t xml:space="preserve"> applying directly with the European funding’s </w:t>
      </w:r>
      <w:r w:rsidR="00101788">
        <w:rPr>
          <w:rFonts w:ascii="Times New Roman" w:hAnsi="Times New Roman" w:cs="Times New Roman"/>
          <w:sz w:val="28"/>
          <w:szCs w:val="28"/>
        </w:rPr>
        <w:t xml:space="preserve"> so I am still building capacity so that </w:t>
      </w:r>
      <w:r w:rsidR="004C2DCF" w:rsidRPr="00466256">
        <w:rPr>
          <w:rFonts w:ascii="Times New Roman" w:hAnsi="Times New Roman" w:cs="Times New Roman"/>
          <w:sz w:val="28"/>
          <w:szCs w:val="28"/>
        </w:rPr>
        <w:t xml:space="preserve"> within 2-3 years</w:t>
      </w:r>
      <w:r w:rsidR="00101788">
        <w:rPr>
          <w:rFonts w:ascii="Times New Roman" w:hAnsi="Times New Roman" w:cs="Times New Roman"/>
          <w:sz w:val="28"/>
          <w:szCs w:val="28"/>
        </w:rPr>
        <w:t xml:space="preserve"> I can directly establish </w:t>
      </w:r>
      <w:r w:rsidR="004C2DCF" w:rsidRPr="00466256">
        <w:rPr>
          <w:rFonts w:ascii="Times New Roman" w:hAnsi="Times New Roman" w:cs="Times New Roman"/>
          <w:sz w:val="28"/>
          <w:szCs w:val="28"/>
        </w:rPr>
        <w:t xml:space="preserve"> the </w:t>
      </w:r>
      <w:r w:rsidR="00101788">
        <w:rPr>
          <w:rFonts w:ascii="Times New Roman" w:hAnsi="Times New Roman" w:cs="Times New Roman"/>
          <w:sz w:val="28"/>
          <w:szCs w:val="28"/>
        </w:rPr>
        <w:t>portfolio and I will be getting funds directly from that portfolio</w:t>
      </w:r>
      <w:r w:rsidR="004C2DCF" w:rsidRPr="00466256">
        <w:rPr>
          <w:rFonts w:ascii="Times New Roman" w:hAnsi="Times New Roman" w:cs="Times New Roman"/>
          <w:sz w:val="28"/>
          <w:szCs w:val="28"/>
        </w:rPr>
        <w:t xml:space="preserve"> </w:t>
      </w:r>
      <w:r w:rsidR="00101788">
        <w:rPr>
          <w:rFonts w:ascii="Times New Roman" w:hAnsi="Times New Roman" w:cs="Times New Roman"/>
          <w:sz w:val="28"/>
          <w:szCs w:val="28"/>
        </w:rPr>
        <w:t>.</w:t>
      </w:r>
    </w:p>
    <w:p w14:paraId="203C1BBB"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Mod: okay, thank you very much we are coming to the end of this discussion if there is anything you would like to ad</w:t>
      </w:r>
      <w:r w:rsidR="001C2116">
        <w:rPr>
          <w:rFonts w:ascii="Times New Roman" w:hAnsi="Times New Roman" w:cs="Times New Roman"/>
          <w:b/>
          <w:sz w:val="28"/>
          <w:szCs w:val="28"/>
        </w:rPr>
        <w:t>d on CARTA</w:t>
      </w:r>
      <w:r w:rsidRPr="00466256">
        <w:rPr>
          <w:rFonts w:ascii="Times New Roman" w:hAnsi="Times New Roman" w:cs="Times New Roman"/>
          <w:b/>
          <w:sz w:val="28"/>
          <w:szCs w:val="28"/>
        </w:rPr>
        <w:t xml:space="preserve"> fellowship before we end?  </w:t>
      </w:r>
    </w:p>
    <w:p w14:paraId="3D008689" w14:textId="77777777" w:rsidR="004C2DCF" w:rsidRPr="00466256" w:rsidRDefault="00231963" w:rsidP="00466256">
      <w:pPr>
        <w:spacing w:line="360" w:lineRule="auto"/>
        <w:rPr>
          <w:rFonts w:ascii="Times New Roman" w:hAnsi="Times New Roman" w:cs="Times New Roman"/>
          <w:sz w:val="28"/>
          <w:szCs w:val="28"/>
        </w:rPr>
      </w:pPr>
      <w:r>
        <w:rPr>
          <w:rFonts w:ascii="Times New Roman" w:hAnsi="Times New Roman" w:cs="Times New Roman"/>
          <w:sz w:val="28"/>
          <w:szCs w:val="28"/>
        </w:rPr>
        <w:t>P2</w:t>
      </w:r>
      <w:r w:rsidR="004C2DCF" w:rsidRPr="00466256">
        <w:rPr>
          <w:rFonts w:ascii="Times New Roman" w:hAnsi="Times New Roman" w:cs="Times New Roman"/>
          <w:sz w:val="28"/>
          <w:szCs w:val="28"/>
        </w:rPr>
        <w:t>: let me</w:t>
      </w:r>
      <w:r w:rsidR="00B92377">
        <w:rPr>
          <w:rFonts w:ascii="Times New Roman" w:hAnsi="Times New Roman" w:cs="Times New Roman"/>
          <w:sz w:val="28"/>
          <w:szCs w:val="28"/>
        </w:rPr>
        <w:t xml:space="preserve"> say I would like to</w:t>
      </w:r>
      <w:r w:rsidR="004C2DCF" w:rsidRPr="00466256">
        <w:rPr>
          <w:rFonts w:ascii="Times New Roman" w:hAnsi="Times New Roman" w:cs="Times New Roman"/>
          <w:sz w:val="28"/>
          <w:szCs w:val="28"/>
        </w:rPr>
        <w:t xml:space="preserve"> not act like Oliver twist for the sake of the new people coming</w:t>
      </w:r>
      <w:r w:rsidR="00B92377">
        <w:rPr>
          <w:rFonts w:ascii="Times New Roman" w:hAnsi="Times New Roman" w:cs="Times New Roman"/>
          <w:sz w:val="28"/>
          <w:szCs w:val="28"/>
        </w:rPr>
        <w:t xml:space="preserve"> in, it will be nice if stipends for can be </w:t>
      </w:r>
      <w:r w:rsidR="00B92377" w:rsidRPr="00466256">
        <w:rPr>
          <w:rFonts w:ascii="Times New Roman" w:hAnsi="Times New Roman" w:cs="Times New Roman"/>
          <w:sz w:val="28"/>
          <w:szCs w:val="28"/>
        </w:rPr>
        <w:t>reviewed</w:t>
      </w:r>
      <w:r w:rsidR="004C2DCF" w:rsidRPr="00466256">
        <w:rPr>
          <w:rFonts w:ascii="Times New Roman" w:hAnsi="Times New Roman" w:cs="Times New Roman"/>
          <w:sz w:val="28"/>
          <w:szCs w:val="28"/>
        </w:rPr>
        <w:t xml:space="preserve"> I know CARTA </w:t>
      </w:r>
      <w:r w:rsidR="004C2DCF" w:rsidRPr="00466256">
        <w:rPr>
          <w:rFonts w:ascii="Times New Roman" w:hAnsi="Times New Roman" w:cs="Times New Roman"/>
          <w:sz w:val="28"/>
          <w:szCs w:val="28"/>
        </w:rPr>
        <w:lastRenderedPageBreak/>
        <w:t>fellowship is doing so well</w:t>
      </w:r>
      <w:r w:rsidR="00B92377">
        <w:rPr>
          <w:rFonts w:ascii="Times New Roman" w:hAnsi="Times New Roman" w:cs="Times New Roman"/>
          <w:sz w:val="28"/>
          <w:szCs w:val="28"/>
        </w:rPr>
        <w:t xml:space="preserve"> right </w:t>
      </w:r>
      <w:r w:rsidR="00B92377" w:rsidRPr="00466256">
        <w:rPr>
          <w:rFonts w:ascii="Times New Roman" w:hAnsi="Times New Roman" w:cs="Times New Roman"/>
          <w:sz w:val="28"/>
          <w:szCs w:val="28"/>
        </w:rPr>
        <w:t>now</w:t>
      </w:r>
      <w:r w:rsidR="004C2DCF" w:rsidRPr="00466256">
        <w:rPr>
          <w:rFonts w:ascii="Times New Roman" w:hAnsi="Times New Roman" w:cs="Times New Roman"/>
          <w:sz w:val="28"/>
          <w:szCs w:val="28"/>
        </w:rPr>
        <w:t xml:space="preserve"> but</w:t>
      </w:r>
      <w:r w:rsidR="00B92377">
        <w:rPr>
          <w:rFonts w:ascii="Times New Roman" w:hAnsi="Times New Roman" w:cs="Times New Roman"/>
          <w:sz w:val="28"/>
          <w:szCs w:val="28"/>
        </w:rPr>
        <w:t xml:space="preserve"> I know a lot of more coming in will need more</w:t>
      </w:r>
      <w:r w:rsidR="004C2DCF" w:rsidRPr="00466256">
        <w:rPr>
          <w:rFonts w:ascii="Times New Roman" w:hAnsi="Times New Roman" w:cs="Times New Roman"/>
          <w:sz w:val="28"/>
          <w:szCs w:val="28"/>
        </w:rPr>
        <w:t xml:space="preserve"> fu</w:t>
      </w:r>
      <w:r w:rsidR="00B92377">
        <w:rPr>
          <w:rFonts w:ascii="Times New Roman" w:hAnsi="Times New Roman" w:cs="Times New Roman"/>
          <w:sz w:val="28"/>
          <w:szCs w:val="28"/>
        </w:rPr>
        <w:t xml:space="preserve">nding and can be done better </w:t>
      </w:r>
      <w:r w:rsidR="004C2DCF" w:rsidRPr="00466256">
        <w:rPr>
          <w:rFonts w:ascii="Times New Roman" w:hAnsi="Times New Roman" w:cs="Times New Roman"/>
          <w:sz w:val="28"/>
          <w:szCs w:val="28"/>
        </w:rPr>
        <w:t>.</w:t>
      </w:r>
    </w:p>
    <w:p w14:paraId="5836190C" w14:textId="77777777" w:rsidR="004C2DCF" w:rsidRPr="00466256" w:rsidRDefault="00B92377" w:rsidP="00466256">
      <w:pPr>
        <w:spacing w:line="360" w:lineRule="auto"/>
        <w:rPr>
          <w:rFonts w:ascii="Times New Roman" w:hAnsi="Times New Roman" w:cs="Times New Roman"/>
          <w:b/>
          <w:sz w:val="28"/>
          <w:szCs w:val="28"/>
        </w:rPr>
      </w:pPr>
      <w:r>
        <w:rPr>
          <w:rFonts w:ascii="Times New Roman" w:hAnsi="Times New Roman" w:cs="Times New Roman"/>
          <w:b/>
          <w:sz w:val="28"/>
          <w:szCs w:val="28"/>
        </w:rPr>
        <w:t>Mod: okay thanks for your time we have come to the end of our discussion.</w:t>
      </w:r>
    </w:p>
    <w:p w14:paraId="2E6BD50D" w14:textId="77777777" w:rsidR="004C2DCF" w:rsidRPr="00466256" w:rsidRDefault="004C2DCF" w:rsidP="00466256">
      <w:pPr>
        <w:spacing w:line="360" w:lineRule="auto"/>
        <w:rPr>
          <w:rFonts w:ascii="Times New Roman" w:hAnsi="Times New Roman" w:cs="Times New Roman"/>
          <w:b/>
          <w:sz w:val="28"/>
          <w:szCs w:val="28"/>
        </w:rPr>
      </w:pPr>
      <w:r w:rsidRPr="00466256">
        <w:rPr>
          <w:rFonts w:ascii="Times New Roman" w:hAnsi="Times New Roman" w:cs="Times New Roman"/>
          <w:b/>
          <w:sz w:val="28"/>
          <w:szCs w:val="28"/>
        </w:rPr>
        <w:t xml:space="preserve">                                    Thank you for your time</w:t>
      </w:r>
    </w:p>
    <w:p w14:paraId="79D91894" w14:textId="77777777" w:rsidR="00FC25DC" w:rsidRPr="00466256" w:rsidRDefault="00FC25DC" w:rsidP="00466256">
      <w:pPr>
        <w:spacing w:line="360" w:lineRule="auto"/>
        <w:rPr>
          <w:rFonts w:ascii="Newroman times" w:hAnsi="Newroman times"/>
          <w:sz w:val="28"/>
          <w:szCs w:val="28"/>
        </w:rPr>
      </w:pPr>
    </w:p>
    <w:p w14:paraId="1890E333" w14:textId="77777777" w:rsidR="00FC25DC" w:rsidRPr="00466256" w:rsidRDefault="00FC25DC" w:rsidP="00466256">
      <w:pPr>
        <w:spacing w:line="360" w:lineRule="auto"/>
        <w:rPr>
          <w:rFonts w:ascii="Newroman times" w:hAnsi="Newroman times"/>
          <w:sz w:val="28"/>
          <w:szCs w:val="28"/>
        </w:rPr>
      </w:pPr>
    </w:p>
    <w:sectPr w:rsidR="00FC25DC" w:rsidRPr="0046625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EBB7B5" w14:textId="77777777" w:rsidR="007E74C0" w:rsidRDefault="007E74C0" w:rsidP="007E5419">
      <w:pPr>
        <w:spacing w:after="0" w:line="240" w:lineRule="auto"/>
      </w:pPr>
      <w:r>
        <w:separator/>
      </w:r>
    </w:p>
  </w:endnote>
  <w:endnote w:type="continuationSeparator" w:id="0">
    <w:p w14:paraId="38CAB692" w14:textId="77777777" w:rsidR="007E74C0" w:rsidRDefault="007E74C0" w:rsidP="007E5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roman time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8201031"/>
      <w:docPartObj>
        <w:docPartGallery w:val="Page Numbers (Bottom of Page)"/>
        <w:docPartUnique/>
      </w:docPartObj>
    </w:sdtPr>
    <w:sdtEndPr>
      <w:rPr>
        <w:noProof/>
      </w:rPr>
    </w:sdtEndPr>
    <w:sdtContent>
      <w:p w14:paraId="4B071CC6" w14:textId="77777777" w:rsidR="005851E8" w:rsidRDefault="005851E8">
        <w:pPr>
          <w:pStyle w:val="Footer"/>
          <w:jc w:val="center"/>
        </w:pPr>
        <w:r>
          <w:fldChar w:fldCharType="begin"/>
        </w:r>
        <w:r>
          <w:instrText xml:space="preserve"> PAGE   \* MERGEFORMAT </w:instrText>
        </w:r>
        <w:r>
          <w:fldChar w:fldCharType="separate"/>
        </w:r>
        <w:r w:rsidR="009C6A1E">
          <w:rPr>
            <w:noProof/>
          </w:rPr>
          <w:t>6</w:t>
        </w:r>
        <w:r>
          <w:rPr>
            <w:noProof/>
          </w:rPr>
          <w:fldChar w:fldCharType="end"/>
        </w:r>
      </w:p>
    </w:sdtContent>
  </w:sdt>
  <w:p w14:paraId="6AE7C147" w14:textId="77777777" w:rsidR="005851E8" w:rsidRDefault="005851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368A7E" w14:textId="77777777" w:rsidR="007E74C0" w:rsidRDefault="007E74C0" w:rsidP="007E5419">
      <w:pPr>
        <w:spacing w:after="0" w:line="240" w:lineRule="auto"/>
      </w:pPr>
      <w:r>
        <w:separator/>
      </w:r>
    </w:p>
  </w:footnote>
  <w:footnote w:type="continuationSeparator" w:id="0">
    <w:p w14:paraId="1AE7CD47" w14:textId="77777777" w:rsidR="007E74C0" w:rsidRDefault="007E74C0" w:rsidP="007E54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968"/>
    <w:rsid w:val="0006207F"/>
    <w:rsid w:val="0007146A"/>
    <w:rsid w:val="00087D04"/>
    <w:rsid w:val="000A02D8"/>
    <w:rsid w:val="000A537E"/>
    <w:rsid w:val="000B63D2"/>
    <w:rsid w:val="000B7FE7"/>
    <w:rsid w:val="000D4451"/>
    <w:rsid w:val="000E122D"/>
    <w:rsid w:val="000F157F"/>
    <w:rsid w:val="000F1E3B"/>
    <w:rsid w:val="000F341E"/>
    <w:rsid w:val="001005C0"/>
    <w:rsid w:val="00101788"/>
    <w:rsid w:val="001038B9"/>
    <w:rsid w:val="0010787F"/>
    <w:rsid w:val="001634DF"/>
    <w:rsid w:val="00164555"/>
    <w:rsid w:val="001845B4"/>
    <w:rsid w:val="001C2116"/>
    <w:rsid w:val="001E5AA6"/>
    <w:rsid w:val="0022554B"/>
    <w:rsid w:val="00231963"/>
    <w:rsid w:val="00233019"/>
    <w:rsid w:val="00233AF4"/>
    <w:rsid w:val="0024526A"/>
    <w:rsid w:val="00257ED5"/>
    <w:rsid w:val="00257F36"/>
    <w:rsid w:val="002C45C8"/>
    <w:rsid w:val="002C52E1"/>
    <w:rsid w:val="002D0C9E"/>
    <w:rsid w:val="002F6ADA"/>
    <w:rsid w:val="00302488"/>
    <w:rsid w:val="00332279"/>
    <w:rsid w:val="00332B23"/>
    <w:rsid w:val="00355E5D"/>
    <w:rsid w:val="003640F3"/>
    <w:rsid w:val="00377673"/>
    <w:rsid w:val="00391FBD"/>
    <w:rsid w:val="003B35F6"/>
    <w:rsid w:val="003D1DE4"/>
    <w:rsid w:val="003D4DF2"/>
    <w:rsid w:val="003E7FBB"/>
    <w:rsid w:val="003F2C26"/>
    <w:rsid w:val="003F3B74"/>
    <w:rsid w:val="00403968"/>
    <w:rsid w:val="00437A62"/>
    <w:rsid w:val="00447FC4"/>
    <w:rsid w:val="0045123E"/>
    <w:rsid w:val="00454A06"/>
    <w:rsid w:val="00466256"/>
    <w:rsid w:val="004759D7"/>
    <w:rsid w:val="00476257"/>
    <w:rsid w:val="004A391F"/>
    <w:rsid w:val="004C2DCF"/>
    <w:rsid w:val="004D3350"/>
    <w:rsid w:val="00517308"/>
    <w:rsid w:val="005201EF"/>
    <w:rsid w:val="00525E65"/>
    <w:rsid w:val="00547509"/>
    <w:rsid w:val="00564614"/>
    <w:rsid w:val="00571F7D"/>
    <w:rsid w:val="0058286F"/>
    <w:rsid w:val="005851E8"/>
    <w:rsid w:val="005A477D"/>
    <w:rsid w:val="005B2A02"/>
    <w:rsid w:val="005B5D37"/>
    <w:rsid w:val="005E27D4"/>
    <w:rsid w:val="0060318F"/>
    <w:rsid w:val="00603725"/>
    <w:rsid w:val="00606F57"/>
    <w:rsid w:val="006249CB"/>
    <w:rsid w:val="0064129A"/>
    <w:rsid w:val="006A5064"/>
    <w:rsid w:val="006B6720"/>
    <w:rsid w:val="006C2F24"/>
    <w:rsid w:val="006C533C"/>
    <w:rsid w:val="006F3471"/>
    <w:rsid w:val="006F3DEC"/>
    <w:rsid w:val="006F7C37"/>
    <w:rsid w:val="00704357"/>
    <w:rsid w:val="00706DF7"/>
    <w:rsid w:val="00712DC1"/>
    <w:rsid w:val="00713596"/>
    <w:rsid w:val="00724082"/>
    <w:rsid w:val="00747029"/>
    <w:rsid w:val="00760B4C"/>
    <w:rsid w:val="00790DBD"/>
    <w:rsid w:val="007A4175"/>
    <w:rsid w:val="007A4DE4"/>
    <w:rsid w:val="007B42BD"/>
    <w:rsid w:val="007C01CF"/>
    <w:rsid w:val="007E5419"/>
    <w:rsid w:val="007E74C0"/>
    <w:rsid w:val="00827C70"/>
    <w:rsid w:val="008436F0"/>
    <w:rsid w:val="008507E5"/>
    <w:rsid w:val="00855C66"/>
    <w:rsid w:val="00871574"/>
    <w:rsid w:val="008908AF"/>
    <w:rsid w:val="00890E90"/>
    <w:rsid w:val="0089238E"/>
    <w:rsid w:val="008B2949"/>
    <w:rsid w:val="008C3977"/>
    <w:rsid w:val="008E1FB6"/>
    <w:rsid w:val="0090665E"/>
    <w:rsid w:val="00927868"/>
    <w:rsid w:val="009313E5"/>
    <w:rsid w:val="00943804"/>
    <w:rsid w:val="009448FD"/>
    <w:rsid w:val="00963E75"/>
    <w:rsid w:val="009A13CA"/>
    <w:rsid w:val="009B17FE"/>
    <w:rsid w:val="009B30CF"/>
    <w:rsid w:val="009C3F60"/>
    <w:rsid w:val="009C6A1E"/>
    <w:rsid w:val="009D44A1"/>
    <w:rsid w:val="009E1A8F"/>
    <w:rsid w:val="009E1BFC"/>
    <w:rsid w:val="009E7F90"/>
    <w:rsid w:val="00A202BB"/>
    <w:rsid w:val="00A57B0A"/>
    <w:rsid w:val="00A642B0"/>
    <w:rsid w:val="00A807DA"/>
    <w:rsid w:val="00AA0C01"/>
    <w:rsid w:val="00AB6798"/>
    <w:rsid w:val="00AD10F1"/>
    <w:rsid w:val="00AD118C"/>
    <w:rsid w:val="00AF3B9A"/>
    <w:rsid w:val="00B11989"/>
    <w:rsid w:val="00B342E1"/>
    <w:rsid w:val="00B34D29"/>
    <w:rsid w:val="00B42A7E"/>
    <w:rsid w:val="00B91DBD"/>
    <w:rsid w:val="00B92377"/>
    <w:rsid w:val="00B92FBB"/>
    <w:rsid w:val="00BA15B8"/>
    <w:rsid w:val="00BC71F4"/>
    <w:rsid w:val="00BE6FCA"/>
    <w:rsid w:val="00BF629D"/>
    <w:rsid w:val="00C05EDB"/>
    <w:rsid w:val="00C06563"/>
    <w:rsid w:val="00C10CAF"/>
    <w:rsid w:val="00C35B4E"/>
    <w:rsid w:val="00C4474D"/>
    <w:rsid w:val="00C46075"/>
    <w:rsid w:val="00C46E8B"/>
    <w:rsid w:val="00C85BEC"/>
    <w:rsid w:val="00C92C7E"/>
    <w:rsid w:val="00CA5783"/>
    <w:rsid w:val="00CC5FC3"/>
    <w:rsid w:val="00CF1531"/>
    <w:rsid w:val="00CF5242"/>
    <w:rsid w:val="00D15839"/>
    <w:rsid w:val="00D40496"/>
    <w:rsid w:val="00D4441E"/>
    <w:rsid w:val="00D807AF"/>
    <w:rsid w:val="00D82DC8"/>
    <w:rsid w:val="00DA34F6"/>
    <w:rsid w:val="00DA638D"/>
    <w:rsid w:val="00DC03A0"/>
    <w:rsid w:val="00DE1CF3"/>
    <w:rsid w:val="00DE72EB"/>
    <w:rsid w:val="00E00D20"/>
    <w:rsid w:val="00E245F6"/>
    <w:rsid w:val="00E24832"/>
    <w:rsid w:val="00E249C3"/>
    <w:rsid w:val="00E25541"/>
    <w:rsid w:val="00E30791"/>
    <w:rsid w:val="00E37D2D"/>
    <w:rsid w:val="00E469A8"/>
    <w:rsid w:val="00E5233A"/>
    <w:rsid w:val="00E77995"/>
    <w:rsid w:val="00E9251A"/>
    <w:rsid w:val="00EC07B0"/>
    <w:rsid w:val="00ED036F"/>
    <w:rsid w:val="00ED5DC4"/>
    <w:rsid w:val="00EE1291"/>
    <w:rsid w:val="00F04ADF"/>
    <w:rsid w:val="00F161E9"/>
    <w:rsid w:val="00F311DA"/>
    <w:rsid w:val="00F401EC"/>
    <w:rsid w:val="00F73839"/>
    <w:rsid w:val="00F7751C"/>
    <w:rsid w:val="00FC25DC"/>
    <w:rsid w:val="00FD029E"/>
    <w:rsid w:val="00FD6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742CD"/>
  <w15:chartTrackingRefBased/>
  <w15:docId w15:val="{C55DA227-32D9-4043-A4D4-E826618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54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5419"/>
  </w:style>
  <w:style w:type="paragraph" w:styleId="Footer">
    <w:name w:val="footer"/>
    <w:basedOn w:val="Normal"/>
    <w:link w:val="FooterChar"/>
    <w:uiPriority w:val="99"/>
    <w:unhideWhenUsed/>
    <w:rsid w:val="007E54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54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29</Pages>
  <Words>7995</Words>
  <Characters>45578</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43951</cp:lastModifiedBy>
  <cp:revision>6</cp:revision>
  <dcterms:created xsi:type="dcterms:W3CDTF">2018-03-19T09:39:00Z</dcterms:created>
  <dcterms:modified xsi:type="dcterms:W3CDTF">2021-03-1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